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4057B" w14:textId="2C167408" w:rsidR="009A0A9E" w:rsidRDefault="00F30BB1" w:rsidP="001F3F25">
      <w:r>
        <w:rPr>
          <w:b/>
          <w:bCs/>
        </w:rPr>
        <w:t>Supplemental</w:t>
      </w:r>
      <w:r w:rsidR="001F3F25" w:rsidRPr="001F3F25">
        <w:rPr>
          <w:b/>
          <w:bCs/>
        </w:rPr>
        <w:t xml:space="preserve"> table S1</w:t>
      </w:r>
      <w:r w:rsidR="00752A7E">
        <w:rPr>
          <w:b/>
          <w:bCs/>
        </w:rPr>
        <w:t>a</w:t>
      </w:r>
      <w:r w:rsidR="001F3F25" w:rsidRPr="001F3F25">
        <w:rPr>
          <w:b/>
          <w:bCs/>
        </w:rPr>
        <w:t>:</w:t>
      </w:r>
      <w:r w:rsidR="00F56D6A">
        <w:rPr>
          <w:b/>
          <w:bCs/>
        </w:rPr>
        <w:t xml:space="preserve"> </w:t>
      </w:r>
      <w:r w:rsidR="00F56D6A">
        <w:t xml:space="preserve">Mega analysis </w:t>
      </w:r>
      <w:r w:rsidR="00FB058F">
        <w:t xml:space="preserve">linear regression </w:t>
      </w:r>
      <w:r w:rsidR="00F56D6A">
        <w:t>r</w:t>
      </w:r>
      <w:r w:rsidR="001F3F25" w:rsidRPr="001F3F25">
        <w:t xml:space="preserve">esults for </w:t>
      </w:r>
      <w:r w:rsidR="00FD7B56" w:rsidRPr="00FD7B56">
        <w:rPr>
          <w:b/>
          <w:bCs/>
        </w:rPr>
        <w:t>bilateral</w:t>
      </w:r>
      <w:r w:rsidR="00F56D6A">
        <w:t xml:space="preserve"> amygdala and hippocampal </w:t>
      </w:r>
      <w:r w:rsidR="00215483">
        <w:t>subnuclei volumes</w:t>
      </w:r>
      <w:r w:rsidR="00F56D6A">
        <w:t xml:space="preserve"> </w:t>
      </w:r>
      <w:r w:rsidR="00215483">
        <w:t>for O</w:t>
      </w:r>
      <w:r w:rsidR="001F3F25" w:rsidRPr="001F3F25">
        <w:t>CD patients</w:t>
      </w:r>
      <w:r w:rsidR="00BA176A">
        <w:t xml:space="preserve"> </w:t>
      </w:r>
      <w:r w:rsidR="00F356F9">
        <w:t>(n=381)</w:t>
      </w:r>
      <w:r w:rsidR="00F56D6A">
        <w:t xml:space="preserve"> </w:t>
      </w:r>
      <w:r w:rsidR="001F3F25" w:rsidRPr="001F3F25">
        <w:t>compared with adult healthy controls</w:t>
      </w:r>
      <w:r w:rsidR="00F56D6A">
        <w:t xml:space="preserve"> (HCs)</w:t>
      </w:r>
      <w:r w:rsidR="00F356F9">
        <w:t xml:space="preserve"> (n=338)</w:t>
      </w:r>
      <w:r w:rsidR="001F3F25" w:rsidRPr="001F3F25">
        <w:t xml:space="preserve">, </w:t>
      </w:r>
      <w:r w:rsidR="00F56D6A">
        <w:t xml:space="preserve">adjusting </w:t>
      </w:r>
      <w:r w:rsidR="001F3F25" w:rsidRPr="001F3F25">
        <w:t xml:space="preserve">for age, sex and scan </w:t>
      </w:r>
      <w:r w:rsidR="00F56D6A">
        <w:t>site and whole volumes for amygdala and hippocampus</w:t>
      </w:r>
      <w:r w:rsidR="001F3F25" w:rsidRPr="001F3F25">
        <w:t>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FB058F" w14:paraId="45E03D20" w14:textId="17B3BF2E" w:rsidTr="00FB058F">
        <w:trPr>
          <w:trHeight w:val="672"/>
        </w:trPr>
        <w:tc>
          <w:tcPr>
            <w:tcW w:w="2122" w:type="dxa"/>
            <w:vAlign w:val="bottom"/>
          </w:tcPr>
          <w:p w14:paraId="1FA6C189" w14:textId="77777777" w:rsidR="00C22B38" w:rsidRDefault="00C22B38" w:rsidP="00C22B38"/>
        </w:tc>
        <w:tc>
          <w:tcPr>
            <w:tcW w:w="1275" w:type="dxa"/>
            <w:vAlign w:val="bottom"/>
          </w:tcPr>
          <w:p w14:paraId="01CBFCCC" w14:textId="77777777" w:rsidR="00C22B38" w:rsidRPr="00436087" w:rsidRDefault="00C22B38" w:rsidP="00C22B3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5B5B75EA" w14:textId="768274FE" w:rsidR="00C22B38" w:rsidRPr="00436087" w:rsidRDefault="00C22B38" w:rsidP="00C22B3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0A488B8C" w14:textId="77777777" w:rsidR="00C22B38" w:rsidRDefault="00C22B38" w:rsidP="00C22B38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5EC78758" w14:textId="4C87A16C" w:rsidR="00C22B38" w:rsidRPr="00436087" w:rsidRDefault="00C22B38" w:rsidP="00C22B38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1192EC80" w14:textId="77777777" w:rsidR="00C22B38" w:rsidRDefault="00C22B38" w:rsidP="00C22B3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27A0260B" w14:textId="612FBE92" w:rsidR="00C22B38" w:rsidRPr="00436087" w:rsidRDefault="00C22B38" w:rsidP="00C22B3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AF3C4F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65BA0F44" w14:textId="3DD40EA8" w:rsidR="00C22B38" w:rsidRPr="00436087" w:rsidRDefault="00C22B38" w:rsidP="00C22B3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AF3C4F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FB058F" w14:paraId="738FC3DA" w14:textId="2DE88F74" w:rsidTr="00FB058F">
        <w:trPr>
          <w:trHeight w:val="469"/>
        </w:trPr>
        <w:tc>
          <w:tcPr>
            <w:tcW w:w="2122" w:type="dxa"/>
            <w:vAlign w:val="bottom"/>
          </w:tcPr>
          <w:p w14:paraId="4695D941" w14:textId="561BCB06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7DBC6A47" w14:textId="6368367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410" w:type="dxa"/>
            <w:vAlign w:val="bottom"/>
          </w:tcPr>
          <w:p w14:paraId="40461390" w14:textId="7FD9220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B695932" w14:textId="10626F8D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81" w:type="dxa"/>
            <w:vAlign w:val="bottom"/>
          </w:tcPr>
          <w:p w14:paraId="4DD41042" w14:textId="44F927DD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FB058F" w14:paraId="67824B7C" w14:textId="5B8099E1" w:rsidTr="00FB058F">
        <w:trPr>
          <w:trHeight w:val="493"/>
        </w:trPr>
        <w:tc>
          <w:tcPr>
            <w:tcW w:w="2122" w:type="dxa"/>
            <w:vAlign w:val="bottom"/>
          </w:tcPr>
          <w:p w14:paraId="6D598997" w14:textId="034876A1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1F004863" w14:textId="2FFF9628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2410" w:type="dxa"/>
            <w:vAlign w:val="bottom"/>
          </w:tcPr>
          <w:p w14:paraId="68E5D268" w14:textId="47FC8DBD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3C5D4D1" w14:textId="2B5E1B43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81" w:type="dxa"/>
            <w:vAlign w:val="bottom"/>
          </w:tcPr>
          <w:p w14:paraId="6F9C27C6" w14:textId="257B206E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FB058F" w14:paraId="2AFAD0D8" w14:textId="54AECB5E" w:rsidTr="00FB058F">
        <w:trPr>
          <w:trHeight w:val="505"/>
        </w:trPr>
        <w:tc>
          <w:tcPr>
            <w:tcW w:w="2122" w:type="dxa"/>
            <w:vAlign w:val="bottom"/>
          </w:tcPr>
          <w:p w14:paraId="0C96D407" w14:textId="0DFBC2FA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1150CD50" w14:textId="7B304535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2410" w:type="dxa"/>
            <w:vAlign w:val="bottom"/>
          </w:tcPr>
          <w:p w14:paraId="63E13573" w14:textId="3ED661E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1CC703E" w14:textId="5448A52B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781" w:type="dxa"/>
            <w:vAlign w:val="bottom"/>
          </w:tcPr>
          <w:p w14:paraId="50BCB97A" w14:textId="7F97D8F3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  <w:tr w:rsidR="00FB058F" w14:paraId="6183666E" w14:textId="73245F79" w:rsidTr="00FB058F">
        <w:trPr>
          <w:trHeight w:val="572"/>
        </w:trPr>
        <w:tc>
          <w:tcPr>
            <w:tcW w:w="2122" w:type="dxa"/>
            <w:vAlign w:val="bottom"/>
          </w:tcPr>
          <w:p w14:paraId="732AAB88" w14:textId="06FD387B" w:rsidR="00C22B38" w:rsidRDefault="00C22B38" w:rsidP="00C22B38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47038208" w14:textId="05DC09CE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2410" w:type="dxa"/>
            <w:vAlign w:val="bottom"/>
          </w:tcPr>
          <w:p w14:paraId="6CA05009" w14:textId="4176B76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D2B4F05" w14:textId="01F5359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1781" w:type="dxa"/>
            <w:vAlign w:val="bottom"/>
          </w:tcPr>
          <w:p w14:paraId="556FA336" w14:textId="7F6ADCEE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FB058F" w14:paraId="1BCF345B" w14:textId="36D52B01" w:rsidTr="00FB058F">
        <w:trPr>
          <w:trHeight w:val="493"/>
        </w:trPr>
        <w:tc>
          <w:tcPr>
            <w:tcW w:w="2122" w:type="dxa"/>
            <w:vAlign w:val="bottom"/>
          </w:tcPr>
          <w:p w14:paraId="08FD6E38" w14:textId="0E73A50D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7D7A0F2A" w14:textId="6570C793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2410" w:type="dxa"/>
            <w:vAlign w:val="bottom"/>
          </w:tcPr>
          <w:p w14:paraId="4EA4C0A2" w14:textId="0265E3A0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17EE2CA" w14:textId="3714D870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1781" w:type="dxa"/>
            <w:vAlign w:val="bottom"/>
          </w:tcPr>
          <w:p w14:paraId="2ADF9DC8" w14:textId="41AAA400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FB058F" w14:paraId="4603ADBA" w14:textId="5FB4C205" w:rsidTr="00FB058F">
        <w:trPr>
          <w:trHeight w:val="493"/>
        </w:trPr>
        <w:tc>
          <w:tcPr>
            <w:tcW w:w="2122" w:type="dxa"/>
            <w:vAlign w:val="bottom"/>
          </w:tcPr>
          <w:p w14:paraId="771839C8" w14:textId="058F9EFF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776DACBB" w14:textId="32A544E5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2410" w:type="dxa"/>
            <w:vAlign w:val="bottom"/>
          </w:tcPr>
          <w:p w14:paraId="45888489" w14:textId="19DA2D5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1514653" w14:textId="35C0159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781" w:type="dxa"/>
            <w:vAlign w:val="bottom"/>
          </w:tcPr>
          <w:p w14:paraId="348414C8" w14:textId="4A62727C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FB058F" w14:paraId="37D604F9" w14:textId="4A1E03C3" w:rsidTr="00FB058F">
        <w:trPr>
          <w:trHeight w:val="469"/>
        </w:trPr>
        <w:tc>
          <w:tcPr>
            <w:tcW w:w="2122" w:type="dxa"/>
            <w:vAlign w:val="bottom"/>
          </w:tcPr>
          <w:p w14:paraId="162C8EAA" w14:textId="71D343BF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4669DE48" w14:textId="0950CDA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410" w:type="dxa"/>
            <w:vAlign w:val="bottom"/>
          </w:tcPr>
          <w:p w14:paraId="668157C8" w14:textId="620B4A7D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B117584" w14:textId="2508DE4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781" w:type="dxa"/>
            <w:vAlign w:val="bottom"/>
          </w:tcPr>
          <w:p w14:paraId="7C833823" w14:textId="3DCEDAC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</w:tr>
      <w:tr w:rsidR="00FB058F" w14:paraId="0EDD5E7A" w14:textId="510D90EC" w:rsidTr="00FB058F">
        <w:trPr>
          <w:trHeight w:val="793"/>
        </w:trPr>
        <w:tc>
          <w:tcPr>
            <w:tcW w:w="2122" w:type="dxa"/>
            <w:vAlign w:val="bottom"/>
          </w:tcPr>
          <w:p w14:paraId="72253A2C" w14:textId="26E3EC47" w:rsidR="00C22B38" w:rsidRDefault="00C22B38" w:rsidP="00C22B38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1935A099" w14:textId="7BEE259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410" w:type="dxa"/>
            <w:vAlign w:val="bottom"/>
          </w:tcPr>
          <w:p w14:paraId="395ED5BD" w14:textId="663577F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63A8A6E" w14:textId="6043376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781" w:type="dxa"/>
            <w:vAlign w:val="bottom"/>
          </w:tcPr>
          <w:p w14:paraId="107D9178" w14:textId="43AB2AE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</w:tr>
      <w:tr w:rsidR="00FB058F" w14:paraId="27B0136A" w14:textId="3C425301" w:rsidTr="00FB058F">
        <w:trPr>
          <w:trHeight w:val="590"/>
        </w:trPr>
        <w:tc>
          <w:tcPr>
            <w:tcW w:w="2122" w:type="dxa"/>
            <w:vAlign w:val="bottom"/>
          </w:tcPr>
          <w:p w14:paraId="5D7E30DB" w14:textId="50DAEF8C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4D2526C9" w14:textId="7A249B85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2410" w:type="dxa"/>
            <w:vAlign w:val="bottom"/>
          </w:tcPr>
          <w:p w14:paraId="254DD612" w14:textId="2C4962A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361A3D57" w14:textId="0DB0874B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781" w:type="dxa"/>
            <w:vAlign w:val="bottom"/>
          </w:tcPr>
          <w:p w14:paraId="57771FDC" w14:textId="1899C560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FB058F" w14:paraId="191D80D8" w14:textId="100E143D" w:rsidTr="00FB058F">
        <w:trPr>
          <w:trHeight w:val="469"/>
        </w:trPr>
        <w:tc>
          <w:tcPr>
            <w:tcW w:w="2122" w:type="dxa"/>
            <w:vAlign w:val="bottom"/>
          </w:tcPr>
          <w:p w14:paraId="28E5970F" w14:textId="43BC2EBB" w:rsidR="00C22B38" w:rsidRDefault="00C22B38" w:rsidP="00C22B38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0AE0F438" w14:textId="696F27C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2410" w:type="dxa"/>
            <w:vAlign w:val="bottom"/>
          </w:tcPr>
          <w:p w14:paraId="7305ACAE" w14:textId="16599109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3BBE9316" w14:textId="4842EFC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1781" w:type="dxa"/>
            <w:vAlign w:val="bottom"/>
          </w:tcPr>
          <w:p w14:paraId="072B2F6C" w14:textId="5E35A51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FB058F" w14:paraId="5EFFF12A" w14:textId="1EC6EBBF" w:rsidTr="00FB058F">
        <w:trPr>
          <w:trHeight w:val="493"/>
        </w:trPr>
        <w:tc>
          <w:tcPr>
            <w:tcW w:w="2122" w:type="dxa"/>
            <w:vAlign w:val="bottom"/>
          </w:tcPr>
          <w:p w14:paraId="1BE4ADBF" w14:textId="66D36F4B" w:rsidR="00C22B38" w:rsidRDefault="00C22B38" w:rsidP="00C22B38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2EEA329B" w14:textId="68564E9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2410" w:type="dxa"/>
            <w:vAlign w:val="bottom"/>
          </w:tcPr>
          <w:p w14:paraId="69A44351" w14:textId="051DB1E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DB7608D" w14:textId="4AF6AE7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781" w:type="dxa"/>
            <w:vAlign w:val="bottom"/>
          </w:tcPr>
          <w:p w14:paraId="504EC9FD" w14:textId="4B0BBD3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FB058F" w14:paraId="17D09C38" w14:textId="79A7D350" w:rsidTr="00FB058F">
        <w:trPr>
          <w:trHeight w:val="493"/>
        </w:trPr>
        <w:tc>
          <w:tcPr>
            <w:tcW w:w="2122" w:type="dxa"/>
            <w:vAlign w:val="bottom"/>
          </w:tcPr>
          <w:p w14:paraId="1BD3C056" w14:textId="1F34AA0D" w:rsidR="00C22B38" w:rsidRDefault="00C22B38" w:rsidP="00C22B38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2586622F" w14:textId="5210F6E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2410" w:type="dxa"/>
            <w:vAlign w:val="bottom"/>
          </w:tcPr>
          <w:p w14:paraId="2F716EBB" w14:textId="5F3DD3A3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DB1C49E" w14:textId="748F018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781" w:type="dxa"/>
            <w:vAlign w:val="bottom"/>
          </w:tcPr>
          <w:p w14:paraId="36628D30" w14:textId="1C67FBD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</w:tr>
      <w:tr w:rsidR="00FB058F" w14:paraId="5E2FE536" w14:textId="7DCF3E47" w:rsidTr="00FB058F">
        <w:trPr>
          <w:trHeight w:val="493"/>
        </w:trPr>
        <w:tc>
          <w:tcPr>
            <w:tcW w:w="2122" w:type="dxa"/>
            <w:vAlign w:val="bottom"/>
          </w:tcPr>
          <w:p w14:paraId="3905DA60" w14:textId="426C8040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30975A09" w14:textId="6FDBE649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96</w:t>
            </w:r>
          </w:p>
        </w:tc>
        <w:tc>
          <w:tcPr>
            <w:tcW w:w="2410" w:type="dxa"/>
            <w:vAlign w:val="bottom"/>
          </w:tcPr>
          <w:p w14:paraId="3965D7D9" w14:textId="61ECF85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13166BBD" w14:textId="2D39DDF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781" w:type="dxa"/>
            <w:vAlign w:val="bottom"/>
          </w:tcPr>
          <w:p w14:paraId="129533D0" w14:textId="5C346A4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FB058F" w14:paraId="01B5E119" w14:textId="00F17C85" w:rsidTr="00FB058F">
        <w:trPr>
          <w:trHeight w:val="469"/>
        </w:trPr>
        <w:tc>
          <w:tcPr>
            <w:tcW w:w="2122" w:type="dxa"/>
            <w:vAlign w:val="bottom"/>
          </w:tcPr>
          <w:p w14:paraId="6E792141" w14:textId="5780F4AF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37FDB63F" w14:textId="621E6279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2410" w:type="dxa"/>
            <w:vAlign w:val="bottom"/>
          </w:tcPr>
          <w:p w14:paraId="1B455DA4" w14:textId="5AFF2F0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4F260C62" w14:textId="20057C2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81" w:type="dxa"/>
            <w:vAlign w:val="bottom"/>
          </w:tcPr>
          <w:p w14:paraId="4B42B882" w14:textId="61DDE81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FB058F" w14:paraId="02542E7B" w14:textId="59AD23ED" w:rsidTr="00FB058F">
        <w:trPr>
          <w:trHeight w:val="493"/>
        </w:trPr>
        <w:tc>
          <w:tcPr>
            <w:tcW w:w="2122" w:type="dxa"/>
            <w:vAlign w:val="bottom"/>
          </w:tcPr>
          <w:p w14:paraId="39893939" w14:textId="0937CAD3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606521F0" w14:textId="42B4A1C9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2410" w:type="dxa"/>
            <w:vAlign w:val="bottom"/>
          </w:tcPr>
          <w:p w14:paraId="22D3EA0D" w14:textId="0ABC76E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36C6C3D9" w14:textId="0D782D0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81" w:type="dxa"/>
            <w:vAlign w:val="bottom"/>
          </w:tcPr>
          <w:p w14:paraId="62481216" w14:textId="191E242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FB058F" w14:paraId="53F46B70" w14:textId="01EAD1C7" w:rsidTr="00FB058F">
        <w:trPr>
          <w:trHeight w:val="493"/>
        </w:trPr>
        <w:tc>
          <w:tcPr>
            <w:tcW w:w="2122" w:type="dxa"/>
            <w:vAlign w:val="bottom"/>
          </w:tcPr>
          <w:p w14:paraId="1BBBDAA8" w14:textId="3C6CADAF" w:rsidR="00C22B38" w:rsidRDefault="00C22B38" w:rsidP="00C22B38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10C02578" w14:textId="26AF701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2410" w:type="dxa"/>
            <w:vAlign w:val="bottom"/>
          </w:tcPr>
          <w:p w14:paraId="366A162E" w14:textId="7B29BDA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1EE1B549" w14:textId="5663FEA5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781" w:type="dxa"/>
            <w:vAlign w:val="bottom"/>
          </w:tcPr>
          <w:p w14:paraId="287E7578" w14:textId="345CFB6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FB058F" w14:paraId="47753308" w14:textId="166D3C96" w:rsidTr="00FB058F">
        <w:trPr>
          <w:trHeight w:val="469"/>
        </w:trPr>
        <w:tc>
          <w:tcPr>
            <w:tcW w:w="2122" w:type="dxa"/>
            <w:vAlign w:val="bottom"/>
          </w:tcPr>
          <w:p w14:paraId="62CA912F" w14:textId="1E052C5E" w:rsidR="00C22B38" w:rsidRDefault="00F764E5" w:rsidP="00C22B38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1030AEB0" w14:textId="336BF48E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2410" w:type="dxa"/>
            <w:vAlign w:val="bottom"/>
          </w:tcPr>
          <w:p w14:paraId="36AA5E05" w14:textId="0B5D8BAF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40E5B59E" w14:textId="552CD403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781" w:type="dxa"/>
            <w:vAlign w:val="bottom"/>
          </w:tcPr>
          <w:p w14:paraId="77BA159D" w14:textId="6E256A18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FB058F" w14:paraId="0FF37EBD" w14:textId="38DC210C" w:rsidTr="00FB058F">
        <w:trPr>
          <w:trHeight w:val="493"/>
        </w:trPr>
        <w:tc>
          <w:tcPr>
            <w:tcW w:w="2122" w:type="dxa"/>
            <w:vAlign w:val="bottom"/>
          </w:tcPr>
          <w:p w14:paraId="7633A26E" w14:textId="0621C531" w:rsidR="00C22B38" w:rsidRDefault="00C22B38" w:rsidP="00C22B38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35EB3EB6" w14:textId="4F91A907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9</w:t>
            </w:r>
          </w:p>
        </w:tc>
        <w:tc>
          <w:tcPr>
            <w:tcW w:w="2410" w:type="dxa"/>
            <w:vAlign w:val="bottom"/>
          </w:tcPr>
          <w:p w14:paraId="1CD1A390" w14:textId="1EC46E2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317C7DD1" w14:textId="33CE494A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1781" w:type="dxa"/>
            <w:vAlign w:val="bottom"/>
          </w:tcPr>
          <w:p w14:paraId="6FEC8A52" w14:textId="2C640618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FB058F" w14:paraId="3EE3C80A" w14:textId="60835822" w:rsidTr="00FB058F">
        <w:trPr>
          <w:trHeight w:val="493"/>
        </w:trPr>
        <w:tc>
          <w:tcPr>
            <w:tcW w:w="2122" w:type="dxa"/>
            <w:vAlign w:val="bottom"/>
          </w:tcPr>
          <w:p w14:paraId="0B51DAE6" w14:textId="589696CE" w:rsidR="00C22B38" w:rsidRDefault="00C22B38" w:rsidP="00C22B38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5E4772E8" w14:textId="220E4949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2410" w:type="dxa"/>
            <w:vAlign w:val="bottom"/>
          </w:tcPr>
          <w:p w14:paraId="761027D0" w14:textId="70C27CC5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64D4483A" w14:textId="0BDE595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81" w:type="dxa"/>
            <w:vAlign w:val="bottom"/>
          </w:tcPr>
          <w:p w14:paraId="29D9035E" w14:textId="144A8570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</w:tr>
      <w:tr w:rsidR="00FB058F" w14:paraId="518F6667" w14:textId="05630006" w:rsidTr="00FB058F">
        <w:trPr>
          <w:trHeight w:val="480"/>
        </w:trPr>
        <w:tc>
          <w:tcPr>
            <w:tcW w:w="2122" w:type="dxa"/>
            <w:vAlign w:val="bottom"/>
          </w:tcPr>
          <w:p w14:paraId="437E01D9" w14:textId="24244AE8" w:rsidR="00C22B38" w:rsidRDefault="00C22B38" w:rsidP="00C22B38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5419AFFB" w14:textId="191E43E6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2410" w:type="dxa"/>
            <w:vAlign w:val="bottom"/>
          </w:tcPr>
          <w:p w14:paraId="78811B54" w14:textId="7039910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C025BFB" w14:textId="6C159CE4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781" w:type="dxa"/>
            <w:vAlign w:val="bottom"/>
          </w:tcPr>
          <w:p w14:paraId="4204959C" w14:textId="09EDCE71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</w:tr>
      <w:tr w:rsidR="00FB058F" w14:paraId="0B29260B" w14:textId="44EC5AB0" w:rsidTr="00FB058F">
        <w:trPr>
          <w:trHeight w:val="493"/>
        </w:trPr>
        <w:tc>
          <w:tcPr>
            <w:tcW w:w="2122" w:type="dxa"/>
            <w:vAlign w:val="bottom"/>
          </w:tcPr>
          <w:p w14:paraId="05585C6E" w14:textId="43BAAF85" w:rsidR="00C22B38" w:rsidRDefault="00C22B38" w:rsidP="00C22B38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29DEA7BA" w14:textId="391F81E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2410" w:type="dxa"/>
            <w:vAlign w:val="bottom"/>
          </w:tcPr>
          <w:p w14:paraId="5DD55426" w14:textId="6B7D459B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C0A1DE1" w14:textId="1430CB92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1781" w:type="dxa"/>
            <w:vAlign w:val="bottom"/>
          </w:tcPr>
          <w:p w14:paraId="3A5FE3AF" w14:textId="031573BC" w:rsidR="00C22B38" w:rsidRDefault="00C22B38" w:rsidP="00C22B3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</w:tr>
    </w:tbl>
    <w:p w14:paraId="2A508AF8" w14:textId="1AA9D345" w:rsidR="00862FEE" w:rsidRPr="00862FEE" w:rsidRDefault="00862FEE" w:rsidP="00862FEE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049E5DF5" w14:textId="77777777" w:rsidR="00752A7E" w:rsidRDefault="00752A7E">
      <w:pPr>
        <w:rPr>
          <w:b/>
          <w:bCs/>
        </w:rPr>
      </w:pPr>
      <w:r>
        <w:rPr>
          <w:b/>
          <w:bCs/>
        </w:rPr>
        <w:br w:type="page"/>
      </w:r>
    </w:p>
    <w:p w14:paraId="03A80B4B" w14:textId="3E0F7213" w:rsidR="00752A7E" w:rsidRDefault="00F30BB1" w:rsidP="00752A7E">
      <w:r>
        <w:rPr>
          <w:b/>
          <w:bCs/>
        </w:rPr>
        <w:lastRenderedPageBreak/>
        <w:t>Supplemental</w:t>
      </w:r>
      <w:r w:rsidR="00752A7E" w:rsidRPr="001F3F25">
        <w:rPr>
          <w:b/>
          <w:bCs/>
        </w:rPr>
        <w:t xml:space="preserve"> table S1</w:t>
      </w:r>
      <w:r w:rsidR="00752A7E">
        <w:rPr>
          <w:b/>
          <w:bCs/>
        </w:rPr>
        <w:t>b</w:t>
      </w:r>
      <w:r w:rsidR="00752A7E" w:rsidRPr="001F3F25">
        <w:rPr>
          <w:b/>
          <w:bCs/>
        </w:rPr>
        <w:t>:</w:t>
      </w:r>
      <w:r w:rsidR="00752A7E">
        <w:rPr>
          <w:b/>
          <w:bCs/>
        </w:rPr>
        <w:t xml:space="preserve"> </w:t>
      </w:r>
      <w:r w:rsidR="00752A7E">
        <w:t>Mega analysis linear regression r</w:t>
      </w:r>
      <w:r w:rsidR="00752A7E" w:rsidRPr="001F3F25">
        <w:t xml:space="preserve">esults for </w:t>
      </w:r>
      <w:r w:rsidR="00752A7E">
        <w:rPr>
          <w:b/>
          <w:bCs/>
        </w:rPr>
        <w:t xml:space="preserve">separate </w:t>
      </w:r>
      <w:r w:rsidR="00752A7E" w:rsidRPr="00752A7E">
        <w:rPr>
          <w:b/>
          <w:bCs/>
        </w:rPr>
        <w:t>left and right</w:t>
      </w:r>
      <w:r w:rsidR="00752A7E">
        <w:t xml:space="preserve"> amygdala and hippocampal subnuclei volumes for O</w:t>
      </w:r>
      <w:r w:rsidR="00752A7E" w:rsidRPr="001F3F25">
        <w:t>CD patients</w:t>
      </w:r>
      <w:r w:rsidR="00BA176A">
        <w:t xml:space="preserve"> </w:t>
      </w:r>
      <w:r w:rsidR="00752A7E">
        <w:t xml:space="preserve">(n=381) </w:t>
      </w:r>
      <w:r w:rsidR="00752A7E" w:rsidRPr="001F3F25">
        <w:t>compared with adult healthy controls</w:t>
      </w:r>
      <w:r w:rsidR="00752A7E">
        <w:t xml:space="preserve"> (HCs) (n=338)</w:t>
      </w:r>
      <w:r w:rsidR="00752A7E" w:rsidRPr="001F3F25">
        <w:t xml:space="preserve">, </w:t>
      </w:r>
      <w:r w:rsidR="00752A7E">
        <w:t xml:space="preserve">adjusting </w:t>
      </w:r>
      <w:r w:rsidR="00752A7E" w:rsidRPr="001F3F25">
        <w:t xml:space="preserve">for age, sex and scan </w:t>
      </w:r>
      <w:r w:rsidR="00752A7E">
        <w:t>site and whole volumes for amygdala and hippocampus</w:t>
      </w:r>
      <w:r w:rsidR="00752A7E" w:rsidRPr="001F3F25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429"/>
        <w:gridCol w:w="1780"/>
      </w:tblGrid>
      <w:tr w:rsidR="005E5DA6" w14:paraId="62F55CB1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EF7618A" w14:textId="77777777" w:rsidR="005E5DA6" w:rsidRDefault="005E5DA6" w:rsidP="005E5DA6">
            <w:pPr>
              <w:rPr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6C323C41" w14:textId="77777777" w:rsidR="005E5DA6" w:rsidRPr="00436087" w:rsidRDefault="005E5DA6" w:rsidP="005E5DA6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3365BA8F" w14:textId="5E3E73DC" w:rsidR="005E5DA6" w:rsidRDefault="005E5DA6" w:rsidP="005E5DA6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843" w:type="dxa"/>
            <w:vAlign w:val="bottom"/>
          </w:tcPr>
          <w:p w14:paraId="320B9CC0" w14:textId="77777777" w:rsidR="005E5DA6" w:rsidRDefault="005E5DA6" w:rsidP="005E5DA6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60B2C81A" w14:textId="1CEFAEA4" w:rsidR="005E5DA6" w:rsidRDefault="005E5DA6" w:rsidP="005E5DA6">
            <w:pPr>
              <w:jc w:val="center"/>
              <w:rPr>
                <w:b/>
                <w:bCs/>
              </w:rPr>
            </w:pPr>
          </w:p>
        </w:tc>
        <w:tc>
          <w:tcPr>
            <w:tcW w:w="1429" w:type="dxa"/>
            <w:vAlign w:val="bottom"/>
          </w:tcPr>
          <w:p w14:paraId="65F80A9D" w14:textId="77777777" w:rsidR="005E5DA6" w:rsidRDefault="005E5DA6" w:rsidP="005E5DA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45B38A93" w14:textId="5D65DD6E" w:rsidR="005E5DA6" w:rsidRDefault="005E5DA6" w:rsidP="005E5DA6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0" w:type="dxa"/>
            <w:vAlign w:val="bottom"/>
          </w:tcPr>
          <w:p w14:paraId="13D81048" w14:textId="41E52841" w:rsidR="005E5DA6" w:rsidRDefault="005E5DA6" w:rsidP="005E5DA6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5E5DA6" w14:paraId="3BE8BC85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9F1D787" w14:textId="6C0D60EF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9" w:type="dxa"/>
            <w:vAlign w:val="bottom"/>
          </w:tcPr>
          <w:p w14:paraId="4DE63F18" w14:textId="31C724A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843" w:type="dxa"/>
            <w:vAlign w:val="bottom"/>
          </w:tcPr>
          <w:p w14:paraId="150F48AC" w14:textId="3223BDA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663B6DE" w14:textId="6B36DE5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780" w:type="dxa"/>
            <w:vAlign w:val="bottom"/>
          </w:tcPr>
          <w:p w14:paraId="3A6B27F5" w14:textId="2189659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5E5DA6" w14:paraId="17660B9F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6A94FDF9" w14:textId="584CA410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9" w:type="dxa"/>
            <w:vAlign w:val="bottom"/>
          </w:tcPr>
          <w:p w14:paraId="70E03A7B" w14:textId="3FD599D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843" w:type="dxa"/>
            <w:vAlign w:val="bottom"/>
          </w:tcPr>
          <w:p w14:paraId="653078A4" w14:textId="202F6B0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F912471" w14:textId="32FC62C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780" w:type="dxa"/>
            <w:vAlign w:val="bottom"/>
          </w:tcPr>
          <w:p w14:paraId="4E2FB600" w14:textId="2F0BCC9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5E5DA6" w14:paraId="52401504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40D8A2A3" w14:textId="0F3EE1BE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9" w:type="dxa"/>
            <w:vAlign w:val="bottom"/>
          </w:tcPr>
          <w:p w14:paraId="51E412D1" w14:textId="007BCD6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843" w:type="dxa"/>
            <w:vAlign w:val="bottom"/>
          </w:tcPr>
          <w:p w14:paraId="35B2C055" w14:textId="5629268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5893FA4" w14:textId="17666EE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780" w:type="dxa"/>
            <w:vAlign w:val="bottom"/>
          </w:tcPr>
          <w:p w14:paraId="1D5B4A5A" w14:textId="72B3A7A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</w:tr>
      <w:tr w:rsidR="005E5DA6" w14:paraId="0DCEA0C4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F732EBD" w14:textId="50B057B2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9" w:type="dxa"/>
            <w:vAlign w:val="bottom"/>
          </w:tcPr>
          <w:p w14:paraId="00D50545" w14:textId="2883013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1843" w:type="dxa"/>
            <w:vAlign w:val="bottom"/>
          </w:tcPr>
          <w:p w14:paraId="0737DE3E" w14:textId="03B8247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555B084" w14:textId="4FB911A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780" w:type="dxa"/>
            <w:vAlign w:val="bottom"/>
          </w:tcPr>
          <w:p w14:paraId="43617B93" w14:textId="713458E2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</w:tr>
      <w:tr w:rsidR="005E5DA6" w14:paraId="6E20B2D5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4AFA3FA4" w14:textId="58B9C970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9" w:type="dxa"/>
            <w:vAlign w:val="bottom"/>
          </w:tcPr>
          <w:p w14:paraId="7D685882" w14:textId="44D37CC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843" w:type="dxa"/>
            <w:vAlign w:val="bottom"/>
          </w:tcPr>
          <w:p w14:paraId="27185C94" w14:textId="4A5AF89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CA45C3A" w14:textId="09E7BC1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780" w:type="dxa"/>
            <w:vAlign w:val="bottom"/>
          </w:tcPr>
          <w:p w14:paraId="7872FB54" w14:textId="0042C96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5E5DA6" w14:paraId="102A1AD9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779962D" w14:textId="6A71BC0E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9" w:type="dxa"/>
            <w:vAlign w:val="bottom"/>
          </w:tcPr>
          <w:p w14:paraId="0E8345D8" w14:textId="006751D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843" w:type="dxa"/>
            <w:vAlign w:val="bottom"/>
          </w:tcPr>
          <w:p w14:paraId="5D1B2EEE" w14:textId="1F0078A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6E45AE4" w14:textId="1A279892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780" w:type="dxa"/>
            <w:vAlign w:val="bottom"/>
          </w:tcPr>
          <w:p w14:paraId="317FD564" w14:textId="1D35D65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5E5DA6" w14:paraId="3D78A10F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A54AF2E" w14:textId="28485448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9" w:type="dxa"/>
            <w:vAlign w:val="bottom"/>
          </w:tcPr>
          <w:p w14:paraId="5DD141F7" w14:textId="16BBC8C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843" w:type="dxa"/>
            <w:vAlign w:val="bottom"/>
          </w:tcPr>
          <w:p w14:paraId="3FDC7ACB" w14:textId="70215B6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85FA454" w14:textId="7C14E73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80" w:type="dxa"/>
            <w:vAlign w:val="bottom"/>
          </w:tcPr>
          <w:p w14:paraId="582FD12D" w14:textId="356C20C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</w:tr>
      <w:tr w:rsidR="005E5DA6" w14:paraId="70203531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9E86864" w14:textId="18213044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9" w:type="dxa"/>
            <w:vAlign w:val="bottom"/>
          </w:tcPr>
          <w:p w14:paraId="63F9C4D4" w14:textId="3D113C3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843" w:type="dxa"/>
            <w:vAlign w:val="bottom"/>
          </w:tcPr>
          <w:p w14:paraId="0000E6A4" w14:textId="4ABD971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D9CCB17" w14:textId="48F6079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780" w:type="dxa"/>
            <w:vAlign w:val="bottom"/>
          </w:tcPr>
          <w:p w14:paraId="4327FCF6" w14:textId="1032F08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5E5DA6" w14:paraId="1A9622E9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1EA5921D" w14:textId="2539D0CC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9" w:type="dxa"/>
            <w:vAlign w:val="bottom"/>
          </w:tcPr>
          <w:p w14:paraId="50E31902" w14:textId="593F5F8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843" w:type="dxa"/>
            <w:vAlign w:val="bottom"/>
          </w:tcPr>
          <w:p w14:paraId="33433D97" w14:textId="6659A78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59E97DB" w14:textId="218DD5B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780" w:type="dxa"/>
            <w:vAlign w:val="bottom"/>
          </w:tcPr>
          <w:p w14:paraId="203489C6" w14:textId="0D422A4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</w:tr>
      <w:tr w:rsidR="005E5DA6" w14:paraId="6E7A134F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0CC5FE0B" w14:textId="360BE82B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9" w:type="dxa"/>
            <w:vAlign w:val="bottom"/>
          </w:tcPr>
          <w:p w14:paraId="22AFA4B8" w14:textId="6F418D4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843" w:type="dxa"/>
            <w:vAlign w:val="bottom"/>
          </w:tcPr>
          <w:p w14:paraId="474EED93" w14:textId="187C573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9FD0C3A" w14:textId="594DA21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780" w:type="dxa"/>
            <w:vAlign w:val="bottom"/>
          </w:tcPr>
          <w:p w14:paraId="3BCACF28" w14:textId="3E5CF1A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5E5DA6" w14:paraId="31EDE4E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C43BF79" w14:textId="01D68D18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9" w:type="dxa"/>
            <w:vAlign w:val="bottom"/>
          </w:tcPr>
          <w:p w14:paraId="2E1575E0" w14:textId="40D5833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843" w:type="dxa"/>
            <w:vAlign w:val="bottom"/>
          </w:tcPr>
          <w:p w14:paraId="0857E1F4" w14:textId="752A677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E83FD5F" w14:textId="1250B59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780" w:type="dxa"/>
            <w:vAlign w:val="bottom"/>
          </w:tcPr>
          <w:p w14:paraId="189BF40A" w14:textId="0EB0A52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5E5DA6" w14:paraId="5349E66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0E73070D" w14:textId="1EEF9289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9" w:type="dxa"/>
            <w:vAlign w:val="bottom"/>
          </w:tcPr>
          <w:p w14:paraId="6DE239BD" w14:textId="5A184F5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43" w:type="dxa"/>
            <w:vAlign w:val="bottom"/>
          </w:tcPr>
          <w:p w14:paraId="1ACDF475" w14:textId="76CF360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A27FC73" w14:textId="3D53E64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80" w:type="dxa"/>
            <w:vAlign w:val="bottom"/>
          </w:tcPr>
          <w:p w14:paraId="1B0CC0B7" w14:textId="29BBEC0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5E5DA6" w14:paraId="43428474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518C08E" w14:textId="0B63CDF9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9" w:type="dxa"/>
            <w:vAlign w:val="bottom"/>
          </w:tcPr>
          <w:p w14:paraId="319FD7D6" w14:textId="71A7AAF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1843" w:type="dxa"/>
            <w:vAlign w:val="bottom"/>
          </w:tcPr>
          <w:p w14:paraId="5C27F4D2" w14:textId="0659DFC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3E81274" w14:textId="56B726D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780" w:type="dxa"/>
            <w:vAlign w:val="bottom"/>
          </w:tcPr>
          <w:p w14:paraId="7918B0C6" w14:textId="295AD13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5E5DA6" w14:paraId="6CA2F9BD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69E03EF7" w14:textId="7C7DC2AB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9" w:type="dxa"/>
            <w:vAlign w:val="bottom"/>
          </w:tcPr>
          <w:p w14:paraId="5ADC67FD" w14:textId="4855DB8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843" w:type="dxa"/>
            <w:vAlign w:val="bottom"/>
          </w:tcPr>
          <w:p w14:paraId="548E4214" w14:textId="40E99DC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089EC0E" w14:textId="4B5AAEA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1780" w:type="dxa"/>
            <w:vAlign w:val="bottom"/>
          </w:tcPr>
          <w:p w14:paraId="7631B969" w14:textId="1C18EA72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5E5DA6" w14:paraId="7FB9E94A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4353A698" w14:textId="7FA221F6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9" w:type="dxa"/>
            <w:vAlign w:val="bottom"/>
          </w:tcPr>
          <w:p w14:paraId="7B2AF473" w14:textId="20D4C81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6</w:t>
            </w:r>
          </w:p>
        </w:tc>
        <w:tc>
          <w:tcPr>
            <w:tcW w:w="1843" w:type="dxa"/>
            <w:vAlign w:val="bottom"/>
          </w:tcPr>
          <w:p w14:paraId="39F0DACF" w14:textId="5D5754C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8071AED" w14:textId="70EBD3C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780" w:type="dxa"/>
            <w:vAlign w:val="bottom"/>
          </w:tcPr>
          <w:p w14:paraId="73A0ED3B" w14:textId="02E6EB7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</w:tr>
      <w:tr w:rsidR="005E5DA6" w14:paraId="2B63BF8A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244834D" w14:textId="09FDE6B6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9" w:type="dxa"/>
            <w:vAlign w:val="bottom"/>
          </w:tcPr>
          <w:p w14:paraId="296E0873" w14:textId="1E0D6E6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843" w:type="dxa"/>
            <w:vAlign w:val="bottom"/>
          </w:tcPr>
          <w:p w14:paraId="7D46F7B2" w14:textId="7A5D376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699524A" w14:textId="2228443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80" w:type="dxa"/>
            <w:vAlign w:val="bottom"/>
          </w:tcPr>
          <w:p w14:paraId="62F6A6A4" w14:textId="6FE4C63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</w:tr>
      <w:tr w:rsidR="005E5DA6" w14:paraId="04E38E32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2CB7E26E" w14:textId="0EE18B3F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9" w:type="dxa"/>
            <w:vAlign w:val="bottom"/>
          </w:tcPr>
          <w:p w14:paraId="257672E0" w14:textId="045140E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843" w:type="dxa"/>
            <w:vAlign w:val="bottom"/>
          </w:tcPr>
          <w:p w14:paraId="4C21B7D7" w14:textId="65245392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496A359" w14:textId="7DCE0AC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780" w:type="dxa"/>
            <w:vAlign w:val="bottom"/>
          </w:tcPr>
          <w:p w14:paraId="62056AEA" w14:textId="36961C5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</w:tr>
      <w:tr w:rsidR="005E5DA6" w14:paraId="5A47FE2B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28D2B8F5" w14:textId="4E02D5AA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9" w:type="dxa"/>
            <w:vAlign w:val="bottom"/>
          </w:tcPr>
          <w:p w14:paraId="370E4999" w14:textId="3C33D5C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843" w:type="dxa"/>
            <w:vAlign w:val="bottom"/>
          </w:tcPr>
          <w:p w14:paraId="3A2A4E12" w14:textId="3DA6F55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401DA11" w14:textId="647F9C5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780" w:type="dxa"/>
            <w:vAlign w:val="bottom"/>
          </w:tcPr>
          <w:p w14:paraId="56176344" w14:textId="37C9B15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5E5DA6" w14:paraId="6CAD57DE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16EEA8FE" w14:textId="20AC54C5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</w:t>
            </w:r>
            <w:r w:rsidR="00755E5A"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559" w:type="dxa"/>
            <w:vAlign w:val="bottom"/>
          </w:tcPr>
          <w:p w14:paraId="5CD5C4EE" w14:textId="2B9E0B4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843" w:type="dxa"/>
            <w:vAlign w:val="bottom"/>
          </w:tcPr>
          <w:p w14:paraId="0FF0C232" w14:textId="491FA4C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256A293" w14:textId="0E9D131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780" w:type="dxa"/>
            <w:vAlign w:val="bottom"/>
          </w:tcPr>
          <w:p w14:paraId="70A7B3E5" w14:textId="4FA4FC8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</w:tr>
      <w:tr w:rsidR="005E5DA6" w14:paraId="321B506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110CD45" w14:textId="4E7A3AA5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res</w:t>
            </w:r>
            <w:r w:rsidR="00755E5A">
              <w:rPr>
                <w:rFonts w:ascii="Calibri" w:hAnsi="Calibri" w:cs="Calibri"/>
                <w:color w:val="000000"/>
              </w:rPr>
              <w:t>u</w:t>
            </w:r>
            <w:r>
              <w:rPr>
                <w:rFonts w:ascii="Calibri" w:hAnsi="Calibri" w:cs="Calibri"/>
                <w:color w:val="000000"/>
              </w:rPr>
              <w:t xml:space="preserve">biculum </w:t>
            </w:r>
          </w:p>
        </w:tc>
        <w:tc>
          <w:tcPr>
            <w:tcW w:w="1559" w:type="dxa"/>
            <w:vAlign w:val="bottom"/>
          </w:tcPr>
          <w:p w14:paraId="0C9FA005" w14:textId="6923EC5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843" w:type="dxa"/>
            <w:vAlign w:val="bottom"/>
          </w:tcPr>
          <w:p w14:paraId="62CA8C06" w14:textId="5E018F1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F6AA277" w14:textId="3AF130C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780" w:type="dxa"/>
            <w:vAlign w:val="bottom"/>
          </w:tcPr>
          <w:p w14:paraId="08E7725F" w14:textId="077850B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5E5DA6" w14:paraId="1BAD4E2F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CE82122" w14:textId="0275B463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9" w:type="dxa"/>
            <w:vAlign w:val="bottom"/>
          </w:tcPr>
          <w:p w14:paraId="504C0B83" w14:textId="222F03B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843" w:type="dxa"/>
            <w:vAlign w:val="bottom"/>
          </w:tcPr>
          <w:p w14:paraId="10628B97" w14:textId="7CDBE1B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F91E205" w14:textId="51E8B4E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780" w:type="dxa"/>
            <w:vAlign w:val="bottom"/>
          </w:tcPr>
          <w:p w14:paraId="0A989C35" w14:textId="2DBD1A2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5E5DA6" w14:paraId="4DBD5541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629D2C00" w14:textId="7895DC81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1 </w:t>
            </w:r>
          </w:p>
        </w:tc>
        <w:tc>
          <w:tcPr>
            <w:tcW w:w="1559" w:type="dxa"/>
            <w:vAlign w:val="bottom"/>
          </w:tcPr>
          <w:p w14:paraId="42ADEE6A" w14:textId="00ADBD0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1843" w:type="dxa"/>
            <w:vAlign w:val="bottom"/>
          </w:tcPr>
          <w:p w14:paraId="25A0405C" w14:textId="1A6EFA5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FD1D9D3" w14:textId="6770083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780" w:type="dxa"/>
            <w:vAlign w:val="bottom"/>
          </w:tcPr>
          <w:p w14:paraId="009E2350" w14:textId="4AA1214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5E5DA6" w14:paraId="171C36A4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37C8A5C" w14:textId="283936F4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3 </w:t>
            </w:r>
          </w:p>
        </w:tc>
        <w:tc>
          <w:tcPr>
            <w:tcW w:w="1559" w:type="dxa"/>
            <w:vAlign w:val="bottom"/>
          </w:tcPr>
          <w:p w14:paraId="0BD4D85F" w14:textId="243A591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843" w:type="dxa"/>
            <w:vAlign w:val="bottom"/>
          </w:tcPr>
          <w:p w14:paraId="7F7D6C2E" w14:textId="2E86420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9AC1F58" w14:textId="4FF8C03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780" w:type="dxa"/>
            <w:vAlign w:val="bottom"/>
          </w:tcPr>
          <w:p w14:paraId="2B3B258C" w14:textId="2287B70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</w:tr>
      <w:tr w:rsidR="005E5DA6" w14:paraId="1CEB67AF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068EFB2" w14:textId="35FE0363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9" w:type="dxa"/>
            <w:vAlign w:val="bottom"/>
          </w:tcPr>
          <w:p w14:paraId="44C04965" w14:textId="6D78982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  <w:tc>
          <w:tcPr>
            <w:tcW w:w="1843" w:type="dxa"/>
            <w:vAlign w:val="bottom"/>
          </w:tcPr>
          <w:p w14:paraId="1FCC7758" w14:textId="6FA0EF3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20B21AC" w14:textId="14F3A0D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780" w:type="dxa"/>
            <w:vAlign w:val="bottom"/>
          </w:tcPr>
          <w:p w14:paraId="00176787" w14:textId="4B86686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</w:tr>
      <w:tr w:rsidR="005E5DA6" w14:paraId="479EF582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0DF5738C" w14:textId="6CD4B126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9" w:type="dxa"/>
            <w:vAlign w:val="bottom"/>
          </w:tcPr>
          <w:p w14:paraId="1C5E759A" w14:textId="467107F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0</w:t>
            </w:r>
          </w:p>
        </w:tc>
        <w:tc>
          <w:tcPr>
            <w:tcW w:w="1843" w:type="dxa"/>
            <w:vAlign w:val="bottom"/>
          </w:tcPr>
          <w:p w14:paraId="6ED24575" w14:textId="0C072DC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3BF9E05" w14:textId="616EA9F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780" w:type="dxa"/>
            <w:vAlign w:val="bottom"/>
          </w:tcPr>
          <w:p w14:paraId="391DCF1A" w14:textId="7E5F385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5E5DA6" w14:paraId="079D4818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83D46A2" w14:textId="369CE3E2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9" w:type="dxa"/>
            <w:vAlign w:val="bottom"/>
          </w:tcPr>
          <w:p w14:paraId="21CB767E" w14:textId="794C369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5</w:t>
            </w:r>
          </w:p>
        </w:tc>
        <w:tc>
          <w:tcPr>
            <w:tcW w:w="1843" w:type="dxa"/>
            <w:vAlign w:val="bottom"/>
          </w:tcPr>
          <w:p w14:paraId="158D77BF" w14:textId="0A735EA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F37A829" w14:textId="6D7BD36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80" w:type="dxa"/>
            <w:vAlign w:val="bottom"/>
          </w:tcPr>
          <w:p w14:paraId="453B1B90" w14:textId="2601390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5E5DA6" w14:paraId="36F9277A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7E37FF6" w14:textId="3BDF304A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9" w:type="dxa"/>
            <w:vAlign w:val="bottom"/>
          </w:tcPr>
          <w:p w14:paraId="2DB0BF88" w14:textId="7BD8571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843" w:type="dxa"/>
            <w:vAlign w:val="bottom"/>
          </w:tcPr>
          <w:p w14:paraId="70B0A2F7" w14:textId="07029A6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368C069" w14:textId="426A12B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780" w:type="dxa"/>
            <w:vAlign w:val="bottom"/>
          </w:tcPr>
          <w:p w14:paraId="24AA5E87" w14:textId="17F65A4D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5E5DA6" w14:paraId="336D0050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0F6C4346" w14:textId="7C4C62E4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9" w:type="dxa"/>
            <w:vAlign w:val="bottom"/>
          </w:tcPr>
          <w:p w14:paraId="475D80A3" w14:textId="3590F0D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843" w:type="dxa"/>
            <w:vAlign w:val="bottom"/>
          </w:tcPr>
          <w:p w14:paraId="691CCD7F" w14:textId="09E9958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1046AA4" w14:textId="7A5D2A3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780" w:type="dxa"/>
            <w:vAlign w:val="bottom"/>
          </w:tcPr>
          <w:p w14:paraId="717BBF76" w14:textId="60F306C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</w:tr>
      <w:tr w:rsidR="005E5DA6" w14:paraId="1EF81782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7B1CD02" w14:textId="197AC722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9" w:type="dxa"/>
            <w:vAlign w:val="bottom"/>
          </w:tcPr>
          <w:p w14:paraId="7B12BEA8" w14:textId="1473E42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1843" w:type="dxa"/>
            <w:vAlign w:val="bottom"/>
          </w:tcPr>
          <w:p w14:paraId="192939D4" w14:textId="6119C2B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D9C4B29" w14:textId="632A104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780" w:type="dxa"/>
            <w:vAlign w:val="bottom"/>
          </w:tcPr>
          <w:p w14:paraId="4FFC593B" w14:textId="6656D83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5E5DA6" w14:paraId="5627289B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2EAA9F5C" w14:textId="16361209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9" w:type="dxa"/>
            <w:vAlign w:val="bottom"/>
          </w:tcPr>
          <w:p w14:paraId="62B04AAF" w14:textId="3D03D48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843" w:type="dxa"/>
            <w:vAlign w:val="bottom"/>
          </w:tcPr>
          <w:p w14:paraId="202E199B" w14:textId="344FD78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39916B8" w14:textId="5FBF043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780" w:type="dxa"/>
            <w:vAlign w:val="bottom"/>
          </w:tcPr>
          <w:p w14:paraId="4309484A" w14:textId="2CB2192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1</w:t>
            </w:r>
          </w:p>
        </w:tc>
      </w:tr>
      <w:tr w:rsidR="005E5DA6" w14:paraId="0B06E33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74DA776" w14:textId="7B916829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9" w:type="dxa"/>
            <w:vAlign w:val="bottom"/>
          </w:tcPr>
          <w:p w14:paraId="391E3BF3" w14:textId="56FC1EC5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843" w:type="dxa"/>
            <w:vAlign w:val="bottom"/>
          </w:tcPr>
          <w:p w14:paraId="57EEAA33" w14:textId="760CF35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A0446F5" w14:textId="3E11104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1780" w:type="dxa"/>
            <w:vAlign w:val="bottom"/>
          </w:tcPr>
          <w:p w14:paraId="11231C71" w14:textId="477C2FE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5E5DA6" w14:paraId="29B5AD9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9CFEDEE" w14:textId="1455E2AF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9" w:type="dxa"/>
            <w:vAlign w:val="bottom"/>
          </w:tcPr>
          <w:p w14:paraId="18E7A026" w14:textId="2135577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843" w:type="dxa"/>
            <w:vAlign w:val="bottom"/>
          </w:tcPr>
          <w:p w14:paraId="08F79FBC" w14:textId="69E1515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EB79F2E" w14:textId="2FA9BE3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780" w:type="dxa"/>
            <w:vAlign w:val="bottom"/>
          </w:tcPr>
          <w:p w14:paraId="05625DD0" w14:textId="0246B45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5E5DA6" w14:paraId="304CFC86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39D10FBC" w14:textId="74B940C3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9" w:type="dxa"/>
            <w:vAlign w:val="bottom"/>
          </w:tcPr>
          <w:p w14:paraId="24557AA3" w14:textId="1669394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843" w:type="dxa"/>
            <w:vAlign w:val="bottom"/>
          </w:tcPr>
          <w:p w14:paraId="7E4E82CC" w14:textId="03FB2C2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4FCC62B" w14:textId="1DF3490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780" w:type="dxa"/>
            <w:vAlign w:val="bottom"/>
          </w:tcPr>
          <w:p w14:paraId="104B356B" w14:textId="6D815E5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</w:tr>
      <w:tr w:rsidR="005E5DA6" w14:paraId="3288D450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1480726E" w14:textId="01F6662A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9" w:type="dxa"/>
            <w:vAlign w:val="bottom"/>
          </w:tcPr>
          <w:p w14:paraId="1EB29FF5" w14:textId="5DC7832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93</w:t>
            </w:r>
          </w:p>
        </w:tc>
        <w:tc>
          <w:tcPr>
            <w:tcW w:w="1843" w:type="dxa"/>
            <w:vAlign w:val="bottom"/>
          </w:tcPr>
          <w:p w14:paraId="45AF441C" w14:textId="55D8FBE7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FD4B24C" w14:textId="1946685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80" w:type="dxa"/>
            <w:vAlign w:val="bottom"/>
          </w:tcPr>
          <w:p w14:paraId="4DC8FC6E" w14:textId="170E4A8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5E5DA6" w14:paraId="754AC59C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4645DE6C" w14:textId="64BA0D55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9" w:type="dxa"/>
            <w:vAlign w:val="bottom"/>
          </w:tcPr>
          <w:p w14:paraId="0172BB84" w14:textId="4A00577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1843" w:type="dxa"/>
            <w:vAlign w:val="bottom"/>
          </w:tcPr>
          <w:p w14:paraId="2990681C" w14:textId="0044A7C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3F6B3A5" w14:textId="3D1DABA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780" w:type="dxa"/>
            <w:vAlign w:val="bottom"/>
          </w:tcPr>
          <w:p w14:paraId="4A568C22" w14:textId="1A4D790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5E5DA6" w14:paraId="37CAD98A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08BDE51" w14:textId="509E58F0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9" w:type="dxa"/>
            <w:vAlign w:val="bottom"/>
          </w:tcPr>
          <w:p w14:paraId="20DCB1F4" w14:textId="0A29908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1843" w:type="dxa"/>
            <w:vAlign w:val="bottom"/>
          </w:tcPr>
          <w:p w14:paraId="4DA3A007" w14:textId="64E6705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93F03D6" w14:textId="364FA5B3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780" w:type="dxa"/>
            <w:vAlign w:val="bottom"/>
          </w:tcPr>
          <w:p w14:paraId="2182F3AC" w14:textId="2927E70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5E5DA6" w14:paraId="59184322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7C08449E" w14:textId="65C6BE9C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9" w:type="dxa"/>
            <w:vAlign w:val="bottom"/>
          </w:tcPr>
          <w:p w14:paraId="643D5828" w14:textId="779A92B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90</w:t>
            </w:r>
          </w:p>
        </w:tc>
        <w:tc>
          <w:tcPr>
            <w:tcW w:w="1843" w:type="dxa"/>
            <w:vAlign w:val="bottom"/>
          </w:tcPr>
          <w:p w14:paraId="206BF2FD" w14:textId="77707FA9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855A26F" w14:textId="2894910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80" w:type="dxa"/>
            <w:vAlign w:val="bottom"/>
          </w:tcPr>
          <w:p w14:paraId="384563F3" w14:textId="7AD7560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5E5DA6" w14:paraId="0DC1E899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12D451BC" w14:textId="148B5532" w:rsidR="005E5DA6" w:rsidRDefault="005E5DA6" w:rsidP="005E5DA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9" w:type="dxa"/>
            <w:vAlign w:val="bottom"/>
          </w:tcPr>
          <w:p w14:paraId="76505FBA" w14:textId="7FFC349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1843" w:type="dxa"/>
            <w:vAlign w:val="bottom"/>
          </w:tcPr>
          <w:p w14:paraId="047558E3" w14:textId="31DE7E9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4DFA8C0" w14:textId="668D956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80" w:type="dxa"/>
            <w:vAlign w:val="bottom"/>
          </w:tcPr>
          <w:p w14:paraId="33598EA4" w14:textId="320B495E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5E5DA6" w14:paraId="0772AB99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0F916113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6AF015BB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177E874B" w14:textId="097BC18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843" w:type="dxa"/>
            <w:vAlign w:val="bottom"/>
          </w:tcPr>
          <w:p w14:paraId="6C19127F" w14:textId="3FAC2F9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8E79291" w14:textId="60AAAAE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1780" w:type="dxa"/>
            <w:vAlign w:val="bottom"/>
          </w:tcPr>
          <w:p w14:paraId="06EE850B" w14:textId="760A6F4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</w:tr>
      <w:tr w:rsidR="005E5DA6" w14:paraId="1053E5E9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DF226D3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43A2001F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8EB75F6" w14:textId="6BBD3FEC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843" w:type="dxa"/>
            <w:vAlign w:val="bottom"/>
          </w:tcPr>
          <w:p w14:paraId="3C1929E5" w14:textId="4BA9A20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C6913A1" w14:textId="0E6A2E44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780" w:type="dxa"/>
            <w:vAlign w:val="bottom"/>
          </w:tcPr>
          <w:p w14:paraId="5622CE5F" w14:textId="095C696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5E5DA6" w14:paraId="4C6FF2A7" w14:textId="77777777" w:rsidTr="005E5DA6">
        <w:trPr>
          <w:trHeight w:val="537"/>
          <w:jc w:val="center"/>
        </w:trPr>
        <w:tc>
          <w:tcPr>
            <w:tcW w:w="2405" w:type="dxa"/>
            <w:vAlign w:val="bottom"/>
          </w:tcPr>
          <w:p w14:paraId="58EA1B11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2123FFF5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7D1F16C4" w14:textId="564A2AAF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843" w:type="dxa"/>
            <w:vAlign w:val="bottom"/>
          </w:tcPr>
          <w:p w14:paraId="2CB96952" w14:textId="45BA6E11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00A3C0A" w14:textId="1A7DA6D8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780" w:type="dxa"/>
            <w:vAlign w:val="bottom"/>
          </w:tcPr>
          <w:p w14:paraId="03AE2FE4" w14:textId="3944C0FB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</w:tr>
      <w:tr w:rsidR="005E5DA6" w14:paraId="57A9BB22" w14:textId="77777777" w:rsidTr="005E5DA6">
        <w:trPr>
          <w:trHeight w:val="538"/>
          <w:jc w:val="center"/>
        </w:trPr>
        <w:tc>
          <w:tcPr>
            <w:tcW w:w="2405" w:type="dxa"/>
            <w:vAlign w:val="bottom"/>
          </w:tcPr>
          <w:p w14:paraId="7C970C9D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4718CBD8" w14:textId="77777777" w:rsidR="005E5DA6" w:rsidRDefault="005E5DA6" w:rsidP="005E5D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1D510ACB" w14:textId="76544F6A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843" w:type="dxa"/>
            <w:vAlign w:val="bottom"/>
          </w:tcPr>
          <w:p w14:paraId="4917C1BF" w14:textId="1C1D558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F70987A" w14:textId="61767286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80" w:type="dxa"/>
            <w:vAlign w:val="bottom"/>
          </w:tcPr>
          <w:p w14:paraId="0D963CDE" w14:textId="1DAC1CE0" w:rsidR="005E5DA6" w:rsidRDefault="005E5DA6" w:rsidP="005E5DA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</w:tc>
      </w:tr>
    </w:tbl>
    <w:p w14:paraId="64BECB94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4027E359" w14:textId="77777777" w:rsidR="00752A7E" w:rsidRDefault="00752A7E">
      <w:pPr>
        <w:rPr>
          <w:b/>
          <w:bCs/>
        </w:rPr>
      </w:pPr>
      <w:r>
        <w:rPr>
          <w:b/>
          <w:bCs/>
        </w:rPr>
        <w:br w:type="page"/>
      </w:r>
    </w:p>
    <w:p w14:paraId="6BCDC5C7" w14:textId="71DE8A5A" w:rsidR="00FB058F" w:rsidRPr="00FB058F" w:rsidRDefault="00F30BB1" w:rsidP="00FB058F">
      <w:r>
        <w:rPr>
          <w:b/>
          <w:bCs/>
        </w:rPr>
        <w:lastRenderedPageBreak/>
        <w:t>Supplemental</w:t>
      </w:r>
      <w:r w:rsidR="00FB058F" w:rsidRPr="00FB058F">
        <w:rPr>
          <w:b/>
          <w:bCs/>
        </w:rPr>
        <w:t xml:space="preserve"> table S</w:t>
      </w:r>
      <w:r w:rsidR="00941C4F">
        <w:rPr>
          <w:b/>
          <w:bCs/>
        </w:rPr>
        <w:t>2</w:t>
      </w:r>
      <w:r w:rsidR="009353E4">
        <w:rPr>
          <w:b/>
          <w:bCs/>
        </w:rPr>
        <w:t>a</w:t>
      </w:r>
      <w:r w:rsidR="00FB058F" w:rsidRPr="00FB058F">
        <w:rPr>
          <w:b/>
          <w:bCs/>
        </w:rPr>
        <w:t xml:space="preserve">: </w:t>
      </w:r>
      <w:r w:rsidR="00FB058F" w:rsidRPr="00FB058F">
        <w:t xml:space="preserve">Mega analysis </w:t>
      </w:r>
      <w:r w:rsidR="00FB058F">
        <w:t xml:space="preserve">linear regression </w:t>
      </w:r>
      <w:r w:rsidR="00FB058F" w:rsidRPr="00FB058F">
        <w:t xml:space="preserve">results for </w:t>
      </w:r>
      <w:r w:rsidR="00FD7B56" w:rsidRPr="00FD7B56">
        <w:rPr>
          <w:b/>
          <w:bCs/>
        </w:rPr>
        <w:t>bilateral</w:t>
      </w:r>
      <w:r w:rsidR="00FB058F" w:rsidRPr="00FB058F">
        <w:t xml:space="preserve"> amygdala and hippocampal </w:t>
      </w:r>
      <w:r w:rsidR="00215483">
        <w:t>subnuclei volumes</w:t>
      </w:r>
      <w:r w:rsidR="00FB058F" w:rsidRPr="00FB058F">
        <w:t xml:space="preserve"> </w:t>
      </w:r>
      <w:r w:rsidR="00215483">
        <w:t xml:space="preserve">for </w:t>
      </w:r>
      <w:r w:rsidR="00FB058F" w:rsidRPr="00FB058F">
        <w:t>OCD patients</w:t>
      </w:r>
      <w:r w:rsidR="00BA176A">
        <w:t xml:space="preserve"> </w:t>
      </w:r>
      <w:r w:rsidR="00FB058F" w:rsidRPr="00FB058F">
        <w:t>(n=3</w:t>
      </w:r>
      <w:r w:rsidR="00941C4F">
        <w:t>69</w:t>
      </w:r>
      <w:r w:rsidR="00FB058F" w:rsidRPr="00FB058F">
        <w:t xml:space="preserve">) </w:t>
      </w:r>
      <w:r w:rsidR="00FB058F" w:rsidRPr="00C7476A">
        <w:rPr>
          <w:b/>
          <w:bCs/>
        </w:rPr>
        <w:t>without PTSD</w:t>
      </w:r>
      <w:r w:rsidR="00FB058F">
        <w:t xml:space="preserve"> </w:t>
      </w:r>
      <w:r w:rsidR="00FB058F" w:rsidRPr="00FB058F">
        <w:t>compared with adult healthy controls (HCs) (n=338),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941C4F" w14:paraId="0746C41A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47999D97" w14:textId="77777777" w:rsidR="00941C4F" w:rsidRDefault="00941C4F" w:rsidP="00941C4F"/>
        </w:tc>
        <w:tc>
          <w:tcPr>
            <w:tcW w:w="1275" w:type="dxa"/>
            <w:vAlign w:val="bottom"/>
          </w:tcPr>
          <w:p w14:paraId="115A6BC2" w14:textId="77777777" w:rsidR="00941C4F" w:rsidRPr="00436087" w:rsidRDefault="00941C4F" w:rsidP="00941C4F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7CAF4C39" w14:textId="54E4A46D" w:rsidR="00941C4F" w:rsidRPr="00436087" w:rsidRDefault="00941C4F" w:rsidP="00941C4F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1D414F38" w14:textId="77777777" w:rsidR="00941C4F" w:rsidRDefault="00941C4F" w:rsidP="00941C4F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29434A22" w14:textId="6284D737" w:rsidR="00941C4F" w:rsidRPr="00436087" w:rsidRDefault="00941C4F" w:rsidP="00941C4F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37774252" w14:textId="77777777" w:rsidR="00941C4F" w:rsidRDefault="00941C4F" w:rsidP="00941C4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63BCF051" w14:textId="27F60A6F" w:rsidR="00941C4F" w:rsidRPr="00436087" w:rsidRDefault="00941C4F" w:rsidP="00941C4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625C3AC0" w14:textId="489D01DD" w:rsidR="00941C4F" w:rsidRPr="00436087" w:rsidRDefault="00941C4F" w:rsidP="00941C4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941C4F" w14:paraId="2A7D7625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40DDBF96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160BA26E" w14:textId="49D2489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2410" w:type="dxa"/>
            <w:vAlign w:val="bottom"/>
          </w:tcPr>
          <w:p w14:paraId="57630DA2" w14:textId="087D472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E0ED81F" w14:textId="57DAB2C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781" w:type="dxa"/>
            <w:vAlign w:val="bottom"/>
          </w:tcPr>
          <w:p w14:paraId="6A85CFB0" w14:textId="08AFD12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</w:tr>
      <w:tr w:rsidR="00941C4F" w14:paraId="6AF92AFC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A2A2FCD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2F789474" w14:textId="197D243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2410" w:type="dxa"/>
            <w:vAlign w:val="bottom"/>
          </w:tcPr>
          <w:p w14:paraId="3FE3FCD5" w14:textId="7C4A65E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867574A" w14:textId="19439D6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781" w:type="dxa"/>
            <w:vAlign w:val="bottom"/>
          </w:tcPr>
          <w:p w14:paraId="1F8C788B" w14:textId="399B0BA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941C4F" w14:paraId="4755F5D7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73F2F21D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4A3F4A61" w14:textId="4EE81B9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2410" w:type="dxa"/>
            <w:vAlign w:val="bottom"/>
          </w:tcPr>
          <w:p w14:paraId="79155136" w14:textId="145D8B3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41D98CFD" w14:textId="7342135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781" w:type="dxa"/>
            <w:vAlign w:val="bottom"/>
          </w:tcPr>
          <w:p w14:paraId="52028FDD" w14:textId="7737FDE1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941C4F" w14:paraId="48C19E38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47C509CE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6D15EF5C" w14:textId="3F75D501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2410" w:type="dxa"/>
            <w:vAlign w:val="bottom"/>
          </w:tcPr>
          <w:p w14:paraId="7D8CA038" w14:textId="006637B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16EB71AB" w14:textId="6D2E76A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781" w:type="dxa"/>
            <w:vAlign w:val="bottom"/>
          </w:tcPr>
          <w:p w14:paraId="61746132" w14:textId="1CB63F0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941C4F" w14:paraId="684E7815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6DFA921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0D682837" w14:textId="1AA10D6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2410" w:type="dxa"/>
            <w:vAlign w:val="bottom"/>
          </w:tcPr>
          <w:p w14:paraId="6FDB758F" w14:textId="646257B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5139D5E6" w14:textId="3BFFC97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781" w:type="dxa"/>
            <w:vAlign w:val="bottom"/>
          </w:tcPr>
          <w:p w14:paraId="32CFC893" w14:textId="0E69938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941C4F" w14:paraId="46A6EBE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5619ED0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2D165B98" w14:textId="2E5E34AD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2410" w:type="dxa"/>
            <w:vAlign w:val="bottom"/>
          </w:tcPr>
          <w:p w14:paraId="4DC49B61" w14:textId="4C13647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A89A4D2" w14:textId="6DF00221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1781" w:type="dxa"/>
            <w:vAlign w:val="bottom"/>
          </w:tcPr>
          <w:p w14:paraId="5D84B1D4" w14:textId="7572FF2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</w:tr>
      <w:tr w:rsidR="00941C4F" w14:paraId="399DC0DD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0CB5E21B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38AFD4B7" w14:textId="7A01B35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2410" w:type="dxa"/>
            <w:vAlign w:val="bottom"/>
          </w:tcPr>
          <w:p w14:paraId="4C803F14" w14:textId="359CA3B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6F00D0DB" w14:textId="1B17897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781" w:type="dxa"/>
            <w:vAlign w:val="bottom"/>
          </w:tcPr>
          <w:p w14:paraId="0D5965A9" w14:textId="39779BD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941C4F" w14:paraId="61808FC2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73FCA829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3ECC30D8" w14:textId="74A5B18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2410" w:type="dxa"/>
            <w:vAlign w:val="bottom"/>
          </w:tcPr>
          <w:p w14:paraId="3A7AA35D" w14:textId="4AE4D64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DD9F8E9" w14:textId="78A22A45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781" w:type="dxa"/>
            <w:vAlign w:val="bottom"/>
          </w:tcPr>
          <w:p w14:paraId="7E2EB91D" w14:textId="63EB8EB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941C4F" w14:paraId="6FB839C2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1C17F9FE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5EDE4A0E" w14:textId="4A5129C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2410" w:type="dxa"/>
            <w:vAlign w:val="bottom"/>
          </w:tcPr>
          <w:p w14:paraId="10CBF18D" w14:textId="05CF823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7AFE685D" w14:textId="2CD4203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781" w:type="dxa"/>
            <w:vAlign w:val="bottom"/>
          </w:tcPr>
          <w:p w14:paraId="0CF6B631" w14:textId="6FF6097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941C4F" w14:paraId="6BDF64D4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098CBE04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776260B6" w14:textId="45DA82D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2410" w:type="dxa"/>
            <w:vAlign w:val="bottom"/>
          </w:tcPr>
          <w:p w14:paraId="14252E57" w14:textId="5BA120D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716F7BC5" w14:textId="3FF4444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781" w:type="dxa"/>
            <w:vAlign w:val="bottom"/>
          </w:tcPr>
          <w:p w14:paraId="5CEC2F4C" w14:textId="3A429AF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941C4F" w14:paraId="6C587C6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42BFA45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562D2093" w14:textId="53A33475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2410" w:type="dxa"/>
            <w:vAlign w:val="bottom"/>
          </w:tcPr>
          <w:p w14:paraId="1C479CD1" w14:textId="62888BB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257C99C" w14:textId="49194325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781" w:type="dxa"/>
            <w:vAlign w:val="bottom"/>
          </w:tcPr>
          <w:p w14:paraId="7CDE0450" w14:textId="608779C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941C4F" w14:paraId="698E8573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9AA7330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3B11A937" w14:textId="6B8AF76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2410" w:type="dxa"/>
            <w:vAlign w:val="bottom"/>
          </w:tcPr>
          <w:p w14:paraId="2F958656" w14:textId="7F0AFC1B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164F658A" w14:textId="3721A48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781" w:type="dxa"/>
            <w:vAlign w:val="bottom"/>
          </w:tcPr>
          <w:p w14:paraId="7EF71FDE" w14:textId="17857ED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</w:tr>
      <w:tr w:rsidR="00941C4F" w14:paraId="7B2FAA7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BA28C15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45E4CC68" w14:textId="75688F3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01</w:t>
            </w:r>
          </w:p>
        </w:tc>
        <w:tc>
          <w:tcPr>
            <w:tcW w:w="2410" w:type="dxa"/>
            <w:vAlign w:val="bottom"/>
          </w:tcPr>
          <w:p w14:paraId="75829642" w14:textId="55FD907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701" w:type="dxa"/>
            <w:vAlign w:val="bottom"/>
          </w:tcPr>
          <w:p w14:paraId="2DCB5212" w14:textId="52F7B05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781" w:type="dxa"/>
            <w:vAlign w:val="bottom"/>
          </w:tcPr>
          <w:p w14:paraId="6C184C2F" w14:textId="4E4F1529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41C4F" w14:paraId="1CC36C19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6EACBB0D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7390D7BB" w14:textId="38046FF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2410" w:type="dxa"/>
            <w:vAlign w:val="bottom"/>
          </w:tcPr>
          <w:p w14:paraId="16B12470" w14:textId="55B056B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4CF87C6" w14:textId="3CA97D1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781" w:type="dxa"/>
            <w:vAlign w:val="bottom"/>
          </w:tcPr>
          <w:p w14:paraId="48987B6A" w14:textId="4C4A81B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941C4F" w14:paraId="422D557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016C5B7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54ABADA9" w14:textId="083F6A9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2410" w:type="dxa"/>
            <w:vAlign w:val="bottom"/>
          </w:tcPr>
          <w:p w14:paraId="5931FE5D" w14:textId="28BEE13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6DF82B0C" w14:textId="0BD65653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1781" w:type="dxa"/>
            <w:vAlign w:val="bottom"/>
          </w:tcPr>
          <w:p w14:paraId="64984F76" w14:textId="45BC590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941C4F" w14:paraId="07AC220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03533F0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7416595F" w14:textId="35FDC146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2410" w:type="dxa"/>
            <w:vAlign w:val="bottom"/>
          </w:tcPr>
          <w:p w14:paraId="186F93E4" w14:textId="0525F6B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0B894768" w14:textId="64200E0D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781" w:type="dxa"/>
            <w:vAlign w:val="bottom"/>
          </w:tcPr>
          <w:p w14:paraId="2C850F63" w14:textId="5E2F549D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941C4F" w14:paraId="396C9D19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71A34BCC" w14:textId="27FBDD5F" w:rsidR="00941C4F" w:rsidRPr="00C7476A" w:rsidRDefault="00F764E5" w:rsidP="00941C4F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209FD3B6" w14:textId="2596DCD5" w:rsidR="00941C4F" w:rsidRPr="00C7476A" w:rsidRDefault="00941C4F" w:rsidP="00941C4F">
            <w:pPr>
              <w:jc w:val="center"/>
              <w:rPr>
                <w:b/>
                <w:bCs/>
              </w:rPr>
            </w:pPr>
            <w:r w:rsidRPr="00C7476A">
              <w:rPr>
                <w:rFonts w:ascii="Calibri" w:hAnsi="Calibri" w:cs="Calibri"/>
                <w:b/>
                <w:bCs/>
                <w:color w:val="000000"/>
              </w:rPr>
              <w:t>-0.214</w:t>
            </w:r>
          </w:p>
        </w:tc>
        <w:tc>
          <w:tcPr>
            <w:tcW w:w="2410" w:type="dxa"/>
            <w:vAlign w:val="bottom"/>
          </w:tcPr>
          <w:p w14:paraId="2E89B7AC" w14:textId="74EB1694" w:rsidR="00941C4F" w:rsidRPr="00C7476A" w:rsidRDefault="00941C4F" w:rsidP="00941C4F">
            <w:pPr>
              <w:jc w:val="center"/>
              <w:rPr>
                <w:b/>
                <w:bCs/>
              </w:rPr>
            </w:pPr>
            <w:r w:rsidRPr="00C7476A">
              <w:rPr>
                <w:rFonts w:ascii="Calibri" w:hAnsi="Calibri" w:cs="Calibri"/>
                <w:b/>
                <w:bCs/>
                <w:color w:val="000000"/>
              </w:rPr>
              <w:t>0.076</w:t>
            </w:r>
          </w:p>
        </w:tc>
        <w:tc>
          <w:tcPr>
            <w:tcW w:w="1701" w:type="dxa"/>
            <w:vAlign w:val="bottom"/>
          </w:tcPr>
          <w:p w14:paraId="7458110E" w14:textId="5E1A1FA7" w:rsidR="00941C4F" w:rsidRPr="00C7476A" w:rsidRDefault="00941C4F" w:rsidP="00941C4F">
            <w:pPr>
              <w:jc w:val="center"/>
              <w:rPr>
                <w:b/>
                <w:bCs/>
              </w:rPr>
            </w:pPr>
            <w:r w:rsidRPr="00C7476A">
              <w:rPr>
                <w:rFonts w:ascii="Calibri" w:hAnsi="Calibri" w:cs="Calibri"/>
                <w:b/>
                <w:bCs/>
                <w:color w:val="000000"/>
              </w:rPr>
              <w:t>0.045</w:t>
            </w:r>
          </w:p>
        </w:tc>
        <w:tc>
          <w:tcPr>
            <w:tcW w:w="1781" w:type="dxa"/>
            <w:vAlign w:val="bottom"/>
          </w:tcPr>
          <w:p w14:paraId="7193428A" w14:textId="6D313E49" w:rsidR="00941C4F" w:rsidRPr="00C7476A" w:rsidRDefault="00941C4F" w:rsidP="00941C4F">
            <w:pPr>
              <w:jc w:val="center"/>
              <w:rPr>
                <w:b/>
                <w:bCs/>
              </w:rPr>
            </w:pPr>
            <w:r w:rsidRPr="00C7476A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941C4F" w14:paraId="37210462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6D39064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4D570AAB" w14:textId="262AF1E4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2410" w:type="dxa"/>
            <w:vAlign w:val="bottom"/>
          </w:tcPr>
          <w:p w14:paraId="1F4120C2" w14:textId="76319290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09275C4" w14:textId="644B7B1A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1781" w:type="dxa"/>
            <w:vAlign w:val="bottom"/>
          </w:tcPr>
          <w:p w14:paraId="2DBC9807" w14:textId="58F028B2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</w:tr>
      <w:tr w:rsidR="00941C4F" w14:paraId="02882A3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08B1F427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2DF039C3" w14:textId="6CAE6A60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2410" w:type="dxa"/>
            <w:vAlign w:val="bottom"/>
          </w:tcPr>
          <w:p w14:paraId="73E4AD27" w14:textId="68532E41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26D39DAA" w14:textId="2E87CAEE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781" w:type="dxa"/>
            <w:vAlign w:val="bottom"/>
          </w:tcPr>
          <w:p w14:paraId="1F545D33" w14:textId="50351F82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941C4F" w14:paraId="6B7D665F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3CC88521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73A81436" w14:textId="2F3F179C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2410" w:type="dxa"/>
            <w:vAlign w:val="bottom"/>
          </w:tcPr>
          <w:p w14:paraId="121C4891" w14:textId="75D91512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62189A59" w14:textId="2A8F11FF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1781" w:type="dxa"/>
            <w:vAlign w:val="bottom"/>
          </w:tcPr>
          <w:p w14:paraId="64E62098" w14:textId="17A81775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</w:tr>
      <w:tr w:rsidR="00941C4F" w14:paraId="1F135FA2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4CD2DB8" w14:textId="77777777" w:rsidR="00941C4F" w:rsidRDefault="00941C4F" w:rsidP="00941C4F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0E5FB234" w14:textId="2AF130B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2410" w:type="dxa"/>
            <w:vAlign w:val="bottom"/>
          </w:tcPr>
          <w:p w14:paraId="08443DE0" w14:textId="39726642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701" w:type="dxa"/>
            <w:vAlign w:val="bottom"/>
          </w:tcPr>
          <w:p w14:paraId="3D066AB4" w14:textId="471323D7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  <w:tc>
          <w:tcPr>
            <w:tcW w:w="1781" w:type="dxa"/>
            <w:vAlign w:val="bottom"/>
          </w:tcPr>
          <w:p w14:paraId="3A385B4D" w14:textId="4B2C1B95" w:rsidR="00941C4F" w:rsidRDefault="00941C4F" w:rsidP="00941C4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</w:tr>
    </w:tbl>
    <w:p w14:paraId="6877C64A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5FEFB9B7" w14:textId="57D46722" w:rsidR="00FB058F" w:rsidRDefault="00FB058F" w:rsidP="001F3F25"/>
    <w:p w14:paraId="6A313BFB" w14:textId="07EA5C50" w:rsidR="009353E4" w:rsidRPr="00FB058F" w:rsidRDefault="00F30BB1" w:rsidP="009353E4">
      <w:r>
        <w:rPr>
          <w:b/>
          <w:bCs/>
        </w:rPr>
        <w:lastRenderedPageBreak/>
        <w:t>Supplemental</w:t>
      </w:r>
      <w:r w:rsidR="009353E4" w:rsidRPr="00FB058F">
        <w:rPr>
          <w:b/>
          <w:bCs/>
        </w:rPr>
        <w:t xml:space="preserve"> table S</w:t>
      </w:r>
      <w:r w:rsidR="009353E4">
        <w:rPr>
          <w:b/>
          <w:bCs/>
        </w:rPr>
        <w:t>2b</w:t>
      </w:r>
      <w:r w:rsidR="009353E4" w:rsidRPr="00FB058F">
        <w:rPr>
          <w:b/>
          <w:bCs/>
        </w:rPr>
        <w:t xml:space="preserve">: </w:t>
      </w:r>
      <w:r w:rsidR="009353E4" w:rsidRPr="00FB058F">
        <w:t xml:space="preserve">Mega analysis </w:t>
      </w:r>
      <w:r w:rsidR="009353E4">
        <w:t xml:space="preserve">linear regression </w:t>
      </w:r>
      <w:r w:rsidR="009353E4" w:rsidRPr="00FB058F">
        <w:t xml:space="preserve">results </w:t>
      </w:r>
      <w:r w:rsidR="009353E4" w:rsidRPr="00FB058F">
        <w:rPr>
          <w:b/>
          <w:bCs/>
        </w:rPr>
        <w:t xml:space="preserve">for </w:t>
      </w:r>
      <w:r w:rsidR="009353E4" w:rsidRPr="00752E7E">
        <w:rPr>
          <w:b/>
          <w:bCs/>
        </w:rPr>
        <w:t>left and right</w:t>
      </w:r>
      <w:r w:rsidR="009353E4" w:rsidRPr="00FB058F">
        <w:t xml:space="preserve"> amygdala and hippocampal </w:t>
      </w:r>
      <w:r w:rsidR="009353E4">
        <w:t>subnuclei volumes</w:t>
      </w:r>
      <w:r w:rsidR="009353E4" w:rsidRPr="00FB058F">
        <w:t xml:space="preserve"> </w:t>
      </w:r>
      <w:r w:rsidR="009353E4">
        <w:t xml:space="preserve">for </w:t>
      </w:r>
      <w:r w:rsidR="009353E4" w:rsidRPr="00FB058F">
        <w:t>OCD patients</w:t>
      </w:r>
      <w:r w:rsidR="00BA176A">
        <w:t xml:space="preserve"> </w:t>
      </w:r>
      <w:r w:rsidR="009353E4" w:rsidRPr="00FB058F">
        <w:t>(n=3</w:t>
      </w:r>
      <w:r w:rsidR="009353E4">
        <w:t>69</w:t>
      </w:r>
      <w:r w:rsidR="009353E4" w:rsidRPr="00FB058F">
        <w:t xml:space="preserve">) </w:t>
      </w:r>
      <w:r w:rsidR="009353E4" w:rsidRPr="00C7476A">
        <w:rPr>
          <w:b/>
          <w:bCs/>
        </w:rPr>
        <w:t>without PTSD</w:t>
      </w:r>
      <w:r w:rsidR="009353E4">
        <w:t xml:space="preserve"> </w:t>
      </w:r>
      <w:r w:rsidR="009353E4" w:rsidRPr="00FB058F">
        <w:t>compared with adult healthy controls (HCs) (n=338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429"/>
        <w:gridCol w:w="1780"/>
      </w:tblGrid>
      <w:tr w:rsidR="00122F9E" w14:paraId="22DEE95D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7FB2E20" w14:textId="77777777" w:rsidR="00122F9E" w:rsidRDefault="00122F9E" w:rsidP="00122F9E">
            <w:pPr>
              <w:rPr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66D34941" w14:textId="77777777" w:rsidR="00122F9E" w:rsidRPr="00436087" w:rsidRDefault="00122F9E" w:rsidP="00122F9E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12EB5BAB" w14:textId="52AE27C4" w:rsidR="00122F9E" w:rsidRDefault="00122F9E" w:rsidP="00122F9E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843" w:type="dxa"/>
            <w:vAlign w:val="bottom"/>
          </w:tcPr>
          <w:p w14:paraId="559EFD71" w14:textId="77777777" w:rsidR="00122F9E" w:rsidRDefault="00122F9E" w:rsidP="00122F9E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2C6681B8" w14:textId="7E386C48" w:rsidR="00122F9E" w:rsidRDefault="00122F9E" w:rsidP="00122F9E">
            <w:pPr>
              <w:jc w:val="center"/>
              <w:rPr>
                <w:b/>
                <w:bCs/>
              </w:rPr>
            </w:pPr>
          </w:p>
        </w:tc>
        <w:tc>
          <w:tcPr>
            <w:tcW w:w="1429" w:type="dxa"/>
            <w:vAlign w:val="bottom"/>
          </w:tcPr>
          <w:p w14:paraId="3F4B3E1F" w14:textId="77777777" w:rsidR="00122F9E" w:rsidRDefault="00122F9E" w:rsidP="00122F9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3E5AB57E" w14:textId="0E19AF78" w:rsidR="00122F9E" w:rsidRDefault="00122F9E" w:rsidP="00122F9E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0" w:type="dxa"/>
            <w:vAlign w:val="bottom"/>
          </w:tcPr>
          <w:p w14:paraId="38F179EA" w14:textId="0F85CCE4" w:rsidR="00122F9E" w:rsidRDefault="00122F9E" w:rsidP="00122F9E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6F4F69" w14:paraId="708547C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5CAB6914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9" w:type="dxa"/>
            <w:vAlign w:val="bottom"/>
          </w:tcPr>
          <w:p w14:paraId="36EB0B5E" w14:textId="7C57585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843" w:type="dxa"/>
            <w:vAlign w:val="bottom"/>
          </w:tcPr>
          <w:p w14:paraId="721FEC96" w14:textId="38AE1EE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DC435B8" w14:textId="50F067B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780" w:type="dxa"/>
            <w:vAlign w:val="bottom"/>
          </w:tcPr>
          <w:p w14:paraId="7B4DBE2A" w14:textId="03C5B84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6F4F69" w14:paraId="674E6606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4201E5F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9" w:type="dxa"/>
            <w:vAlign w:val="bottom"/>
          </w:tcPr>
          <w:p w14:paraId="1F3A0472" w14:textId="6E98A19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843" w:type="dxa"/>
            <w:vAlign w:val="bottom"/>
          </w:tcPr>
          <w:p w14:paraId="0FC94C67" w14:textId="6B200BF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884CDBB" w14:textId="7B3E699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780" w:type="dxa"/>
            <w:vAlign w:val="bottom"/>
          </w:tcPr>
          <w:p w14:paraId="59D54F41" w14:textId="1240AE0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6F4F69" w14:paraId="6B0EC669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5ACE638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9" w:type="dxa"/>
            <w:vAlign w:val="bottom"/>
          </w:tcPr>
          <w:p w14:paraId="1508DDB8" w14:textId="76A76FA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843" w:type="dxa"/>
            <w:vAlign w:val="bottom"/>
          </w:tcPr>
          <w:p w14:paraId="102E9A7D" w14:textId="25315FC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6E95B30" w14:textId="663D10C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0</w:t>
            </w:r>
          </w:p>
        </w:tc>
        <w:tc>
          <w:tcPr>
            <w:tcW w:w="1780" w:type="dxa"/>
            <w:vAlign w:val="bottom"/>
          </w:tcPr>
          <w:p w14:paraId="215C3FF8" w14:textId="07F8E40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</w:tr>
      <w:tr w:rsidR="006F4F69" w14:paraId="00E7028E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0DEA8A0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9" w:type="dxa"/>
            <w:vAlign w:val="bottom"/>
          </w:tcPr>
          <w:p w14:paraId="68F7CCFA" w14:textId="560CA80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1843" w:type="dxa"/>
            <w:vAlign w:val="bottom"/>
          </w:tcPr>
          <w:p w14:paraId="057F7E45" w14:textId="2EB6F5E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71BE2AE" w14:textId="2FEE254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780" w:type="dxa"/>
            <w:vAlign w:val="bottom"/>
          </w:tcPr>
          <w:p w14:paraId="53D3D6DF" w14:textId="6005626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6F4F69" w14:paraId="343E5E0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959B763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9" w:type="dxa"/>
            <w:vAlign w:val="bottom"/>
          </w:tcPr>
          <w:p w14:paraId="41DD147A" w14:textId="0EBCA8A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843" w:type="dxa"/>
            <w:vAlign w:val="bottom"/>
          </w:tcPr>
          <w:p w14:paraId="59676482" w14:textId="31F561A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E87C769" w14:textId="13371FE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780" w:type="dxa"/>
            <w:vAlign w:val="bottom"/>
          </w:tcPr>
          <w:p w14:paraId="69F9EE78" w14:textId="640502D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</w:tr>
      <w:tr w:rsidR="006F4F69" w14:paraId="43F7BC6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57A992EC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9" w:type="dxa"/>
            <w:vAlign w:val="bottom"/>
          </w:tcPr>
          <w:p w14:paraId="1F764EEA" w14:textId="42A050C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843" w:type="dxa"/>
            <w:vAlign w:val="bottom"/>
          </w:tcPr>
          <w:p w14:paraId="18BE1F0F" w14:textId="3D8195C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0BA30D4" w14:textId="79B494C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780" w:type="dxa"/>
            <w:vAlign w:val="bottom"/>
          </w:tcPr>
          <w:p w14:paraId="11F01F91" w14:textId="1E11F87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</w:tr>
      <w:tr w:rsidR="006F4F69" w14:paraId="4A617C18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12032372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9" w:type="dxa"/>
            <w:vAlign w:val="bottom"/>
          </w:tcPr>
          <w:p w14:paraId="1D737B19" w14:textId="687BB7D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843" w:type="dxa"/>
            <w:vAlign w:val="bottom"/>
          </w:tcPr>
          <w:p w14:paraId="724627C6" w14:textId="32B34840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870D1E4" w14:textId="7843DAD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  <w:tc>
          <w:tcPr>
            <w:tcW w:w="1780" w:type="dxa"/>
            <w:vAlign w:val="bottom"/>
          </w:tcPr>
          <w:p w14:paraId="6B30CE26" w14:textId="08C1878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6F4F69" w14:paraId="7D0197E1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18E27AF7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9" w:type="dxa"/>
            <w:vAlign w:val="bottom"/>
          </w:tcPr>
          <w:p w14:paraId="43940BD4" w14:textId="290E62D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1843" w:type="dxa"/>
            <w:vAlign w:val="bottom"/>
          </w:tcPr>
          <w:p w14:paraId="2196A367" w14:textId="3B9A61A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B0762A9" w14:textId="55003E5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780" w:type="dxa"/>
            <w:vAlign w:val="bottom"/>
          </w:tcPr>
          <w:p w14:paraId="5560C8BB" w14:textId="1043D6A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6F4F69" w14:paraId="56394307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12C8CCC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9" w:type="dxa"/>
            <w:vAlign w:val="bottom"/>
          </w:tcPr>
          <w:p w14:paraId="652243E6" w14:textId="2877B66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843" w:type="dxa"/>
            <w:vAlign w:val="bottom"/>
          </w:tcPr>
          <w:p w14:paraId="6E93CDEE" w14:textId="21067F2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7501B92" w14:textId="46E65DC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780" w:type="dxa"/>
            <w:vAlign w:val="bottom"/>
          </w:tcPr>
          <w:p w14:paraId="173E9079" w14:textId="5713E5D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6F4F69" w14:paraId="43C7C6FD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6DCD51E9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9" w:type="dxa"/>
            <w:vAlign w:val="bottom"/>
          </w:tcPr>
          <w:p w14:paraId="78CC46D6" w14:textId="1B1608C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843" w:type="dxa"/>
            <w:vAlign w:val="bottom"/>
          </w:tcPr>
          <w:p w14:paraId="4FC66EDC" w14:textId="4BF61490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A97D627" w14:textId="310EE9D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780" w:type="dxa"/>
            <w:vAlign w:val="bottom"/>
          </w:tcPr>
          <w:p w14:paraId="7DFF3CAD" w14:textId="62D3C91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6F4F69" w14:paraId="342FF40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6229A16A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9" w:type="dxa"/>
            <w:vAlign w:val="bottom"/>
          </w:tcPr>
          <w:p w14:paraId="7222409D" w14:textId="4FE253D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843" w:type="dxa"/>
            <w:vAlign w:val="bottom"/>
          </w:tcPr>
          <w:p w14:paraId="2715B076" w14:textId="67FF2E5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61F683A" w14:textId="4DFD005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780" w:type="dxa"/>
            <w:vAlign w:val="bottom"/>
          </w:tcPr>
          <w:p w14:paraId="7DEE25E0" w14:textId="7928C26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6F4F69" w14:paraId="11E3F9D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2EB2129A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9" w:type="dxa"/>
            <w:vAlign w:val="bottom"/>
          </w:tcPr>
          <w:p w14:paraId="0080782A" w14:textId="49EA871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843" w:type="dxa"/>
            <w:vAlign w:val="bottom"/>
          </w:tcPr>
          <w:p w14:paraId="5B8E8B0B" w14:textId="60E3D39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6791026" w14:textId="3F4B06A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780" w:type="dxa"/>
            <w:vAlign w:val="bottom"/>
          </w:tcPr>
          <w:p w14:paraId="6D6D3700" w14:textId="4A07E95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</w:tr>
      <w:tr w:rsidR="006F4F69" w14:paraId="3A2B5031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71F50DF6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9" w:type="dxa"/>
            <w:vAlign w:val="bottom"/>
          </w:tcPr>
          <w:p w14:paraId="61259A8A" w14:textId="042C79B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4</w:t>
            </w:r>
          </w:p>
        </w:tc>
        <w:tc>
          <w:tcPr>
            <w:tcW w:w="1843" w:type="dxa"/>
            <w:vAlign w:val="bottom"/>
          </w:tcPr>
          <w:p w14:paraId="7AA689DA" w14:textId="5C2407F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2037BB6" w14:textId="0134464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780" w:type="dxa"/>
            <w:vAlign w:val="bottom"/>
          </w:tcPr>
          <w:p w14:paraId="3AADD759" w14:textId="54F1900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9</w:t>
            </w:r>
          </w:p>
        </w:tc>
      </w:tr>
      <w:tr w:rsidR="006F4F69" w14:paraId="5B6B69E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2AB03FFE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9" w:type="dxa"/>
            <w:vAlign w:val="bottom"/>
          </w:tcPr>
          <w:p w14:paraId="4693C518" w14:textId="2EB37C6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843" w:type="dxa"/>
            <w:vAlign w:val="bottom"/>
          </w:tcPr>
          <w:p w14:paraId="2DFD110C" w14:textId="78052D9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083BF57" w14:textId="213687C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1780" w:type="dxa"/>
            <w:vAlign w:val="bottom"/>
          </w:tcPr>
          <w:p w14:paraId="39505F79" w14:textId="373A1EC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6F4F69" w14:paraId="3CB6BF13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2CA2DDD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9" w:type="dxa"/>
            <w:vAlign w:val="bottom"/>
          </w:tcPr>
          <w:p w14:paraId="614E4F8D" w14:textId="40132C1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3</w:t>
            </w:r>
          </w:p>
        </w:tc>
        <w:tc>
          <w:tcPr>
            <w:tcW w:w="1843" w:type="dxa"/>
            <w:vAlign w:val="bottom"/>
          </w:tcPr>
          <w:p w14:paraId="144EAD04" w14:textId="230E57A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9502F4C" w14:textId="180A2A9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780" w:type="dxa"/>
            <w:vAlign w:val="bottom"/>
          </w:tcPr>
          <w:p w14:paraId="04333CF9" w14:textId="15D8AF1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6F4F69" w14:paraId="708DA3D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9CD1298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9" w:type="dxa"/>
            <w:vAlign w:val="bottom"/>
          </w:tcPr>
          <w:p w14:paraId="5B4F3120" w14:textId="1941A2B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843" w:type="dxa"/>
            <w:vAlign w:val="bottom"/>
          </w:tcPr>
          <w:p w14:paraId="081C85A6" w14:textId="7EC3F80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93FEFCB" w14:textId="7D963FD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780" w:type="dxa"/>
            <w:vAlign w:val="bottom"/>
          </w:tcPr>
          <w:p w14:paraId="34DF2B51" w14:textId="65B0785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</w:tr>
      <w:tr w:rsidR="006F4F69" w14:paraId="2DC611BA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4D30151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9" w:type="dxa"/>
            <w:vAlign w:val="bottom"/>
          </w:tcPr>
          <w:p w14:paraId="2DE6394C" w14:textId="5F80FCE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843" w:type="dxa"/>
            <w:vAlign w:val="bottom"/>
          </w:tcPr>
          <w:p w14:paraId="7430ED47" w14:textId="4474B7D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40BA060" w14:textId="0289075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80" w:type="dxa"/>
            <w:vAlign w:val="bottom"/>
          </w:tcPr>
          <w:p w14:paraId="1D1445CA" w14:textId="536AF6C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6F4F69" w14:paraId="76FB8EF2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22A2E104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9" w:type="dxa"/>
            <w:vAlign w:val="bottom"/>
          </w:tcPr>
          <w:p w14:paraId="5D9F2520" w14:textId="22A6459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843" w:type="dxa"/>
            <w:vAlign w:val="bottom"/>
          </w:tcPr>
          <w:p w14:paraId="3D603230" w14:textId="50CE914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E72350E" w14:textId="3FB0847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780" w:type="dxa"/>
            <w:vAlign w:val="bottom"/>
          </w:tcPr>
          <w:p w14:paraId="6E6A16DA" w14:textId="30B93D1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6F4F69" w14:paraId="6DDAB9BC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2BA7CD88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9" w:type="dxa"/>
            <w:vAlign w:val="bottom"/>
          </w:tcPr>
          <w:p w14:paraId="5F84985F" w14:textId="02A6053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843" w:type="dxa"/>
            <w:vAlign w:val="bottom"/>
          </w:tcPr>
          <w:p w14:paraId="7CD656AA" w14:textId="0FCD151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5C7B603" w14:textId="0D195DA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780" w:type="dxa"/>
            <w:vAlign w:val="bottom"/>
          </w:tcPr>
          <w:p w14:paraId="199E6D7B" w14:textId="67AAE44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</w:tr>
      <w:tr w:rsidR="006F4F69" w14:paraId="6DF083E2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7B144805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9" w:type="dxa"/>
            <w:vAlign w:val="bottom"/>
          </w:tcPr>
          <w:p w14:paraId="541BE937" w14:textId="7B9FE0C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843" w:type="dxa"/>
            <w:vAlign w:val="bottom"/>
          </w:tcPr>
          <w:p w14:paraId="4DCED77E" w14:textId="0694367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32DE7ED" w14:textId="79F2FF2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780" w:type="dxa"/>
            <w:vAlign w:val="bottom"/>
          </w:tcPr>
          <w:p w14:paraId="632718D5" w14:textId="221C93C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6F4F69" w14:paraId="4CFC67D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F007382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9" w:type="dxa"/>
            <w:vAlign w:val="bottom"/>
          </w:tcPr>
          <w:p w14:paraId="0F5C0631" w14:textId="4A4D3E8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843" w:type="dxa"/>
            <w:vAlign w:val="bottom"/>
          </w:tcPr>
          <w:p w14:paraId="58662F9C" w14:textId="6946D73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33D5B25" w14:textId="4548A2F0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780" w:type="dxa"/>
            <w:vAlign w:val="bottom"/>
          </w:tcPr>
          <w:p w14:paraId="43DE94B9" w14:textId="1B9C9DC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6F4F69" w14:paraId="32956B0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A281C11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1 </w:t>
            </w:r>
          </w:p>
        </w:tc>
        <w:tc>
          <w:tcPr>
            <w:tcW w:w="1559" w:type="dxa"/>
            <w:vAlign w:val="bottom"/>
          </w:tcPr>
          <w:p w14:paraId="3FC968CE" w14:textId="0DA0312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1</w:t>
            </w:r>
          </w:p>
        </w:tc>
        <w:tc>
          <w:tcPr>
            <w:tcW w:w="1843" w:type="dxa"/>
            <w:vAlign w:val="bottom"/>
          </w:tcPr>
          <w:p w14:paraId="2CC67C41" w14:textId="4DAD43C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599A626" w14:textId="688F17A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780" w:type="dxa"/>
            <w:vAlign w:val="bottom"/>
          </w:tcPr>
          <w:p w14:paraId="0287E629" w14:textId="69DE920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6F4F69" w14:paraId="24DB0762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2937542B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3 </w:t>
            </w:r>
          </w:p>
        </w:tc>
        <w:tc>
          <w:tcPr>
            <w:tcW w:w="1559" w:type="dxa"/>
            <w:vAlign w:val="bottom"/>
          </w:tcPr>
          <w:p w14:paraId="4AA4CCB0" w14:textId="5EC48FE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3</w:t>
            </w:r>
          </w:p>
        </w:tc>
        <w:tc>
          <w:tcPr>
            <w:tcW w:w="1843" w:type="dxa"/>
            <w:vAlign w:val="bottom"/>
          </w:tcPr>
          <w:p w14:paraId="2F4D5853" w14:textId="32D026B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45424091" w14:textId="11E2255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780" w:type="dxa"/>
            <w:vAlign w:val="bottom"/>
          </w:tcPr>
          <w:p w14:paraId="19B3E168" w14:textId="00D0B74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6F4F69" w14:paraId="073E8372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1B701B6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9" w:type="dxa"/>
            <w:vAlign w:val="bottom"/>
          </w:tcPr>
          <w:p w14:paraId="64C9650D" w14:textId="464277D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3</w:t>
            </w:r>
          </w:p>
        </w:tc>
        <w:tc>
          <w:tcPr>
            <w:tcW w:w="1843" w:type="dxa"/>
            <w:vAlign w:val="bottom"/>
          </w:tcPr>
          <w:p w14:paraId="1D369DEF" w14:textId="2F74395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355AE1E" w14:textId="4652946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780" w:type="dxa"/>
            <w:vAlign w:val="bottom"/>
          </w:tcPr>
          <w:p w14:paraId="19059C01" w14:textId="4F6AAC1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6F4F69" w14:paraId="27C7C54D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4455EEB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9" w:type="dxa"/>
            <w:vAlign w:val="bottom"/>
          </w:tcPr>
          <w:p w14:paraId="7457212E" w14:textId="6AD0BFE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9</w:t>
            </w:r>
          </w:p>
        </w:tc>
        <w:tc>
          <w:tcPr>
            <w:tcW w:w="1843" w:type="dxa"/>
            <w:vAlign w:val="bottom"/>
          </w:tcPr>
          <w:p w14:paraId="4DA0CA4F" w14:textId="028DDB2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C7E286B" w14:textId="4508DCC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780" w:type="dxa"/>
            <w:vAlign w:val="bottom"/>
          </w:tcPr>
          <w:p w14:paraId="7EE1640A" w14:textId="21A3388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6F4F69" w14:paraId="034F3D2A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5E8E394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9" w:type="dxa"/>
            <w:vAlign w:val="bottom"/>
          </w:tcPr>
          <w:p w14:paraId="426F7EFB" w14:textId="42C7939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84</w:t>
            </w:r>
          </w:p>
        </w:tc>
        <w:tc>
          <w:tcPr>
            <w:tcW w:w="1843" w:type="dxa"/>
            <w:vAlign w:val="bottom"/>
          </w:tcPr>
          <w:p w14:paraId="4A673155" w14:textId="1B9453D4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3DC7506" w14:textId="6BA4C3C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780" w:type="dxa"/>
            <w:vAlign w:val="bottom"/>
          </w:tcPr>
          <w:p w14:paraId="6B825DA4" w14:textId="126C47B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6F4F69" w14:paraId="669347C0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11EA2CFB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9" w:type="dxa"/>
            <w:vAlign w:val="bottom"/>
          </w:tcPr>
          <w:p w14:paraId="5FCC5FEB" w14:textId="2E7F40A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3</w:t>
            </w:r>
          </w:p>
        </w:tc>
        <w:tc>
          <w:tcPr>
            <w:tcW w:w="1843" w:type="dxa"/>
            <w:vAlign w:val="bottom"/>
          </w:tcPr>
          <w:p w14:paraId="3E8896D5" w14:textId="41871D6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90F48C4" w14:textId="7E40FCA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780" w:type="dxa"/>
            <w:vAlign w:val="bottom"/>
          </w:tcPr>
          <w:p w14:paraId="7A674371" w14:textId="1C1F155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</w:tr>
      <w:tr w:rsidR="006F4F69" w14:paraId="0B13FA98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B347AC6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9" w:type="dxa"/>
            <w:vAlign w:val="bottom"/>
          </w:tcPr>
          <w:p w14:paraId="6756D897" w14:textId="0BC0DDB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843" w:type="dxa"/>
            <w:vAlign w:val="bottom"/>
          </w:tcPr>
          <w:p w14:paraId="09C010D2" w14:textId="0D93E47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851F459" w14:textId="636C231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780" w:type="dxa"/>
            <w:vAlign w:val="bottom"/>
          </w:tcPr>
          <w:p w14:paraId="6B17CCAD" w14:textId="7FD2A190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</w:tr>
      <w:tr w:rsidR="006F4F69" w14:paraId="5E0B2284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18814282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9" w:type="dxa"/>
            <w:vAlign w:val="bottom"/>
          </w:tcPr>
          <w:p w14:paraId="31E12BED" w14:textId="22ADF6E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1843" w:type="dxa"/>
            <w:vAlign w:val="bottom"/>
          </w:tcPr>
          <w:p w14:paraId="265EED81" w14:textId="14FEF28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2CA2F81" w14:textId="12E05DF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780" w:type="dxa"/>
            <w:vAlign w:val="bottom"/>
          </w:tcPr>
          <w:p w14:paraId="418D1FD6" w14:textId="5107B89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</w:tr>
      <w:tr w:rsidR="006F4F69" w14:paraId="781FCBED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6C38109F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9" w:type="dxa"/>
            <w:vAlign w:val="bottom"/>
          </w:tcPr>
          <w:p w14:paraId="3DE28877" w14:textId="08DFD73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843" w:type="dxa"/>
            <w:vAlign w:val="bottom"/>
          </w:tcPr>
          <w:p w14:paraId="369A1BDE" w14:textId="26C5A03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12BD6EF" w14:textId="3943E86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1780" w:type="dxa"/>
            <w:vAlign w:val="bottom"/>
          </w:tcPr>
          <w:p w14:paraId="19E16D03" w14:textId="6DF9833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6F4F69" w14:paraId="117AF882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76DF3A01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9" w:type="dxa"/>
            <w:vAlign w:val="bottom"/>
          </w:tcPr>
          <w:p w14:paraId="6CC142C1" w14:textId="5776FB9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843" w:type="dxa"/>
            <w:vAlign w:val="bottom"/>
          </w:tcPr>
          <w:p w14:paraId="4D2AD2D5" w14:textId="2B951A0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EE724CB" w14:textId="74E6424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780" w:type="dxa"/>
            <w:vAlign w:val="bottom"/>
          </w:tcPr>
          <w:p w14:paraId="047B83C6" w14:textId="13D6CD6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6F4F69" w14:paraId="23569CB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359C41D5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9" w:type="dxa"/>
            <w:vAlign w:val="bottom"/>
          </w:tcPr>
          <w:p w14:paraId="46966178" w14:textId="43A3690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843" w:type="dxa"/>
            <w:vAlign w:val="bottom"/>
          </w:tcPr>
          <w:p w14:paraId="12261150" w14:textId="4455EBF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5972DFEF" w14:textId="5D48A33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1780" w:type="dxa"/>
            <w:vAlign w:val="bottom"/>
          </w:tcPr>
          <w:p w14:paraId="2705C4AB" w14:textId="1CB05DE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6F4F69" w14:paraId="60CB41BE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CC765C9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9" w:type="dxa"/>
            <w:vAlign w:val="bottom"/>
          </w:tcPr>
          <w:p w14:paraId="18989E2C" w14:textId="52DC46D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843" w:type="dxa"/>
            <w:vAlign w:val="bottom"/>
          </w:tcPr>
          <w:p w14:paraId="31F8C2C5" w14:textId="170FD20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F54CFAB" w14:textId="38AF63C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780" w:type="dxa"/>
            <w:vAlign w:val="bottom"/>
          </w:tcPr>
          <w:p w14:paraId="63AF8D43" w14:textId="1C2A9F3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6F4F69" w14:paraId="1B1EDD51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70A60045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9" w:type="dxa"/>
            <w:vAlign w:val="bottom"/>
          </w:tcPr>
          <w:p w14:paraId="2B6546A3" w14:textId="135E27C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99</w:t>
            </w:r>
          </w:p>
        </w:tc>
        <w:tc>
          <w:tcPr>
            <w:tcW w:w="1843" w:type="dxa"/>
            <w:vAlign w:val="bottom"/>
          </w:tcPr>
          <w:p w14:paraId="6753A085" w14:textId="792C022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E420F32" w14:textId="22F4D34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780" w:type="dxa"/>
            <w:vAlign w:val="bottom"/>
          </w:tcPr>
          <w:p w14:paraId="174DB4D4" w14:textId="136950E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6F4F69" w14:paraId="24573240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0A1D3E07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9" w:type="dxa"/>
            <w:vAlign w:val="bottom"/>
          </w:tcPr>
          <w:p w14:paraId="1EE13E9A" w14:textId="6603A56A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3</w:t>
            </w:r>
          </w:p>
        </w:tc>
        <w:tc>
          <w:tcPr>
            <w:tcW w:w="1843" w:type="dxa"/>
            <w:vAlign w:val="bottom"/>
          </w:tcPr>
          <w:p w14:paraId="422B6C4B" w14:textId="219AED6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6E644A0" w14:textId="3780F03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780" w:type="dxa"/>
            <w:vAlign w:val="bottom"/>
          </w:tcPr>
          <w:p w14:paraId="1AE37DA0" w14:textId="0CF952D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6F4F69" w14:paraId="47E2C02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02F93E5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9" w:type="dxa"/>
            <w:vAlign w:val="bottom"/>
          </w:tcPr>
          <w:p w14:paraId="7C499F70" w14:textId="3E8B273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9</w:t>
            </w:r>
          </w:p>
        </w:tc>
        <w:tc>
          <w:tcPr>
            <w:tcW w:w="1843" w:type="dxa"/>
            <w:vAlign w:val="bottom"/>
          </w:tcPr>
          <w:p w14:paraId="2F76976E" w14:textId="2B93141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739C27A8" w14:textId="29DD923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780" w:type="dxa"/>
            <w:vAlign w:val="bottom"/>
          </w:tcPr>
          <w:p w14:paraId="48AA49EC" w14:textId="22279EF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6F4F69" w14:paraId="1A71EA2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60F31EDD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9" w:type="dxa"/>
            <w:vAlign w:val="bottom"/>
          </w:tcPr>
          <w:p w14:paraId="69F3FE0B" w14:textId="74DF40E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93</w:t>
            </w:r>
          </w:p>
        </w:tc>
        <w:tc>
          <w:tcPr>
            <w:tcW w:w="1843" w:type="dxa"/>
            <w:vAlign w:val="bottom"/>
          </w:tcPr>
          <w:p w14:paraId="5065CC34" w14:textId="528BD31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C57C96B" w14:textId="3392B40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780" w:type="dxa"/>
            <w:vAlign w:val="bottom"/>
          </w:tcPr>
          <w:p w14:paraId="7ED7089A" w14:textId="1599633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6F4F69" w14:paraId="0A83A5CC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1F312E98" w14:textId="77777777" w:rsidR="006F4F69" w:rsidRDefault="006F4F69" w:rsidP="006F4F69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9" w:type="dxa"/>
            <w:vAlign w:val="bottom"/>
          </w:tcPr>
          <w:p w14:paraId="3CD52ED2" w14:textId="60C11699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  <w:tc>
          <w:tcPr>
            <w:tcW w:w="1843" w:type="dxa"/>
            <w:vAlign w:val="bottom"/>
          </w:tcPr>
          <w:p w14:paraId="59721191" w14:textId="3AA036CE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0818DB5E" w14:textId="26C4DD6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780" w:type="dxa"/>
            <w:vAlign w:val="bottom"/>
          </w:tcPr>
          <w:p w14:paraId="3CA46A02" w14:textId="7BEF3BD6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6F4F69" w14:paraId="034A125A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777C3921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73A8A5C4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7EC36EE" w14:textId="1068A36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843" w:type="dxa"/>
            <w:vAlign w:val="bottom"/>
          </w:tcPr>
          <w:p w14:paraId="2C042380" w14:textId="3C9F7A3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35D2B394" w14:textId="1E2FAD9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780" w:type="dxa"/>
            <w:vAlign w:val="bottom"/>
          </w:tcPr>
          <w:p w14:paraId="6F3FF294" w14:textId="31EA60E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</w:tr>
      <w:tr w:rsidR="006F4F69" w14:paraId="25BA098B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4BAEC077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0A1A70CC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3660B3E" w14:textId="09646521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843" w:type="dxa"/>
            <w:vAlign w:val="bottom"/>
          </w:tcPr>
          <w:p w14:paraId="6CCA07C9" w14:textId="6616DFAC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1D99A80D" w14:textId="437832E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1780" w:type="dxa"/>
            <w:vAlign w:val="bottom"/>
          </w:tcPr>
          <w:p w14:paraId="2AD0C248" w14:textId="756D7DB8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6F4F69" w14:paraId="2C3EEC51" w14:textId="77777777" w:rsidTr="004A0F21">
        <w:trPr>
          <w:trHeight w:val="537"/>
          <w:jc w:val="center"/>
        </w:trPr>
        <w:tc>
          <w:tcPr>
            <w:tcW w:w="2405" w:type="dxa"/>
            <w:vAlign w:val="bottom"/>
          </w:tcPr>
          <w:p w14:paraId="6D0CD49D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204570F1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30A823A" w14:textId="20C6E9D3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843" w:type="dxa"/>
            <w:vAlign w:val="bottom"/>
          </w:tcPr>
          <w:p w14:paraId="6532B925" w14:textId="7E919BBD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65F5A49E" w14:textId="48A1F855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1780" w:type="dxa"/>
            <w:vAlign w:val="bottom"/>
          </w:tcPr>
          <w:p w14:paraId="1BB93BFC" w14:textId="62E77B6B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</w:tr>
      <w:tr w:rsidR="006F4F69" w14:paraId="7E39A36F" w14:textId="77777777" w:rsidTr="004A0F21">
        <w:trPr>
          <w:trHeight w:val="538"/>
          <w:jc w:val="center"/>
        </w:trPr>
        <w:tc>
          <w:tcPr>
            <w:tcW w:w="2405" w:type="dxa"/>
            <w:vAlign w:val="bottom"/>
          </w:tcPr>
          <w:p w14:paraId="04FCBAFE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6E9E5466" w14:textId="77777777" w:rsidR="006F4F69" w:rsidRDefault="006F4F69" w:rsidP="006F4F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B18BAC0" w14:textId="20076E12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843" w:type="dxa"/>
            <w:vAlign w:val="bottom"/>
          </w:tcPr>
          <w:p w14:paraId="0EC12E98" w14:textId="6CFFF52F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429" w:type="dxa"/>
            <w:vAlign w:val="bottom"/>
          </w:tcPr>
          <w:p w14:paraId="242544B4" w14:textId="150233C7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780" w:type="dxa"/>
            <w:vAlign w:val="bottom"/>
          </w:tcPr>
          <w:p w14:paraId="44C96BCE" w14:textId="76510100" w:rsidR="006F4F69" w:rsidRDefault="006F4F69" w:rsidP="006F4F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</w:tr>
    </w:tbl>
    <w:p w14:paraId="55FEE444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3D062E7C" w14:textId="426D5836" w:rsidR="00413B2A" w:rsidRDefault="009353E4" w:rsidP="001F3F25">
      <w:r>
        <w:br w:type="page"/>
      </w:r>
    </w:p>
    <w:p w14:paraId="5139ED50" w14:textId="7B9574EB" w:rsidR="00C7476A" w:rsidRPr="00C7476A" w:rsidRDefault="00F30BB1" w:rsidP="00C7476A">
      <w:r>
        <w:rPr>
          <w:b/>
          <w:bCs/>
        </w:rPr>
        <w:lastRenderedPageBreak/>
        <w:t>Supplemental</w:t>
      </w:r>
      <w:r w:rsidR="00C7476A" w:rsidRPr="00C7476A">
        <w:rPr>
          <w:b/>
          <w:bCs/>
        </w:rPr>
        <w:t xml:space="preserve"> table S</w:t>
      </w:r>
      <w:r w:rsidR="00C7476A">
        <w:rPr>
          <w:b/>
          <w:bCs/>
        </w:rPr>
        <w:t>3</w:t>
      </w:r>
      <w:r w:rsidR="003C635E">
        <w:rPr>
          <w:b/>
          <w:bCs/>
        </w:rPr>
        <w:t>a</w:t>
      </w:r>
      <w:r w:rsidR="00C7476A" w:rsidRPr="00C7476A">
        <w:rPr>
          <w:b/>
          <w:bCs/>
        </w:rPr>
        <w:t xml:space="preserve">: </w:t>
      </w:r>
      <w:r w:rsidR="00C7476A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C7476A" w:rsidRPr="00C7476A">
        <w:t xml:space="preserve"> amygdala and hippocampal </w:t>
      </w:r>
      <w:r w:rsidR="00215483">
        <w:t>subnuclei volumes</w:t>
      </w:r>
      <w:r w:rsidR="00C7476A" w:rsidRPr="00C7476A">
        <w:t xml:space="preserve"> </w:t>
      </w:r>
      <w:r w:rsidR="00215483">
        <w:t xml:space="preserve">for </w:t>
      </w:r>
      <w:r w:rsidR="00C7476A" w:rsidRPr="00C7476A">
        <w:t>OCD patients</w:t>
      </w:r>
      <w:r w:rsidR="00BA176A">
        <w:t xml:space="preserve"> </w:t>
      </w:r>
      <w:r w:rsidR="00C7476A" w:rsidRPr="00C7476A">
        <w:t>(n=</w:t>
      </w:r>
      <w:r w:rsidR="0067388F">
        <w:t>74</w:t>
      </w:r>
      <w:r w:rsidR="00C7476A" w:rsidRPr="00C7476A">
        <w:t xml:space="preserve">) </w:t>
      </w:r>
      <w:r w:rsidR="00C7476A" w:rsidRPr="00C7476A">
        <w:rPr>
          <w:b/>
          <w:bCs/>
        </w:rPr>
        <w:t xml:space="preserve">with </w:t>
      </w:r>
      <w:r w:rsidR="00C7476A">
        <w:rPr>
          <w:b/>
          <w:bCs/>
        </w:rPr>
        <w:t xml:space="preserve">anxiety </w:t>
      </w:r>
      <w:r w:rsidR="0067388F">
        <w:rPr>
          <w:b/>
          <w:bCs/>
        </w:rPr>
        <w:t>disorder comorbidity</w:t>
      </w:r>
      <w:r w:rsidR="00C7476A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9461" w:type="dxa"/>
        <w:tblLayout w:type="fixed"/>
        <w:tblLook w:val="04A0" w:firstRow="1" w:lastRow="0" w:firstColumn="1" w:lastColumn="0" w:noHBand="0" w:noVBand="1"/>
      </w:tblPr>
      <w:tblGrid>
        <w:gridCol w:w="2161"/>
        <w:gridCol w:w="1298"/>
        <w:gridCol w:w="2455"/>
        <w:gridCol w:w="1733"/>
        <w:gridCol w:w="1814"/>
      </w:tblGrid>
      <w:tr w:rsidR="0067388F" w14:paraId="39E11B30" w14:textId="77777777" w:rsidTr="00360438">
        <w:trPr>
          <w:trHeight w:val="695"/>
        </w:trPr>
        <w:tc>
          <w:tcPr>
            <w:tcW w:w="2161" w:type="dxa"/>
            <w:vAlign w:val="bottom"/>
          </w:tcPr>
          <w:p w14:paraId="0CD5C5F9" w14:textId="77777777" w:rsidR="0067388F" w:rsidRDefault="0067388F" w:rsidP="0067388F"/>
        </w:tc>
        <w:tc>
          <w:tcPr>
            <w:tcW w:w="1298" w:type="dxa"/>
            <w:vAlign w:val="bottom"/>
          </w:tcPr>
          <w:p w14:paraId="1C6D7C98" w14:textId="77777777" w:rsidR="0067388F" w:rsidRPr="00436087" w:rsidRDefault="0067388F" w:rsidP="0067388F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4A3BC4D1" w14:textId="2F5185CC" w:rsidR="0067388F" w:rsidRPr="00436087" w:rsidRDefault="0067388F" w:rsidP="0067388F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55" w:type="dxa"/>
            <w:vAlign w:val="bottom"/>
          </w:tcPr>
          <w:p w14:paraId="7AC9C1F1" w14:textId="77777777" w:rsidR="0067388F" w:rsidRDefault="0067388F" w:rsidP="0067388F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2ADFFC8B" w14:textId="6586ADE3" w:rsidR="0067388F" w:rsidRPr="00436087" w:rsidRDefault="0067388F" w:rsidP="0067388F">
            <w:pPr>
              <w:jc w:val="center"/>
              <w:rPr>
                <w:b/>
                <w:bCs/>
              </w:rPr>
            </w:pPr>
          </w:p>
        </w:tc>
        <w:tc>
          <w:tcPr>
            <w:tcW w:w="1733" w:type="dxa"/>
            <w:vAlign w:val="bottom"/>
          </w:tcPr>
          <w:p w14:paraId="1ECACB98" w14:textId="77777777" w:rsidR="0067388F" w:rsidRDefault="0067388F" w:rsidP="0067388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7E32E805" w14:textId="707085C2" w:rsidR="0067388F" w:rsidRPr="00436087" w:rsidRDefault="0067388F" w:rsidP="0067388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814" w:type="dxa"/>
            <w:vAlign w:val="bottom"/>
          </w:tcPr>
          <w:p w14:paraId="01FBF48B" w14:textId="6F00980E" w:rsidR="0067388F" w:rsidRPr="00436087" w:rsidRDefault="0067388F" w:rsidP="0067388F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67388F" w14:paraId="4BA786FC" w14:textId="77777777" w:rsidTr="00360438">
        <w:trPr>
          <w:trHeight w:val="485"/>
        </w:trPr>
        <w:tc>
          <w:tcPr>
            <w:tcW w:w="2161" w:type="dxa"/>
            <w:vAlign w:val="bottom"/>
          </w:tcPr>
          <w:p w14:paraId="0BDCDE1B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98" w:type="dxa"/>
            <w:vAlign w:val="bottom"/>
          </w:tcPr>
          <w:p w14:paraId="334157E0" w14:textId="4F031FA0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2455" w:type="dxa"/>
            <w:vAlign w:val="bottom"/>
          </w:tcPr>
          <w:p w14:paraId="6CD4EA57" w14:textId="54144AF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3F2EEDC3" w14:textId="6DFF765B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814" w:type="dxa"/>
            <w:vAlign w:val="bottom"/>
          </w:tcPr>
          <w:p w14:paraId="066429E2" w14:textId="1035C14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67388F" w14:paraId="752A3E99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74F2611D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98" w:type="dxa"/>
            <w:vAlign w:val="bottom"/>
          </w:tcPr>
          <w:p w14:paraId="11848123" w14:textId="6934BCA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2455" w:type="dxa"/>
            <w:vAlign w:val="bottom"/>
          </w:tcPr>
          <w:p w14:paraId="235AC8E6" w14:textId="0303630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6CD9E755" w14:textId="663DE06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814" w:type="dxa"/>
            <w:vAlign w:val="bottom"/>
          </w:tcPr>
          <w:p w14:paraId="7E8CA887" w14:textId="76A8888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</w:tr>
      <w:tr w:rsidR="0067388F" w14:paraId="1A9EAA4D" w14:textId="77777777" w:rsidTr="00360438">
        <w:trPr>
          <w:trHeight w:val="522"/>
        </w:trPr>
        <w:tc>
          <w:tcPr>
            <w:tcW w:w="2161" w:type="dxa"/>
            <w:vAlign w:val="bottom"/>
          </w:tcPr>
          <w:p w14:paraId="70B061A6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98" w:type="dxa"/>
            <w:vAlign w:val="bottom"/>
          </w:tcPr>
          <w:p w14:paraId="399F1710" w14:textId="538FCA1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2455" w:type="dxa"/>
            <w:vAlign w:val="bottom"/>
          </w:tcPr>
          <w:p w14:paraId="2744A119" w14:textId="34EA256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0EE4FF39" w14:textId="3B2B2608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814" w:type="dxa"/>
            <w:vAlign w:val="bottom"/>
          </w:tcPr>
          <w:p w14:paraId="021FD799" w14:textId="1BC12BAF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</w:tr>
      <w:tr w:rsidR="0067388F" w14:paraId="4323CB2B" w14:textId="77777777" w:rsidTr="00360438">
        <w:trPr>
          <w:trHeight w:val="592"/>
        </w:trPr>
        <w:tc>
          <w:tcPr>
            <w:tcW w:w="2161" w:type="dxa"/>
            <w:vAlign w:val="bottom"/>
          </w:tcPr>
          <w:p w14:paraId="53F81BC6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98" w:type="dxa"/>
            <w:vAlign w:val="bottom"/>
          </w:tcPr>
          <w:p w14:paraId="704E5690" w14:textId="74CB9B3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2455" w:type="dxa"/>
            <w:vAlign w:val="bottom"/>
          </w:tcPr>
          <w:p w14:paraId="085BD823" w14:textId="07056A2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467F7A13" w14:textId="2BCA47CA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814" w:type="dxa"/>
            <w:vAlign w:val="bottom"/>
          </w:tcPr>
          <w:p w14:paraId="237B100F" w14:textId="3E6E220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</w:tr>
      <w:tr w:rsidR="0067388F" w14:paraId="4CBD3261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4F36018B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98" w:type="dxa"/>
            <w:vAlign w:val="bottom"/>
          </w:tcPr>
          <w:p w14:paraId="65E611ED" w14:textId="30C42B3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2455" w:type="dxa"/>
            <w:vAlign w:val="bottom"/>
          </w:tcPr>
          <w:p w14:paraId="464AA889" w14:textId="47C19EB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393057C7" w14:textId="0EB0CB40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814" w:type="dxa"/>
            <w:vAlign w:val="bottom"/>
          </w:tcPr>
          <w:p w14:paraId="0EA43620" w14:textId="0CE7BF82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</w:tr>
      <w:tr w:rsidR="0067388F" w14:paraId="337A0B86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11429B64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98" w:type="dxa"/>
            <w:vAlign w:val="bottom"/>
          </w:tcPr>
          <w:p w14:paraId="4350113D" w14:textId="3CE930D8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2455" w:type="dxa"/>
            <w:vAlign w:val="bottom"/>
          </w:tcPr>
          <w:p w14:paraId="71B216B1" w14:textId="3E7C1ED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581D73B8" w14:textId="4569009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814" w:type="dxa"/>
            <w:vAlign w:val="bottom"/>
          </w:tcPr>
          <w:p w14:paraId="7CED3793" w14:textId="77FD940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</w:tr>
      <w:tr w:rsidR="0067388F" w14:paraId="017271BB" w14:textId="77777777" w:rsidTr="00360438">
        <w:trPr>
          <w:trHeight w:val="485"/>
        </w:trPr>
        <w:tc>
          <w:tcPr>
            <w:tcW w:w="2161" w:type="dxa"/>
            <w:vAlign w:val="bottom"/>
          </w:tcPr>
          <w:p w14:paraId="6C18D6BD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98" w:type="dxa"/>
            <w:vAlign w:val="bottom"/>
          </w:tcPr>
          <w:p w14:paraId="0FF3004E" w14:textId="7CFDA920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2455" w:type="dxa"/>
            <w:vAlign w:val="bottom"/>
          </w:tcPr>
          <w:p w14:paraId="785F7CAF" w14:textId="6230F7A8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023F494D" w14:textId="66C65D1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814" w:type="dxa"/>
            <w:vAlign w:val="bottom"/>
          </w:tcPr>
          <w:p w14:paraId="50EBCF09" w14:textId="7DF06A6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67388F" w14:paraId="691C8123" w14:textId="77777777" w:rsidTr="00360438">
        <w:trPr>
          <w:trHeight w:val="821"/>
        </w:trPr>
        <w:tc>
          <w:tcPr>
            <w:tcW w:w="2161" w:type="dxa"/>
            <w:vAlign w:val="bottom"/>
          </w:tcPr>
          <w:p w14:paraId="1E81B4CE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98" w:type="dxa"/>
            <w:vAlign w:val="bottom"/>
          </w:tcPr>
          <w:p w14:paraId="7101FA35" w14:textId="148BC89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2455" w:type="dxa"/>
            <w:vAlign w:val="bottom"/>
          </w:tcPr>
          <w:p w14:paraId="73E8B182" w14:textId="2686C47A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40EEC030" w14:textId="6403219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814" w:type="dxa"/>
            <w:vAlign w:val="bottom"/>
          </w:tcPr>
          <w:p w14:paraId="224FC3F0" w14:textId="1BFF22E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67388F" w14:paraId="7EFCFAA7" w14:textId="77777777" w:rsidTr="00360438">
        <w:trPr>
          <w:trHeight w:val="610"/>
        </w:trPr>
        <w:tc>
          <w:tcPr>
            <w:tcW w:w="2161" w:type="dxa"/>
            <w:vAlign w:val="bottom"/>
          </w:tcPr>
          <w:p w14:paraId="05930957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98" w:type="dxa"/>
            <w:vAlign w:val="bottom"/>
          </w:tcPr>
          <w:p w14:paraId="74D9F81D" w14:textId="2EAFD6CB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2455" w:type="dxa"/>
            <w:vAlign w:val="bottom"/>
          </w:tcPr>
          <w:p w14:paraId="69106280" w14:textId="0B549E3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349FACFB" w14:textId="1AC5AD8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1814" w:type="dxa"/>
            <w:vAlign w:val="bottom"/>
          </w:tcPr>
          <w:p w14:paraId="6CBBE2E9" w14:textId="31577192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67388F" w14:paraId="0336D6B6" w14:textId="77777777" w:rsidTr="00360438">
        <w:trPr>
          <w:trHeight w:val="485"/>
        </w:trPr>
        <w:tc>
          <w:tcPr>
            <w:tcW w:w="2161" w:type="dxa"/>
            <w:vAlign w:val="bottom"/>
          </w:tcPr>
          <w:p w14:paraId="4A28DC2B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98" w:type="dxa"/>
            <w:vAlign w:val="bottom"/>
          </w:tcPr>
          <w:p w14:paraId="1C932F12" w14:textId="08BC07F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2455" w:type="dxa"/>
            <w:vAlign w:val="bottom"/>
          </w:tcPr>
          <w:p w14:paraId="55818A06" w14:textId="4B29111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6598E2C4" w14:textId="4475234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814" w:type="dxa"/>
            <w:vAlign w:val="bottom"/>
          </w:tcPr>
          <w:p w14:paraId="35406A32" w14:textId="3785CB0B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</w:tr>
      <w:tr w:rsidR="0067388F" w14:paraId="68C749CB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69D7AFB9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98" w:type="dxa"/>
            <w:vAlign w:val="bottom"/>
          </w:tcPr>
          <w:p w14:paraId="127D417A" w14:textId="31A4E60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2455" w:type="dxa"/>
            <w:vAlign w:val="bottom"/>
          </w:tcPr>
          <w:p w14:paraId="6A4593B3" w14:textId="7CEBAD1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0A402494" w14:textId="243C0D70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814" w:type="dxa"/>
            <w:vAlign w:val="bottom"/>
          </w:tcPr>
          <w:p w14:paraId="59C8007B" w14:textId="68FD2E8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67388F" w14:paraId="7434BFF4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4066EC27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98" w:type="dxa"/>
            <w:vAlign w:val="bottom"/>
          </w:tcPr>
          <w:p w14:paraId="477E743A" w14:textId="51BDC355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2455" w:type="dxa"/>
            <w:vAlign w:val="bottom"/>
          </w:tcPr>
          <w:p w14:paraId="593DA9AA" w14:textId="7EF2702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2DA2BB5F" w14:textId="50EA9E30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814" w:type="dxa"/>
            <w:vAlign w:val="bottom"/>
          </w:tcPr>
          <w:p w14:paraId="56FAF278" w14:textId="76917C1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</w:tr>
      <w:tr w:rsidR="0067388F" w14:paraId="2D610289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26B4F618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98" w:type="dxa"/>
            <w:vAlign w:val="bottom"/>
          </w:tcPr>
          <w:p w14:paraId="0751B357" w14:textId="05D7C48F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31</w:t>
            </w:r>
          </w:p>
        </w:tc>
        <w:tc>
          <w:tcPr>
            <w:tcW w:w="2455" w:type="dxa"/>
            <w:vAlign w:val="bottom"/>
          </w:tcPr>
          <w:p w14:paraId="6459C20E" w14:textId="639D8A9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62768ECA" w14:textId="0D087505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814" w:type="dxa"/>
            <w:vAlign w:val="bottom"/>
          </w:tcPr>
          <w:p w14:paraId="7950D750" w14:textId="007612A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67388F" w14:paraId="2443FCBE" w14:textId="77777777" w:rsidTr="00360438">
        <w:trPr>
          <w:trHeight w:val="485"/>
        </w:trPr>
        <w:tc>
          <w:tcPr>
            <w:tcW w:w="2161" w:type="dxa"/>
            <w:vAlign w:val="bottom"/>
          </w:tcPr>
          <w:p w14:paraId="7DAB1FF3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98" w:type="dxa"/>
            <w:vAlign w:val="bottom"/>
          </w:tcPr>
          <w:p w14:paraId="28F5B9D8" w14:textId="2701773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70</w:t>
            </w:r>
          </w:p>
        </w:tc>
        <w:tc>
          <w:tcPr>
            <w:tcW w:w="2455" w:type="dxa"/>
            <w:vAlign w:val="bottom"/>
          </w:tcPr>
          <w:p w14:paraId="75E76404" w14:textId="56AC1A6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48F4D168" w14:textId="32037F1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814" w:type="dxa"/>
            <w:vAlign w:val="bottom"/>
          </w:tcPr>
          <w:p w14:paraId="7312689B" w14:textId="307C97A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67388F" w14:paraId="361F7109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5F43D75E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98" w:type="dxa"/>
            <w:vAlign w:val="bottom"/>
          </w:tcPr>
          <w:p w14:paraId="48AA22E4" w14:textId="7928697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7</w:t>
            </w:r>
          </w:p>
        </w:tc>
        <w:tc>
          <w:tcPr>
            <w:tcW w:w="2455" w:type="dxa"/>
            <w:vAlign w:val="bottom"/>
          </w:tcPr>
          <w:p w14:paraId="42095454" w14:textId="2BAAABF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7AF4E9A3" w14:textId="5F49260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814" w:type="dxa"/>
            <w:vAlign w:val="bottom"/>
          </w:tcPr>
          <w:p w14:paraId="20B40B3A" w14:textId="4D873AD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</w:tr>
      <w:tr w:rsidR="0067388F" w14:paraId="4B64ECFF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6F402C40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98" w:type="dxa"/>
            <w:vAlign w:val="bottom"/>
          </w:tcPr>
          <w:p w14:paraId="0BEE861E" w14:textId="7BA396A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82</w:t>
            </w:r>
          </w:p>
        </w:tc>
        <w:tc>
          <w:tcPr>
            <w:tcW w:w="2455" w:type="dxa"/>
            <w:vAlign w:val="bottom"/>
          </w:tcPr>
          <w:p w14:paraId="589BF1E8" w14:textId="27434A9F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719C3648" w14:textId="09CBA13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814" w:type="dxa"/>
            <w:vAlign w:val="bottom"/>
          </w:tcPr>
          <w:p w14:paraId="10DB62AB" w14:textId="4950F6C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67388F" w14:paraId="10DDDB3B" w14:textId="77777777" w:rsidTr="00360438">
        <w:trPr>
          <w:trHeight w:val="485"/>
        </w:trPr>
        <w:tc>
          <w:tcPr>
            <w:tcW w:w="2161" w:type="dxa"/>
            <w:vAlign w:val="bottom"/>
          </w:tcPr>
          <w:p w14:paraId="79E4D949" w14:textId="32753900" w:rsidR="0067388F" w:rsidRPr="0067388F" w:rsidRDefault="00F764E5" w:rsidP="0067388F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98" w:type="dxa"/>
            <w:vAlign w:val="bottom"/>
          </w:tcPr>
          <w:p w14:paraId="5B70BFE0" w14:textId="47FB663D" w:rsidR="0067388F" w:rsidRPr="0067388F" w:rsidRDefault="0067388F" w:rsidP="0067388F">
            <w:pPr>
              <w:jc w:val="center"/>
            </w:pPr>
            <w:r w:rsidRPr="0067388F">
              <w:rPr>
                <w:rFonts w:ascii="Calibri" w:hAnsi="Calibri" w:cs="Calibri"/>
                <w:color w:val="000000"/>
              </w:rPr>
              <w:t>-0.253</w:t>
            </w:r>
          </w:p>
        </w:tc>
        <w:tc>
          <w:tcPr>
            <w:tcW w:w="2455" w:type="dxa"/>
            <w:vAlign w:val="bottom"/>
          </w:tcPr>
          <w:p w14:paraId="0F7DE60B" w14:textId="1B6EB43D" w:rsidR="0067388F" w:rsidRP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6BEEFC86" w14:textId="5366DDC9" w:rsidR="0067388F" w:rsidRP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814" w:type="dxa"/>
            <w:vAlign w:val="bottom"/>
          </w:tcPr>
          <w:p w14:paraId="4A5A9A4A" w14:textId="17B51B9C" w:rsidR="0067388F" w:rsidRP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67388F" w14:paraId="3BB66CDE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2A3031D0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98" w:type="dxa"/>
            <w:vAlign w:val="bottom"/>
          </w:tcPr>
          <w:p w14:paraId="15F3C810" w14:textId="6D1EDCC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2455" w:type="dxa"/>
            <w:vAlign w:val="bottom"/>
          </w:tcPr>
          <w:p w14:paraId="444EDCF0" w14:textId="43BBEC22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207EB5D6" w14:textId="2C6F109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814" w:type="dxa"/>
            <w:vAlign w:val="bottom"/>
          </w:tcPr>
          <w:p w14:paraId="381293A2" w14:textId="4C94147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67388F" w14:paraId="1763352B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607B5145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98" w:type="dxa"/>
            <w:vAlign w:val="bottom"/>
          </w:tcPr>
          <w:p w14:paraId="75E9AEFC" w14:textId="0E72CFE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2455" w:type="dxa"/>
            <w:vAlign w:val="bottom"/>
          </w:tcPr>
          <w:p w14:paraId="20EB0178" w14:textId="1A058E2C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72A41F40" w14:textId="2856A75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814" w:type="dxa"/>
            <w:vAlign w:val="bottom"/>
          </w:tcPr>
          <w:p w14:paraId="1D4FBF1B" w14:textId="534D76F4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67388F" w14:paraId="24B6D84D" w14:textId="77777777" w:rsidTr="00360438">
        <w:trPr>
          <w:trHeight w:val="497"/>
        </w:trPr>
        <w:tc>
          <w:tcPr>
            <w:tcW w:w="2161" w:type="dxa"/>
            <w:vAlign w:val="bottom"/>
          </w:tcPr>
          <w:p w14:paraId="53FB7B9A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98" w:type="dxa"/>
            <w:vAlign w:val="bottom"/>
          </w:tcPr>
          <w:p w14:paraId="71C199A2" w14:textId="6CF07CF3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2455" w:type="dxa"/>
            <w:vAlign w:val="bottom"/>
          </w:tcPr>
          <w:p w14:paraId="2B2FE220" w14:textId="4B215EC2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6702AC48" w14:textId="31F1EBC6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1814" w:type="dxa"/>
            <w:vAlign w:val="bottom"/>
          </w:tcPr>
          <w:p w14:paraId="6C982B02" w14:textId="7772FDAD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</w:tr>
      <w:tr w:rsidR="0067388F" w14:paraId="6D310CED" w14:textId="77777777" w:rsidTr="00360438">
        <w:trPr>
          <w:trHeight w:val="510"/>
        </w:trPr>
        <w:tc>
          <w:tcPr>
            <w:tcW w:w="2161" w:type="dxa"/>
            <w:vAlign w:val="bottom"/>
          </w:tcPr>
          <w:p w14:paraId="1594BD18" w14:textId="77777777" w:rsidR="0067388F" w:rsidRDefault="0067388F" w:rsidP="0067388F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98" w:type="dxa"/>
            <w:vAlign w:val="bottom"/>
          </w:tcPr>
          <w:p w14:paraId="06270143" w14:textId="67212167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455" w:type="dxa"/>
            <w:vAlign w:val="bottom"/>
          </w:tcPr>
          <w:p w14:paraId="21681C04" w14:textId="76616329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33" w:type="dxa"/>
            <w:vAlign w:val="bottom"/>
          </w:tcPr>
          <w:p w14:paraId="32079388" w14:textId="6CD44D61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814" w:type="dxa"/>
            <w:vAlign w:val="bottom"/>
          </w:tcPr>
          <w:p w14:paraId="67B38638" w14:textId="2DCC20FE" w:rsidR="0067388F" w:rsidRDefault="0067388F" w:rsidP="0067388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</w:tbl>
    <w:p w14:paraId="7A2EF103" w14:textId="0EA1CA04" w:rsidR="003C635E" w:rsidRPr="00C7476A" w:rsidRDefault="00F30BB1" w:rsidP="003C635E">
      <w:r>
        <w:rPr>
          <w:b/>
          <w:bCs/>
        </w:rPr>
        <w:lastRenderedPageBreak/>
        <w:t>Supplemental</w:t>
      </w:r>
      <w:r w:rsidR="003C635E" w:rsidRPr="00C7476A">
        <w:rPr>
          <w:b/>
          <w:bCs/>
        </w:rPr>
        <w:t xml:space="preserve"> table S</w:t>
      </w:r>
      <w:r w:rsidR="003C635E">
        <w:rPr>
          <w:b/>
          <w:bCs/>
        </w:rPr>
        <w:t>3b</w:t>
      </w:r>
      <w:r w:rsidR="003C635E" w:rsidRPr="00C7476A">
        <w:rPr>
          <w:b/>
          <w:bCs/>
        </w:rPr>
        <w:t xml:space="preserve">: </w:t>
      </w:r>
      <w:r w:rsidR="003C635E" w:rsidRPr="00C7476A">
        <w:t xml:space="preserve">Mega analysis linear regression results for </w:t>
      </w:r>
      <w:r w:rsidR="00695E83" w:rsidRPr="00FD7B56">
        <w:rPr>
          <w:b/>
          <w:bCs/>
        </w:rPr>
        <w:t>left and right</w:t>
      </w:r>
      <w:r w:rsidR="003C635E" w:rsidRPr="00C7476A">
        <w:t xml:space="preserve"> amygdala and hippocampal </w:t>
      </w:r>
      <w:r w:rsidR="003C635E">
        <w:t>subnuclei volumes</w:t>
      </w:r>
      <w:r w:rsidR="003C635E" w:rsidRPr="00C7476A">
        <w:t xml:space="preserve"> </w:t>
      </w:r>
      <w:r w:rsidR="003C635E">
        <w:t xml:space="preserve">for </w:t>
      </w:r>
      <w:r w:rsidR="003C635E" w:rsidRPr="00C7476A">
        <w:t>OCD patients</w:t>
      </w:r>
      <w:r w:rsidR="00BA176A">
        <w:t xml:space="preserve"> </w:t>
      </w:r>
      <w:r w:rsidR="003C635E" w:rsidRPr="00C7476A">
        <w:t>(n=</w:t>
      </w:r>
      <w:r w:rsidR="003C635E">
        <w:t>74</w:t>
      </w:r>
      <w:r w:rsidR="003C635E" w:rsidRPr="00C7476A">
        <w:t xml:space="preserve">) </w:t>
      </w:r>
      <w:r w:rsidR="003C635E" w:rsidRPr="00C7476A">
        <w:rPr>
          <w:b/>
          <w:bCs/>
        </w:rPr>
        <w:t xml:space="preserve">with </w:t>
      </w:r>
      <w:r w:rsidR="003C635E">
        <w:rPr>
          <w:b/>
          <w:bCs/>
        </w:rPr>
        <w:t>anxiety disorder comorbidity</w:t>
      </w:r>
      <w:r w:rsidR="003C635E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985"/>
        <w:gridCol w:w="1287"/>
        <w:gridCol w:w="1780"/>
      </w:tblGrid>
      <w:tr w:rsidR="0090313A" w14:paraId="5DE8202C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3AF9925" w14:textId="77777777" w:rsidR="0090313A" w:rsidRDefault="0090313A" w:rsidP="0090313A">
            <w:pPr>
              <w:rPr>
                <w:b/>
                <w:bCs/>
              </w:rPr>
            </w:pPr>
            <w:bookmarkStart w:id="0" w:name="_Hlk114149244"/>
          </w:p>
        </w:tc>
        <w:tc>
          <w:tcPr>
            <w:tcW w:w="1559" w:type="dxa"/>
            <w:vAlign w:val="bottom"/>
          </w:tcPr>
          <w:p w14:paraId="7CCA637E" w14:textId="77777777" w:rsidR="0090313A" w:rsidRPr="00436087" w:rsidRDefault="0090313A" w:rsidP="0090313A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19C6C2C8" w14:textId="7B57DE84" w:rsidR="0090313A" w:rsidRDefault="0090313A" w:rsidP="0090313A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85" w:type="dxa"/>
            <w:vAlign w:val="bottom"/>
          </w:tcPr>
          <w:p w14:paraId="2DE1F705" w14:textId="77777777" w:rsidR="0090313A" w:rsidRDefault="0090313A" w:rsidP="0090313A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9A19E29" w14:textId="750076FE" w:rsidR="0090313A" w:rsidRDefault="0090313A" w:rsidP="0090313A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bottom"/>
          </w:tcPr>
          <w:p w14:paraId="13ACE412" w14:textId="77777777" w:rsidR="0090313A" w:rsidRDefault="0090313A" w:rsidP="0090313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0379F290" w14:textId="72B5B060" w:rsidR="0090313A" w:rsidRDefault="0090313A" w:rsidP="0090313A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0" w:type="dxa"/>
            <w:vAlign w:val="bottom"/>
          </w:tcPr>
          <w:p w14:paraId="785B3408" w14:textId="27BF4F7C" w:rsidR="0090313A" w:rsidRDefault="0090313A" w:rsidP="0090313A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410FFD" w14:paraId="689EDCAB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2D272F32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9" w:type="dxa"/>
            <w:vAlign w:val="bottom"/>
          </w:tcPr>
          <w:p w14:paraId="534A6AA1" w14:textId="37A7F16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985" w:type="dxa"/>
            <w:vAlign w:val="bottom"/>
          </w:tcPr>
          <w:p w14:paraId="68E977AE" w14:textId="0D0F12C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5FA13C34" w14:textId="7E36D34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478F899B" w14:textId="624F9F4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410FFD" w14:paraId="2552644B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184726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9" w:type="dxa"/>
            <w:vAlign w:val="bottom"/>
          </w:tcPr>
          <w:p w14:paraId="41258A92" w14:textId="78A778B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985" w:type="dxa"/>
            <w:vAlign w:val="bottom"/>
          </w:tcPr>
          <w:p w14:paraId="5841E2DF" w14:textId="0A9E93E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72A96B10" w14:textId="369EECA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1780" w:type="dxa"/>
            <w:vAlign w:val="bottom"/>
          </w:tcPr>
          <w:p w14:paraId="687D2DC9" w14:textId="38E2342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</w:tr>
      <w:tr w:rsidR="00410FFD" w14:paraId="509C6CB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4DE56C7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9" w:type="dxa"/>
            <w:vAlign w:val="bottom"/>
          </w:tcPr>
          <w:p w14:paraId="40B3FFB6" w14:textId="002AF76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985" w:type="dxa"/>
            <w:vAlign w:val="bottom"/>
          </w:tcPr>
          <w:p w14:paraId="5465C6C7" w14:textId="65F7D65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5F879C14" w14:textId="48A580F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780" w:type="dxa"/>
            <w:vAlign w:val="bottom"/>
          </w:tcPr>
          <w:p w14:paraId="707B98A9" w14:textId="27EAD83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</w:tr>
      <w:tr w:rsidR="00410FFD" w14:paraId="6206FD75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C03F39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9" w:type="dxa"/>
            <w:vAlign w:val="bottom"/>
          </w:tcPr>
          <w:p w14:paraId="5EA591EB" w14:textId="1AD5D5A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1985" w:type="dxa"/>
            <w:vAlign w:val="bottom"/>
          </w:tcPr>
          <w:p w14:paraId="10DBD3F1" w14:textId="6DA79F2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5C5E89C8" w14:textId="4A5EBDA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780" w:type="dxa"/>
            <w:vAlign w:val="bottom"/>
          </w:tcPr>
          <w:p w14:paraId="31D8B791" w14:textId="02E578E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</w:tr>
      <w:tr w:rsidR="00410FFD" w14:paraId="5C29E6E9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1364BCB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9" w:type="dxa"/>
            <w:vAlign w:val="bottom"/>
          </w:tcPr>
          <w:p w14:paraId="5B067FDD" w14:textId="5AEAFFA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985" w:type="dxa"/>
            <w:vAlign w:val="bottom"/>
          </w:tcPr>
          <w:p w14:paraId="23642850" w14:textId="594CCEC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546B5589" w14:textId="2C0F2F6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34BD45C2" w14:textId="6A35BFA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</w:tr>
      <w:tr w:rsidR="00410FFD" w14:paraId="1DDD90DE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E8C64C4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9" w:type="dxa"/>
            <w:vAlign w:val="bottom"/>
          </w:tcPr>
          <w:p w14:paraId="7B029129" w14:textId="69ED361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985" w:type="dxa"/>
            <w:vAlign w:val="bottom"/>
          </w:tcPr>
          <w:p w14:paraId="2C87C98E" w14:textId="1E3E0D5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704C2992" w14:textId="36A4364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780" w:type="dxa"/>
            <w:vAlign w:val="bottom"/>
          </w:tcPr>
          <w:p w14:paraId="34E3AFD7" w14:textId="699B2B2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410FFD" w14:paraId="5C807A5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580B4C3E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9" w:type="dxa"/>
            <w:vAlign w:val="bottom"/>
          </w:tcPr>
          <w:p w14:paraId="4478DE2F" w14:textId="5E3A286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1985" w:type="dxa"/>
            <w:vAlign w:val="bottom"/>
          </w:tcPr>
          <w:p w14:paraId="6BF08DFC" w14:textId="0CDD559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0683DF62" w14:textId="5D801AE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0C1D5632" w14:textId="7355875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</w:tr>
      <w:tr w:rsidR="00410FFD" w14:paraId="7FDE8558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7E2C5C2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9" w:type="dxa"/>
            <w:vAlign w:val="bottom"/>
          </w:tcPr>
          <w:p w14:paraId="61C96F01" w14:textId="5118B06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1985" w:type="dxa"/>
            <w:vAlign w:val="bottom"/>
          </w:tcPr>
          <w:p w14:paraId="07B456CD" w14:textId="3FB881E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C72BD5B" w14:textId="2B95611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780" w:type="dxa"/>
            <w:vAlign w:val="bottom"/>
          </w:tcPr>
          <w:p w14:paraId="48D71F74" w14:textId="22B0CEE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410FFD" w14:paraId="50A50341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6AE89DE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9" w:type="dxa"/>
            <w:vAlign w:val="bottom"/>
          </w:tcPr>
          <w:p w14:paraId="40EBB7BB" w14:textId="632C6FB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985" w:type="dxa"/>
            <w:vAlign w:val="bottom"/>
          </w:tcPr>
          <w:p w14:paraId="2DF44F9C" w14:textId="1F73CD6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09EE2E0" w14:textId="740FAF5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1780" w:type="dxa"/>
            <w:vAlign w:val="bottom"/>
          </w:tcPr>
          <w:p w14:paraId="3A725EA0" w14:textId="15948D4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410FFD" w14:paraId="666842E7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57ABA5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9" w:type="dxa"/>
            <w:vAlign w:val="bottom"/>
          </w:tcPr>
          <w:p w14:paraId="304C7540" w14:textId="596183E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985" w:type="dxa"/>
            <w:vAlign w:val="bottom"/>
          </w:tcPr>
          <w:p w14:paraId="003AEE92" w14:textId="7141A42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FDF141A" w14:textId="559A5D5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5C132B12" w14:textId="32C3F35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410FFD" w14:paraId="1C16C538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8DB914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9" w:type="dxa"/>
            <w:vAlign w:val="bottom"/>
          </w:tcPr>
          <w:p w14:paraId="2A621AB4" w14:textId="058E57F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985" w:type="dxa"/>
            <w:vAlign w:val="bottom"/>
          </w:tcPr>
          <w:p w14:paraId="10A73C2B" w14:textId="1243CE7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7ABBE9C0" w14:textId="4499F1E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0" w:type="dxa"/>
            <w:vAlign w:val="bottom"/>
          </w:tcPr>
          <w:p w14:paraId="16036A6E" w14:textId="4F6C106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</w:tr>
      <w:tr w:rsidR="00410FFD" w14:paraId="36CB9C0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098C538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9" w:type="dxa"/>
            <w:vAlign w:val="bottom"/>
          </w:tcPr>
          <w:p w14:paraId="6FD2C0F2" w14:textId="17FB3DD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1985" w:type="dxa"/>
            <w:vAlign w:val="bottom"/>
          </w:tcPr>
          <w:p w14:paraId="0340E852" w14:textId="6005854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C1D548C" w14:textId="56F986D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3C4178FF" w14:textId="047B855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410FFD" w14:paraId="6E89E263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C2DF77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9" w:type="dxa"/>
            <w:vAlign w:val="bottom"/>
          </w:tcPr>
          <w:p w14:paraId="4A7B3CD0" w14:textId="2A224E0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985" w:type="dxa"/>
            <w:vAlign w:val="bottom"/>
          </w:tcPr>
          <w:p w14:paraId="74D8D452" w14:textId="35B58C0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3D56490C" w14:textId="5698DD3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323D238F" w14:textId="73738B1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0</w:t>
            </w:r>
          </w:p>
        </w:tc>
      </w:tr>
      <w:tr w:rsidR="00410FFD" w14:paraId="3C2B66CD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ABEEE12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9" w:type="dxa"/>
            <w:vAlign w:val="bottom"/>
          </w:tcPr>
          <w:p w14:paraId="49BFF6FD" w14:textId="28133CA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985" w:type="dxa"/>
            <w:vAlign w:val="bottom"/>
          </w:tcPr>
          <w:p w14:paraId="64732891" w14:textId="0216509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30E828A8" w14:textId="7A4D3A4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780" w:type="dxa"/>
            <w:vAlign w:val="bottom"/>
          </w:tcPr>
          <w:p w14:paraId="556C70AC" w14:textId="1957A52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410FFD" w14:paraId="58C17ED6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813AB0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9" w:type="dxa"/>
            <w:vAlign w:val="bottom"/>
          </w:tcPr>
          <w:p w14:paraId="5594FC3D" w14:textId="18C9FBE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985" w:type="dxa"/>
            <w:vAlign w:val="bottom"/>
          </w:tcPr>
          <w:p w14:paraId="4F9DA20D" w14:textId="52195D6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D5EAA28" w14:textId="08B2953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63B2ADC6" w14:textId="424AB0B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410FFD" w14:paraId="72C27B76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22BC5E4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9" w:type="dxa"/>
            <w:vAlign w:val="bottom"/>
          </w:tcPr>
          <w:p w14:paraId="34536FC1" w14:textId="12C440E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985" w:type="dxa"/>
            <w:vAlign w:val="bottom"/>
          </w:tcPr>
          <w:p w14:paraId="7FF3143A" w14:textId="09E3C67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B5C0276" w14:textId="4D6E723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03D7396B" w14:textId="665AA82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410FFD" w14:paraId="1AB79629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2A07438C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9" w:type="dxa"/>
            <w:vAlign w:val="bottom"/>
          </w:tcPr>
          <w:p w14:paraId="73B71810" w14:textId="3E86632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985" w:type="dxa"/>
            <w:vAlign w:val="bottom"/>
          </w:tcPr>
          <w:p w14:paraId="52232595" w14:textId="439082F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965A411" w14:textId="79F5C5C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3B53D8F9" w14:textId="71BBE64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</w:tr>
      <w:tr w:rsidR="00410FFD" w14:paraId="79FA08A4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008643C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9" w:type="dxa"/>
            <w:vAlign w:val="bottom"/>
          </w:tcPr>
          <w:p w14:paraId="2CFA1442" w14:textId="19259FC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985" w:type="dxa"/>
            <w:vAlign w:val="bottom"/>
          </w:tcPr>
          <w:p w14:paraId="10E8063D" w14:textId="5B8182F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304418F8" w14:textId="0575E06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780" w:type="dxa"/>
            <w:vAlign w:val="bottom"/>
          </w:tcPr>
          <w:p w14:paraId="3F7EAE85" w14:textId="1D7DF15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07</w:t>
            </w:r>
          </w:p>
        </w:tc>
      </w:tr>
      <w:tr w:rsidR="00410FFD" w14:paraId="7B201E83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082A841A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9" w:type="dxa"/>
            <w:vAlign w:val="bottom"/>
          </w:tcPr>
          <w:p w14:paraId="621A8B1F" w14:textId="6E9EDA6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85" w:type="dxa"/>
            <w:vAlign w:val="bottom"/>
          </w:tcPr>
          <w:p w14:paraId="2F580E83" w14:textId="4846C14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03180CB" w14:textId="20BDBCD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6626D757" w14:textId="52354F0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410FFD" w14:paraId="0DDC723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A3F75B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9" w:type="dxa"/>
            <w:vAlign w:val="bottom"/>
          </w:tcPr>
          <w:p w14:paraId="0F9487BD" w14:textId="7EBE3EC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985" w:type="dxa"/>
            <w:vAlign w:val="bottom"/>
          </w:tcPr>
          <w:p w14:paraId="50281A5A" w14:textId="7228F26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D87CD7B" w14:textId="04B76D3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4DE2B8E8" w14:textId="0C8E0B7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410FFD" w14:paraId="383A991D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5D16DBA8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9" w:type="dxa"/>
            <w:vAlign w:val="bottom"/>
          </w:tcPr>
          <w:p w14:paraId="50F5ABE6" w14:textId="1969879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985" w:type="dxa"/>
            <w:vAlign w:val="bottom"/>
          </w:tcPr>
          <w:p w14:paraId="7BD077A9" w14:textId="3727154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078B77D3" w14:textId="6AD5EAC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1780" w:type="dxa"/>
            <w:vAlign w:val="bottom"/>
          </w:tcPr>
          <w:p w14:paraId="0C807CA6" w14:textId="3A0F83C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</w:tr>
      <w:tr w:rsidR="00410FFD" w14:paraId="6410551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B10B8D7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1 </w:t>
            </w:r>
          </w:p>
        </w:tc>
        <w:tc>
          <w:tcPr>
            <w:tcW w:w="1559" w:type="dxa"/>
            <w:vAlign w:val="bottom"/>
          </w:tcPr>
          <w:p w14:paraId="0B8FD8A4" w14:textId="5A53D6A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26</w:t>
            </w:r>
          </w:p>
        </w:tc>
        <w:tc>
          <w:tcPr>
            <w:tcW w:w="1985" w:type="dxa"/>
            <w:vAlign w:val="bottom"/>
          </w:tcPr>
          <w:p w14:paraId="2876B876" w14:textId="1266ADB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D8F5923" w14:textId="171054B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2F5B7E7D" w14:textId="6A33ECE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410FFD" w14:paraId="13B7389D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19DC28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3 </w:t>
            </w:r>
          </w:p>
        </w:tc>
        <w:tc>
          <w:tcPr>
            <w:tcW w:w="1559" w:type="dxa"/>
            <w:vAlign w:val="bottom"/>
          </w:tcPr>
          <w:p w14:paraId="7C3C8716" w14:textId="55EE6C4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1</w:t>
            </w:r>
          </w:p>
        </w:tc>
        <w:tc>
          <w:tcPr>
            <w:tcW w:w="1985" w:type="dxa"/>
            <w:vAlign w:val="bottom"/>
          </w:tcPr>
          <w:p w14:paraId="39175339" w14:textId="58B29F9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4EE091D7" w14:textId="4787701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780" w:type="dxa"/>
            <w:vAlign w:val="bottom"/>
          </w:tcPr>
          <w:p w14:paraId="1847C0AC" w14:textId="1A75BDF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</w:tr>
      <w:tr w:rsidR="00410FFD" w14:paraId="787A1E6E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7703A65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9" w:type="dxa"/>
            <w:vAlign w:val="bottom"/>
          </w:tcPr>
          <w:p w14:paraId="62123AFD" w14:textId="0310510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81</w:t>
            </w:r>
          </w:p>
        </w:tc>
        <w:tc>
          <w:tcPr>
            <w:tcW w:w="1985" w:type="dxa"/>
            <w:vAlign w:val="bottom"/>
          </w:tcPr>
          <w:p w14:paraId="706DE9D4" w14:textId="30DCDD2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43B055C3" w14:textId="7C49ABC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5ED6FB78" w14:textId="689EE57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410FFD" w14:paraId="2256AE26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7FEE5B1E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9" w:type="dxa"/>
            <w:vAlign w:val="bottom"/>
          </w:tcPr>
          <w:p w14:paraId="762A8329" w14:textId="22786F2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1985" w:type="dxa"/>
            <w:vAlign w:val="bottom"/>
          </w:tcPr>
          <w:p w14:paraId="57F6A013" w14:textId="5E1CB5A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B67CD33" w14:textId="34321B9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4837DE44" w14:textId="3DCAE19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410FFD" w14:paraId="00ECEAF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72639A4E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9" w:type="dxa"/>
            <w:vAlign w:val="bottom"/>
          </w:tcPr>
          <w:p w14:paraId="72238C82" w14:textId="30F30A1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23</w:t>
            </w:r>
          </w:p>
        </w:tc>
        <w:tc>
          <w:tcPr>
            <w:tcW w:w="1985" w:type="dxa"/>
            <w:vAlign w:val="bottom"/>
          </w:tcPr>
          <w:p w14:paraId="58D23FE6" w14:textId="128D079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4EA5152" w14:textId="7F95C48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7C3E6671" w14:textId="6123FF6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410FFD" w14:paraId="6262C7F9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BFF17EB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9" w:type="dxa"/>
            <w:vAlign w:val="bottom"/>
          </w:tcPr>
          <w:p w14:paraId="24455476" w14:textId="300739D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85" w:type="dxa"/>
            <w:vAlign w:val="bottom"/>
          </w:tcPr>
          <w:p w14:paraId="12C5F9CA" w14:textId="35FD927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500C7E14" w14:textId="2DB6EC9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0A4DB699" w14:textId="4AAA019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410FFD" w14:paraId="2E952F87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029E84BC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9" w:type="dxa"/>
            <w:vAlign w:val="bottom"/>
          </w:tcPr>
          <w:p w14:paraId="1656DBA5" w14:textId="188712A4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985" w:type="dxa"/>
            <w:vAlign w:val="bottom"/>
          </w:tcPr>
          <w:p w14:paraId="1D34F707" w14:textId="6C186E1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3F586DC" w14:textId="339FAD8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4D436C0E" w14:textId="380135E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410FFD" w14:paraId="044C2EC8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2C4D0AB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9" w:type="dxa"/>
            <w:vAlign w:val="bottom"/>
          </w:tcPr>
          <w:p w14:paraId="22A1AD15" w14:textId="7A75223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3</w:t>
            </w:r>
          </w:p>
        </w:tc>
        <w:tc>
          <w:tcPr>
            <w:tcW w:w="1985" w:type="dxa"/>
            <w:vAlign w:val="bottom"/>
          </w:tcPr>
          <w:p w14:paraId="2F79CFDA" w14:textId="3548671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F27B423" w14:textId="4948F03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0" w:type="dxa"/>
            <w:vAlign w:val="bottom"/>
          </w:tcPr>
          <w:p w14:paraId="613689AA" w14:textId="24AEFBA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410FFD" w14:paraId="72053D1B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79AB50F8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9" w:type="dxa"/>
            <w:vAlign w:val="bottom"/>
          </w:tcPr>
          <w:p w14:paraId="3C4E41A4" w14:textId="2539490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985" w:type="dxa"/>
            <w:vAlign w:val="bottom"/>
          </w:tcPr>
          <w:p w14:paraId="2138FAAF" w14:textId="0E9280C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21F5D7B4" w14:textId="6551301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6F60DCD8" w14:textId="25CA7A9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</w:tr>
      <w:tr w:rsidR="00410FFD" w14:paraId="08209445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4E0631B7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9" w:type="dxa"/>
            <w:vAlign w:val="bottom"/>
          </w:tcPr>
          <w:p w14:paraId="5EAE0B87" w14:textId="077642E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985" w:type="dxa"/>
            <w:vAlign w:val="bottom"/>
          </w:tcPr>
          <w:p w14:paraId="55FD0FE9" w14:textId="6431F50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8583DA0" w14:textId="0EE1685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780" w:type="dxa"/>
            <w:vAlign w:val="bottom"/>
          </w:tcPr>
          <w:p w14:paraId="1C41171E" w14:textId="5C3EB38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</w:tr>
      <w:tr w:rsidR="00410FFD" w14:paraId="1833E4D5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4E4E1A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9" w:type="dxa"/>
            <w:vAlign w:val="bottom"/>
          </w:tcPr>
          <w:p w14:paraId="3BB17B31" w14:textId="089A759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985" w:type="dxa"/>
            <w:vAlign w:val="bottom"/>
          </w:tcPr>
          <w:p w14:paraId="22CFD122" w14:textId="2ED6290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996C006" w14:textId="54C647C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47516246" w14:textId="68818FA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410FFD" w14:paraId="42520E58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9DE8B3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9" w:type="dxa"/>
            <w:vAlign w:val="bottom"/>
          </w:tcPr>
          <w:p w14:paraId="098F4334" w14:textId="066462C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985" w:type="dxa"/>
            <w:vAlign w:val="bottom"/>
          </w:tcPr>
          <w:p w14:paraId="5811D84A" w14:textId="6CA15B7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3FA363C7" w14:textId="2A50237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7A379B69" w14:textId="0ECD09A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410FFD" w14:paraId="23EFBD06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60FD21E7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9" w:type="dxa"/>
            <w:vAlign w:val="bottom"/>
          </w:tcPr>
          <w:p w14:paraId="6A0A963F" w14:textId="6ECA8AD9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63</w:t>
            </w:r>
          </w:p>
        </w:tc>
        <w:tc>
          <w:tcPr>
            <w:tcW w:w="1985" w:type="dxa"/>
            <w:vAlign w:val="bottom"/>
          </w:tcPr>
          <w:p w14:paraId="3332EE57" w14:textId="364F40A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43EE5852" w14:textId="3EAF201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29BF1E07" w14:textId="24A8A8D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410FFD" w14:paraId="3B99BE27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3F3357C9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9" w:type="dxa"/>
            <w:vAlign w:val="bottom"/>
          </w:tcPr>
          <w:p w14:paraId="2FBB943C" w14:textId="1F9065D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985" w:type="dxa"/>
            <w:vAlign w:val="bottom"/>
          </w:tcPr>
          <w:p w14:paraId="4A328FF2" w14:textId="475CD34E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0C92211" w14:textId="7C1269A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0F2C8FEA" w14:textId="1815519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410FFD" w14:paraId="508D811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1420B636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9" w:type="dxa"/>
            <w:vAlign w:val="bottom"/>
          </w:tcPr>
          <w:p w14:paraId="45FAF981" w14:textId="145BE5E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1985" w:type="dxa"/>
            <w:vAlign w:val="bottom"/>
          </w:tcPr>
          <w:p w14:paraId="48429311" w14:textId="2E6AE6C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3D10DEC6" w14:textId="373EA2E1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1780" w:type="dxa"/>
            <w:vAlign w:val="bottom"/>
          </w:tcPr>
          <w:p w14:paraId="4B3F2579" w14:textId="5F77C8A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410FFD" w14:paraId="52FBD219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5F9E9CBB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9" w:type="dxa"/>
            <w:vAlign w:val="bottom"/>
          </w:tcPr>
          <w:p w14:paraId="62EFAD6A" w14:textId="70C1793F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14</w:t>
            </w:r>
          </w:p>
        </w:tc>
        <w:tc>
          <w:tcPr>
            <w:tcW w:w="1985" w:type="dxa"/>
            <w:vAlign w:val="bottom"/>
          </w:tcPr>
          <w:p w14:paraId="1FDCA289" w14:textId="6C20735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E54323D" w14:textId="3594155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2F185183" w14:textId="5F74E79D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410FFD" w14:paraId="16446CF6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21B7FC2D" w14:textId="77777777" w:rsidR="00410FFD" w:rsidRDefault="00410FFD" w:rsidP="00410FF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9" w:type="dxa"/>
            <w:vAlign w:val="bottom"/>
          </w:tcPr>
          <w:p w14:paraId="2A51FDD3" w14:textId="746D3427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0</w:t>
            </w:r>
          </w:p>
        </w:tc>
        <w:tc>
          <w:tcPr>
            <w:tcW w:w="1985" w:type="dxa"/>
            <w:vAlign w:val="bottom"/>
          </w:tcPr>
          <w:p w14:paraId="26835953" w14:textId="113C84D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18069E8B" w14:textId="7952928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50FD08B8" w14:textId="05594F63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410FFD" w14:paraId="2203FBD9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5A14E558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6EAF41D9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47E1CB7" w14:textId="2F5D94D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985" w:type="dxa"/>
            <w:vAlign w:val="bottom"/>
          </w:tcPr>
          <w:p w14:paraId="05206E21" w14:textId="3616A04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482D8CB4" w14:textId="1CC159E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167BAF62" w14:textId="5184BD2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410FFD" w14:paraId="2EEA8C20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0DE184FC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1FB76029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8F0C99A" w14:textId="7082BBBC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985" w:type="dxa"/>
            <w:vAlign w:val="bottom"/>
          </w:tcPr>
          <w:p w14:paraId="28730871" w14:textId="7273D02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60179551" w14:textId="12C13D2A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780" w:type="dxa"/>
            <w:vAlign w:val="bottom"/>
          </w:tcPr>
          <w:p w14:paraId="03C81C19" w14:textId="2AB01B8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410FFD" w14:paraId="6C9EF8DA" w14:textId="77777777" w:rsidTr="0090313A">
        <w:trPr>
          <w:trHeight w:val="537"/>
          <w:jc w:val="center"/>
        </w:trPr>
        <w:tc>
          <w:tcPr>
            <w:tcW w:w="2405" w:type="dxa"/>
            <w:vAlign w:val="bottom"/>
          </w:tcPr>
          <w:p w14:paraId="770E856F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0321DD0D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529FA96" w14:textId="4132E18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85" w:type="dxa"/>
            <w:vAlign w:val="bottom"/>
          </w:tcPr>
          <w:p w14:paraId="767F358A" w14:textId="188C9925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0935F94E" w14:textId="7FD1775B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76A9D6B6" w14:textId="31C5FC66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410FFD" w14:paraId="77614A68" w14:textId="77777777" w:rsidTr="0090313A">
        <w:trPr>
          <w:trHeight w:val="538"/>
          <w:jc w:val="center"/>
        </w:trPr>
        <w:tc>
          <w:tcPr>
            <w:tcW w:w="2405" w:type="dxa"/>
            <w:vAlign w:val="bottom"/>
          </w:tcPr>
          <w:p w14:paraId="29BDC366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6FFDF1CD" w14:textId="77777777" w:rsidR="00410FFD" w:rsidRDefault="00410FFD" w:rsidP="00410F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7C3225D4" w14:textId="64B05E40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985" w:type="dxa"/>
            <w:vAlign w:val="bottom"/>
          </w:tcPr>
          <w:p w14:paraId="2AE226A2" w14:textId="307D9542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287" w:type="dxa"/>
            <w:vAlign w:val="bottom"/>
          </w:tcPr>
          <w:p w14:paraId="40F0EEFE" w14:textId="61BF1DB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780" w:type="dxa"/>
            <w:vAlign w:val="bottom"/>
          </w:tcPr>
          <w:p w14:paraId="760D4D74" w14:textId="76CD4448" w:rsidR="00410FFD" w:rsidRDefault="00410FFD" w:rsidP="00410FF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</w:tr>
    </w:tbl>
    <w:bookmarkEnd w:id="0"/>
    <w:p w14:paraId="2E87E74F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29C9DE83" w14:textId="77777777" w:rsidR="00BA1A34" w:rsidRDefault="00BA1A34" w:rsidP="00360438"/>
    <w:p w14:paraId="42CDBEEC" w14:textId="77777777" w:rsidR="00BA1A34" w:rsidRDefault="00BA1A34">
      <w:r>
        <w:br w:type="page"/>
      </w:r>
    </w:p>
    <w:p w14:paraId="686A3EF3" w14:textId="10E92A6F" w:rsidR="00360438" w:rsidRPr="00C7476A" w:rsidRDefault="00F30BB1" w:rsidP="00360438">
      <w:r>
        <w:rPr>
          <w:b/>
          <w:bCs/>
        </w:rPr>
        <w:lastRenderedPageBreak/>
        <w:t>Supplemental</w:t>
      </w:r>
      <w:r w:rsidR="00360438" w:rsidRPr="00C7476A">
        <w:rPr>
          <w:b/>
          <w:bCs/>
        </w:rPr>
        <w:t xml:space="preserve"> table S</w:t>
      </w:r>
      <w:r w:rsidR="00360438">
        <w:rPr>
          <w:b/>
          <w:bCs/>
        </w:rPr>
        <w:t>4</w:t>
      </w:r>
      <w:r w:rsidR="00CE2071">
        <w:rPr>
          <w:b/>
          <w:bCs/>
        </w:rPr>
        <w:t>a</w:t>
      </w:r>
      <w:r w:rsidR="00360438" w:rsidRPr="00C7476A">
        <w:rPr>
          <w:b/>
          <w:bCs/>
        </w:rPr>
        <w:t xml:space="preserve">: </w:t>
      </w:r>
      <w:r w:rsidR="00360438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360438" w:rsidRPr="00C7476A">
        <w:t xml:space="preserve"> amygdala and hippocampal </w:t>
      </w:r>
      <w:r w:rsidR="00215483">
        <w:t>subnuclei volumes</w:t>
      </w:r>
      <w:r w:rsidR="00360438" w:rsidRPr="00C7476A">
        <w:t xml:space="preserve"> </w:t>
      </w:r>
      <w:r w:rsidR="00215483">
        <w:t xml:space="preserve">for </w:t>
      </w:r>
      <w:r w:rsidR="00360438" w:rsidRPr="00C7476A">
        <w:t>OCD patients</w:t>
      </w:r>
      <w:r w:rsidR="00BA176A">
        <w:t xml:space="preserve"> </w:t>
      </w:r>
      <w:r w:rsidR="00360438" w:rsidRPr="00C7476A">
        <w:t>(n=</w:t>
      </w:r>
      <w:r w:rsidR="00360438">
        <w:t>307</w:t>
      </w:r>
      <w:r w:rsidR="00360438" w:rsidRPr="00C7476A">
        <w:t xml:space="preserve">) </w:t>
      </w:r>
      <w:r w:rsidR="00360438" w:rsidRPr="00C7476A">
        <w:rPr>
          <w:b/>
          <w:bCs/>
        </w:rPr>
        <w:t>with</w:t>
      </w:r>
      <w:r w:rsidR="00360438">
        <w:rPr>
          <w:b/>
          <w:bCs/>
        </w:rPr>
        <w:t>out</w:t>
      </w:r>
      <w:r w:rsidR="00360438" w:rsidRPr="00C7476A">
        <w:rPr>
          <w:b/>
          <w:bCs/>
        </w:rPr>
        <w:t xml:space="preserve"> </w:t>
      </w:r>
      <w:r w:rsidR="00360438">
        <w:rPr>
          <w:b/>
          <w:bCs/>
        </w:rPr>
        <w:t>anxiety disorder comorbidity</w:t>
      </w:r>
      <w:r w:rsidR="00360438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3C0ACD" w14:paraId="6196833F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38BFF13F" w14:textId="77777777" w:rsidR="003C0ACD" w:rsidRDefault="003C0ACD" w:rsidP="003C0ACD"/>
        </w:tc>
        <w:tc>
          <w:tcPr>
            <w:tcW w:w="1275" w:type="dxa"/>
            <w:vAlign w:val="bottom"/>
          </w:tcPr>
          <w:p w14:paraId="5E979AF7" w14:textId="77777777" w:rsidR="003C0ACD" w:rsidRPr="00436087" w:rsidRDefault="003C0ACD" w:rsidP="003C0AC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547FC500" w14:textId="7920DDE1" w:rsidR="003C0ACD" w:rsidRPr="00436087" w:rsidRDefault="003C0ACD" w:rsidP="003C0AC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284D51B3" w14:textId="77777777" w:rsidR="003C0ACD" w:rsidRDefault="003C0ACD" w:rsidP="003C0ACD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7EA84D96" w14:textId="7CECED02" w:rsidR="003C0ACD" w:rsidRPr="00436087" w:rsidRDefault="003C0ACD" w:rsidP="003C0ACD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032B7C23" w14:textId="77777777" w:rsidR="003C0ACD" w:rsidRDefault="003C0ACD" w:rsidP="003C0AC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5E38E709" w14:textId="112E4045" w:rsidR="003C0ACD" w:rsidRPr="00436087" w:rsidRDefault="003C0ACD" w:rsidP="003C0AC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480421EE" w14:textId="72BB49DF" w:rsidR="003C0ACD" w:rsidRPr="00436087" w:rsidRDefault="003C0ACD" w:rsidP="003C0AC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3C0ACD" w14:paraId="05B0BCC9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6635F548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3F0FAC7D" w14:textId="56E036E0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2410" w:type="dxa"/>
            <w:vAlign w:val="bottom"/>
          </w:tcPr>
          <w:p w14:paraId="57590F60" w14:textId="088E8A6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EAFB929" w14:textId="3AB3C9B3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781" w:type="dxa"/>
            <w:vAlign w:val="bottom"/>
          </w:tcPr>
          <w:p w14:paraId="065F00DC" w14:textId="00EC1DB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3C0ACD" w14:paraId="2422E00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8471BB9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0AFF6499" w14:textId="66A555A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2410" w:type="dxa"/>
            <w:vAlign w:val="bottom"/>
          </w:tcPr>
          <w:p w14:paraId="02C2F3A3" w14:textId="0B42B6BD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C097495" w14:textId="25122A4E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781" w:type="dxa"/>
            <w:vAlign w:val="bottom"/>
          </w:tcPr>
          <w:p w14:paraId="61CA2CBB" w14:textId="06B25C7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</w:tr>
      <w:tr w:rsidR="003C0ACD" w14:paraId="18BF3647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68F98937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4811FBEA" w14:textId="5C969FCB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2410" w:type="dxa"/>
            <w:vAlign w:val="bottom"/>
          </w:tcPr>
          <w:p w14:paraId="74FA204A" w14:textId="70ECCC46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3AB5A062" w14:textId="708839F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781" w:type="dxa"/>
            <w:vAlign w:val="bottom"/>
          </w:tcPr>
          <w:p w14:paraId="64D69FD9" w14:textId="6F995AB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3C0ACD" w14:paraId="27853C43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7A921197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50B9B8DA" w14:textId="6DA529D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4</w:t>
            </w:r>
          </w:p>
        </w:tc>
        <w:tc>
          <w:tcPr>
            <w:tcW w:w="2410" w:type="dxa"/>
            <w:vAlign w:val="bottom"/>
          </w:tcPr>
          <w:p w14:paraId="7FF56BB7" w14:textId="1D202BEB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5325A99" w14:textId="773A8AA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781" w:type="dxa"/>
            <w:vAlign w:val="bottom"/>
          </w:tcPr>
          <w:p w14:paraId="77CA50A8" w14:textId="551C68E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</w:tr>
      <w:tr w:rsidR="003C0ACD" w14:paraId="28C7F0CD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D659A4D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7DDD4C24" w14:textId="27CEA6D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2410" w:type="dxa"/>
            <w:vAlign w:val="bottom"/>
          </w:tcPr>
          <w:p w14:paraId="2DBF0EEB" w14:textId="4CA82C1D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15AC215E" w14:textId="662B36A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781" w:type="dxa"/>
            <w:vAlign w:val="bottom"/>
          </w:tcPr>
          <w:p w14:paraId="0788DE61" w14:textId="4F1E2A13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</w:tr>
      <w:tr w:rsidR="003C0ACD" w14:paraId="0FDCF928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96DBFD7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22656D01" w14:textId="429D4226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86</w:t>
            </w:r>
          </w:p>
        </w:tc>
        <w:tc>
          <w:tcPr>
            <w:tcW w:w="2410" w:type="dxa"/>
            <w:vAlign w:val="bottom"/>
          </w:tcPr>
          <w:p w14:paraId="2813874C" w14:textId="2B7D9CD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103A3079" w14:textId="0AF7B3C6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781" w:type="dxa"/>
            <w:vAlign w:val="bottom"/>
          </w:tcPr>
          <w:p w14:paraId="23625ED6" w14:textId="7F3EC01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3C0ACD" w14:paraId="78AF1D71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2B4F3CF6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19E28382" w14:textId="56AB5D2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2</w:t>
            </w:r>
          </w:p>
        </w:tc>
        <w:tc>
          <w:tcPr>
            <w:tcW w:w="2410" w:type="dxa"/>
            <w:vAlign w:val="bottom"/>
          </w:tcPr>
          <w:p w14:paraId="21DBD969" w14:textId="6E9758F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A305A0E" w14:textId="4E7F3B75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781" w:type="dxa"/>
            <w:vAlign w:val="bottom"/>
          </w:tcPr>
          <w:p w14:paraId="7BFB7471" w14:textId="4AEFDA60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</w:tr>
      <w:tr w:rsidR="003C0ACD" w14:paraId="36AF3914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710964C5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106BC8FD" w14:textId="0A617F0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2410" w:type="dxa"/>
            <w:vAlign w:val="bottom"/>
          </w:tcPr>
          <w:p w14:paraId="120A4949" w14:textId="210A180A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2FAA31EA" w14:textId="0F6B746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781" w:type="dxa"/>
            <w:vAlign w:val="bottom"/>
          </w:tcPr>
          <w:p w14:paraId="2F49A0EC" w14:textId="0D0E6D1E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3C0ACD" w14:paraId="76142724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7B2D88B5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1CE27CCB" w14:textId="4A9CCF2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2410" w:type="dxa"/>
            <w:vAlign w:val="bottom"/>
          </w:tcPr>
          <w:p w14:paraId="37DA4719" w14:textId="5A8C9F05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4BE64B45" w14:textId="0D41C27D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781" w:type="dxa"/>
            <w:vAlign w:val="bottom"/>
          </w:tcPr>
          <w:p w14:paraId="5CE270F4" w14:textId="35FAC5E9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3C0ACD" w14:paraId="19D48FF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7E2E7C7F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586B0E0B" w14:textId="65655B3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2410" w:type="dxa"/>
            <w:vAlign w:val="bottom"/>
          </w:tcPr>
          <w:p w14:paraId="1E06AA38" w14:textId="7FEE7B4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0BCE13E" w14:textId="516A6DEA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781" w:type="dxa"/>
            <w:vAlign w:val="bottom"/>
          </w:tcPr>
          <w:p w14:paraId="6919B228" w14:textId="144BB7A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3C0ACD" w14:paraId="15A5E32C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0AA29C3E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1B50B6E4" w14:textId="1AA45C5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2410" w:type="dxa"/>
            <w:vAlign w:val="bottom"/>
          </w:tcPr>
          <w:p w14:paraId="0284FD6F" w14:textId="6C34930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42FB2C11" w14:textId="6AE3E74B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781" w:type="dxa"/>
            <w:vAlign w:val="bottom"/>
          </w:tcPr>
          <w:p w14:paraId="38D6707B" w14:textId="21CB5FE9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3C0ACD" w14:paraId="02794151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808C336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2335B93F" w14:textId="33438DA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2410" w:type="dxa"/>
            <w:vAlign w:val="bottom"/>
          </w:tcPr>
          <w:p w14:paraId="5F107C6D" w14:textId="59721659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168259EF" w14:textId="12842064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781" w:type="dxa"/>
            <w:vAlign w:val="bottom"/>
          </w:tcPr>
          <w:p w14:paraId="21C0F4BA" w14:textId="1BD6319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</w:tr>
      <w:tr w:rsidR="003C0ACD" w14:paraId="61B6072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00CB6751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16474C52" w14:textId="0426EC4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88</w:t>
            </w:r>
          </w:p>
        </w:tc>
        <w:tc>
          <w:tcPr>
            <w:tcW w:w="2410" w:type="dxa"/>
            <w:vAlign w:val="bottom"/>
          </w:tcPr>
          <w:p w14:paraId="4847B19C" w14:textId="35ECBB2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017593DC" w14:textId="06ADF6B5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781" w:type="dxa"/>
            <w:vAlign w:val="bottom"/>
          </w:tcPr>
          <w:p w14:paraId="16B610FA" w14:textId="5ECFBCDB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3C0ACD" w14:paraId="436406B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1F3E7C8A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3B3C8FDA" w14:textId="17FD509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2410" w:type="dxa"/>
            <w:vAlign w:val="bottom"/>
          </w:tcPr>
          <w:p w14:paraId="1D67703F" w14:textId="3803798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2449D065" w14:textId="1B1E9E9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781" w:type="dxa"/>
            <w:vAlign w:val="bottom"/>
          </w:tcPr>
          <w:p w14:paraId="3ECC6C50" w14:textId="54DF2E06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3C0ACD" w14:paraId="1E59D80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F616EAB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07DF8312" w14:textId="1C1EB86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9</w:t>
            </w:r>
          </w:p>
        </w:tc>
        <w:tc>
          <w:tcPr>
            <w:tcW w:w="2410" w:type="dxa"/>
            <w:vAlign w:val="bottom"/>
          </w:tcPr>
          <w:p w14:paraId="24B40136" w14:textId="5BE2297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289F4CE2" w14:textId="62DC4EA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781" w:type="dxa"/>
            <w:vAlign w:val="bottom"/>
          </w:tcPr>
          <w:p w14:paraId="025552E5" w14:textId="32BD9B00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  <w:tr w:rsidR="003C0ACD" w14:paraId="4CAA90BC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7C197A0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58E2DB78" w14:textId="095E7CF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53</w:t>
            </w:r>
          </w:p>
        </w:tc>
        <w:tc>
          <w:tcPr>
            <w:tcW w:w="2410" w:type="dxa"/>
            <w:vAlign w:val="bottom"/>
          </w:tcPr>
          <w:p w14:paraId="120A7EA9" w14:textId="366B0F3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37A9DABC" w14:textId="13047911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781" w:type="dxa"/>
            <w:vAlign w:val="bottom"/>
          </w:tcPr>
          <w:p w14:paraId="0A3920C3" w14:textId="4BC38FA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3C0ACD" w14:paraId="0A59D546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467F6978" w14:textId="034CEC66" w:rsidR="003C0ACD" w:rsidRPr="0067388F" w:rsidRDefault="00F764E5" w:rsidP="003C0ACD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20FDED06" w14:textId="1902234A" w:rsidR="003C0ACD" w:rsidRPr="0067388F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03</w:t>
            </w:r>
          </w:p>
        </w:tc>
        <w:tc>
          <w:tcPr>
            <w:tcW w:w="2410" w:type="dxa"/>
            <w:vAlign w:val="bottom"/>
          </w:tcPr>
          <w:p w14:paraId="487ABD25" w14:textId="6A6C4500" w:rsidR="003C0ACD" w:rsidRPr="0067388F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27B71699" w14:textId="3515A586" w:rsidR="003C0ACD" w:rsidRPr="0067388F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781" w:type="dxa"/>
            <w:vAlign w:val="bottom"/>
          </w:tcPr>
          <w:p w14:paraId="35EAC379" w14:textId="241EA0F6" w:rsidR="003C0ACD" w:rsidRPr="0067388F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3C0ACD" w14:paraId="1B872358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3578984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40435170" w14:textId="4E05FAAE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8</w:t>
            </w:r>
          </w:p>
        </w:tc>
        <w:tc>
          <w:tcPr>
            <w:tcW w:w="2410" w:type="dxa"/>
            <w:vAlign w:val="bottom"/>
          </w:tcPr>
          <w:p w14:paraId="71981046" w14:textId="536524B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71B53E6B" w14:textId="1B047C7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1781" w:type="dxa"/>
            <w:vAlign w:val="bottom"/>
          </w:tcPr>
          <w:p w14:paraId="51288BC7" w14:textId="348B48A9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</w:tr>
      <w:tr w:rsidR="003C0ACD" w14:paraId="2F4DCEA7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A63967A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49907FF1" w14:textId="726D755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2410" w:type="dxa"/>
            <w:vAlign w:val="bottom"/>
          </w:tcPr>
          <w:p w14:paraId="47890E2D" w14:textId="7E00670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6FF1B514" w14:textId="0E1DC94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781" w:type="dxa"/>
            <w:vAlign w:val="bottom"/>
          </w:tcPr>
          <w:p w14:paraId="26BCAD37" w14:textId="6F98D6CE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</w:tr>
      <w:tr w:rsidR="003C0ACD" w14:paraId="563DE678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56FDB4EF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5E130D9D" w14:textId="449F09A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2410" w:type="dxa"/>
            <w:vAlign w:val="bottom"/>
          </w:tcPr>
          <w:p w14:paraId="1BFE233E" w14:textId="1DA32FDF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7F9AC7E1" w14:textId="54E41290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781" w:type="dxa"/>
            <w:vAlign w:val="bottom"/>
          </w:tcPr>
          <w:p w14:paraId="6FF2F214" w14:textId="17C96BD7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</w:tr>
      <w:tr w:rsidR="003C0ACD" w14:paraId="5E1091B1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FBF7784" w14:textId="77777777" w:rsidR="003C0ACD" w:rsidRDefault="003C0ACD" w:rsidP="003C0ACD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0F58C857" w14:textId="796EA56C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2410" w:type="dxa"/>
            <w:vAlign w:val="bottom"/>
          </w:tcPr>
          <w:p w14:paraId="5C0A6CB9" w14:textId="23CE1295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701" w:type="dxa"/>
            <w:vAlign w:val="bottom"/>
          </w:tcPr>
          <w:p w14:paraId="16F9DB1D" w14:textId="0C837C78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781" w:type="dxa"/>
            <w:vAlign w:val="bottom"/>
          </w:tcPr>
          <w:p w14:paraId="0A579C37" w14:textId="5C3B1F22" w:rsidR="003C0ACD" w:rsidRDefault="003C0ACD" w:rsidP="003C0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</w:tr>
    </w:tbl>
    <w:p w14:paraId="2EC19D0A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4C90420B" w14:textId="1096A45F" w:rsidR="00E438BF" w:rsidRPr="00C7476A" w:rsidRDefault="00F30BB1" w:rsidP="00E438BF">
      <w:r>
        <w:rPr>
          <w:b/>
          <w:bCs/>
        </w:rPr>
        <w:lastRenderedPageBreak/>
        <w:t>Supplemental</w:t>
      </w:r>
      <w:r w:rsidR="00E438BF" w:rsidRPr="00C7476A">
        <w:rPr>
          <w:b/>
          <w:bCs/>
        </w:rPr>
        <w:t xml:space="preserve"> table S</w:t>
      </w:r>
      <w:r w:rsidR="00E438BF">
        <w:rPr>
          <w:b/>
          <w:bCs/>
        </w:rPr>
        <w:t>4</w:t>
      </w:r>
      <w:r w:rsidR="0001788F">
        <w:rPr>
          <w:b/>
          <w:bCs/>
        </w:rPr>
        <w:t>b</w:t>
      </w:r>
      <w:r w:rsidR="00E438BF" w:rsidRPr="00C7476A">
        <w:rPr>
          <w:b/>
          <w:bCs/>
        </w:rPr>
        <w:t xml:space="preserve">: </w:t>
      </w:r>
      <w:r w:rsidR="00E438BF" w:rsidRPr="00C7476A">
        <w:t xml:space="preserve">Mega analysis linear regression results for </w:t>
      </w:r>
      <w:r w:rsidR="00E438BF" w:rsidRPr="00E438BF">
        <w:rPr>
          <w:b/>
          <w:bCs/>
        </w:rPr>
        <w:t>left and right</w:t>
      </w:r>
      <w:r w:rsidR="00E438BF">
        <w:t xml:space="preserve"> </w:t>
      </w:r>
      <w:r w:rsidR="00E438BF" w:rsidRPr="00C7476A">
        <w:t xml:space="preserve">amygdala and hippocampal </w:t>
      </w:r>
      <w:r w:rsidR="00E438BF">
        <w:t>subnuclei volumes</w:t>
      </w:r>
      <w:r w:rsidR="00E438BF" w:rsidRPr="00C7476A">
        <w:t xml:space="preserve"> </w:t>
      </w:r>
      <w:r w:rsidR="00E438BF">
        <w:t xml:space="preserve">for </w:t>
      </w:r>
      <w:r w:rsidR="00E438BF" w:rsidRPr="00C7476A">
        <w:t>OCD patients</w:t>
      </w:r>
      <w:r w:rsidR="00BA176A">
        <w:t xml:space="preserve"> </w:t>
      </w:r>
      <w:r w:rsidR="00E438BF" w:rsidRPr="00C7476A">
        <w:t>(n=</w:t>
      </w:r>
      <w:r w:rsidR="00E438BF">
        <w:t>307</w:t>
      </w:r>
      <w:r w:rsidR="00E438BF" w:rsidRPr="00C7476A">
        <w:t xml:space="preserve">) </w:t>
      </w:r>
      <w:r w:rsidR="00E438BF" w:rsidRPr="00C7476A">
        <w:rPr>
          <w:b/>
          <w:bCs/>
        </w:rPr>
        <w:t>with</w:t>
      </w:r>
      <w:r w:rsidR="00E438BF">
        <w:rPr>
          <w:b/>
          <w:bCs/>
        </w:rPr>
        <w:t>out</w:t>
      </w:r>
      <w:r w:rsidR="00E438BF" w:rsidRPr="00C7476A">
        <w:rPr>
          <w:b/>
          <w:bCs/>
        </w:rPr>
        <w:t xml:space="preserve"> </w:t>
      </w:r>
      <w:r w:rsidR="00E438BF">
        <w:rPr>
          <w:b/>
          <w:bCs/>
        </w:rPr>
        <w:t>anxiety disorder comorbidity</w:t>
      </w:r>
      <w:r w:rsidR="00E438BF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1555"/>
        <w:gridCol w:w="1979"/>
        <w:gridCol w:w="1310"/>
        <w:gridCol w:w="1772"/>
      </w:tblGrid>
      <w:tr w:rsidR="00FF1FEB" w14:paraId="3E91D3F3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8FA8867" w14:textId="77777777" w:rsidR="00FF1FEB" w:rsidRDefault="00FF1FEB" w:rsidP="00FF1FEB">
            <w:pPr>
              <w:rPr>
                <w:b/>
                <w:bCs/>
              </w:rPr>
            </w:pPr>
          </w:p>
        </w:tc>
        <w:tc>
          <w:tcPr>
            <w:tcW w:w="1555" w:type="dxa"/>
            <w:vAlign w:val="bottom"/>
          </w:tcPr>
          <w:p w14:paraId="714973C2" w14:textId="77777777" w:rsidR="00FF1FEB" w:rsidRPr="00436087" w:rsidRDefault="00FF1FEB" w:rsidP="00FF1FEB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60BAB4E2" w14:textId="29EADB67" w:rsidR="00FF1FEB" w:rsidRDefault="00FF1FEB" w:rsidP="00FF1FEB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79" w:type="dxa"/>
            <w:vAlign w:val="bottom"/>
          </w:tcPr>
          <w:p w14:paraId="591A2FB7" w14:textId="77777777" w:rsidR="00FF1FEB" w:rsidRDefault="00FF1FEB" w:rsidP="00FF1FEB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095154E" w14:textId="31EFD70F" w:rsidR="00FF1FEB" w:rsidRDefault="00FF1FEB" w:rsidP="00FF1FEB">
            <w:pPr>
              <w:jc w:val="center"/>
              <w:rPr>
                <w:b/>
                <w:bCs/>
              </w:rPr>
            </w:pPr>
          </w:p>
        </w:tc>
        <w:tc>
          <w:tcPr>
            <w:tcW w:w="1310" w:type="dxa"/>
            <w:vAlign w:val="bottom"/>
          </w:tcPr>
          <w:p w14:paraId="527101A5" w14:textId="77777777" w:rsidR="00FF1FEB" w:rsidRDefault="00FF1FEB" w:rsidP="00FF1FE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3FDB8D2C" w14:textId="1D6146FC" w:rsidR="00FF1FEB" w:rsidRDefault="00FF1FEB" w:rsidP="00FF1FEB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72" w:type="dxa"/>
            <w:vAlign w:val="bottom"/>
          </w:tcPr>
          <w:p w14:paraId="64C39757" w14:textId="2C2D0C6A" w:rsidR="00FF1FEB" w:rsidRDefault="00FF1FEB" w:rsidP="00FF1FEB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FF1FEB" w14:paraId="7BBE05F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7B7CE7F7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5" w:type="dxa"/>
            <w:vAlign w:val="bottom"/>
          </w:tcPr>
          <w:p w14:paraId="01DBF502" w14:textId="742E444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979" w:type="dxa"/>
            <w:vAlign w:val="bottom"/>
          </w:tcPr>
          <w:p w14:paraId="6E52EE05" w14:textId="34D00CC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7E821AAB" w14:textId="232962C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604615C5" w14:textId="0DD9E3A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FF1FEB" w14:paraId="2849F19D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3F71DE2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5" w:type="dxa"/>
            <w:vAlign w:val="bottom"/>
          </w:tcPr>
          <w:p w14:paraId="7A424270" w14:textId="5B9092F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979" w:type="dxa"/>
            <w:vAlign w:val="bottom"/>
          </w:tcPr>
          <w:p w14:paraId="5AFBACA3" w14:textId="774B394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41ABD10" w14:textId="329BB31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10D3CC1B" w14:textId="04AED1A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</w:tr>
      <w:tr w:rsidR="00FF1FEB" w14:paraId="7C497066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37C6EAA7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5" w:type="dxa"/>
            <w:vAlign w:val="bottom"/>
          </w:tcPr>
          <w:p w14:paraId="6524E19B" w14:textId="470D8CD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979" w:type="dxa"/>
            <w:vAlign w:val="bottom"/>
          </w:tcPr>
          <w:p w14:paraId="52EFE873" w14:textId="0E14A47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58B56841" w14:textId="47FBD47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772" w:type="dxa"/>
            <w:vAlign w:val="bottom"/>
          </w:tcPr>
          <w:p w14:paraId="426D75B5" w14:textId="4D257C9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FF1FEB" w14:paraId="7DCF1AD1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869FC7B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5" w:type="dxa"/>
            <w:vAlign w:val="bottom"/>
          </w:tcPr>
          <w:p w14:paraId="0507C53E" w14:textId="1F2C1D5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1979" w:type="dxa"/>
            <w:vAlign w:val="bottom"/>
          </w:tcPr>
          <w:p w14:paraId="162684BD" w14:textId="51556EF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5EBEF663" w14:textId="0722849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1772" w:type="dxa"/>
            <w:vAlign w:val="bottom"/>
          </w:tcPr>
          <w:p w14:paraId="5EFF28DA" w14:textId="74012FB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6</w:t>
            </w:r>
          </w:p>
        </w:tc>
      </w:tr>
      <w:tr w:rsidR="00FF1FEB" w14:paraId="257B6949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D44CC26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5" w:type="dxa"/>
            <w:vAlign w:val="bottom"/>
          </w:tcPr>
          <w:p w14:paraId="235889F9" w14:textId="6900188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979" w:type="dxa"/>
            <w:vAlign w:val="bottom"/>
          </w:tcPr>
          <w:p w14:paraId="16B1E9D4" w14:textId="4ED553A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26431B9" w14:textId="5C11FAD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18D45988" w14:textId="384E2E1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FF1FEB" w14:paraId="5CABFE14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A82D5D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5" w:type="dxa"/>
            <w:vAlign w:val="bottom"/>
          </w:tcPr>
          <w:p w14:paraId="58513A31" w14:textId="5E84C40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979" w:type="dxa"/>
            <w:vAlign w:val="bottom"/>
          </w:tcPr>
          <w:p w14:paraId="3F325B64" w14:textId="63CE07A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9E8F342" w14:textId="2608867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772" w:type="dxa"/>
            <w:vAlign w:val="bottom"/>
          </w:tcPr>
          <w:p w14:paraId="48C8DBFB" w14:textId="016FA49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FF1FEB" w14:paraId="700DCE54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D3F338F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5" w:type="dxa"/>
            <w:vAlign w:val="bottom"/>
          </w:tcPr>
          <w:p w14:paraId="0CA9DD2E" w14:textId="21FAE29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979" w:type="dxa"/>
            <w:vAlign w:val="bottom"/>
          </w:tcPr>
          <w:p w14:paraId="6B96D439" w14:textId="2559F51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458767C" w14:textId="203F3E3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772" w:type="dxa"/>
            <w:vAlign w:val="bottom"/>
          </w:tcPr>
          <w:p w14:paraId="20C63C8E" w14:textId="7AB44F8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FF1FEB" w14:paraId="23B61F2A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5CB155F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5" w:type="dxa"/>
            <w:vAlign w:val="bottom"/>
          </w:tcPr>
          <w:p w14:paraId="1A3AC7E9" w14:textId="6E19121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5</w:t>
            </w:r>
          </w:p>
        </w:tc>
        <w:tc>
          <w:tcPr>
            <w:tcW w:w="1979" w:type="dxa"/>
            <w:vAlign w:val="bottom"/>
          </w:tcPr>
          <w:p w14:paraId="5C13E273" w14:textId="61E767C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1E34773" w14:textId="4847B15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772" w:type="dxa"/>
            <w:vAlign w:val="bottom"/>
          </w:tcPr>
          <w:p w14:paraId="0738A8F3" w14:textId="0E3311C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FF1FEB" w14:paraId="14B2D465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1CD65129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5" w:type="dxa"/>
            <w:vAlign w:val="bottom"/>
          </w:tcPr>
          <w:p w14:paraId="64F4645A" w14:textId="72367A4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979" w:type="dxa"/>
            <w:vAlign w:val="bottom"/>
          </w:tcPr>
          <w:p w14:paraId="0EBAB9B6" w14:textId="76EBDF4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2C733138" w14:textId="48DC360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5A33EA5D" w14:textId="79FAAAA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</w:tr>
      <w:tr w:rsidR="00FF1FEB" w14:paraId="0156BCF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B8ADBAB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5" w:type="dxa"/>
            <w:vAlign w:val="bottom"/>
          </w:tcPr>
          <w:p w14:paraId="0919F2B6" w14:textId="5EAFB2D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979" w:type="dxa"/>
            <w:vAlign w:val="bottom"/>
          </w:tcPr>
          <w:p w14:paraId="4380DD73" w14:textId="6BAE646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1BC5A7F" w14:textId="674B5E9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772" w:type="dxa"/>
            <w:vAlign w:val="bottom"/>
          </w:tcPr>
          <w:p w14:paraId="71E88C2E" w14:textId="0D90E16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</w:tr>
      <w:tr w:rsidR="00FF1FEB" w14:paraId="0D04FBF4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779B49AE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5" w:type="dxa"/>
            <w:vAlign w:val="bottom"/>
          </w:tcPr>
          <w:p w14:paraId="1B669A24" w14:textId="186531E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979" w:type="dxa"/>
            <w:vAlign w:val="bottom"/>
          </w:tcPr>
          <w:p w14:paraId="4A3414BE" w14:textId="59AB586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B0CA9AB" w14:textId="36E25F6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772" w:type="dxa"/>
            <w:vAlign w:val="bottom"/>
          </w:tcPr>
          <w:p w14:paraId="3FD5ED7F" w14:textId="2B4FE0C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FF1FEB" w14:paraId="4770D68F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134278D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5" w:type="dxa"/>
            <w:vAlign w:val="bottom"/>
          </w:tcPr>
          <w:p w14:paraId="78218DBD" w14:textId="4A70AF4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979" w:type="dxa"/>
            <w:vAlign w:val="bottom"/>
          </w:tcPr>
          <w:p w14:paraId="3A47851F" w14:textId="3BB5D65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64CABAAB" w14:textId="613581F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72" w:type="dxa"/>
            <w:vAlign w:val="bottom"/>
          </w:tcPr>
          <w:p w14:paraId="50682C1B" w14:textId="02E6481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FF1FEB" w14:paraId="386EDA99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EE4021E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5" w:type="dxa"/>
            <w:vAlign w:val="bottom"/>
          </w:tcPr>
          <w:p w14:paraId="1C320E65" w14:textId="28AF4CA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1979" w:type="dxa"/>
            <w:vAlign w:val="bottom"/>
          </w:tcPr>
          <w:p w14:paraId="475EF5D5" w14:textId="058564A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2109CE9D" w14:textId="682B560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72" w:type="dxa"/>
            <w:vAlign w:val="bottom"/>
          </w:tcPr>
          <w:p w14:paraId="10481589" w14:textId="4FB3DE2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</w:tr>
      <w:tr w:rsidR="00FF1FEB" w14:paraId="4E8C3700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FC4F168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5" w:type="dxa"/>
            <w:vAlign w:val="bottom"/>
          </w:tcPr>
          <w:p w14:paraId="116DE3BF" w14:textId="6AF88DA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979" w:type="dxa"/>
            <w:vAlign w:val="bottom"/>
          </w:tcPr>
          <w:p w14:paraId="3FC6DC5F" w14:textId="672EF3B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B00F503" w14:textId="4B90B98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772" w:type="dxa"/>
            <w:vAlign w:val="bottom"/>
          </w:tcPr>
          <w:p w14:paraId="7EC45F62" w14:textId="79939DF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FF1FEB" w14:paraId="095A4A54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7426D356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5" w:type="dxa"/>
            <w:vAlign w:val="bottom"/>
          </w:tcPr>
          <w:p w14:paraId="1086905E" w14:textId="7899F34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1979" w:type="dxa"/>
            <w:vAlign w:val="bottom"/>
          </w:tcPr>
          <w:p w14:paraId="155D1F06" w14:textId="026308C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307BD77D" w14:textId="74F74B2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1A0693A1" w14:textId="76B2264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FF1FEB" w14:paraId="59C2C3EB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67E22CE3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5" w:type="dxa"/>
            <w:vAlign w:val="bottom"/>
          </w:tcPr>
          <w:p w14:paraId="6AE0FF64" w14:textId="321A197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0</w:t>
            </w:r>
          </w:p>
        </w:tc>
        <w:tc>
          <w:tcPr>
            <w:tcW w:w="1979" w:type="dxa"/>
            <w:vAlign w:val="bottom"/>
          </w:tcPr>
          <w:p w14:paraId="54B293FE" w14:textId="371E599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61E44A11" w14:textId="77AC64F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0DFA635E" w14:textId="2AB25E5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FF1FEB" w14:paraId="670ADEAA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1FE3061C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5" w:type="dxa"/>
            <w:vAlign w:val="bottom"/>
          </w:tcPr>
          <w:p w14:paraId="636E1DB0" w14:textId="6DB922E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979" w:type="dxa"/>
            <w:vAlign w:val="bottom"/>
          </w:tcPr>
          <w:p w14:paraId="1275C7A6" w14:textId="34E7868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B78F58F" w14:textId="3D039C8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772" w:type="dxa"/>
            <w:vAlign w:val="bottom"/>
          </w:tcPr>
          <w:p w14:paraId="7A714903" w14:textId="0269C6B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</w:tr>
      <w:tr w:rsidR="00FF1FEB" w14:paraId="4346C5A7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70D1339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5" w:type="dxa"/>
            <w:vAlign w:val="bottom"/>
          </w:tcPr>
          <w:p w14:paraId="3BA74806" w14:textId="30DB1A9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979" w:type="dxa"/>
            <w:vAlign w:val="bottom"/>
          </w:tcPr>
          <w:p w14:paraId="1B82F19D" w14:textId="5E2A17B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97BC8F0" w14:textId="3029D0F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772" w:type="dxa"/>
            <w:vAlign w:val="bottom"/>
          </w:tcPr>
          <w:p w14:paraId="6CD85BCD" w14:textId="3EE5F49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FF1FEB" w14:paraId="5DA9D3F8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D196D04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5" w:type="dxa"/>
            <w:vAlign w:val="bottom"/>
          </w:tcPr>
          <w:p w14:paraId="2377E1A9" w14:textId="2C28F71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79" w:type="dxa"/>
            <w:vAlign w:val="bottom"/>
          </w:tcPr>
          <w:p w14:paraId="4918D481" w14:textId="66216F4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589D36F9" w14:textId="5D366F6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772" w:type="dxa"/>
            <w:vAlign w:val="bottom"/>
          </w:tcPr>
          <w:p w14:paraId="2252CDB1" w14:textId="335406B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</w:tr>
      <w:tr w:rsidR="00FF1FEB" w14:paraId="24F2B21B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5735B4AC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5" w:type="dxa"/>
            <w:vAlign w:val="bottom"/>
          </w:tcPr>
          <w:p w14:paraId="426113AF" w14:textId="7D57B12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979" w:type="dxa"/>
            <w:vAlign w:val="bottom"/>
          </w:tcPr>
          <w:p w14:paraId="213CFB51" w14:textId="743CB73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3B8204A1" w14:textId="5DD9C4A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05F862CB" w14:textId="74121EB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FF1FEB" w14:paraId="66358A07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DA77DAB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5" w:type="dxa"/>
            <w:vAlign w:val="bottom"/>
          </w:tcPr>
          <w:p w14:paraId="6D8CC403" w14:textId="587304E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79" w:type="dxa"/>
            <w:vAlign w:val="bottom"/>
          </w:tcPr>
          <w:p w14:paraId="4C489E73" w14:textId="760B5D8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8F38942" w14:textId="7561FF4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772" w:type="dxa"/>
            <w:vAlign w:val="bottom"/>
          </w:tcPr>
          <w:p w14:paraId="51E55688" w14:textId="292C6EC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FF1FEB" w14:paraId="7D7231FE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EFD1A97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1 </w:t>
            </w:r>
          </w:p>
        </w:tc>
        <w:tc>
          <w:tcPr>
            <w:tcW w:w="1555" w:type="dxa"/>
            <w:vAlign w:val="bottom"/>
          </w:tcPr>
          <w:p w14:paraId="3EF1E9D9" w14:textId="4D20309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36</w:t>
            </w:r>
          </w:p>
        </w:tc>
        <w:tc>
          <w:tcPr>
            <w:tcW w:w="1979" w:type="dxa"/>
            <w:vAlign w:val="bottom"/>
          </w:tcPr>
          <w:p w14:paraId="61A4FF40" w14:textId="56B2675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1E116CA" w14:textId="26B97F5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772" w:type="dxa"/>
            <w:vAlign w:val="bottom"/>
          </w:tcPr>
          <w:p w14:paraId="03340360" w14:textId="52C219D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FF1FEB" w14:paraId="1DAB110C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0F4DF5B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3 </w:t>
            </w:r>
          </w:p>
        </w:tc>
        <w:tc>
          <w:tcPr>
            <w:tcW w:w="1555" w:type="dxa"/>
            <w:vAlign w:val="bottom"/>
          </w:tcPr>
          <w:p w14:paraId="6D2956D6" w14:textId="665EE1C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1979" w:type="dxa"/>
            <w:vAlign w:val="bottom"/>
          </w:tcPr>
          <w:p w14:paraId="65F53318" w14:textId="7E22782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AB61A88" w14:textId="3B89352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1772" w:type="dxa"/>
            <w:vAlign w:val="bottom"/>
          </w:tcPr>
          <w:p w14:paraId="07247BB9" w14:textId="30832EE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FF1FEB" w14:paraId="286F5667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6B9AC9C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5" w:type="dxa"/>
            <w:vAlign w:val="bottom"/>
          </w:tcPr>
          <w:p w14:paraId="5C1FBFCD" w14:textId="42D6853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0</w:t>
            </w:r>
          </w:p>
        </w:tc>
        <w:tc>
          <w:tcPr>
            <w:tcW w:w="1979" w:type="dxa"/>
            <w:vAlign w:val="bottom"/>
          </w:tcPr>
          <w:p w14:paraId="490E013A" w14:textId="35D71C9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3951DB2C" w14:textId="640B45F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72" w:type="dxa"/>
            <w:vAlign w:val="bottom"/>
          </w:tcPr>
          <w:p w14:paraId="1451FD4E" w14:textId="6264783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4</w:t>
            </w:r>
          </w:p>
        </w:tc>
      </w:tr>
      <w:tr w:rsidR="00FF1FEB" w14:paraId="3F8A9C54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525288AE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5" w:type="dxa"/>
            <w:vAlign w:val="bottom"/>
          </w:tcPr>
          <w:p w14:paraId="43525E31" w14:textId="343C31E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3</w:t>
            </w:r>
          </w:p>
        </w:tc>
        <w:tc>
          <w:tcPr>
            <w:tcW w:w="1979" w:type="dxa"/>
            <w:vAlign w:val="bottom"/>
          </w:tcPr>
          <w:p w14:paraId="49F4559E" w14:textId="0180145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3D8563BE" w14:textId="35649A8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41504597" w14:textId="526D014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FF1FEB" w14:paraId="1953EEEC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39C20A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5" w:type="dxa"/>
            <w:vAlign w:val="bottom"/>
          </w:tcPr>
          <w:p w14:paraId="579C795C" w14:textId="0DDFC2D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9</w:t>
            </w:r>
          </w:p>
        </w:tc>
        <w:tc>
          <w:tcPr>
            <w:tcW w:w="1979" w:type="dxa"/>
            <w:vAlign w:val="bottom"/>
          </w:tcPr>
          <w:p w14:paraId="28E89318" w14:textId="5FB5F87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7D5FBCEF" w14:textId="0A7E5BF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772" w:type="dxa"/>
            <w:vAlign w:val="bottom"/>
          </w:tcPr>
          <w:p w14:paraId="5CE00606" w14:textId="66A2182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FF1FEB" w14:paraId="3FFE3875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440185F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5" w:type="dxa"/>
            <w:vAlign w:val="bottom"/>
          </w:tcPr>
          <w:p w14:paraId="097C167E" w14:textId="0597983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8</w:t>
            </w:r>
          </w:p>
        </w:tc>
        <w:tc>
          <w:tcPr>
            <w:tcW w:w="1979" w:type="dxa"/>
            <w:vAlign w:val="bottom"/>
          </w:tcPr>
          <w:p w14:paraId="78778C21" w14:textId="3F3ADEA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D47BC36" w14:textId="5276BF3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772" w:type="dxa"/>
            <w:vAlign w:val="bottom"/>
          </w:tcPr>
          <w:p w14:paraId="640C1E95" w14:textId="7834E46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FF1FEB" w14:paraId="0033C681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16C8C3C9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5" w:type="dxa"/>
            <w:vAlign w:val="bottom"/>
          </w:tcPr>
          <w:p w14:paraId="2F0BC359" w14:textId="75359F5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979" w:type="dxa"/>
            <w:vAlign w:val="bottom"/>
          </w:tcPr>
          <w:p w14:paraId="7151F230" w14:textId="76C2EF4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6FC518DD" w14:textId="1524403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772" w:type="dxa"/>
            <w:vAlign w:val="bottom"/>
          </w:tcPr>
          <w:p w14:paraId="7757D92F" w14:textId="4279EFB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FF1FEB" w14:paraId="4DC0D3E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5D530207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5" w:type="dxa"/>
            <w:vAlign w:val="bottom"/>
          </w:tcPr>
          <w:p w14:paraId="5481A51A" w14:textId="4E3105E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979" w:type="dxa"/>
            <w:vAlign w:val="bottom"/>
          </w:tcPr>
          <w:p w14:paraId="0CA7C784" w14:textId="61EDB12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B9DCA1A" w14:textId="6931A11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772" w:type="dxa"/>
            <w:vAlign w:val="bottom"/>
          </w:tcPr>
          <w:p w14:paraId="0F5F154D" w14:textId="0F5C732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FF1FEB" w14:paraId="63BD1B70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798D65AE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5" w:type="dxa"/>
            <w:vAlign w:val="bottom"/>
          </w:tcPr>
          <w:p w14:paraId="4082C995" w14:textId="3016283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979" w:type="dxa"/>
            <w:vAlign w:val="bottom"/>
          </w:tcPr>
          <w:p w14:paraId="747C3F41" w14:textId="0FDB348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5D93908E" w14:textId="41CA0DD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1772" w:type="dxa"/>
            <w:vAlign w:val="bottom"/>
          </w:tcPr>
          <w:p w14:paraId="011D7FD1" w14:textId="2284022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</w:tr>
      <w:tr w:rsidR="00FF1FEB" w14:paraId="74C066FB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68D27F76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5" w:type="dxa"/>
            <w:vAlign w:val="bottom"/>
          </w:tcPr>
          <w:p w14:paraId="6E70CD1F" w14:textId="4E5DB56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979" w:type="dxa"/>
            <w:vAlign w:val="bottom"/>
          </w:tcPr>
          <w:p w14:paraId="787A16BE" w14:textId="5C01E66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7EC77A38" w14:textId="598AE6B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45A8B8A5" w14:textId="187425A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</w:tr>
      <w:tr w:rsidR="00FF1FEB" w14:paraId="1129B3A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143BB19C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5" w:type="dxa"/>
            <w:vAlign w:val="bottom"/>
          </w:tcPr>
          <w:p w14:paraId="51195C0D" w14:textId="059BDEC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979" w:type="dxa"/>
            <w:vAlign w:val="bottom"/>
          </w:tcPr>
          <w:p w14:paraId="54ED4945" w14:textId="6A0303C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2E20C125" w14:textId="22D8CE9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772" w:type="dxa"/>
            <w:vAlign w:val="bottom"/>
          </w:tcPr>
          <w:p w14:paraId="399E838E" w14:textId="5A7942B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FF1FEB" w14:paraId="262F910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7DD078D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5" w:type="dxa"/>
            <w:vAlign w:val="bottom"/>
          </w:tcPr>
          <w:p w14:paraId="45775A74" w14:textId="24B72D8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979" w:type="dxa"/>
            <w:vAlign w:val="bottom"/>
          </w:tcPr>
          <w:p w14:paraId="0ED5F0C1" w14:textId="013F13E6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081E312" w14:textId="2526115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772" w:type="dxa"/>
            <w:vAlign w:val="bottom"/>
          </w:tcPr>
          <w:p w14:paraId="51F103E7" w14:textId="2AD0A71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</w:tr>
      <w:tr w:rsidR="00FF1FEB" w14:paraId="39AE1DD3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9DAB646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5" w:type="dxa"/>
            <w:vAlign w:val="bottom"/>
          </w:tcPr>
          <w:p w14:paraId="268F45EA" w14:textId="356CFF9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1979" w:type="dxa"/>
            <w:vAlign w:val="bottom"/>
          </w:tcPr>
          <w:p w14:paraId="6179FB78" w14:textId="54C1D95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1FB12627" w14:textId="41FB257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772" w:type="dxa"/>
            <w:vAlign w:val="bottom"/>
          </w:tcPr>
          <w:p w14:paraId="6A116DCC" w14:textId="7EF9D43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FF1FEB" w14:paraId="06FF2742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67BB0503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5" w:type="dxa"/>
            <w:vAlign w:val="bottom"/>
          </w:tcPr>
          <w:p w14:paraId="0CBC2A5F" w14:textId="7AE816C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6</w:t>
            </w:r>
          </w:p>
        </w:tc>
        <w:tc>
          <w:tcPr>
            <w:tcW w:w="1979" w:type="dxa"/>
            <w:vAlign w:val="bottom"/>
          </w:tcPr>
          <w:p w14:paraId="29B22FAB" w14:textId="1B67BAD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33DB6C98" w14:textId="3DE3038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03E1C2E9" w14:textId="71B003D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</w:tr>
      <w:tr w:rsidR="00FF1FEB" w14:paraId="78D03278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0591D4D0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5" w:type="dxa"/>
            <w:vAlign w:val="bottom"/>
          </w:tcPr>
          <w:p w14:paraId="469DEE21" w14:textId="5C3FF9C7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6</w:t>
            </w:r>
          </w:p>
        </w:tc>
        <w:tc>
          <w:tcPr>
            <w:tcW w:w="1979" w:type="dxa"/>
            <w:vAlign w:val="bottom"/>
          </w:tcPr>
          <w:p w14:paraId="33C5352A" w14:textId="407D17C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2F95698B" w14:textId="47F9D47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772" w:type="dxa"/>
            <w:vAlign w:val="bottom"/>
          </w:tcPr>
          <w:p w14:paraId="11FED8CF" w14:textId="51B31B2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FF1FEB" w14:paraId="3955DF5E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662D2B6A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5" w:type="dxa"/>
            <w:vAlign w:val="bottom"/>
          </w:tcPr>
          <w:p w14:paraId="6DE76B3B" w14:textId="5F19693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  <w:tc>
          <w:tcPr>
            <w:tcW w:w="1979" w:type="dxa"/>
            <w:vAlign w:val="bottom"/>
          </w:tcPr>
          <w:p w14:paraId="62099B96" w14:textId="3414707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25A2ABBA" w14:textId="5BC7F6D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772" w:type="dxa"/>
            <w:vAlign w:val="bottom"/>
          </w:tcPr>
          <w:p w14:paraId="6CA2B710" w14:textId="70340FAA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FF1FEB" w14:paraId="57BB0138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2E66EB0C" w14:textId="77777777" w:rsidR="00FF1FEB" w:rsidRDefault="00FF1FEB" w:rsidP="00FF1FEB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5" w:type="dxa"/>
            <w:vAlign w:val="bottom"/>
          </w:tcPr>
          <w:p w14:paraId="3D53F34B" w14:textId="6B1C181E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1979" w:type="dxa"/>
            <w:vAlign w:val="bottom"/>
          </w:tcPr>
          <w:p w14:paraId="58A9461B" w14:textId="4806F273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70F36D0C" w14:textId="647C68E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1772" w:type="dxa"/>
            <w:vAlign w:val="bottom"/>
          </w:tcPr>
          <w:p w14:paraId="45AB4D23" w14:textId="6DA4AD9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FF1FEB" w14:paraId="605A2ED1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3C2AA274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4AA6FF33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0399372D" w14:textId="2A84689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1979" w:type="dxa"/>
            <w:vAlign w:val="bottom"/>
          </w:tcPr>
          <w:p w14:paraId="27E65F30" w14:textId="7AA461A1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4BDE83DC" w14:textId="54BE9D5C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772" w:type="dxa"/>
            <w:vAlign w:val="bottom"/>
          </w:tcPr>
          <w:p w14:paraId="32757D71" w14:textId="4DFB7E5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</w:tr>
      <w:tr w:rsidR="00FF1FEB" w14:paraId="63C5C30B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7EC2EECC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17501760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769D7CBD" w14:textId="7D791ED8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979" w:type="dxa"/>
            <w:vAlign w:val="bottom"/>
          </w:tcPr>
          <w:p w14:paraId="12C747B6" w14:textId="06B1F95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216DE13" w14:textId="40A596F9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772" w:type="dxa"/>
            <w:vAlign w:val="bottom"/>
          </w:tcPr>
          <w:p w14:paraId="425220EC" w14:textId="5B0ED49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FF1FEB" w14:paraId="3198E428" w14:textId="77777777" w:rsidTr="00FF1FEB">
        <w:trPr>
          <w:trHeight w:val="537"/>
          <w:jc w:val="center"/>
        </w:trPr>
        <w:tc>
          <w:tcPr>
            <w:tcW w:w="2400" w:type="dxa"/>
            <w:vAlign w:val="bottom"/>
          </w:tcPr>
          <w:p w14:paraId="34D86E83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6E14788B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22616E59" w14:textId="622F2242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979" w:type="dxa"/>
            <w:vAlign w:val="bottom"/>
          </w:tcPr>
          <w:p w14:paraId="0ED31DEF" w14:textId="18EB014D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543005E2" w14:textId="7F59E2A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772" w:type="dxa"/>
            <w:vAlign w:val="bottom"/>
          </w:tcPr>
          <w:p w14:paraId="515E8172" w14:textId="2854163F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</w:tr>
      <w:tr w:rsidR="00FF1FEB" w14:paraId="24897836" w14:textId="77777777" w:rsidTr="00FF1FEB">
        <w:trPr>
          <w:trHeight w:val="538"/>
          <w:jc w:val="center"/>
        </w:trPr>
        <w:tc>
          <w:tcPr>
            <w:tcW w:w="2400" w:type="dxa"/>
            <w:vAlign w:val="bottom"/>
          </w:tcPr>
          <w:p w14:paraId="5175A208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28D5DC08" w14:textId="77777777" w:rsidR="00FF1FEB" w:rsidRDefault="00FF1FEB" w:rsidP="00FF1FE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2F66F18E" w14:textId="5BA27ACB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979" w:type="dxa"/>
            <w:vAlign w:val="bottom"/>
          </w:tcPr>
          <w:p w14:paraId="1B4D957A" w14:textId="536F5F25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310" w:type="dxa"/>
            <w:vAlign w:val="bottom"/>
          </w:tcPr>
          <w:p w14:paraId="0A6C2857" w14:textId="68758544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72" w:type="dxa"/>
            <w:vAlign w:val="bottom"/>
          </w:tcPr>
          <w:p w14:paraId="72543BDD" w14:textId="6612D460" w:rsidR="00FF1FEB" w:rsidRDefault="00FF1FEB" w:rsidP="00FF1FEB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</w:tr>
    </w:tbl>
    <w:p w14:paraId="54B24C38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4DBC5185" w14:textId="77777777" w:rsidR="00E438BF" w:rsidRDefault="00E438BF">
      <w:pPr>
        <w:rPr>
          <w:b/>
          <w:bCs/>
        </w:rPr>
      </w:pPr>
      <w:r>
        <w:rPr>
          <w:b/>
          <w:bCs/>
        </w:rPr>
        <w:br w:type="page"/>
      </w:r>
    </w:p>
    <w:p w14:paraId="5B95ED9B" w14:textId="0ECA3BD3" w:rsidR="003C0ACD" w:rsidRPr="00C7476A" w:rsidRDefault="00F30BB1" w:rsidP="003C0ACD">
      <w:r>
        <w:rPr>
          <w:b/>
          <w:bCs/>
        </w:rPr>
        <w:lastRenderedPageBreak/>
        <w:t>Supplemental</w:t>
      </w:r>
      <w:r w:rsidR="003C0ACD" w:rsidRPr="00C7476A">
        <w:rPr>
          <w:b/>
          <w:bCs/>
        </w:rPr>
        <w:t xml:space="preserve"> table S</w:t>
      </w:r>
      <w:r w:rsidR="003C0ACD">
        <w:rPr>
          <w:b/>
          <w:bCs/>
        </w:rPr>
        <w:t>5</w:t>
      </w:r>
      <w:r w:rsidR="00A0607E">
        <w:rPr>
          <w:b/>
          <w:bCs/>
        </w:rPr>
        <w:t>a</w:t>
      </w:r>
      <w:r w:rsidR="003C0ACD" w:rsidRPr="00C7476A">
        <w:rPr>
          <w:b/>
          <w:bCs/>
        </w:rPr>
        <w:t xml:space="preserve">: </w:t>
      </w:r>
      <w:r w:rsidR="003C0ACD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3C0ACD" w:rsidRPr="00C7476A">
        <w:t xml:space="preserve"> amygdala and hippocampal </w:t>
      </w:r>
      <w:r w:rsidR="00215483">
        <w:t>subnuclei volumes</w:t>
      </w:r>
      <w:r w:rsidR="003C0ACD" w:rsidRPr="00C7476A">
        <w:t xml:space="preserve"> </w:t>
      </w:r>
      <w:r w:rsidR="00215483">
        <w:t xml:space="preserve">for </w:t>
      </w:r>
      <w:r w:rsidR="003C0ACD" w:rsidRPr="00C7476A">
        <w:t>OCD patients</w:t>
      </w:r>
      <w:r w:rsidR="00BA176A">
        <w:t xml:space="preserve"> </w:t>
      </w:r>
      <w:r w:rsidR="003C0ACD" w:rsidRPr="00C7476A">
        <w:t>(n=</w:t>
      </w:r>
      <w:r w:rsidR="003C0ACD">
        <w:t>95</w:t>
      </w:r>
      <w:r w:rsidR="003C0ACD" w:rsidRPr="00C7476A">
        <w:t xml:space="preserve">) </w:t>
      </w:r>
      <w:r w:rsidR="003C0ACD" w:rsidRPr="00C7476A">
        <w:rPr>
          <w:b/>
          <w:bCs/>
        </w:rPr>
        <w:t xml:space="preserve">with </w:t>
      </w:r>
      <w:r w:rsidR="003C0ACD">
        <w:rPr>
          <w:b/>
          <w:bCs/>
        </w:rPr>
        <w:t>MDD comorbidity</w:t>
      </w:r>
      <w:r w:rsidR="003C0ACD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292A98" w14:paraId="4BDDC3A8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360A5607" w14:textId="77777777" w:rsidR="00292A98" w:rsidRDefault="00292A98" w:rsidP="00292A98"/>
        </w:tc>
        <w:tc>
          <w:tcPr>
            <w:tcW w:w="1275" w:type="dxa"/>
            <w:vAlign w:val="bottom"/>
          </w:tcPr>
          <w:p w14:paraId="23382F2B" w14:textId="77777777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34C00520" w14:textId="3D765B17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612B3871" w14:textId="77777777" w:rsidR="00292A98" w:rsidRDefault="00292A98" w:rsidP="00292A98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76F3967D" w14:textId="00914C5D" w:rsidR="00292A98" w:rsidRPr="00436087" w:rsidRDefault="00292A98" w:rsidP="00292A98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5D7316E4" w14:textId="77777777" w:rsidR="00292A98" w:rsidRDefault="00292A98" w:rsidP="00292A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4E1BE86C" w14:textId="049086B3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1FB05C9D" w14:textId="018BA2D6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292A98" w14:paraId="1859B72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15A7EEF5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6686E832" w14:textId="5D9AE775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2410" w:type="dxa"/>
            <w:vAlign w:val="bottom"/>
          </w:tcPr>
          <w:p w14:paraId="6086B309" w14:textId="30B9ED7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2A8F3730" w14:textId="4286C05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781" w:type="dxa"/>
            <w:vAlign w:val="bottom"/>
          </w:tcPr>
          <w:p w14:paraId="5344FAE3" w14:textId="1E01E6D2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</w:tr>
      <w:tr w:rsidR="00292A98" w14:paraId="5B0157F5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4D3063D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6EA3342A" w14:textId="302F88B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410" w:type="dxa"/>
            <w:vAlign w:val="bottom"/>
          </w:tcPr>
          <w:p w14:paraId="06151F94" w14:textId="545845F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73692F07" w14:textId="6EB9C3C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253E1D93" w14:textId="19A4143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</w:tr>
      <w:tr w:rsidR="00292A98" w14:paraId="7FB7A29C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5D983DC0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3485D03C" w14:textId="609A6C9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2410" w:type="dxa"/>
            <w:vAlign w:val="bottom"/>
          </w:tcPr>
          <w:p w14:paraId="0C924D57" w14:textId="3FA6C73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63ADB747" w14:textId="5DA706A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1A5D133C" w14:textId="4147F67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</w:tr>
      <w:tr w:rsidR="00292A98" w14:paraId="0E075C66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42E63541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1495DEC0" w14:textId="2587115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2410" w:type="dxa"/>
            <w:vAlign w:val="bottom"/>
          </w:tcPr>
          <w:p w14:paraId="548F20F3" w14:textId="4010049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11EFE2C5" w14:textId="6FE13042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3ADB66E6" w14:textId="5551A87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</w:tr>
      <w:tr w:rsidR="00292A98" w14:paraId="584862E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B707C89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3566788D" w14:textId="45BD69F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2410" w:type="dxa"/>
            <w:vAlign w:val="bottom"/>
          </w:tcPr>
          <w:p w14:paraId="372B7877" w14:textId="63E25C3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19B92C66" w14:textId="3CBB25A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6FE8FD40" w14:textId="2A4FA33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292A98" w14:paraId="3A0059A0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C0826D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0FC6F2E8" w14:textId="3158A82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2410" w:type="dxa"/>
            <w:vAlign w:val="bottom"/>
          </w:tcPr>
          <w:p w14:paraId="5E6157DD" w14:textId="73AF638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5774B238" w14:textId="0BAB96A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32E5EEA1" w14:textId="3334CA7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292A98" w14:paraId="4F36D1A6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3A7B1F60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206F6DF5" w14:textId="42D9258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2410" w:type="dxa"/>
            <w:vAlign w:val="bottom"/>
          </w:tcPr>
          <w:p w14:paraId="6DDA1FCD" w14:textId="10DF01D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6402E678" w14:textId="6B99181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5E50721E" w14:textId="3CBC754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292A98" w14:paraId="5BB7FB70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0515A49A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2A584C83" w14:textId="5245BEA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2410" w:type="dxa"/>
            <w:vAlign w:val="bottom"/>
          </w:tcPr>
          <w:p w14:paraId="187C09A5" w14:textId="5171777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698AC06D" w14:textId="3547BB4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0B050C5D" w14:textId="0CF8FA0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</w:tr>
      <w:tr w:rsidR="00292A98" w14:paraId="0B2487CE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3C35E59C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7AB6570D" w14:textId="0B76950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2410" w:type="dxa"/>
            <w:vAlign w:val="bottom"/>
          </w:tcPr>
          <w:p w14:paraId="40369591" w14:textId="0722B80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0914C1A8" w14:textId="58756AD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781" w:type="dxa"/>
            <w:vAlign w:val="bottom"/>
          </w:tcPr>
          <w:p w14:paraId="7C5605AC" w14:textId="58ACBBD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</w:tr>
      <w:tr w:rsidR="00292A98" w14:paraId="674BFA98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137AA81B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638FC51C" w14:textId="0A0DCB1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2410" w:type="dxa"/>
            <w:vAlign w:val="bottom"/>
          </w:tcPr>
          <w:p w14:paraId="1D89B0F2" w14:textId="1851B65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4655EB5C" w14:textId="40551D8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69331225" w14:textId="74ECCEB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292A98" w14:paraId="2C93A77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8D97B4C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7A5C09E4" w14:textId="027A6F9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2410" w:type="dxa"/>
            <w:vAlign w:val="bottom"/>
          </w:tcPr>
          <w:p w14:paraId="37F476A0" w14:textId="7FF12D4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701" w:type="dxa"/>
            <w:vAlign w:val="bottom"/>
          </w:tcPr>
          <w:p w14:paraId="3877A946" w14:textId="62F9219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1781" w:type="dxa"/>
            <w:vAlign w:val="bottom"/>
          </w:tcPr>
          <w:p w14:paraId="61A5B167" w14:textId="3B0792F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292A98" w14:paraId="2D40F838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78D55E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4425638C" w14:textId="5DCE6A4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2410" w:type="dxa"/>
            <w:vAlign w:val="bottom"/>
          </w:tcPr>
          <w:p w14:paraId="6968C986" w14:textId="771B149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74080772" w14:textId="177C09A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7312A496" w14:textId="299F888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292A98" w14:paraId="79AD2C32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07F3B36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1C0F494E" w14:textId="270C587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79</w:t>
            </w:r>
          </w:p>
        </w:tc>
        <w:tc>
          <w:tcPr>
            <w:tcW w:w="2410" w:type="dxa"/>
            <w:vAlign w:val="bottom"/>
          </w:tcPr>
          <w:p w14:paraId="117C0224" w14:textId="1AE2491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701" w:type="dxa"/>
            <w:vAlign w:val="bottom"/>
          </w:tcPr>
          <w:p w14:paraId="5D6AD985" w14:textId="780A3E2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781" w:type="dxa"/>
            <w:vAlign w:val="bottom"/>
          </w:tcPr>
          <w:p w14:paraId="6727B73A" w14:textId="33887F25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92A98" w14:paraId="159F524D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03856B3C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306F9405" w14:textId="0C914FE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5</w:t>
            </w:r>
          </w:p>
        </w:tc>
        <w:tc>
          <w:tcPr>
            <w:tcW w:w="2410" w:type="dxa"/>
            <w:vAlign w:val="bottom"/>
          </w:tcPr>
          <w:p w14:paraId="438E58A3" w14:textId="26A906B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46EB305E" w14:textId="665D253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1781" w:type="dxa"/>
            <w:vAlign w:val="bottom"/>
          </w:tcPr>
          <w:p w14:paraId="47AB671B" w14:textId="28C1632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</w:tr>
      <w:tr w:rsidR="00292A98" w14:paraId="7BEF4BDA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C24FF22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525C86CE" w14:textId="21E0139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8</w:t>
            </w:r>
          </w:p>
        </w:tc>
        <w:tc>
          <w:tcPr>
            <w:tcW w:w="2410" w:type="dxa"/>
            <w:vAlign w:val="bottom"/>
          </w:tcPr>
          <w:p w14:paraId="42AC634E" w14:textId="30F2128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6A6A7256" w14:textId="2F485E5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1781" w:type="dxa"/>
            <w:vAlign w:val="bottom"/>
          </w:tcPr>
          <w:p w14:paraId="10B146A1" w14:textId="0507B60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</w:tr>
      <w:tr w:rsidR="00292A98" w14:paraId="4910EC7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63DE155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2EFA4C87" w14:textId="638920A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0</w:t>
            </w:r>
          </w:p>
        </w:tc>
        <w:tc>
          <w:tcPr>
            <w:tcW w:w="2410" w:type="dxa"/>
            <w:vAlign w:val="bottom"/>
          </w:tcPr>
          <w:p w14:paraId="535697EE" w14:textId="4F20AD6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3C0F6AD7" w14:textId="018ABA3A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781" w:type="dxa"/>
            <w:vAlign w:val="bottom"/>
          </w:tcPr>
          <w:p w14:paraId="36828ABB" w14:textId="63384E3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292A98" w14:paraId="48C5E8DE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294D7F55" w14:textId="119CE7DA" w:rsidR="00292A98" w:rsidRPr="0067388F" w:rsidRDefault="00F764E5" w:rsidP="00292A98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1D1AA664" w14:textId="75AD3306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27</w:t>
            </w:r>
          </w:p>
        </w:tc>
        <w:tc>
          <w:tcPr>
            <w:tcW w:w="2410" w:type="dxa"/>
            <w:vAlign w:val="bottom"/>
          </w:tcPr>
          <w:p w14:paraId="226DFAE2" w14:textId="03AC66E6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701" w:type="dxa"/>
            <w:vAlign w:val="bottom"/>
          </w:tcPr>
          <w:p w14:paraId="703E7E8D" w14:textId="05EECB2F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781" w:type="dxa"/>
            <w:vAlign w:val="bottom"/>
          </w:tcPr>
          <w:p w14:paraId="2889C7E2" w14:textId="1E01F3EE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292A98" w14:paraId="6FD93C3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B83563A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288FD726" w14:textId="4BC5AA4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2410" w:type="dxa"/>
            <w:vAlign w:val="bottom"/>
          </w:tcPr>
          <w:p w14:paraId="313D8BD2" w14:textId="3F1A3B2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2129C7EA" w14:textId="47DBA78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5AE72091" w14:textId="7928B535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</w:tr>
      <w:tr w:rsidR="00292A98" w14:paraId="1A8EF79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BE8904D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23F4D754" w14:textId="0E88B34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2410" w:type="dxa"/>
            <w:vAlign w:val="bottom"/>
          </w:tcPr>
          <w:p w14:paraId="02F58703" w14:textId="0484D65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701" w:type="dxa"/>
            <w:vAlign w:val="bottom"/>
          </w:tcPr>
          <w:p w14:paraId="20493B3C" w14:textId="1771A51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781" w:type="dxa"/>
            <w:vAlign w:val="bottom"/>
          </w:tcPr>
          <w:p w14:paraId="347228AB" w14:textId="48C630DA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292A98" w14:paraId="2C5293E6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79BE5DE2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1724A01D" w14:textId="61301A5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2410" w:type="dxa"/>
            <w:vAlign w:val="bottom"/>
          </w:tcPr>
          <w:p w14:paraId="731F397F" w14:textId="7AFB7E8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0FEDA97C" w14:textId="5BB736F5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781" w:type="dxa"/>
            <w:vAlign w:val="bottom"/>
          </w:tcPr>
          <w:p w14:paraId="2B8BC6B3" w14:textId="01B48832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  <w:tr w:rsidR="00292A98" w14:paraId="32CB2374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700B45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71139358" w14:textId="5AB61A2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2410" w:type="dxa"/>
            <w:vAlign w:val="bottom"/>
          </w:tcPr>
          <w:p w14:paraId="17088F15" w14:textId="25DBF7C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701" w:type="dxa"/>
            <w:vAlign w:val="bottom"/>
          </w:tcPr>
          <w:p w14:paraId="3E65D2B3" w14:textId="6BCF31E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1781" w:type="dxa"/>
            <w:vAlign w:val="bottom"/>
          </w:tcPr>
          <w:p w14:paraId="6350EE19" w14:textId="0730028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</w:tr>
    </w:tbl>
    <w:p w14:paraId="5722D40A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64102CDC" w14:textId="0029AA5E" w:rsidR="003C0ACD" w:rsidRDefault="003C0ACD" w:rsidP="001F3F25"/>
    <w:p w14:paraId="4B633A85" w14:textId="7E2D5AF7" w:rsidR="00A0607E" w:rsidRDefault="00F30BB1" w:rsidP="00A0607E">
      <w:r>
        <w:rPr>
          <w:b/>
          <w:bCs/>
        </w:rPr>
        <w:lastRenderedPageBreak/>
        <w:t>Supplemental</w:t>
      </w:r>
      <w:r w:rsidR="00A0607E" w:rsidRPr="00C7476A">
        <w:rPr>
          <w:b/>
          <w:bCs/>
        </w:rPr>
        <w:t xml:space="preserve"> table S</w:t>
      </w:r>
      <w:r w:rsidR="00A0607E">
        <w:rPr>
          <w:b/>
          <w:bCs/>
        </w:rPr>
        <w:t>5b</w:t>
      </w:r>
      <w:r w:rsidR="00A0607E" w:rsidRPr="00C7476A">
        <w:rPr>
          <w:b/>
          <w:bCs/>
        </w:rPr>
        <w:t xml:space="preserve">: </w:t>
      </w:r>
      <w:r w:rsidR="00A0607E" w:rsidRPr="00C7476A">
        <w:t xml:space="preserve">Mega analysis linear regression results for </w:t>
      </w:r>
      <w:r w:rsidR="00A0607E" w:rsidRPr="00A0607E">
        <w:rPr>
          <w:b/>
          <w:bCs/>
        </w:rPr>
        <w:t>left and right</w:t>
      </w:r>
      <w:r w:rsidR="00A0607E" w:rsidRPr="00C7476A">
        <w:t xml:space="preserve"> amygdala and hippocampal </w:t>
      </w:r>
      <w:r w:rsidR="00A0607E">
        <w:t>subnuclei volumes</w:t>
      </w:r>
      <w:r w:rsidR="00A0607E" w:rsidRPr="00C7476A">
        <w:t xml:space="preserve"> </w:t>
      </w:r>
      <w:r w:rsidR="00A0607E">
        <w:t xml:space="preserve">for </w:t>
      </w:r>
      <w:r w:rsidR="00A0607E" w:rsidRPr="00C7476A">
        <w:t>OCD patients</w:t>
      </w:r>
      <w:r w:rsidR="00BA176A">
        <w:t xml:space="preserve"> </w:t>
      </w:r>
      <w:r w:rsidR="00A0607E" w:rsidRPr="00C7476A">
        <w:t>(n=</w:t>
      </w:r>
      <w:r w:rsidR="00A0607E">
        <w:t>95</w:t>
      </w:r>
      <w:r w:rsidR="00A0607E" w:rsidRPr="00C7476A">
        <w:t xml:space="preserve">) </w:t>
      </w:r>
      <w:r w:rsidR="00A0607E" w:rsidRPr="00C7476A">
        <w:rPr>
          <w:b/>
          <w:bCs/>
        </w:rPr>
        <w:t xml:space="preserve">with </w:t>
      </w:r>
      <w:r w:rsidR="00A0607E">
        <w:rPr>
          <w:b/>
          <w:bCs/>
        </w:rPr>
        <w:t>MDD comorbidity</w:t>
      </w:r>
      <w:r w:rsidR="00A0607E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1555"/>
        <w:gridCol w:w="1979"/>
        <w:gridCol w:w="1574"/>
        <w:gridCol w:w="1508"/>
      </w:tblGrid>
      <w:tr w:rsidR="00EE7CFE" w14:paraId="4EF72383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0DAA6190" w14:textId="77777777" w:rsidR="00EE7CFE" w:rsidRDefault="00EE7CFE" w:rsidP="00EE7CFE">
            <w:pPr>
              <w:rPr>
                <w:b/>
                <w:bCs/>
              </w:rPr>
            </w:pPr>
          </w:p>
        </w:tc>
        <w:tc>
          <w:tcPr>
            <w:tcW w:w="1555" w:type="dxa"/>
            <w:vAlign w:val="bottom"/>
          </w:tcPr>
          <w:p w14:paraId="08D8CE47" w14:textId="77777777" w:rsidR="00EE7CFE" w:rsidRPr="00436087" w:rsidRDefault="00EE7CFE" w:rsidP="00EE7CFE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72E4D006" w14:textId="006E27BA" w:rsidR="00EE7CFE" w:rsidRDefault="00EE7CFE" w:rsidP="00EE7CFE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79" w:type="dxa"/>
            <w:vAlign w:val="bottom"/>
          </w:tcPr>
          <w:p w14:paraId="42E26D24" w14:textId="77777777" w:rsidR="00EE7CFE" w:rsidRDefault="00EE7CFE" w:rsidP="00EE7CFE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4FDA1E13" w14:textId="1CF6CB50" w:rsidR="00EE7CFE" w:rsidRDefault="00EE7CFE" w:rsidP="00EE7CFE">
            <w:pPr>
              <w:jc w:val="center"/>
              <w:rPr>
                <w:b/>
                <w:bCs/>
              </w:rPr>
            </w:pPr>
          </w:p>
        </w:tc>
        <w:tc>
          <w:tcPr>
            <w:tcW w:w="1574" w:type="dxa"/>
            <w:vAlign w:val="bottom"/>
          </w:tcPr>
          <w:p w14:paraId="28D901D6" w14:textId="77777777" w:rsidR="00EE7CFE" w:rsidRDefault="00EE7CFE" w:rsidP="00EE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5F99AF3D" w14:textId="35099E21" w:rsidR="00EE7CFE" w:rsidRDefault="00EE7CFE" w:rsidP="00EE7CFE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508" w:type="dxa"/>
            <w:vAlign w:val="bottom"/>
          </w:tcPr>
          <w:p w14:paraId="25E4A0BC" w14:textId="7F42F86B" w:rsidR="00EE7CFE" w:rsidRDefault="00EE7CFE" w:rsidP="00EE7CFE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B02E8D" w14:paraId="17E38CAA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7A1A42E9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5" w:type="dxa"/>
            <w:vAlign w:val="bottom"/>
          </w:tcPr>
          <w:p w14:paraId="5C85DB2E" w14:textId="55BA666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979" w:type="dxa"/>
            <w:vAlign w:val="bottom"/>
          </w:tcPr>
          <w:p w14:paraId="16365B57" w14:textId="04B16AC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E5AD419" w14:textId="4C94D84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3D87A577" w14:textId="3DE74E0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</w:tr>
      <w:tr w:rsidR="00B02E8D" w14:paraId="6E77E1FF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0F9825B6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5" w:type="dxa"/>
            <w:vAlign w:val="bottom"/>
          </w:tcPr>
          <w:p w14:paraId="5AEB6353" w14:textId="71BEF88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979" w:type="dxa"/>
            <w:vAlign w:val="bottom"/>
          </w:tcPr>
          <w:p w14:paraId="134E4770" w14:textId="50DE162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D1756D3" w14:textId="2A51A3D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436AACE7" w14:textId="30144B9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8</w:t>
            </w:r>
          </w:p>
        </w:tc>
      </w:tr>
      <w:tr w:rsidR="00B02E8D" w14:paraId="3BCC68F4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0825E9CD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5" w:type="dxa"/>
            <w:vAlign w:val="bottom"/>
          </w:tcPr>
          <w:p w14:paraId="3187222F" w14:textId="2EF3CD9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979" w:type="dxa"/>
            <w:vAlign w:val="bottom"/>
          </w:tcPr>
          <w:p w14:paraId="28372E35" w14:textId="2D16B04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67F46584" w14:textId="155690F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508" w:type="dxa"/>
            <w:vAlign w:val="bottom"/>
          </w:tcPr>
          <w:p w14:paraId="25E776FC" w14:textId="6716806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B02E8D" w14:paraId="5F8CBEC9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2BE33674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5" w:type="dxa"/>
            <w:vAlign w:val="bottom"/>
          </w:tcPr>
          <w:p w14:paraId="46ACC380" w14:textId="749A492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1979" w:type="dxa"/>
            <w:vAlign w:val="bottom"/>
          </w:tcPr>
          <w:p w14:paraId="6CD4EAA7" w14:textId="12C4D7D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F3AEAC0" w14:textId="2A316FD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508" w:type="dxa"/>
            <w:vAlign w:val="bottom"/>
          </w:tcPr>
          <w:p w14:paraId="524C98BF" w14:textId="7B26E22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B02E8D" w14:paraId="215D52DE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5801856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5" w:type="dxa"/>
            <w:vAlign w:val="bottom"/>
          </w:tcPr>
          <w:p w14:paraId="0E3263A0" w14:textId="25101E0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979" w:type="dxa"/>
            <w:vAlign w:val="bottom"/>
          </w:tcPr>
          <w:p w14:paraId="3E24B66F" w14:textId="0DC17AF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1779AD7" w14:textId="687DF5F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047BEDC5" w14:textId="1AD07B6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</w:tr>
      <w:tr w:rsidR="00B02E8D" w14:paraId="6E343D04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1440E040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5" w:type="dxa"/>
            <w:vAlign w:val="bottom"/>
          </w:tcPr>
          <w:p w14:paraId="17E7A350" w14:textId="6EFC9FC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1979" w:type="dxa"/>
            <w:vAlign w:val="bottom"/>
          </w:tcPr>
          <w:p w14:paraId="2C70E00C" w14:textId="23EADAE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014FF7BE" w14:textId="423CFA8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73DFDD28" w14:textId="0C30269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B02E8D" w14:paraId="51708A7A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515C700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5" w:type="dxa"/>
            <w:vAlign w:val="bottom"/>
          </w:tcPr>
          <w:p w14:paraId="0F803148" w14:textId="62D41F4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979" w:type="dxa"/>
            <w:vAlign w:val="bottom"/>
          </w:tcPr>
          <w:p w14:paraId="43EF484F" w14:textId="5D16B3B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4DB5DE88" w14:textId="40902A3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5526ED75" w14:textId="2DD6DBD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B02E8D" w14:paraId="571E330A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57D5684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5" w:type="dxa"/>
            <w:vAlign w:val="bottom"/>
          </w:tcPr>
          <w:p w14:paraId="146CEAE2" w14:textId="6EE0999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979" w:type="dxa"/>
            <w:vAlign w:val="bottom"/>
          </w:tcPr>
          <w:p w14:paraId="317BAD47" w14:textId="225997A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70B35A13" w14:textId="0A074DB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2B939093" w14:textId="4C42B06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</w:tr>
      <w:tr w:rsidR="00B02E8D" w14:paraId="3CF31AE1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C98E618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5" w:type="dxa"/>
            <w:vAlign w:val="bottom"/>
          </w:tcPr>
          <w:p w14:paraId="50BFE9EE" w14:textId="4FE6324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979" w:type="dxa"/>
            <w:vAlign w:val="bottom"/>
          </w:tcPr>
          <w:p w14:paraId="6D7E26AD" w14:textId="13AB195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B9EA52C" w14:textId="09F9D85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8</w:t>
            </w:r>
          </w:p>
        </w:tc>
        <w:tc>
          <w:tcPr>
            <w:tcW w:w="1508" w:type="dxa"/>
            <w:vAlign w:val="bottom"/>
          </w:tcPr>
          <w:p w14:paraId="3033593C" w14:textId="1AD43DF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B02E8D" w14:paraId="564FEF8E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555AF989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5" w:type="dxa"/>
            <w:vAlign w:val="bottom"/>
          </w:tcPr>
          <w:p w14:paraId="1E23E7C5" w14:textId="1A86102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979" w:type="dxa"/>
            <w:vAlign w:val="bottom"/>
          </w:tcPr>
          <w:p w14:paraId="627F32BA" w14:textId="07DD178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44C9F252" w14:textId="07F9CE7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508" w:type="dxa"/>
            <w:vAlign w:val="bottom"/>
          </w:tcPr>
          <w:p w14:paraId="12620B15" w14:textId="47616F0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B02E8D" w14:paraId="3F9B034D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53A60D00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5" w:type="dxa"/>
            <w:vAlign w:val="bottom"/>
          </w:tcPr>
          <w:p w14:paraId="244DA0DA" w14:textId="478A264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979" w:type="dxa"/>
            <w:vAlign w:val="bottom"/>
          </w:tcPr>
          <w:p w14:paraId="51209B98" w14:textId="4A80472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6AFDEC3C" w14:textId="4C1826C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2A5CA7B8" w14:textId="1A35429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B02E8D" w14:paraId="61183E31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8DA896C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5" w:type="dxa"/>
            <w:vAlign w:val="bottom"/>
          </w:tcPr>
          <w:p w14:paraId="32D6D604" w14:textId="69B31ED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9</w:t>
            </w:r>
          </w:p>
        </w:tc>
        <w:tc>
          <w:tcPr>
            <w:tcW w:w="1979" w:type="dxa"/>
            <w:vAlign w:val="bottom"/>
          </w:tcPr>
          <w:p w14:paraId="76DD32DD" w14:textId="51C8FE6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EF53934" w14:textId="5B4209E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40A04F8A" w14:textId="3040B50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</w:tr>
      <w:tr w:rsidR="00B02E8D" w14:paraId="12FA2106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7A16CE91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5" w:type="dxa"/>
            <w:vAlign w:val="bottom"/>
          </w:tcPr>
          <w:p w14:paraId="57FF78AD" w14:textId="330FC65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979" w:type="dxa"/>
            <w:vAlign w:val="bottom"/>
          </w:tcPr>
          <w:p w14:paraId="7EC5632E" w14:textId="6D55FE6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757ACFD9" w14:textId="36E2BC6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0384A6A8" w14:textId="0627FB8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</w:tr>
      <w:tr w:rsidR="00B02E8D" w14:paraId="02FE172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20D19A2E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5" w:type="dxa"/>
            <w:vAlign w:val="bottom"/>
          </w:tcPr>
          <w:p w14:paraId="241496A0" w14:textId="2836854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979" w:type="dxa"/>
            <w:vAlign w:val="bottom"/>
          </w:tcPr>
          <w:p w14:paraId="44E34FA4" w14:textId="235417B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5F732669" w14:textId="0D34961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5F957032" w14:textId="1A3E13F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B02E8D" w14:paraId="648B6DCA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8CA85E9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5" w:type="dxa"/>
            <w:vAlign w:val="bottom"/>
          </w:tcPr>
          <w:p w14:paraId="3C802093" w14:textId="76C7D4B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979" w:type="dxa"/>
            <w:vAlign w:val="bottom"/>
          </w:tcPr>
          <w:p w14:paraId="1A6E8B96" w14:textId="1E3CDE7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DEDA75A" w14:textId="286EC76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4139E177" w14:textId="4FAA31E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</w:tr>
      <w:tr w:rsidR="00B02E8D" w14:paraId="517C394C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53FFDD3C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5" w:type="dxa"/>
            <w:vAlign w:val="bottom"/>
          </w:tcPr>
          <w:p w14:paraId="19D7347F" w14:textId="697CA0B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979" w:type="dxa"/>
            <w:vAlign w:val="bottom"/>
          </w:tcPr>
          <w:p w14:paraId="70059C9D" w14:textId="59C4ED5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25620E2" w14:textId="4B5DBB7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5D383CAA" w14:textId="4066B06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B02E8D" w14:paraId="39E8E32B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25AEF5E6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5" w:type="dxa"/>
            <w:vAlign w:val="bottom"/>
          </w:tcPr>
          <w:p w14:paraId="441C3180" w14:textId="646B0BF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979" w:type="dxa"/>
            <w:vAlign w:val="bottom"/>
          </w:tcPr>
          <w:p w14:paraId="08A3D724" w14:textId="1003812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081392D" w14:textId="593919D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508" w:type="dxa"/>
            <w:vAlign w:val="bottom"/>
          </w:tcPr>
          <w:p w14:paraId="487B368F" w14:textId="01C2A44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B02E8D" w14:paraId="14615392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65FAC95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5" w:type="dxa"/>
            <w:vAlign w:val="bottom"/>
          </w:tcPr>
          <w:p w14:paraId="0F6CA04E" w14:textId="29A119E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979" w:type="dxa"/>
            <w:vAlign w:val="bottom"/>
          </w:tcPr>
          <w:p w14:paraId="554E9173" w14:textId="4B7CD1B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422EBCB2" w14:textId="362F28B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508" w:type="dxa"/>
            <w:vAlign w:val="bottom"/>
          </w:tcPr>
          <w:p w14:paraId="1609E34A" w14:textId="7DF3268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</w:tr>
      <w:tr w:rsidR="00B02E8D" w14:paraId="47EB8FC3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74CFB8AA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5" w:type="dxa"/>
            <w:vAlign w:val="bottom"/>
          </w:tcPr>
          <w:p w14:paraId="5FEC4D8A" w14:textId="6D99EFC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979" w:type="dxa"/>
            <w:vAlign w:val="bottom"/>
          </w:tcPr>
          <w:p w14:paraId="076783AC" w14:textId="07D4316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9331D7A" w14:textId="1DE003E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28FE8971" w14:textId="31D9F4E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</w:tr>
      <w:tr w:rsidR="00B02E8D" w14:paraId="0197E760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2F71245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5" w:type="dxa"/>
            <w:vAlign w:val="bottom"/>
          </w:tcPr>
          <w:p w14:paraId="4B84A028" w14:textId="082523A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979" w:type="dxa"/>
            <w:vAlign w:val="bottom"/>
          </w:tcPr>
          <w:p w14:paraId="3A00F620" w14:textId="1BEA55F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51EEEA10" w14:textId="2BD06EF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508" w:type="dxa"/>
            <w:vAlign w:val="bottom"/>
          </w:tcPr>
          <w:p w14:paraId="559649BE" w14:textId="4F54859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B02E8D" w14:paraId="7341DBB1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B941030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5" w:type="dxa"/>
            <w:vAlign w:val="bottom"/>
          </w:tcPr>
          <w:p w14:paraId="3A3DD1C3" w14:textId="593C4E9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979" w:type="dxa"/>
            <w:vAlign w:val="bottom"/>
          </w:tcPr>
          <w:p w14:paraId="70A5005A" w14:textId="0FC63C3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050B66B9" w14:textId="4CE9F9B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21707B96" w14:textId="70EF09E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B02E8D" w14:paraId="37E3313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409609F7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1 </w:t>
            </w:r>
          </w:p>
        </w:tc>
        <w:tc>
          <w:tcPr>
            <w:tcW w:w="1555" w:type="dxa"/>
            <w:vAlign w:val="bottom"/>
          </w:tcPr>
          <w:p w14:paraId="57091B86" w14:textId="7AE7643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85</w:t>
            </w:r>
          </w:p>
        </w:tc>
        <w:tc>
          <w:tcPr>
            <w:tcW w:w="1979" w:type="dxa"/>
            <w:vAlign w:val="bottom"/>
          </w:tcPr>
          <w:p w14:paraId="1371D8DF" w14:textId="71F2362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119999CA" w14:textId="401D869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508" w:type="dxa"/>
            <w:vAlign w:val="bottom"/>
          </w:tcPr>
          <w:p w14:paraId="4CAD8564" w14:textId="33FB883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B02E8D" w14:paraId="3B08602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21E39CF7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3 </w:t>
            </w:r>
          </w:p>
        </w:tc>
        <w:tc>
          <w:tcPr>
            <w:tcW w:w="1555" w:type="dxa"/>
            <w:vAlign w:val="bottom"/>
          </w:tcPr>
          <w:p w14:paraId="340979FC" w14:textId="41EAEF0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37</w:t>
            </w:r>
          </w:p>
        </w:tc>
        <w:tc>
          <w:tcPr>
            <w:tcW w:w="1979" w:type="dxa"/>
            <w:vAlign w:val="bottom"/>
          </w:tcPr>
          <w:p w14:paraId="6A99929C" w14:textId="630F340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09A5140" w14:textId="674BD7F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58</w:t>
            </w:r>
          </w:p>
        </w:tc>
        <w:tc>
          <w:tcPr>
            <w:tcW w:w="1508" w:type="dxa"/>
            <w:vAlign w:val="bottom"/>
          </w:tcPr>
          <w:p w14:paraId="5B2BD146" w14:textId="3D66EB1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B02E8D" w14:paraId="7519FC70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4B5D2CA1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5" w:type="dxa"/>
            <w:vAlign w:val="bottom"/>
          </w:tcPr>
          <w:p w14:paraId="5085F760" w14:textId="633453B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1979" w:type="dxa"/>
            <w:vAlign w:val="bottom"/>
          </w:tcPr>
          <w:p w14:paraId="3E700461" w14:textId="3F8CA95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6A64C34B" w14:textId="587FF77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508" w:type="dxa"/>
            <w:vAlign w:val="bottom"/>
          </w:tcPr>
          <w:p w14:paraId="36A50E15" w14:textId="3BA52F8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B02E8D" w14:paraId="176A04FB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00F65977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5" w:type="dxa"/>
            <w:vAlign w:val="bottom"/>
          </w:tcPr>
          <w:p w14:paraId="05D2D89D" w14:textId="089F214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2</w:t>
            </w:r>
          </w:p>
        </w:tc>
        <w:tc>
          <w:tcPr>
            <w:tcW w:w="1979" w:type="dxa"/>
            <w:vAlign w:val="bottom"/>
          </w:tcPr>
          <w:p w14:paraId="04CCC33A" w14:textId="303287F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E6A2BEB" w14:textId="4936BAF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508" w:type="dxa"/>
            <w:vAlign w:val="bottom"/>
          </w:tcPr>
          <w:p w14:paraId="0A23B882" w14:textId="27422FB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B02E8D" w14:paraId="7746AC4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594DDC09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5" w:type="dxa"/>
            <w:vAlign w:val="bottom"/>
          </w:tcPr>
          <w:p w14:paraId="1AFF30B8" w14:textId="3D09ACE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86</w:t>
            </w:r>
          </w:p>
        </w:tc>
        <w:tc>
          <w:tcPr>
            <w:tcW w:w="1979" w:type="dxa"/>
            <w:vAlign w:val="bottom"/>
          </w:tcPr>
          <w:p w14:paraId="4AFCC874" w14:textId="587E47C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5EA2DA2A" w14:textId="36A56F7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508" w:type="dxa"/>
            <w:vAlign w:val="bottom"/>
          </w:tcPr>
          <w:p w14:paraId="289856CD" w14:textId="7971EDE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B02E8D" w14:paraId="1C7E7D57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D4BBCF0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5" w:type="dxa"/>
            <w:vAlign w:val="bottom"/>
          </w:tcPr>
          <w:p w14:paraId="0D9C365B" w14:textId="7F1B147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979" w:type="dxa"/>
            <w:vAlign w:val="bottom"/>
          </w:tcPr>
          <w:p w14:paraId="3CDDFB94" w14:textId="4059F90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B093149" w14:textId="5788833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508" w:type="dxa"/>
            <w:vAlign w:val="bottom"/>
          </w:tcPr>
          <w:p w14:paraId="1AB4932A" w14:textId="4D62E24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</w:tr>
      <w:tr w:rsidR="00B02E8D" w14:paraId="44082842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B9B263B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5" w:type="dxa"/>
            <w:vAlign w:val="bottom"/>
          </w:tcPr>
          <w:p w14:paraId="4A16850B" w14:textId="4467B5C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979" w:type="dxa"/>
            <w:vAlign w:val="bottom"/>
          </w:tcPr>
          <w:p w14:paraId="5CFAC824" w14:textId="4425448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BDD026B" w14:textId="7983FDA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508" w:type="dxa"/>
            <w:vAlign w:val="bottom"/>
          </w:tcPr>
          <w:p w14:paraId="08B28796" w14:textId="60F5F29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B02E8D" w14:paraId="00AEB606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07FD509C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5" w:type="dxa"/>
            <w:vAlign w:val="bottom"/>
          </w:tcPr>
          <w:p w14:paraId="1C0A21FA" w14:textId="2969072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7</w:t>
            </w:r>
          </w:p>
        </w:tc>
        <w:tc>
          <w:tcPr>
            <w:tcW w:w="1979" w:type="dxa"/>
            <w:vAlign w:val="bottom"/>
          </w:tcPr>
          <w:p w14:paraId="4BC63B3A" w14:textId="5DD6989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0EDAFDE2" w14:textId="588AA0D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024A8A77" w14:textId="0839501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B02E8D" w14:paraId="3E1ED5BF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4989BFE6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5" w:type="dxa"/>
            <w:vAlign w:val="bottom"/>
          </w:tcPr>
          <w:p w14:paraId="4493C279" w14:textId="70BF89B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979" w:type="dxa"/>
            <w:vAlign w:val="bottom"/>
          </w:tcPr>
          <w:p w14:paraId="73988694" w14:textId="3F3DBDF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D6FC7D0" w14:textId="2F23DA4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04514DB5" w14:textId="6BBBB0F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B02E8D" w14:paraId="70B73D9F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FFAD4AE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5" w:type="dxa"/>
            <w:vAlign w:val="bottom"/>
          </w:tcPr>
          <w:p w14:paraId="14BDFE51" w14:textId="268E2CF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979" w:type="dxa"/>
            <w:vAlign w:val="bottom"/>
          </w:tcPr>
          <w:p w14:paraId="57D21A81" w14:textId="0A463D9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324F9FBB" w14:textId="08C9351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33AF8CBF" w14:textId="64D199A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B02E8D" w14:paraId="3633E1A0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40C3EC7B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5" w:type="dxa"/>
            <w:vAlign w:val="bottom"/>
          </w:tcPr>
          <w:p w14:paraId="3753FDEE" w14:textId="7BD94CB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979" w:type="dxa"/>
            <w:vAlign w:val="bottom"/>
          </w:tcPr>
          <w:p w14:paraId="2C4165BC" w14:textId="7E3176B2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63E8A1B4" w14:textId="41D1DE0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6E90705F" w14:textId="514CB5B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</w:tr>
      <w:tr w:rsidR="00B02E8D" w14:paraId="1D4CA292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7F638D5D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5" w:type="dxa"/>
            <w:vAlign w:val="bottom"/>
          </w:tcPr>
          <w:p w14:paraId="29332B9D" w14:textId="7E3BA20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979" w:type="dxa"/>
            <w:vAlign w:val="bottom"/>
          </w:tcPr>
          <w:p w14:paraId="2B1CDF35" w14:textId="757AE2E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0DABBE70" w14:textId="01D4F263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10B57B6C" w14:textId="3F42285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B02E8D" w14:paraId="277C05C6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200587B1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5" w:type="dxa"/>
            <w:vAlign w:val="bottom"/>
          </w:tcPr>
          <w:p w14:paraId="0F33642D" w14:textId="7839C67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93</w:t>
            </w:r>
          </w:p>
        </w:tc>
        <w:tc>
          <w:tcPr>
            <w:tcW w:w="1979" w:type="dxa"/>
            <w:vAlign w:val="bottom"/>
          </w:tcPr>
          <w:p w14:paraId="4196C1C7" w14:textId="5A6BED0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4F94C84F" w14:textId="5466AC1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508" w:type="dxa"/>
            <w:vAlign w:val="bottom"/>
          </w:tcPr>
          <w:p w14:paraId="19D55073" w14:textId="4187B05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B02E8D" w14:paraId="03261309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5BF64708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5" w:type="dxa"/>
            <w:vAlign w:val="bottom"/>
          </w:tcPr>
          <w:p w14:paraId="120FF066" w14:textId="250A0E40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979" w:type="dxa"/>
            <w:vAlign w:val="bottom"/>
          </w:tcPr>
          <w:p w14:paraId="08864184" w14:textId="3558C72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18C0ADE" w14:textId="348C775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1489BD0B" w14:textId="0AC6284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</w:tr>
      <w:tr w:rsidR="00B02E8D" w14:paraId="46D6A672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6B4F10C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5" w:type="dxa"/>
            <w:vAlign w:val="bottom"/>
          </w:tcPr>
          <w:p w14:paraId="46903CB7" w14:textId="2163DF0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979" w:type="dxa"/>
            <w:vAlign w:val="bottom"/>
          </w:tcPr>
          <w:p w14:paraId="267623C8" w14:textId="72CF7BE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D476755" w14:textId="2AEB7B5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5753D9C8" w14:textId="0D0967F5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  <w:tr w:rsidR="00B02E8D" w14:paraId="7CB9117B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3BC469F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5" w:type="dxa"/>
            <w:vAlign w:val="bottom"/>
          </w:tcPr>
          <w:p w14:paraId="58EE081E" w14:textId="1EBD32BE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81</w:t>
            </w:r>
          </w:p>
        </w:tc>
        <w:tc>
          <w:tcPr>
            <w:tcW w:w="1979" w:type="dxa"/>
            <w:vAlign w:val="bottom"/>
          </w:tcPr>
          <w:p w14:paraId="3EBA563E" w14:textId="3785B67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0D8B5F38" w14:textId="578F291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508" w:type="dxa"/>
            <w:vAlign w:val="bottom"/>
          </w:tcPr>
          <w:p w14:paraId="36D0A0E4" w14:textId="07F0B2D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B02E8D" w14:paraId="110B142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62E0A6E6" w14:textId="77777777" w:rsidR="00B02E8D" w:rsidRDefault="00B02E8D" w:rsidP="00B02E8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5" w:type="dxa"/>
            <w:vAlign w:val="bottom"/>
          </w:tcPr>
          <w:p w14:paraId="5F6FB246" w14:textId="22571A5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1979" w:type="dxa"/>
            <w:vAlign w:val="bottom"/>
          </w:tcPr>
          <w:p w14:paraId="5B1716C6" w14:textId="03E445C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1FD180A0" w14:textId="638B3D7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508" w:type="dxa"/>
            <w:vAlign w:val="bottom"/>
          </w:tcPr>
          <w:p w14:paraId="434033AC" w14:textId="1E7F1E1D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B02E8D" w14:paraId="1C70EF45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71108DEE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2321D009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6336A463" w14:textId="66053C4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979" w:type="dxa"/>
            <w:vAlign w:val="bottom"/>
          </w:tcPr>
          <w:p w14:paraId="424D4FDE" w14:textId="4071E25F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AFDD2B0" w14:textId="251DAD3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508" w:type="dxa"/>
            <w:vAlign w:val="bottom"/>
          </w:tcPr>
          <w:p w14:paraId="66887803" w14:textId="2BCB101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B02E8D" w14:paraId="114B9E52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3397FE49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690316A6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3688E03B" w14:textId="46A1A58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1979" w:type="dxa"/>
            <w:vAlign w:val="bottom"/>
          </w:tcPr>
          <w:p w14:paraId="3C0F0FED" w14:textId="5382640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574" w:type="dxa"/>
            <w:vAlign w:val="bottom"/>
          </w:tcPr>
          <w:p w14:paraId="28E2BE6E" w14:textId="1B9558A9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1508" w:type="dxa"/>
            <w:vAlign w:val="bottom"/>
          </w:tcPr>
          <w:p w14:paraId="1DB058CE" w14:textId="33890FBB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B02E8D" w14:paraId="597CA061" w14:textId="77777777" w:rsidTr="00EE7CFE">
        <w:trPr>
          <w:trHeight w:val="537"/>
          <w:jc w:val="center"/>
        </w:trPr>
        <w:tc>
          <w:tcPr>
            <w:tcW w:w="2400" w:type="dxa"/>
            <w:vAlign w:val="bottom"/>
          </w:tcPr>
          <w:p w14:paraId="1D056E35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7461A67E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613D154D" w14:textId="750F9EC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979" w:type="dxa"/>
            <w:vAlign w:val="bottom"/>
          </w:tcPr>
          <w:p w14:paraId="7F67099B" w14:textId="12EC21EA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2EE868F5" w14:textId="5FDEDDD8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508" w:type="dxa"/>
            <w:vAlign w:val="bottom"/>
          </w:tcPr>
          <w:p w14:paraId="250F5D57" w14:textId="65A6A697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</w:tr>
      <w:tr w:rsidR="00B02E8D" w14:paraId="7085C023" w14:textId="77777777" w:rsidTr="00EE7CFE">
        <w:trPr>
          <w:trHeight w:val="538"/>
          <w:jc w:val="center"/>
        </w:trPr>
        <w:tc>
          <w:tcPr>
            <w:tcW w:w="2400" w:type="dxa"/>
            <w:vAlign w:val="bottom"/>
          </w:tcPr>
          <w:p w14:paraId="1D2197E9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2CCD83FD" w14:textId="77777777" w:rsidR="00B02E8D" w:rsidRDefault="00B02E8D" w:rsidP="00B02E8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634D392E" w14:textId="64795F81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979" w:type="dxa"/>
            <w:vAlign w:val="bottom"/>
          </w:tcPr>
          <w:p w14:paraId="2497835D" w14:textId="21569BCC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vAlign w:val="bottom"/>
          </w:tcPr>
          <w:p w14:paraId="63973E9B" w14:textId="6FFA0A66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508" w:type="dxa"/>
            <w:vAlign w:val="bottom"/>
          </w:tcPr>
          <w:p w14:paraId="3C49A683" w14:textId="20AAE2F4" w:rsidR="00B02E8D" w:rsidRDefault="00B02E8D" w:rsidP="00B02E8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</w:tr>
    </w:tbl>
    <w:p w14:paraId="6E2D5959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16C15E29" w14:textId="77777777" w:rsidR="00A0607E" w:rsidRPr="00C7476A" w:rsidRDefault="00A0607E" w:rsidP="00A0607E"/>
    <w:p w14:paraId="64E36B05" w14:textId="77777777" w:rsidR="007409D6" w:rsidRDefault="007409D6">
      <w:pPr>
        <w:rPr>
          <w:b/>
          <w:bCs/>
        </w:rPr>
      </w:pPr>
      <w:r>
        <w:rPr>
          <w:b/>
          <w:bCs/>
        </w:rPr>
        <w:br w:type="page"/>
      </w:r>
    </w:p>
    <w:p w14:paraId="26A94DE7" w14:textId="1D6251FC" w:rsidR="00292A98" w:rsidRPr="00C7476A" w:rsidRDefault="00F30BB1" w:rsidP="00292A98">
      <w:r>
        <w:rPr>
          <w:b/>
          <w:bCs/>
        </w:rPr>
        <w:lastRenderedPageBreak/>
        <w:t>Supplemental</w:t>
      </w:r>
      <w:r w:rsidR="00292A98" w:rsidRPr="00C7476A">
        <w:rPr>
          <w:b/>
          <w:bCs/>
        </w:rPr>
        <w:t xml:space="preserve"> table S</w:t>
      </w:r>
      <w:r w:rsidR="00D75754">
        <w:rPr>
          <w:b/>
          <w:bCs/>
        </w:rPr>
        <w:t>6</w:t>
      </w:r>
      <w:r w:rsidR="00C465AE">
        <w:rPr>
          <w:b/>
          <w:bCs/>
        </w:rPr>
        <w:t>a</w:t>
      </w:r>
      <w:r w:rsidR="00292A98" w:rsidRPr="00C7476A">
        <w:rPr>
          <w:b/>
          <w:bCs/>
        </w:rPr>
        <w:t xml:space="preserve">: </w:t>
      </w:r>
      <w:r w:rsidR="00292A98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292A98" w:rsidRPr="00C7476A">
        <w:t xml:space="preserve"> amygdala and hippocampal </w:t>
      </w:r>
      <w:r w:rsidR="00215483">
        <w:t>subnuclei volumes</w:t>
      </w:r>
      <w:r w:rsidR="00292A98" w:rsidRPr="00C7476A">
        <w:t xml:space="preserve"> </w:t>
      </w:r>
      <w:r w:rsidR="00215483">
        <w:t xml:space="preserve">for </w:t>
      </w:r>
      <w:r w:rsidR="00292A98" w:rsidRPr="00C7476A">
        <w:t>OCD patients</w:t>
      </w:r>
      <w:r w:rsidR="00BA176A">
        <w:t xml:space="preserve"> </w:t>
      </w:r>
      <w:r w:rsidR="00292A98" w:rsidRPr="00C7476A">
        <w:t>(n=</w:t>
      </w:r>
      <w:r w:rsidR="00292A98">
        <w:t>286</w:t>
      </w:r>
      <w:r w:rsidR="00292A98" w:rsidRPr="00C7476A">
        <w:t xml:space="preserve">) </w:t>
      </w:r>
      <w:r w:rsidR="00292A98" w:rsidRPr="00C7476A">
        <w:rPr>
          <w:b/>
          <w:bCs/>
        </w:rPr>
        <w:t>with</w:t>
      </w:r>
      <w:r w:rsidR="00292A98">
        <w:rPr>
          <w:b/>
          <w:bCs/>
        </w:rPr>
        <w:t>out</w:t>
      </w:r>
      <w:r w:rsidR="00292A98" w:rsidRPr="00C7476A">
        <w:rPr>
          <w:b/>
          <w:bCs/>
        </w:rPr>
        <w:t xml:space="preserve"> </w:t>
      </w:r>
      <w:r w:rsidR="00292A98">
        <w:rPr>
          <w:b/>
          <w:bCs/>
        </w:rPr>
        <w:t>MDD comorbidity</w:t>
      </w:r>
      <w:r w:rsidR="00292A98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292A98" w14:paraId="30F6449A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3662EDF5" w14:textId="77777777" w:rsidR="00292A98" w:rsidRDefault="00292A98" w:rsidP="00292A98"/>
        </w:tc>
        <w:tc>
          <w:tcPr>
            <w:tcW w:w="1275" w:type="dxa"/>
            <w:vAlign w:val="bottom"/>
          </w:tcPr>
          <w:p w14:paraId="43ECAE62" w14:textId="77777777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658A2847" w14:textId="69EACE20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46B35C2B" w14:textId="77777777" w:rsidR="00292A98" w:rsidRDefault="00292A98" w:rsidP="00292A98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555EED0" w14:textId="6FF28A5F" w:rsidR="00292A98" w:rsidRPr="00436087" w:rsidRDefault="00292A98" w:rsidP="00292A98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5DC8D525" w14:textId="77777777" w:rsidR="00292A98" w:rsidRDefault="00292A98" w:rsidP="00292A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31883232" w14:textId="5387C8F1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50FA64B5" w14:textId="60F06D5E" w:rsidR="00292A98" w:rsidRPr="00436087" w:rsidRDefault="00292A98" w:rsidP="00292A98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292A98" w14:paraId="547659C2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72B2A16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49E70E56" w14:textId="7D6DCBB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2410" w:type="dxa"/>
            <w:vAlign w:val="bottom"/>
          </w:tcPr>
          <w:p w14:paraId="401DE750" w14:textId="0D162FF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563FBB62" w14:textId="0586E15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781" w:type="dxa"/>
            <w:vAlign w:val="bottom"/>
          </w:tcPr>
          <w:p w14:paraId="660477D7" w14:textId="68C52CA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292A98" w14:paraId="127B864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5B5E3B7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491C5C2F" w14:textId="75E3A1E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2410" w:type="dxa"/>
            <w:vAlign w:val="bottom"/>
          </w:tcPr>
          <w:p w14:paraId="60095F00" w14:textId="2C2EBEC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628E5A5D" w14:textId="674E580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1781" w:type="dxa"/>
            <w:vAlign w:val="bottom"/>
          </w:tcPr>
          <w:p w14:paraId="0A2D9A0C" w14:textId="306B05C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292A98" w14:paraId="33AE0751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27DBAD1C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318CD80D" w14:textId="52E258D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410" w:type="dxa"/>
            <w:vAlign w:val="bottom"/>
          </w:tcPr>
          <w:p w14:paraId="03492C24" w14:textId="4B3AA1A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292F0425" w14:textId="1CC1108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781" w:type="dxa"/>
            <w:vAlign w:val="bottom"/>
          </w:tcPr>
          <w:p w14:paraId="0BBED996" w14:textId="3C971AE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292A98" w14:paraId="04532F5C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365B6E44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6CA1F740" w14:textId="1BACD03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2410" w:type="dxa"/>
            <w:vAlign w:val="bottom"/>
          </w:tcPr>
          <w:p w14:paraId="1C973635" w14:textId="0201D76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70074EB7" w14:textId="550A473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781" w:type="dxa"/>
            <w:vAlign w:val="bottom"/>
          </w:tcPr>
          <w:p w14:paraId="6363BCE9" w14:textId="1AE273A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</w:tr>
      <w:tr w:rsidR="00292A98" w14:paraId="0B25A3F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064C8171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400E7530" w14:textId="2B72411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2410" w:type="dxa"/>
            <w:vAlign w:val="bottom"/>
          </w:tcPr>
          <w:p w14:paraId="05B28191" w14:textId="22C751E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2C2143F6" w14:textId="537ACD4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781" w:type="dxa"/>
            <w:vAlign w:val="bottom"/>
          </w:tcPr>
          <w:p w14:paraId="1338F542" w14:textId="27FC86CA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</w:tr>
      <w:tr w:rsidR="00292A98" w14:paraId="7D1CCEE5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E1117E6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30CE971E" w14:textId="6CE6D33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2410" w:type="dxa"/>
            <w:vAlign w:val="bottom"/>
          </w:tcPr>
          <w:p w14:paraId="00881519" w14:textId="53B80882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7F9E0039" w14:textId="04788BEA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781" w:type="dxa"/>
            <w:vAlign w:val="bottom"/>
          </w:tcPr>
          <w:p w14:paraId="6B7B87FC" w14:textId="2BC3F57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292A98" w14:paraId="7A8FD394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553A2D3D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33E6555A" w14:textId="590901D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2410" w:type="dxa"/>
            <w:vAlign w:val="bottom"/>
          </w:tcPr>
          <w:p w14:paraId="26652F85" w14:textId="5514785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12DCC248" w14:textId="4A2EAE3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781" w:type="dxa"/>
            <w:vAlign w:val="bottom"/>
          </w:tcPr>
          <w:p w14:paraId="3A160A24" w14:textId="438A136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292A98" w14:paraId="1B071C34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7AB4C00F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033903DA" w14:textId="10D26C7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2410" w:type="dxa"/>
            <w:vAlign w:val="bottom"/>
          </w:tcPr>
          <w:p w14:paraId="3D55742C" w14:textId="5F20CBA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12569BC0" w14:textId="03ED055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781" w:type="dxa"/>
            <w:vAlign w:val="bottom"/>
          </w:tcPr>
          <w:p w14:paraId="1FA1BE1D" w14:textId="706BFDF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</w:tr>
      <w:tr w:rsidR="00292A98" w14:paraId="34079FC0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7AD1BD2C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5B53295C" w14:textId="4011F87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2410" w:type="dxa"/>
            <w:vAlign w:val="bottom"/>
          </w:tcPr>
          <w:p w14:paraId="20668950" w14:textId="63873F4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18AE8234" w14:textId="2CCCDB9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1781" w:type="dxa"/>
            <w:vAlign w:val="bottom"/>
          </w:tcPr>
          <w:p w14:paraId="79C5CAF2" w14:textId="364D153A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292A98" w14:paraId="600959DC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238849B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3E80B777" w14:textId="223C975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2410" w:type="dxa"/>
            <w:vAlign w:val="bottom"/>
          </w:tcPr>
          <w:p w14:paraId="6B0B1CBB" w14:textId="5BB0163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245A1D3C" w14:textId="73EE095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781" w:type="dxa"/>
            <w:vAlign w:val="bottom"/>
          </w:tcPr>
          <w:p w14:paraId="30203E78" w14:textId="5B09955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292A98" w14:paraId="7144CCB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1C925B6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7CB89A52" w14:textId="149D868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2410" w:type="dxa"/>
            <w:vAlign w:val="bottom"/>
          </w:tcPr>
          <w:p w14:paraId="51052882" w14:textId="5321B33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4DEFF2A5" w14:textId="53D8C15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781" w:type="dxa"/>
            <w:vAlign w:val="bottom"/>
          </w:tcPr>
          <w:p w14:paraId="093C819B" w14:textId="2C41887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292A98" w14:paraId="186963FD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76F0F53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7AABEAD8" w14:textId="71636040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2410" w:type="dxa"/>
            <w:vAlign w:val="bottom"/>
          </w:tcPr>
          <w:p w14:paraId="305D5EE0" w14:textId="52336D5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090D7B57" w14:textId="3035903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781" w:type="dxa"/>
            <w:vAlign w:val="bottom"/>
          </w:tcPr>
          <w:p w14:paraId="6541626A" w14:textId="2FA5BD6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292A98" w14:paraId="6D42630C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E2D8E7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54BF55DA" w14:textId="4D819E7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2410" w:type="dxa"/>
            <w:vAlign w:val="bottom"/>
          </w:tcPr>
          <w:p w14:paraId="4B4D783E" w14:textId="22E5527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760AB983" w14:textId="06E6382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781" w:type="dxa"/>
            <w:vAlign w:val="bottom"/>
          </w:tcPr>
          <w:p w14:paraId="147BD260" w14:textId="7815C0F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292A98" w14:paraId="68892547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26DEA9B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472189C0" w14:textId="06E1502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2410" w:type="dxa"/>
            <w:vAlign w:val="bottom"/>
          </w:tcPr>
          <w:p w14:paraId="6CAE7466" w14:textId="124BACED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7BB44B3C" w14:textId="79EC458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1781" w:type="dxa"/>
            <w:vAlign w:val="bottom"/>
          </w:tcPr>
          <w:p w14:paraId="4EB74970" w14:textId="13EBDB6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292A98" w14:paraId="05566001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067FB9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602BD826" w14:textId="11AC70B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17</w:t>
            </w:r>
          </w:p>
        </w:tc>
        <w:tc>
          <w:tcPr>
            <w:tcW w:w="2410" w:type="dxa"/>
            <w:vAlign w:val="bottom"/>
          </w:tcPr>
          <w:p w14:paraId="0D10133B" w14:textId="3616BEF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3CBE87B7" w14:textId="37AF291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781" w:type="dxa"/>
            <w:vAlign w:val="bottom"/>
          </w:tcPr>
          <w:p w14:paraId="746943AE" w14:textId="3DA44D62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292A98" w14:paraId="54873720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5DADA828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6A18DD4C" w14:textId="15CB709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7</w:t>
            </w:r>
          </w:p>
        </w:tc>
        <w:tc>
          <w:tcPr>
            <w:tcW w:w="2410" w:type="dxa"/>
            <w:vAlign w:val="bottom"/>
          </w:tcPr>
          <w:p w14:paraId="56EE937C" w14:textId="6A03891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199CE4F3" w14:textId="7B5C251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781" w:type="dxa"/>
            <w:vAlign w:val="bottom"/>
          </w:tcPr>
          <w:p w14:paraId="3307FD25" w14:textId="2F51061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292A98" w14:paraId="58003D8C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625AB9CA" w14:textId="39C263A0" w:rsidR="00292A98" w:rsidRPr="0067388F" w:rsidRDefault="00F764E5" w:rsidP="00292A98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4D965B31" w14:textId="1AC9A24F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  <w:tc>
          <w:tcPr>
            <w:tcW w:w="2410" w:type="dxa"/>
            <w:vAlign w:val="bottom"/>
          </w:tcPr>
          <w:p w14:paraId="1C35345B" w14:textId="18B8B08D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40263A76" w14:textId="7AA734AC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781" w:type="dxa"/>
            <w:vAlign w:val="bottom"/>
          </w:tcPr>
          <w:p w14:paraId="159D8B93" w14:textId="611C7DF6" w:rsidR="00292A98" w:rsidRPr="0067388F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292A98" w14:paraId="5FBD46C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C461813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4816602D" w14:textId="596F8F03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2410" w:type="dxa"/>
            <w:vAlign w:val="bottom"/>
          </w:tcPr>
          <w:p w14:paraId="1D747EEF" w14:textId="11BBB79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19364F79" w14:textId="4283E82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781" w:type="dxa"/>
            <w:vAlign w:val="bottom"/>
          </w:tcPr>
          <w:p w14:paraId="539394B8" w14:textId="6C0BB3D9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292A98" w14:paraId="3EF5D0C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B51751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7F05FF05" w14:textId="2F26B73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2410" w:type="dxa"/>
            <w:vAlign w:val="bottom"/>
          </w:tcPr>
          <w:p w14:paraId="241552D6" w14:textId="49732D5F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6117A47F" w14:textId="084320AC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781" w:type="dxa"/>
            <w:vAlign w:val="bottom"/>
          </w:tcPr>
          <w:p w14:paraId="630E8449" w14:textId="41054E84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</w:tr>
      <w:tr w:rsidR="00292A98" w14:paraId="69CF9F30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7757C147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7C9EB035" w14:textId="617F879E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2410" w:type="dxa"/>
            <w:vAlign w:val="bottom"/>
          </w:tcPr>
          <w:p w14:paraId="6EDAE55A" w14:textId="4115F345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5E9D9086" w14:textId="1A27FC06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1781" w:type="dxa"/>
            <w:vAlign w:val="bottom"/>
          </w:tcPr>
          <w:p w14:paraId="5DBE54FF" w14:textId="79F93DE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</w:tr>
      <w:tr w:rsidR="00292A98" w14:paraId="33FB684A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5D1AEB7F" w14:textId="77777777" w:rsidR="00292A98" w:rsidRDefault="00292A98" w:rsidP="00292A98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6CC95906" w14:textId="5064BD81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410" w:type="dxa"/>
            <w:vAlign w:val="bottom"/>
          </w:tcPr>
          <w:p w14:paraId="03693EFC" w14:textId="00F9DE77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77A1EA23" w14:textId="082059FB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781" w:type="dxa"/>
            <w:vAlign w:val="bottom"/>
          </w:tcPr>
          <w:p w14:paraId="19A04172" w14:textId="565AE448" w:rsidR="00292A98" w:rsidRDefault="00292A98" w:rsidP="00292A9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</w:tbl>
    <w:p w14:paraId="5CC9A3BE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597989D3" w14:textId="7F2C6330" w:rsidR="00292A98" w:rsidRDefault="00292A98" w:rsidP="001F3F25"/>
    <w:p w14:paraId="48647506" w14:textId="43D7421E" w:rsidR="00C465AE" w:rsidRPr="00C7476A" w:rsidRDefault="00F30BB1" w:rsidP="00C465AE">
      <w:r>
        <w:rPr>
          <w:b/>
          <w:bCs/>
        </w:rPr>
        <w:lastRenderedPageBreak/>
        <w:t>Supplemental</w:t>
      </w:r>
      <w:r w:rsidR="00C465AE" w:rsidRPr="00C7476A">
        <w:rPr>
          <w:b/>
          <w:bCs/>
        </w:rPr>
        <w:t xml:space="preserve"> table S</w:t>
      </w:r>
      <w:r w:rsidR="00C465AE">
        <w:rPr>
          <w:b/>
          <w:bCs/>
        </w:rPr>
        <w:t>6</w:t>
      </w:r>
      <w:r w:rsidR="00542032">
        <w:rPr>
          <w:b/>
          <w:bCs/>
        </w:rPr>
        <w:t>b</w:t>
      </w:r>
      <w:r w:rsidR="00C465AE" w:rsidRPr="00C7476A">
        <w:rPr>
          <w:b/>
          <w:bCs/>
        </w:rPr>
        <w:t xml:space="preserve">: </w:t>
      </w:r>
      <w:r w:rsidR="00C465AE" w:rsidRPr="00C7476A">
        <w:t xml:space="preserve">Mega analysis linear regression results for </w:t>
      </w:r>
      <w:r w:rsidR="0036697E">
        <w:rPr>
          <w:b/>
          <w:bCs/>
        </w:rPr>
        <w:t>left and right</w:t>
      </w:r>
      <w:r w:rsidR="00C465AE" w:rsidRPr="00C7476A">
        <w:t xml:space="preserve"> amygdala and hippocampal </w:t>
      </w:r>
      <w:r w:rsidR="00C465AE">
        <w:t>subnuclei volumes</w:t>
      </w:r>
      <w:r w:rsidR="00C465AE" w:rsidRPr="00C7476A">
        <w:t xml:space="preserve"> </w:t>
      </w:r>
      <w:r w:rsidR="00C465AE">
        <w:t xml:space="preserve">for </w:t>
      </w:r>
      <w:r w:rsidR="00C465AE" w:rsidRPr="00C7476A">
        <w:t>OCD patients</w:t>
      </w:r>
      <w:r w:rsidR="00BA176A">
        <w:t xml:space="preserve"> </w:t>
      </w:r>
      <w:r w:rsidR="00C465AE" w:rsidRPr="00C7476A">
        <w:t>(n=</w:t>
      </w:r>
      <w:r w:rsidR="00C465AE">
        <w:t>286</w:t>
      </w:r>
      <w:r w:rsidR="00C465AE" w:rsidRPr="00C7476A">
        <w:t xml:space="preserve">) </w:t>
      </w:r>
      <w:r w:rsidR="00C465AE" w:rsidRPr="00C7476A">
        <w:rPr>
          <w:b/>
          <w:bCs/>
        </w:rPr>
        <w:t>with</w:t>
      </w:r>
      <w:r w:rsidR="00C465AE">
        <w:rPr>
          <w:b/>
          <w:bCs/>
        </w:rPr>
        <w:t>out</w:t>
      </w:r>
      <w:r w:rsidR="00C465AE" w:rsidRPr="00C7476A">
        <w:rPr>
          <w:b/>
          <w:bCs/>
        </w:rPr>
        <w:t xml:space="preserve"> </w:t>
      </w:r>
      <w:r w:rsidR="00C465AE">
        <w:rPr>
          <w:b/>
          <w:bCs/>
        </w:rPr>
        <w:t>MDD comorbidity</w:t>
      </w:r>
      <w:r w:rsidR="00C465AE" w:rsidRPr="00C7476A">
        <w:t xml:space="preserve"> compared with adult healthy controls (HCs) (n=338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1555"/>
        <w:gridCol w:w="1979"/>
        <w:gridCol w:w="1574"/>
        <w:gridCol w:w="1508"/>
      </w:tblGrid>
      <w:tr w:rsidR="00CB6E77" w14:paraId="04093DC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E4A510D" w14:textId="77777777" w:rsidR="00CB6E77" w:rsidRDefault="00CB6E77" w:rsidP="00CB6E77">
            <w:pPr>
              <w:rPr>
                <w:b/>
                <w:bCs/>
              </w:rPr>
            </w:pPr>
          </w:p>
        </w:tc>
        <w:tc>
          <w:tcPr>
            <w:tcW w:w="1555" w:type="dxa"/>
            <w:vAlign w:val="bottom"/>
          </w:tcPr>
          <w:p w14:paraId="4FC1E2B0" w14:textId="77777777" w:rsidR="00CB6E77" w:rsidRPr="00436087" w:rsidRDefault="00CB6E77" w:rsidP="00CB6E77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0A88F1AE" w14:textId="5C226263" w:rsidR="00CB6E77" w:rsidRDefault="00CB6E77" w:rsidP="00CB6E77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79" w:type="dxa"/>
            <w:vAlign w:val="bottom"/>
          </w:tcPr>
          <w:p w14:paraId="68BDE7CC" w14:textId="77777777" w:rsidR="00CB6E77" w:rsidRDefault="00CB6E77" w:rsidP="00CB6E77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66E58630" w14:textId="2E2551BF" w:rsidR="00CB6E77" w:rsidRDefault="00CB6E77" w:rsidP="00CB6E77">
            <w:pPr>
              <w:jc w:val="center"/>
              <w:rPr>
                <w:b/>
                <w:bCs/>
              </w:rPr>
            </w:pPr>
          </w:p>
        </w:tc>
        <w:tc>
          <w:tcPr>
            <w:tcW w:w="1574" w:type="dxa"/>
            <w:vAlign w:val="bottom"/>
          </w:tcPr>
          <w:p w14:paraId="38F3D21E" w14:textId="77777777" w:rsidR="00CB6E77" w:rsidRDefault="00CB6E77" w:rsidP="00CB6E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24AF78C0" w14:textId="551E78BB" w:rsidR="00CB6E77" w:rsidRDefault="00CB6E77" w:rsidP="00CB6E77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508" w:type="dxa"/>
            <w:vAlign w:val="bottom"/>
          </w:tcPr>
          <w:p w14:paraId="7AB81BA3" w14:textId="1D73784F" w:rsidR="00CB6E77" w:rsidRDefault="00CB6E77" w:rsidP="00CB6E77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DA7FEE" w14:paraId="2943A46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193644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5" w:type="dxa"/>
            <w:vAlign w:val="bottom"/>
          </w:tcPr>
          <w:p w14:paraId="3E7B4DCA" w14:textId="782931B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979" w:type="dxa"/>
            <w:vAlign w:val="bottom"/>
          </w:tcPr>
          <w:p w14:paraId="1B640F3C" w14:textId="58E18DD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8A923E5" w14:textId="78E83A8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3BD303C0" w14:textId="1801D23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DA7FEE" w14:paraId="138B2776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3060FF5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5" w:type="dxa"/>
            <w:vAlign w:val="bottom"/>
          </w:tcPr>
          <w:p w14:paraId="3A9EE100" w14:textId="3D1BD5B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979" w:type="dxa"/>
            <w:vAlign w:val="bottom"/>
          </w:tcPr>
          <w:p w14:paraId="7C2AA346" w14:textId="7642624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0AC6B250" w14:textId="1064DF8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03B36089" w14:textId="0D610D2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DA7FEE" w14:paraId="547D3A9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C759C7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5" w:type="dxa"/>
            <w:vAlign w:val="bottom"/>
          </w:tcPr>
          <w:p w14:paraId="2700E085" w14:textId="6422B3B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979" w:type="dxa"/>
            <w:vAlign w:val="bottom"/>
          </w:tcPr>
          <w:p w14:paraId="67B20CE1" w14:textId="685D26F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34A50747" w14:textId="0BA8CF2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1508" w:type="dxa"/>
            <w:vAlign w:val="bottom"/>
          </w:tcPr>
          <w:p w14:paraId="3A150C14" w14:textId="67FBF2F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</w:tr>
      <w:tr w:rsidR="00DA7FEE" w14:paraId="5B24F328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33CF50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5" w:type="dxa"/>
            <w:vAlign w:val="bottom"/>
          </w:tcPr>
          <w:p w14:paraId="34916018" w14:textId="626153F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979" w:type="dxa"/>
            <w:vAlign w:val="bottom"/>
          </w:tcPr>
          <w:p w14:paraId="48203BEE" w14:textId="5F2E14E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17A7F0AE" w14:textId="2CD3088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508" w:type="dxa"/>
            <w:vAlign w:val="bottom"/>
          </w:tcPr>
          <w:p w14:paraId="20C9072C" w14:textId="3AD731E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</w:tr>
      <w:tr w:rsidR="00DA7FEE" w14:paraId="180554E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3912D02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5" w:type="dxa"/>
            <w:vAlign w:val="bottom"/>
          </w:tcPr>
          <w:p w14:paraId="637879A5" w14:textId="2A7575B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979" w:type="dxa"/>
            <w:vAlign w:val="bottom"/>
          </w:tcPr>
          <w:p w14:paraId="1FDF9991" w14:textId="2E13BBE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013155C" w14:textId="201375C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1508" w:type="dxa"/>
            <w:vAlign w:val="bottom"/>
          </w:tcPr>
          <w:p w14:paraId="5727416A" w14:textId="2B29105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DA7FEE" w14:paraId="5665C8D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F97E4A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5" w:type="dxa"/>
            <w:vAlign w:val="bottom"/>
          </w:tcPr>
          <w:p w14:paraId="212B0135" w14:textId="2B7ED8A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1979" w:type="dxa"/>
            <w:vAlign w:val="bottom"/>
          </w:tcPr>
          <w:p w14:paraId="09DA0661" w14:textId="78945B5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0C336C97" w14:textId="5D537CB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508" w:type="dxa"/>
            <w:vAlign w:val="bottom"/>
          </w:tcPr>
          <w:p w14:paraId="2BD99CEC" w14:textId="11EF28C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DA7FEE" w14:paraId="20227A4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9D61E3F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5" w:type="dxa"/>
            <w:vAlign w:val="bottom"/>
          </w:tcPr>
          <w:p w14:paraId="46531753" w14:textId="47AD160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979" w:type="dxa"/>
            <w:vAlign w:val="bottom"/>
          </w:tcPr>
          <w:p w14:paraId="7CB2AD15" w14:textId="7987543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DA6E7FA" w14:textId="7684290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508" w:type="dxa"/>
            <w:vAlign w:val="bottom"/>
          </w:tcPr>
          <w:p w14:paraId="371E4AA5" w14:textId="59B9A8B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</w:tr>
      <w:tr w:rsidR="00DA7FEE" w14:paraId="38A8120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5B9C391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5" w:type="dxa"/>
            <w:vAlign w:val="bottom"/>
          </w:tcPr>
          <w:p w14:paraId="22908059" w14:textId="36C0C33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979" w:type="dxa"/>
            <w:vAlign w:val="bottom"/>
          </w:tcPr>
          <w:p w14:paraId="1C9894AD" w14:textId="5845DCD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248C691F" w14:textId="4C7BAD8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508" w:type="dxa"/>
            <w:vAlign w:val="bottom"/>
          </w:tcPr>
          <w:p w14:paraId="39A98D8C" w14:textId="49F6D73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</w:tr>
      <w:tr w:rsidR="00DA7FEE" w14:paraId="641057A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2C9163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5" w:type="dxa"/>
            <w:vAlign w:val="bottom"/>
          </w:tcPr>
          <w:p w14:paraId="17657314" w14:textId="62B5663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979" w:type="dxa"/>
            <w:vAlign w:val="bottom"/>
          </w:tcPr>
          <w:p w14:paraId="29FC83DC" w14:textId="023B2C7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75B4E3C" w14:textId="37F7F83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508" w:type="dxa"/>
            <w:vAlign w:val="bottom"/>
          </w:tcPr>
          <w:p w14:paraId="64D5404B" w14:textId="282A53D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</w:tr>
      <w:tr w:rsidR="00DA7FEE" w14:paraId="57444A8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200B7A1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5" w:type="dxa"/>
            <w:vAlign w:val="bottom"/>
          </w:tcPr>
          <w:p w14:paraId="50917A46" w14:textId="64F06BD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979" w:type="dxa"/>
            <w:vAlign w:val="bottom"/>
          </w:tcPr>
          <w:p w14:paraId="780CA0A6" w14:textId="534BE59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177BFC9D" w14:textId="41DCEF8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508" w:type="dxa"/>
            <w:vAlign w:val="bottom"/>
          </w:tcPr>
          <w:p w14:paraId="0A96D3B4" w14:textId="2599CD3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</w:tr>
      <w:tr w:rsidR="00DA7FEE" w14:paraId="16D7C59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1EAED7C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5" w:type="dxa"/>
            <w:vAlign w:val="bottom"/>
          </w:tcPr>
          <w:p w14:paraId="5CA597D8" w14:textId="0A325F4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979" w:type="dxa"/>
            <w:vAlign w:val="bottom"/>
          </w:tcPr>
          <w:p w14:paraId="57BF2597" w14:textId="679F076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B11EFD0" w14:textId="284C625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508" w:type="dxa"/>
            <w:vAlign w:val="bottom"/>
          </w:tcPr>
          <w:p w14:paraId="5A29F639" w14:textId="51A0FFA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DA7FEE" w14:paraId="149E2EA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EC5213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5" w:type="dxa"/>
            <w:vAlign w:val="bottom"/>
          </w:tcPr>
          <w:p w14:paraId="1B989E51" w14:textId="278213E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979" w:type="dxa"/>
            <w:vAlign w:val="bottom"/>
          </w:tcPr>
          <w:p w14:paraId="48FE40CC" w14:textId="280D6C1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D08B4DD" w14:textId="2AED5E9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508" w:type="dxa"/>
            <w:vAlign w:val="bottom"/>
          </w:tcPr>
          <w:p w14:paraId="320F6B90" w14:textId="2AAA0B7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DA7FEE" w14:paraId="493DC244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370B77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5" w:type="dxa"/>
            <w:vAlign w:val="bottom"/>
          </w:tcPr>
          <w:p w14:paraId="663B91FE" w14:textId="55103EC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979" w:type="dxa"/>
            <w:vAlign w:val="bottom"/>
          </w:tcPr>
          <w:p w14:paraId="165CB2D7" w14:textId="66AA325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D45955A" w14:textId="1BF3EE4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1508" w:type="dxa"/>
            <w:vAlign w:val="bottom"/>
          </w:tcPr>
          <w:p w14:paraId="717FA730" w14:textId="2872463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</w:tr>
      <w:tr w:rsidR="00DA7FEE" w14:paraId="7334E0D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1527ED9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5" w:type="dxa"/>
            <w:vAlign w:val="bottom"/>
          </w:tcPr>
          <w:p w14:paraId="34D923FF" w14:textId="025763B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979" w:type="dxa"/>
            <w:vAlign w:val="bottom"/>
          </w:tcPr>
          <w:p w14:paraId="0946CD53" w14:textId="35AB078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C3F9AE7" w14:textId="79230B2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508" w:type="dxa"/>
            <w:vAlign w:val="bottom"/>
          </w:tcPr>
          <w:p w14:paraId="2F268123" w14:textId="653A4A4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</w:tr>
      <w:tr w:rsidR="00DA7FEE" w14:paraId="65BA9AF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EA3BDF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5" w:type="dxa"/>
            <w:vAlign w:val="bottom"/>
          </w:tcPr>
          <w:p w14:paraId="7ABB05B1" w14:textId="0A157A3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3</w:t>
            </w:r>
          </w:p>
        </w:tc>
        <w:tc>
          <w:tcPr>
            <w:tcW w:w="1979" w:type="dxa"/>
            <w:vAlign w:val="bottom"/>
          </w:tcPr>
          <w:p w14:paraId="73D63F26" w14:textId="06B4A7B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D418BB6" w14:textId="049F1A4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5699CF82" w14:textId="63AAEF7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DA7FEE" w14:paraId="0EDA48D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2D72542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5" w:type="dxa"/>
            <w:vAlign w:val="bottom"/>
          </w:tcPr>
          <w:p w14:paraId="52BD2BAB" w14:textId="4B3BE62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1979" w:type="dxa"/>
            <w:vAlign w:val="bottom"/>
          </w:tcPr>
          <w:p w14:paraId="3E411F08" w14:textId="4606BB7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3503C90" w14:textId="703B4D0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1508" w:type="dxa"/>
            <w:vAlign w:val="bottom"/>
          </w:tcPr>
          <w:p w14:paraId="1830452B" w14:textId="565BBF7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</w:tr>
      <w:tr w:rsidR="00DA7FEE" w14:paraId="2457474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728CE6C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5" w:type="dxa"/>
            <w:vAlign w:val="bottom"/>
          </w:tcPr>
          <w:p w14:paraId="2383E42C" w14:textId="28CCE0C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979" w:type="dxa"/>
            <w:vAlign w:val="bottom"/>
          </w:tcPr>
          <w:p w14:paraId="15D524C8" w14:textId="2D0D938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2CF0DA5C" w14:textId="7BD981E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508" w:type="dxa"/>
            <w:vAlign w:val="bottom"/>
          </w:tcPr>
          <w:p w14:paraId="2EF5BCC3" w14:textId="2E25CA0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0</w:t>
            </w:r>
          </w:p>
        </w:tc>
      </w:tr>
      <w:tr w:rsidR="00DA7FEE" w14:paraId="0FD6EF5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357333C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5" w:type="dxa"/>
            <w:vAlign w:val="bottom"/>
          </w:tcPr>
          <w:p w14:paraId="03554B9C" w14:textId="51C74A7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979" w:type="dxa"/>
            <w:vAlign w:val="bottom"/>
          </w:tcPr>
          <w:p w14:paraId="7A4245BB" w14:textId="6867FC9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B7A21A0" w14:textId="50CD11D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7768F048" w14:textId="1B1C53A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DA7FEE" w14:paraId="181DE48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3A8E01B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5" w:type="dxa"/>
            <w:vAlign w:val="bottom"/>
          </w:tcPr>
          <w:p w14:paraId="40AA3D2E" w14:textId="6A0350B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979" w:type="dxa"/>
            <w:vAlign w:val="bottom"/>
          </w:tcPr>
          <w:p w14:paraId="5DF9F197" w14:textId="614726F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8B60C90" w14:textId="1A0AA16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508" w:type="dxa"/>
            <w:vAlign w:val="bottom"/>
          </w:tcPr>
          <w:p w14:paraId="5B0CE0EE" w14:textId="2C6CAC7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DA7FEE" w14:paraId="27C56DF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DD4CF42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5" w:type="dxa"/>
            <w:vAlign w:val="bottom"/>
          </w:tcPr>
          <w:p w14:paraId="781FE400" w14:textId="4BC1530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979" w:type="dxa"/>
            <w:vAlign w:val="bottom"/>
          </w:tcPr>
          <w:p w14:paraId="7A7AC9B6" w14:textId="1598D8D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39932BE" w14:textId="190A72B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373C84F5" w14:textId="0D26C90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DA7FEE" w14:paraId="0A8B924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C196B95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5" w:type="dxa"/>
            <w:vAlign w:val="bottom"/>
          </w:tcPr>
          <w:p w14:paraId="564129D0" w14:textId="7377B67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979" w:type="dxa"/>
            <w:vAlign w:val="bottom"/>
          </w:tcPr>
          <w:p w14:paraId="1CEE05FA" w14:textId="3F97B13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268137F" w14:textId="47B803C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508" w:type="dxa"/>
            <w:vAlign w:val="bottom"/>
          </w:tcPr>
          <w:p w14:paraId="1DC0DA83" w14:textId="60B612B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DA7FEE" w14:paraId="672EA01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778957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1 </w:t>
            </w:r>
          </w:p>
        </w:tc>
        <w:tc>
          <w:tcPr>
            <w:tcW w:w="1555" w:type="dxa"/>
            <w:vAlign w:val="bottom"/>
          </w:tcPr>
          <w:p w14:paraId="580A31D2" w14:textId="0B0CE03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3</w:t>
            </w:r>
          </w:p>
        </w:tc>
        <w:tc>
          <w:tcPr>
            <w:tcW w:w="1979" w:type="dxa"/>
            <w:vAlign w:val="bottom"/>
          </w:tcPr>
          <w:p w14:paraId="1A26255A" w14:textId="7B583DF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44739BED" w14:textId="6048023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2231AFB6" w14:textId="748577E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DA7FEE" w14:paraId="7C1667C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2BFD345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3 </w:t>
            </w:r>
          </w:p>
        </w:tc>
        <w:tc>
          <w:tcPr>
            <w:tcW w:w="1555" w:type="dxa"/>
            <w:vAlign w:val="bottom"/>
          </w:tcPr>
          <w:p w14:paraId="1418B3CB" w14:textId="68E2415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979" w:type="dxa"/>
            <w:vAlign w:val="bottom"/>
          </w:tcPr>
          <w:p w14:paraId="12B62F4B" w14:textId="4E162AC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24111BB" w14:textId="4ED85D5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508" w:type="dxa"/>
            <w:vAlign w:val="bottom"/>
          </w:tcPr>
          <w:p w14:paraId="455229B2" w14:textId="003DF73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</w:tr>
      <w:tr w:rsidR="00DA7FEE" w14:paraId="53280FB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2974C01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5" w:type="dxa"/>
            <w:vAlign w:val="bottom"/>
          </w:tcPr>
          <w:p w14:paraId="014B83A1" w14:textId="6A7C406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9</w:t>
            </w:r>
          </w:p>
        </w:tc>
        <w:tc>
          <w:tcPr>
            <w:tcW w:w="1979" w:type="dxa"/>
            <w:vAlign w:val="bottom"/>
          </w:tcPr>
          <w:p w14:paraId="490572FC" w14:textId="3E7A353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7119008F" w14:textId="22FDCF3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508" w:type="dxa"/>
            <w:vAlign w:val="bottom"/>
          </w:tcPr>
          <w:p w14:paraId="673764EF" w14:textId="7CE4F7B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DA7FEE" w14:paraId="2E72411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2F0F3F2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5" w:type="dxa"/>
            <w:vAlign w:val="bottom"/>
          </w:tcPr>
          <w:p w14:paraId="30CB516C" w14:textId="6811A26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1979" w:type="dxa"/>
            <w:vAlign w:val="bottom"/>
          </w:tcPr>
          <w:p w14:paraId="02FF7328" w14:textId="442338E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1CF16D9F" w14:textId="4716E72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7507270E" w14:textId="22A5AA3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</w:tr>
      <w:tr w:rsidR="00DA7FEE" w14:paraId="59062D3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037021D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5" w:type="dxa"/>
            <w:vAlign w:val="bottom"/>
          </w:tcPr>
          <w:p w14:paraId="095903AE" w14:textId="662CCCF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1</w:t>
            </w:r>
          </w:p>
        </w:tc>
        <w:tc>
          <w:tcPr>
            <w:tcW w:w="1979" w:type="dxa"/>
            <w:vAlign w:val="bottom"/>
          </w:tcPr>
          <w:p w14:paraId="36EEE87A" w14:textId="10559BB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065967FE" w14:textId="7FB9B9C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2EF71C51" w14:textId="5729B41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DA7FEE" w14:paraId="7A94181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D024085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5" w:type="dxa"/>
            <w:vAlign w:val="bottom"/>
          </w:tcPr>
          <w:p w14:paraId="3A721378" w14:textId="6F22A10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2</w:t>
            </w:r>
          </w:p>
        </w:tc>
        <w:tc>
          <w:tcPr>
            <w:tcW w:w="1979" w:type="dxa"/>
            <w:vAlign w:val="bottom"/>
          </w:tcPr>
          <w:p w14:paraId="4561C4AD" w14:textId="23343A2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2C2F1C5" w14:textId="50885C8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508" w:type="dxa"/>
            <w:vAlign w:val="bottom"/>
          </w:tcPr>
          <w:p w14:paraId="1BC1F300" w14:textId="62C9849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DA7FEE" w14:paraId="28D0F28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E6C58E9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5" w:type="dxa"/>
            <w:vAlign w:val="bottom"/>
          </w:tcPr>
          <w:p w14:paraId="3D9BAB8D" w14:textId="20172AB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979" w:type="dxa"/>
            <w:vAlign w:val="bottom"/>
          </w:tcPr>
          <w:p w14:paraId="18110FF3" w14:textId="6D712EB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19D9AF1" w14:textId="2D32CB0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508" w:type="dxa"/>
            <w:vAlign w:val="bottom"/>
          </w:tcPr>
          <w:p w14:paraId="764DFC32" w14:textId="47F3CB9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</w:tr>
      <w:tr w:rsidR="00DA7FEE" w14:paraId="301EFD3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2F57305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5" w:type="dxa"/>
            <w:vAlign w:val="bottom"/>
          </w:tcPr>
          <w:p w14:paraId="4D4A6D51" w14:textId="27BF755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979" w:type="dxa"/>
            <w:vAlign w:val="bottom"/>
          </w:tcPr>
          <w:p w14:paraId="3B50A8D9" w14:textId="137B23E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206A604E" w14:textId="434F606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508" w:type="dxa"/>
            <w:vAlign w:val="bottom"/>
          </w:tcPr>
          <w:p w14:paraId="2BFD5127" w14:textId="26E77B29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</w:tr>
      <w:tr w:rsidR="00DA7FEE" w14:paraId="74D3738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FE4FBB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5" w:type="dxa"/>
            <w:vAlign w:val="bottom"/>
          </w:tcPr>
          <w:p w14:paraId="7E99D2C0" w14:textId="7FC796C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979" w:type="dxa"/>
            <w:vAlign w:val="bottom"/>
          </w:tcPr>
          <w:p w14:paraId="6E371B30" w14:textId="098A191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31B01FD" w14:textId="7649B9E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508" w:type="dxa"/>
            <w:vAlign w:val="bottom"/>
          </w:tcPr>
          <w:p w14:paraId="4E2822FF" w14:textId="447EE99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</w:tr>
      <w:tr w:rsidR="00DA7FEE" w14:paraId="1B19886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F046C57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5" w:type="dxa"/>
            <w:vAlign w:val="bottom"/>
          </w:tcPr>
          <w:p w14:paraId="17BD4583" w14:textId="1EF53FFA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979" w:type="dxa"/>
            <w:vAlign w:val="bottom"/>
          </w:tcPr>
          <w:p w14:paraId="53206876" w14:textId="5117265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1D5467B6" w14:textId="1AC2B53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1508" w:type="dxa"/>
            <w:vAlign w:val="bottom"/>
          </w:tcPr>
          <w:p w14:paraId="4A1B79B9" w14:textId="4F8FE7F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DA7FEE" w14:paraId="357ED23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D93656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5" w:type="dxa"/>
            <w:vAlign w:val="bottom"/>
          </w:tcPr>
          <w:p w14:paraId="5AA54BBF" w14:textId="4985ACB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1979" w:type="dxa"/>
            <w:vAlign w:val="bottom"/>
          </w:tcPr>
          <w:p w14:paraId="1257D4DA" w14:textId="5516E4D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4E8D6957" w14:textId="68ADE14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220F06A6" w14:textId="4D9EC5A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DA7FEE" w14:paraId="3A4ED69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D526B01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5" w:type="dxa"/>
            <w:vAlign w:val="bottom"/>
          </w:tcPr>
          <w:p w14:paraId="3DDFF0F6" w14:textId="7D3ADCE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979" w:type="dxa"/>
            <w:vAlign w:val="bottom"/>
          </w:tcPr>
          <w:p w14:paraId="532BE0E9" w14:textId="5B51488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56038CA" w14:textId="43747B3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676F77AB" w14:textId="668D579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DA7FEE" w14:paraId="309F83C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D8BB8F8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5" w:type="dxa"/>
            <w:vAlign w:val="bottom"/>
          </w:tcPr>
          <w:p w14:paraId="7443F8ED" w14:textId="5631280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2</w:t>
            </w:r>
          </w:p>
        </w:tc>
        <w:tc>
          <w:tcPr>
            <w:tcW w:w="1979" w:type="dxa"/>
            <w:vAlign w:val="bottom"/>
          </w:tcPr>
          <w:p w14:paraId="6EB19F98" w14:textId="4D89617D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2F448208" w14:textId="5CA0D1D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723D3177" w14:textId="3C380EC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DA7FEE" w14:paraId="6A4D3C2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28FA30A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5" w:type="dxa"/>
            <w:vAlign w:val="bottom"/>
          </w:tcPr>
          <w:p w14:paraId="0B6E9B7D" w14:textId="54E2337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33</w:t>
            </w:r>
          </w:p>
        </w:tc>
        <w:tc>
          <w:tcPr>
            <w:tcW w:w="1979" w:type="dxa"/>
            <w:vAlign w:val="bottom"/>
          </w:tcPr>
          <w:p w14:paraId="2D4FD0C5" w14:textId="62C4781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6A08DE8B" w14:textId="719A9D26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1508" w:type="dxa"/>
            <w:vAlign w:val="bottom"/>
          </w:tcPr>
          <w:p w14:paraId="714E778C" w14:textId="3344457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DA7FEE" w14:paraId="112B1C5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008AB03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5" w:type="dxa"/>
            <w:vAlign w:val="bottom"/>
          </w:tcPr>
          <w:p w14:paraId="57955094" w14:textId="2C001C8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1979" w:type="dxa"/>
            <w:vAlign w:val="bottom"/>
          </w:tcPr>
          <w:p w14:paraId="16412A57" w14:textId="58B550F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D0206A6" w14:textId="1769491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31C5ED3D" w14:textId="7FCE996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DA7FEE" w14:paraId="71799236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DEA437D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5" w:type="dxa"/>
            <w:vAlign w:val="bottom"/>
          </w:tcPr>
          <w:p w14:paraId="5F2BFA1C" w14:textId="1CF71574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979" w:type="dxa"/>
            <w:vAlign w:val="bottom"/>
          </w:tcPr>
          <w:p w14:paraId="3526ECFF" w14:textId="41A1E6B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315ED0E6" w14:textId="4EFCC3F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1D80CE5D" w14:textId="74903FEC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DA7FEE" w14:paraId="77A41A9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FEB05F2" w14:textId="77777777" w:rsidR="00DA7FEE" w:rsidRDefault="00DA7FEE" w:rsidP="00DA7FE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5" w:type="dxa"/>
            <w:vAlign w:val="bottom"/>
          </w:tcPr>
          <w:p w14:paraId="564FF725" w14:textId="019E6FC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88</w:t>
            </w:r>
          </w:p>
        </w:tc>
        <w:tc>
          <w:tcPr>
            <w:tcW w:w="1979" w:type="dxa"/>
            <w:vAlign w:val="bottom"/>
          </w:tcPr>
          <w:p w14:paraId="54C9254D" w14:textId="4AC923F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43A8D32A" w14:textId="2E1E6B5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508" w:type="dxa"/>
            <w:vAlign w:val="bottom"/>
          </w:tcPr>
          <w:p w14:paraId="3EB9C414" w14:textId="28C50C7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DA7FEE" w14:paraId="096388F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D9CFF33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3AF73A8B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398DB971" w14:textId="35CBE27B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979" w:type="dxa"/>
            <w:vAlign w:val="bottom"/>
          </w:tcPr>
          <w:p w14:paraId="0D1000D1" w14:textId="79C0AFFF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39FC0075" w14:textId="47EE5BF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508" w:type="dxa"/>
            <w:vAlign w:val="bottom"/>
          </w:tcPr>
          <w:p w14:paraId="13AA5AA1" w14:textId="429ABB8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</w:tr>
      <w:tr w:rsidR="00DA7FEE" w14:paraId="1A646898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A8A213B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3029A26F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48495989" w14:textId="0133EFB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979" w:type="dxa"/>
            <w:vAlign w:val="bottom"/>
          </w:tcPr>
          <w:p w14:paraId="40FCB51C" w14:textId="5DDED340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39BCD2EE" w14:textId="13795CD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508" w:type="dxa"/>
            <w:vAlign w:val="bottom"/>
          </w:tcPr>
          <w:p w14:paraId="1BF4D38C" w14:textId="248A3D0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DA7FEE" w14:paraId="463D50B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90D54AE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2F76594D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6A4C9A63" w14:textId="6C66FD1E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979" w:type="dxa"/>
            <w:vAlign w:val="bottom"/>
          </w:tcPr>
          <w:p w14:paraId="17CBC9BE" w14:textId="6DFA8C82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00074895" w14:textId="2875F8F1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8" w:type="dxa"/>
            <w:vAlign w:val="bottom"/>
          </w:tcPr>
          <w:p w14:paraId="32782557" w14:textId="20031DA8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</w:tr>
      <w:tr w:rsidR="00DA7FEE" w14:paraId="5CB81EB6" w14:textId="77777777" w:rsidTr="004A0F21">
        <w:trPr>
          <w:trHeight w:val="538"/>
          <w:jc w:val="center"/>
        </w:trPr>
        <w:tc>
          <w:tcPr>
            <w:tcW w:w="2400" w:type="dxa"/>
            <w:vAlign w:val="bottom"/>
          </w:tcPr>
          <w:p w14:paraId="394DBF31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76AC7E4F" w14:textId="77777777" w:rsidR="00DA7FEE" w:rsidRDefault="00DA7FEE" w:rsidP="00DA7FE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52768FCA" w14:textId="0D7C9D1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979" w:type="dxa"/>
            <w:vAlign w:val="bottom"/>
          </w:tcPr>
          <w:p w14:paraId="29771239" w14:textId="108784B3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574" w:type="dxa"/>
            <w:vAlign w:val="bottom"/>
          </w:tcPr>
          <w:p w14:paraId="5802E661" w14:textId="2B1CB975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508" w:type="dxa"/>
            <w:vAlign w:val="bottom"/>
          </w:tcPr>
          <w:p w14:paraId="024CF0A2" w14:textId="0B031177" w:rsidR="00DA7FEE" w:rsidRDefault="00DA7FEE" w:rsidP="00DA7FE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</w:tbl>
    <w:p w14:paraId="3E9B85F7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36AA9009" w14:textId="77777777" w:rsidR="00C465AE" w:rsidRDefault="00C465AE">
      <w:pPr>
        <w:rPr>
          <w:b/>
          <w:bCs/>
        </w:rPr>
      </w:pPr>
      <w:r>
        <w:rPr>
          <w:b/>
          <w:bCs/>
        </w:rPr>
        <w:br w:type="page"/>
      </w:r>
    </w:p>
    <w:p w14:paraId="08A7F6BF" w14:textId="0B8149EA" w:rsidR="00D75754" w:rsidRPr="00C7476A" w:rsidRDefault="00F30BB1" w:rsidP="00D75754">
      <w:r>
        <w:rPr>
          <w:b/>
          <w:bCs/>
        </w:rPr>
        <w:lastRenderedPageBreak/>
        <w:t>Supplemental</w:t>
      </w:r>
      <w:r w:rsidR="00D75754" w:rsidRPr="00C7476A">
        <w:rPr>
          <w:b/>
          <w:bCs/>
        </w:rPr>
        <w:t xml:space="preserve"> table S</w:t>
      </w:r>
      <w:r w:rsidR="00647A60">
        <w:rPr>
          <w:b/>
          <w:bCs/>
        </w:rPr>
        <w:t>7</w:t>
      </w:r>
      <w:r w:rsidR="00251116">
        <w:rPr>
          <w:b/>
          <w:bCs/>
        </w:rPr>
        <w:t>a</w:t>
      </w:r>
      <w:r w:rsidR="00D75754" w:rsidRPr="00C7476A">
        <w:rPr>
          <w:b/>
          <w:bCs/>
        </w:rPr>
        <w:t xml:space="preserve">: </w:t>
      </w:r>
      <w:r w:rsidR="00D75754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D75754" w:rsidRPr="00C7476A">
        <w:t xml:space="preserve"> amygdala and hippocampal </w:t>
      </w:r>
      <w:r w:rsidR="00215483">
        <w:t>subnuclei volumes</w:t>
      </w:r>
      <w:r w:rsidR="00D75754" w:rsidRPr="00C7476A">
        <w:t xml:space="preserve"> </w:t>
      </w:r>
      <w:r w:rsidR="00215483">
        <w:t xml:space="preserve">for </w:t>
      </w:r>
      <w:r w:rsidR="00D75754" w:rsidRPr="00C7476A">
        <w:t>OCD patients</w:t>
      </w:r>
      <w:r w:rsidR="00BA176A">
        <w:t xml:space="preserve"> </w:t>
      </w:r>
      <w:r w:rsidR="00D75754" w:rsidRPr="00C7476A">
        <w:t>(n=</w:t>
      </w:r>
      <w:r w:rsidR="00D75754">
        <w:t>161</w:t>
      </w:r>
      <w:r w:rsidR="00D75754" w:rsidRPr="00C7476A">
        <w:t xml:space="preserve">) </w:t>
      </w:r>
      <w:r w:rsidR="00D75754" w:rsidRPr="00C7476A">
        <w:rPr>
          <w:b/>
          <w:bCs/>
        </w:rPr>
        <w:t xml:space="preserve">with </w:t>
      </w:r>
      <w:r w:rsidR="0026688D">
        <w:rPr>
          <w:b/>
          <w:bCs/>
        </w:rPr>
        <w:t>medication use</w:t>
      </w:r>
      <w:r w:rsidR="00D75754" w:rsidRPr="00C7476A">
        <w:t xml:space="preserve"> compared with adult healthy controls (HCs) </w:t>
      </w:r>
      <w:r w:rsidR="00D75754" w:rsidRPr="00573976">
        <w:t>(n=</w:t>
      </w:r>
      <w:r w:rsidR="0026688D" w:rsidRPr="00573976">
        <w:t>291</w:t>
      </w:r>
      <w:r w:rsidR="00D75754" w:rsidRPr="00573976">
        <w:t>),</w:t>
      </w:r>
      <w:r w:rsidR="00D75754" w:rsidRPr="00C7476A">
        <w:t xml:space="preserve">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C80F4A" w14:paraId="27802330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6DFA37BA" w14:textId="77777777" w:rsidR="00C80F4A" w:rsidRDefault="00C80F4A" w:rsidP="00C80F4A"/>
        </w:tc>
        <w:tc>
          <w:tcPr>
            <w:tcW w:w="1275" w:type="dxa"/>
            <w:vAlign w:val="bottom"/>
          </w:tcPr>
          <w:p w14:paraId="5C004731" w14:textId="77777777" w:rsidR="00C80F4A" w:rsidRPr="00436087" w:rsidRDefault="00C80F4A" w:rsidP="00C80F4A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26DA5381" w14:textId="11B7FCF1" w:rsidR="00C80F4A" w:rsidRPr="00436087" w:rsidRDefault="00C80F4A" w:rsidP="00C80F4A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0044A535" w14:textId="77777777" w:rsidR="00C80F4A" w:rsidRDefault="00C80F4A" w:rsidP="00C80F4A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574DEF5E" w14:textId="5A6F70BB" w:rsidR="00C80F4A" w:rsidRPr="00436087" w:rsidRDefault="00C80F4A" w:rsidP="00C80F4A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7F32EA10" w14:textId="77777777" w:rsidR="00C80F4A" w:rsidRDefault="00C80F4A" w:rsidP="00C80F4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5BE800C2" w14:textId="6D9E3787" w:rsidR="00C80F4A" w:rsidRPr="00436087" w:rsidRDefault="00C80F4A" w:rsidP="00C80F4A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6E7206EA" w14:textId="4470671A" w:rsidR="00C80F4A" w:rsidRPr="00436087" w:rsidRDefault="00C80F4A" w:rsidP="00C80F4A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C80F4A" w14:paraId="11D89DA9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79D2BCBB" w14:textId="77777777" w:rsidR="00C80F4A" w:rsidRPr="00647A60" w:rsidRDefault="00C80F4A" w:rsidP="00C80F4A">
            <w:pPr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249F3909" w14:textId="610E8836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233</w:t>
            </w:r>
          </w:p>
        </w:tc>
        <w:tc>
          <w:tcPr>
            <w:tcW w:w="2410" w:type="dxa"/>
            <w:vAlign w:val="bottom"/>
          </w:tcPr>
          <w:p w14:paraId="0B5BE5B7" w14:textId="592C46E3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5F884FFB" w14:textId="76CF79C6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1781" w:type="dxa"/>
            <w:vAlign w:val="bottom"/>
          </w:tcPr>
          <w:p w14:paraId="0B713A5C" w14:textId="46241CC0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C80F4A" w14:paraId="1A89BB23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E2525C0" w14:textId="77777777" w:rsidR="00C80F4A" w:rsidRPr="00647A60" w:rsidRDefault="00C80F4A" w:rsidP="00C80F4A">
            <w:pPr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322609EC" w14:textId="764D7848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250</w:t>
            </w:r>
          </w:p>
        </w:tc>
        <w:tc>
          <w:tcPr>
            <w:tcW w:w="2410" w:type="dxa"/>
            <w:vAlign w:val="bottom"/>
          </w:tcPr>
          <w:p w14:paraId="78576E09" w14:textId="60EB16D2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4D253E2A" w14:textId="0A8C3028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1781" w:type="dxa"/>
            <w:vAlign w:val="bottom"/>
          </w:tcPr>
          <w:p w14:paraId="28CEA481" w14:textId="45A2F45F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C80F4A" w14:paraId="39CD7C39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30DCF220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2741893F" w14:textId="1700D6ED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2410" w:type="dxa"/>
            <w:vAlign w:val="bottom"/>
          </w:tcPr>
          <w:p w14:paraId="183B04A4" w14:textId="22B0969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2B2DB762" w14:textId="4CFC6CF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1781" w:type="dxa"/>
            <w:vAlign w:val="bottom"/>
          </w:tcPr>
          <w:p w14:paraId="13E10019" w14:textId="02504918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</w:tr>
      <w:tr w:rsidR="00C80F4A" w14:paraId="3BB73C23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1B2378F1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3AE36E0C" w14:textId="7FC3C88A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2410" w:type="dxa"/>
            <w:vAlign w:val="bottom"/>
          </w:tcPr>
          <w:p w14:paraId="42019A8D" w14:textId="174111DF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5292E50B" w14:textId="3F9FA56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6869BE52" w14:textId="673693DB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  <w:tr w:rsidR="00C80F4A" w14:paraId="00334F20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F8AD737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0C6F4448" w14:textId="08A6DD2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2410" w:type="dxa"/>
            <w:vAlign w:val="bottom"/>
          </w:tcPr>
          <w:p w14:paraId="239B35D4" w14:textId="4DDB0D6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146CDE49" w14:textId="0EED5ABC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1781" w:type="dxa"/>
            <w:vAlign w:val="bottom"/>
          </w:tcPr>
          <w:p w14:paraId="2F9848F3" w14:textId="478915C8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C80F4A" w14:paraId="76DDDE84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B6F1E9E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00F682BF" w14:textId="76AC5B4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2410" w:type="dxa"/>
            <w:vAlign w:val="bottom"/>
          </w:tcPr>
          <w:p w14:paraId="0C02981B" w14:textId="0BE73B04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5A91F88F" w14:textId="26552ECC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2CF9667F" w14:textId="5EF4013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C80F4A" w14:paraId="001A8B0B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38AE59A0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13B129B7" w14:textId="29156504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2410" w:type="dxa"/>
            <w:vAlign w:val="bottom"/>
          </w:tcPr>
          <w:p w14:paraId="0E9A1C1D" w14:textId="7F9406A9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493534B7" w14:textId="3912201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781" w:type="dxa"/>
            <w:vAlign w:val="bottom"/>
          </w:tcPr>
          <w:p w14:paraId="19342274" w14:textId="699EA457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C80F4A" w14:paraId="681A1E73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1554E2BD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748B39E9" w14:textId="528A6F89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  <w:tc>
          <w:tcPr>
            <w:tcW w:w="2410" w:type="dxa"/>
            <w:vAlign w:val="bottom"/>
          </w:tcPr>
          <w:p w14:paraId="1C399245" w14:textId="1448308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67AD1909" w14:textId="434C823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76A66268" w14:textId="3874AD1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</w:tr>
      <w:tr w:rsidR="00C80F4A" w14:paraId="22B9169F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4D0F068E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547B5B30" w14:textId="3E96731C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2410" w:type="dxa"/>
            <w:vAlign w:val="bottom"/>
          </w:tcPr>
          <w:p w14:paraId="1B6625F8" w14:textId="4462B5B8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38CB534A" w14:textId="45B8771D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781" w:type="dxa"/>
            <w:vAlign w:val="bottom"/>
          </w:tcPr>
          <w:p w14:paraId="6B472090" w14:textId="3D0E13F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C80F4A" w14:paraId="2DD0EB82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31A5913A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37C13224" w14:textId="7DCB77B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2410" w:type="dxa"/>
            <w:vAlign w:val="bottom"/>
          </w:tcPr>
          <w:p w14:paraId="09AD6147" w14:textId="142AADD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5B799E3C" w14:textId="3753CC9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63B83B89" w14:textId="5E6228ED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C80F4A" w14:paraId="19DB9EE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2E7B3EA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4DEE021B" w14:textId="39AB4217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2410" w:type="dxa"/>
            <w:vAlign w:val="bottom"/>
          </w:tcPr>
          <w:p w14:paraId="3ED3A771" w14:textId="7276A903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58CB6787" w14:textId="1E7C422F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0E4F78D8" w14:textId="1418BAA3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C80F4A" w14:paraId="25A04258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96CED99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02E3D7F5" w14:textId="4D0C1C48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2410" w:type="dxa"/>
            <w:vAlign w:val="bottom"/>
          </w:tcPr>
          <w:p w14:paraId="79E08F84" w14:textId="7BAF6D03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36EEC007" w14:textId="4B165C0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0049ADE1" w14:textId="4CC3581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</w:tr>
      <w:tr w:rsidR="00C80F4A" w14:paraId="4814249A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01DE6E4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662F6E2D" w14:textId="4B20192B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2410" w:type="dxa"/>
            <w:vAlign w:val="bottom"/>
          </w:tcPr>
          <w:p w14:paraId="44A29AC6" w14:textId="5FD55B57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2D188362" w14:textId="11ED05AD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81" w:type="dxa"/>
            <w:vAlign w:val="bottom"/>
          </w:tcPr>
          <w:p w14:paraId="20751E32" w14:textId="64EF82C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C80F4A" w14:paraId="2E3871FC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47CD09E0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2000BFBA" w14:textId="21C9391D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53</w:t>
            </w:r>
          </w:p>
        </w:tc>
        <w:tc>
          <w:tcPr>
            <w:tcW w:w="2410" w:type="dxa"/>
            <w:vAlign w:val="bottom"/>
          </w:tcPr>
          <w:p w14:paraId="57C804E1" w14:textId="768B475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2F70226D" w14:textId="7F1B69C7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1781" w:type="dxa"/>
            <w:vAlign w:val="bottom"/>
          </w:tcPr>
          <w:p w14:paraId="7BE57EA5" w14:textId="3D020C8E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C80F4A" w14:paraId="5929447A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67995B5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41710D55" w14:textId="1763C76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2410" w:type="dxa"/>
            <w:vAlign w:val="bottom"/>
          </w:tcPr>
          <w:p w14:paraId="291941C8" w14:textId="046B3953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48FD6F92" w14:textId="33BC8221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81" w:type="dxa"/>
            <w:vAlign w:val="bottom"/>
          </w:tcPr>
          <w:p w14:paraId="3DAE0CAE" w14:textId="64E65002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C80F4A" w14:paraId="6804F117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F34F149" w14:textId="77777777" w:rsidR="00C80F4A" w:rsidRPr="00647A60" w:rsidRDefault="00C80F4A" w:rsidP="00C80F4A">
            <w:pPr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4D1945C0" w14:textId="05644207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-0.264</w:t>
            </w:r>
          </w:p>
        </w:tc>
        <w:tc>
          <w:tcPr>
            <w:tcW w:w="2410" w:type="dxa"/>
            <w:vAlign w:val="bottom"/>
          </w:tcPr>
          <w:p w14:paraId="5D95B47C" w14:textId="56A38B53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5339DBCD" w14:textId="5E0F0432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1781" w:type="dxa"/>
            <w:vAlign w:val="bottom"/>
          </w:tcPr>
          <w:p w14:paraId="6DB230BF" w14:textId="58E47722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C80F4A" w14:paraId="322AE45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20A1FA2A" w14:textId="24EC61D3" w:rsidR="00C80F4A" w:rsidRPr="00647A60" w:rsidRDefault="00F764E5" w:rsidP="00C80F4A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0106EBF0" w14:textId="777429B1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-0.296</w:t>
            </w:r>
          </w:p>
        </w:tc>
        <w:tc>
          <w:tcPr>
            <w:tcW w:w="2410" w:type="dxa"/>
            <w:vAlign w:val="bottom"/>
          </w:tcPr>
          <w:p w14:paraId="0195FF07" w14:textId="2CFD6CEC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95</w:t>
            </w:r>
          </w:p>
        </w:tc>
        <w:tc>
          <w:tcPr>
            <w:tcW w:w="1701" w:type="dxa"/>
            <w:vAlign w:val="bottom"/>
          </w:tcPr>
          <w:p w14:paraId="726562CB" w14:textId="62C06E37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1781" w:type="dxa"/>
            <w:vAlign w:val="bottom"/>
          </w:tcPr>
          <w:p w14:paraId="368BF460" w14:textId="5D5C6478" w:rsidR="00C80F4A" w:rsidRPr="00647A60" w:rsidRDefault="00C80F4A" w:rsidP="00C80F4A">
            <w:pPr>
              <w:jc w:val="center"/>
              <w:rPr>
                <w:b/>
                <w:bCs/>
              </w:rPr>
            </w:pPr>
            <w:r w:rsidRPr="00647A60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C80F4A" w14:paraId="0F8EB18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328597F2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4A22F24F" w14:textId="7AB37BC7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4</w:t>
            </w:r>
          </w:p>
        </w:tc>
        <w:tc>
          <w:tcPr>
            <w:tcW w:w="2410" w:type="dxa"/>
            <w:vAlign w:val="bottom"/>
          </w:tcPr>
          <w:p w14:paraId="39B6A0E8" w14:textId="206A63E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2E47C6D0" w14:textId="406F2435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781" w:type="dxa"/>
            <w:vAlign w:val="bottom"/>
          </w:tcPr>
          <w:p w14:paraId="12A2EDEF" w14:textId="28AF149A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C80F4A" w14:paraId="7C3166F7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03D81B9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02A695D0" w14:textId="729D5691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2410" w:type="dxa"/>
            <w:vAlign w:val="bottom"/>
          </w:tcPr>
          <w:p w14:paraId="4BCE0CED" w14:textId="5B788D4E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3AD2BB10" w14:textId="0A4699FF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81" w:type="dxa"/>
            <w:vAlign w:val="bottom"/>
          </w:tcPr>
          <w:p w14:paraId="415F32EC" w14:textId="67CF69A9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C80F4A" w14:paraId="48F08D3E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0E480CC4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7D1E7891" w14:textId="6E99BF9E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2410" w:type="dxa"/>
            <w:vAlign w:val="bottom"/>
          </w:tcPr>
          <w:p w14:paraId="150449D1" w14:textId="1C928303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60908335" w14:textId="61F76C7A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1781" w:type="dxa"/>
            <w:vAlign w:val="bottom"/>
          </w:tcPr>
          <w:p w14:paraId="23066F82" w14:textId="1EF1B796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C80F4A" w14:paraId="11B46A7C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F675425" w14:textId="77777777" w:rsidR="00C80F4A" w:rsidRDefault="00C80F4A" w:rsidP="00C80F4A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4A13FA5D" w14:textId="416066F8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1</w:t>
            </w:r>
          </w:p>
        </w:tc>
        <w:tc>
          <w:tcPr>
            <w:tcW w:w="2410" w:type="dxa"/>
            <w:vAlign w:val="bottom"/>
          </w:tcPr>
          <w:p w14:paraId="7B78A357" w14:textId="3D15E9C4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vAlign w:val="bottom"/>
          </w:tcPr>
          <w:p w14:paraId="5E1F2D7A" w14:textId="3FBE6D70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1781" w:type="dxa"/>
            <w:vAlign w:val="bottom"/>
          </w:tcPr>
          <w:p w14:paraId="6D20784F" w14:textId="7D64CBE5" w:rsidR="00C80F4A" w:rsidRDefault="00C80F4A" w:rsidP="00C80F4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</w:tr>
    </w:tbl>
    <w:p w14:paraId="6F6F3BAE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64E62E8F" w14:textId="77777777" w:rsidR="00D75754" w:rsidRDefault="00D75754" w:rsidP="001F3F25"/>
    <w:p w14:paraId="18256F21" w14:textId="069F78B6" w:rsidR="00251116" w:rsidRPr="00C7476A" w:rsidRDefault="00F30BB1" w:rsidP="00251116">
      <w:r>
        <w:rPr>
          <w:b/>
          <w:bCs/>
        </w:rPr>
        <w:lastRenderedPageBreak/>
        <w:t>Supplemental</w:t>
      </w:r>
      <w:r w:rsidR="00251116" w:rsidRPr="00C7476A">
        <w:rPr>
          <w:b/>
          <w:bCs/>
        </w:rPr>
        <w:t xml:space="preserve"> table S</w:t>
      </w:r>
      <w:r w:rsidR="00251116">
        <w:rPr>
          <w:b/>
          <w:bCs/>
        </w:rPr>
        <w:t>7b</w:t>
      </w:r>
      <w:r w:rsidR="00251116" w:rsidRPr="00C7476A">
        <w:rPr>
          <w:b/>
          <w:bCs/>
        </w:rPr>
        <w:t xml:space="preserve">: </w:t>
      </w:r>
      <w:r w:rsidR="00251116" w:rsidRPr="00C7476A">
        <w:t xml:space="preserve">Mega analysis linear regression results for </w:t>
      </w:r>
      <w:r w:rsidR="00251116" w:rsidRPr="00251116">
        <w:rPr>
          <w:b/>
          <w:bCs/>
        </w:rPr>
        <w:t>left and right</w:t>
      </w:r>
      <w:r w:rsidR="00251116" w:rsidRPr="00C7476A">
        <w:t xml:space="preserve"> amygdala and hippocampal </w:t>
      </w:r>
      <w:r w:rsidR="00251116">
        <w:t>subnuclei volumes</w:t>
      </w:r>
      <w:r w:rsidR="00251116" w:rsidRPr="00C7476A">
        <w:t xml:space="preserve"> </w:t>
      </w:r>
      <w:r w:rsidR="00251116">
        <w:t xml:space="preserve">for </w:t>
      </w:r>
      <w:r w:rsidR="00251116" w:rsidRPr="00C7476A">
        <w:t>OCD patients</w:t>
      </w:r>
      <w:r w:rsidR="00BA176A">
        <w:t xml:space="preserve"> </w:t>
      </w:r>
      <w:r w:rsidR="00251116" w:rsidRPr="00C7476A">
        <w:t>(n=</w:t>
      </w:r>
      <w:r w:rsidR="00251116">
        <w:t>161</w:t>
      </w:r>
      <w:r w:rsidR="00251116" w:rsidRPr="00C7476A">
        <w:t xml:space="preserve">) </w:t>
      </w:r>
      <w:r w:rsidR="00251116" w:rsidRPr="00C7476A">
        <w:rPr>
          <w:b/>
          <w:bCs/>
        </w:rPr>
        <w:t xml:space="preserve">with </w:t>
      </w:r>
      <w:r w:rsidR="00251116">
        <w:rPr>
          <w:b/>
          <w:bCs/>
        </w:rPr>
        <w:t>medication use</w:t>
      </w:r>
      <w:r w:rsidR="00251116" w:rsidRPr="00C7476A">
        <w:t xml:space="preserve"> compared with adult healthy controls (HCs</w:t>
      </w:r>
      <w:r w:rsidR="00251116" w:rsidRPr="00573976">
        <w:t>) (n=291),</w:t>
      </w:r>
      <w:r w:rsidR="00251116" w:rsidRPr="00C7476A">
        <w:t xml:space="preserve">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1555"/>
        <w:gridCol w:w="1979"/>
        <w:gridCol w:w="1574"/>
        <w:gridCol w:w="1508"/>
      </w:tblGrid>
      <w:tr w:rsidR="006D520D" w14:paraId="2A91B5F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5F26B24" w14:textId="77777777" w:rsidR="006D520D" w:rsidRDefault="006D520D" w:rsidP="006D520D">
            <w:pPr>
              <w:rPr>
                <w:b/>
                <w:bCs/>
              </w:rPr>
            </w:pPr>
          </w:p>
        </w:tc>
        <w:tc>
          <w:tcPr>
            <w:tcW w:w="1555" w:type="dxa"/>
            <w:vAlign w:val="bottom"/>
          </w:tcPr>
          <w:p w14:paraId="2F5FF657" w14:textId="77777777" w:rsidR="006D520D" w:rsidRPr="00436087" w:rsidRDefault="006D520D" w:rsidP="006D520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0161DAA4" w14:textId="0F7A3B9B" w:rsidR="006D520D" w:rsidRDefault="006D520D" w:rsidP="006D520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79" w:type="dxa"/>
            <w:vAlign w:val="bottom"/>
          </w:tcPr>
          <w:p w14:paraId="372F4E35" w14:textId="77777777" w:rsidR="006D520D" w:rsidRDefault="006D520D" w:rsidP="006D520D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774C1DE4" w14:textId="5F4D652D" w:rsidR="006D520D" w:rsidRDefault="006D520D" w:rsidP="006D520D">
            <w:pPr>
              <w:jc w:val="center"/>
              <w:rPr>
                <w:b/>
                <w:bCs/>
              </w:rPr>
            </w:pPr>
          </w:p>
        </w:tc>
        <w:tc>
          <w:tcPr>
            <w:tcW w:w="1574" w:type="dxa"/>
            <w:vAlign w:val="bottom"/>
          </w:tcPr>
          <w:p w14:paraId="7A3B2A3C" w14:textId="77777777" w:rsidR="006D520D" w:rsidRDefault="006D520D" w:rsidP="006D52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76D1C5D0" w14:textId="6570AF46" w:rsidR="006D520D" w:rsidRDefault="006D520D" w:rsidP="006D520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508" w:type="dxa"/>
            <w:vAlign w:val="bottom"/>
          </w:tcPr>
          <w:p w14:paraId="689EAE4D" w14:textId="5F45458B" w:rsidR="006D520D" w:rsidRDefault="006D520D" w:rsidP="006D520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6D520D" w14:paraId="108E47A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2FF619C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5" w:type="dxa"/>
            <w:vAlign w:val="bottom"/>
          </w:tcPr>
          <w:p w14:paraId="0A506814" w14:textId="705E513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979" w:type="dxa"/>
            <w:vAlign w:val="bottom"/>
          </w:tcPr>
          <w:p w14:paraId="49B588E7" w14:textId="06DF888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5451E440" w14:textId="3A1CA2E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64AE5F63" w14:textId="1513B86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D520D" w14:paraId="6518DD1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D5EF68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5" w:type="dxa"/>
            <w:vAlign w:val="bottom"/>
          </w:tcPr>
          <w:p w14:paraId="7F258438" w14:textId="45D5279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979" w:type="dxa"/>
            <w:vAlign w:val="bottom"/>
          </w:tcPr>
          <w:p w14:paraId="5D4E41FE" w14:textId="13201BA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1E468B9C" w14:textId="6E23F99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508" w:type="dxa"/>
            <w:vAlign w:val="bottom"/>
          </w:tcPr>
          <w:p w14:paraId="1366AD73" w14:textId="02E5716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6D520D" w14:paraId="08CDE55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5E65356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5" w:type="dxa"/>
            <w:vAlign w:val="bottom"/>
          </w:tcPr>
          <w:p w14:paraId="7017C283" w14:textId="6A934FA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979" w:type="dxa"/>
            <w:vAlign w:val="bottom"/>
          </w:tcPr>
          <w:p w14:paraId="5A8E053D" w14:textId="5EFA89F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156BD37F" w14:textId="7215CD6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508" w:type="dxa"/>
            <w:vAlign w:val="bottom"/>
          </w:tcPr>
          <w:p w14:paraId="649D7CE9" w14:textId="3018483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6D520D" w14:paraId="66D2A31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DE312C4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5" w:type="dxa"/>
            <w:vAlign w:val="bottom"/>
          </w:tcPr>
          <w:p w14:paraId="6B53C7D6" w14:textId="0C99193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979" w:type="dxa"/>
            <w:vAlign w:val="bottom"/>
          </w:tcPr>
          <w:p w14:paraId="08264665" w14:textId="0365138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3F6748AA" w14:textId="168A952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508" w:type="dxa"/>
            <w:vAlign w:val="bottom"/>
          </w:tcPr>
          <w:p w14:paraId="785B6F88" w14:textId="6ACAE39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6D520D" w14:paraId="55A00A3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9C6F4A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5" w:type="dxa"/>
            <w:vAlign w:val="bottom"/>
          </w:tcPr>
          <w:p w14:paraId="20A59CD1" w14:textId="39FA1C6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979" w:type="dxa"/>
            <w:vAlign w:val="bottom"/>
          </w:tcPr>
          <w:p w14:paraId="0C7DBD18" w14:textId="3071450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4ECBF9EA" w14:textId="2014620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08" w:type="dxa"/>
            <w:vAlign w:val="bottom"/>
          </w:tcPr>
          <w:p w14:paraId="023F68B1" w14:textId="2D38A10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6D520D" w14:paraId="549F4C9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7B5D25A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5" w:type="dxa"/>
            <w:vAlign w:val="bottom"/>
          </w:tcPr>
          <w:p w14:paraId="1553B1C5" w14:textId="182B3B0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37</w:t>
            </w:r>
          </w:p>
        </w:tc>
        <w:tc>
          <w:tcPr>
            <w:tcW w:w="1979" w:type="dxa"/>
            <w:vAlign w:val="bottom"/>
          </w:tcPr>
          <w:p w14:paraId="46D79BC5" w14:textId="534E99C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587FC02A" w14:textId="5DB39B2A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508" w:type="dxa"/>
            <w:vAlign w:val="bottom"/>
          </w:tcPr>
          <w:p w14:paraId="37FBDECE" w14:textId="1DFE7AD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6D520D" w14:paraId="19A7F1F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E4B23AF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5" w:type="dxa"/>
            <w:vAlign w:val="bottom"/>
          </w:tcPr>
          <w:p w14:paraId="23A4EC0F" w14:textId="0BADD26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979" w:type="dxa"/>
            <w:vAlign w:val="bottom"/>
          </w:tcPr>
          <w:p w14:paraId="0900BC1E" w14:textId="6D9EBDC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7C3D7501" w14:textId="7AAE62E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508" w:type="dxa"/>
            <w:vAlign w:val="bottom"/>
          </w:tcPr>
          <w:p w14:paraId="5CBEAAB6" w14:textId="5BC0E24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</w:tr>
      <w:tr w:rsidR="006D520D" w14:paraId="75007DE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AFB6A00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5" w:type="dxa"/>
            <w:vAlign w:val="bottom"/>
          </w:tcPr>
          <w:p w14:paraId="7A1E5BD6" w14:textId="3BF18DB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3</w:t>
            </w:r>
          </w:p>
        </w:tc>
        <w:tc>
          <w:tcPr>
            <w:tcW w:w="1979" w:type="dxa"/>
            <w:vAlign w:val="bottom"/>
          </w:tcPr>
          <w:p w14:paraId="79B618C6" w14:textId="7616B95A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59E163D5" w14:textId="2DE671E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508" w:type="dxa"/>
            <w:vAlign w:val="bottom"/>
          </w:tcPr>
          <w:p w14:paraId="36BFBE9E" w14:textId="7A63893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6D520D" w14:paraId="7F565B0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EE9E958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5" w:type="dxa"/>
            <w:vAlign w:val="bottom"/>
          </w:tcPr>
          <w:p w14:paraId="5EA9AF41" w14:textId="641BFEE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1979" w:type="dxa"/>
            <w:vAlign w:val="bottom"/>
          </w:tcPr>
          <w:p w14:paraId="2EB54C19" w14:textId="587F6F5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7C351BBE" w14:textId="7D43D43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1C763EDD" w14:textId="178A308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6D520D" w14:paraId="73B1BFD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EF01FD3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5" w:type="dxa"/>
            <w:vAlign w:val="bottom"/>
          </w:tcPr>
          <w:p w14:paraId="4D019F51" w14:textId="07A955A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979" w:type="dxa"/>
            <w:vAlign w:val="bottom"/>
          </w:tcPr>
          <w:p w14:paraId="5249D312" w14:textId="33E4659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753341E9" w14:textId="183E569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8" w:type="dxa"/>
            <w:vAlign w:val="bottom"/>
          </w:tcPr>
          <w:p w14:paraId="4A7488D2" w14:textId="7514A52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6D520D" w14:paraId="75F8BFF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518CBD6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5" w:type="dxa"/>
            <w:vAlign w:val="bottom"/>
          </w:tcPr>
          <w:p w14:paraId="23507DA0" w14:textId="5A48DA8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979" w:type="dxa"/>
            <w:vAlign w:val="bottom"/>
          </w:tcPr>
          <w:p w14:paraId="61F03565" w14:textId="083A56F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573D4E77" w14:textId="6493923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508" w:type="dxa"/>
            <w:vAlign w:val="bottom"/>
          </w:tcPr>
          <w:p w14:paraId="65F7FED9" w14:textId="4DEF402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D520D" w14:paraId="6305C40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2E87D14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5" w:type="dxa"/>
            <w:vAlign w:val="bottom"/>
          </w:tcPr>
          <w:p w14:paraId="0C136447" w14:textId="25DAD81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979" w:type="dxa"/>
            <w:vAlign w:val="bottom"/>
          </w:tcPr>
          <w:p w14:paraId="5EFA9C82" w14:textId="508D419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4F530137" w14:textId="2BE0C78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1508" w:type="dxa"/>
            <w:vAlign w:val="bottom"/>
          </w:tcPr>
          <w:p w14:paraId="3E627A97" w14:textId="3101CF0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6D520D" w14:paraId="7C13E3F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F3D2956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5" w:type="dxa"/>
            <w:vAlign w:val="bottom"/>
          </w:tcPr>
          <w:p w14:paraId="1867B351" w14:textId="1CCD265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979" w:type="dxa"/>
            <w:vAlign w:val="bottom"/>
          </w:tcPr>
          <w:p w14:paraId="5D56F3A1" w14:textId="0B1D918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6BCD5315" w14:textId="16E2361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508" w:type="dxa"/>
            <w:vAlign w:val="bottom"/>
          </w:tcPr>
          <w:p w14:paraId="3EF9468A" w14:textId="0505FA4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6D520D" w14:paraId="3E57BB0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21E422B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5" w:type="dxa"/>
            <w:vAlign w:val="bottom"/>
          </w:tcPr>
          <w:p w14:paraId="7DDD3CC4" w14:textId="74E5B42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979" w:type="dxa"/>
            <w:vAlign w:val="bottom"/>
          </w:tcPr>
          <w:p w14:paraId="2B71208B" w14:textId="40487B1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DFA395B" w14:textId="296B8D9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508" w:type="dxa"/>
            <w:vAlign w:val="bottom"/>
          </w:tcPr>
          <w:p w14:paraId="73772F1F" w14:textId="4864182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</w:tr>
      <w:tr w:rsidR="006D520D" w14:paraId="533F8406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6AE3A94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5" w:type="dxa"/>
            <w:vAlign w:val="bottom"/>
          </w:tcPr>
          <w:p w14:paraId="250A2D76" w14:textId="042331A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979" w:type="dxa"/>
            <w:vAlign w:val="bottom"/>
          </w:tcPr>
          <w:p w14:paraId="127EDEB6" w14:textId="626F74B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832B39A" w14:textId="4512239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508" w:type="dxa"/>
            <w:vAlign w:val="bottom"/>
          </w:tcPr>
          <w:p w14:paraId="3C20D95C" w14:textId="563E074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6D520D" w14:paraId="39450F0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6B8BFB5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5" w:type="dxa"/>
            <w:vAlign w:val="bottom"/>
          </w:tcPr>
          <w:p w14:paraId="389F6150" w14:textId="788DDA1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979" w:type="dxa"/>
            <w:vAlign w:val="bottom"/>
          </w:tcPr>
          <w:p w14:paraId="55651CBE" w14:textId="7C08D0E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30C8755" w14:textId="4482D05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508" w:type="dxa"/>
            <w:vAlign w:val="bottom"/>
          </w:tcPr>
          <w:p w14:paraId="32B08758" w14:textId="66E4D3A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</w:tr>
      <w:tr w:rsidR="006D520D" w14:paraId="22C7749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95EC4D5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5" w:type="dxa"/>
            <w:vAlign w:val="bottom"/>
          </w:tcPr>
          <w:p w14:paraId="33B1DCD2" w14:textId="2AF53DCA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979" w:type="dxa"/>
            <w:vAlign w:val="bottom"/>
          </w:tcPr>
          <w:p w14:paraId="49713C08" w14:textId="2AB9125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1818CD49" w14:textId="58BF9EE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508" w:type="dxa"/>
            <w:vAlign w:val="bottom"/>
          </w:tcPr>
          <w:p w14:paraId="0A881CD9" w14:textId="37975B9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</w:tr>
      <w:tr w:rsidR="006D520D" w14:paraId="786DE58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8CFC04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5" w:type="dxa"/>
            <w:vAlign w:val="bottom"/>
          </w:tcPr>
          <w:p w14:paraId="3511642D" w14:textId="6FF456D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1979" w:type="dxa"/>
            <w:vAlign w:val="bottom"/>
          </w:tcPr>
          <w:p w14:paraId="773CE524" w14:textId="7A5273F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762F8B43" w14:textId="6EB9FA5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508" w:type="dxa"/>
            <w:vAlign w:val="bottom"/>
          </w:tcPr>
          <w:p w14:paraId="18FE8CD7" w14:textId="1B3F98D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6D520D" w14:paraId="6ACB825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B0C3D12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5" w:type="dxa"/>
            <w:vAlign w:val="bottom"/>
          </w:tcPr>
          <w:p w14:paraId="0F8FB648" w14:textId="08F9276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  <w:tc>
          <w:tcPr>
            <w:tcW w:w="1979" w:type="dxa"/>
            <w:vAlign w:val="bottom"/>
          </w:tcPr>
          <w:p w14:paraId="17509A5C" w14:textId="61D9D85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0A3E89BA" w14:textId="1455414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508" w:type="dxa"/>
            <w:vAlign w:val="bottom"/>
          </w:tcPr>
          <w:p w14:paraId="1C3650EE" w14:textId="32AD233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  <w:tr w:rsidR="006D520D" w14:paraId="14019D7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C533EAF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5" w:type="dxa"/>
            <w:vAlign w:val="bottom"/>
          </w:tcPr>
          <w:p w14:paraId="409890B9" w14:textId="756D0F3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979" w:type="dxa"/>
            <w:vAlign w:val="bottom"/>
          </w:tcPr>
          <w:p w14:paraId="37F4D82F" w14:textId="7D49512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471647C9" w14:textId="2D12500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  <w:tc>
          <w:tcPr>
            <w:tcW w:w="1508" w:type="dxa"/>
            <w:vAlign w:val="bottom"/>
          </w:tcPr>
          <w:p w14:paraId="3CCCB326" w14:textId="1053B4A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6D520D" w14:paraId="4E8580C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D0182F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5" w:type="dxa"/>
            <w:vAlign w:val="bottom"/>
          </w:tcPr>
          <w:p w14:paraId="5E0B11AE" w14:textId="0DA575B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979" w:type="dxa"/>
            <w:vAlign w:val="bottom"/>
          </w:tcPr>
          <w:p w14:paraId="69B21E05" w14:textId="1A3DAAE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71368F8A" w14:textId="5D99D5B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508" w:type="dxa"/>
            <w:vAlign w:val="bottom"/>
          </w:tcPr>
          <w:p w14:paraId="552D8649" w14:textId="472B877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6D520D" w14:paraId="7CD2EAB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2A9249B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1 </w:t>
            </w:r>
          </w:p>
        </w:tc>
        <w:tc>
          <w:tcPr>
            <w:tcW w:w="1555" w:type="dxa"/>
            <w:vAlign w:val="bottom"/>
          </w:tcPr>
          <w:p w14:paraId="5DEE4CDC" w14:textId="1B54374A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1979" w:type="dxa"/>
            <w:vAlign w:val="bottom"/>
          </w:tcPr>
          <w:p w14:paraId="1A078C2F" w14:textId="2497D60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E99AF02" w14:textId="56CC8FF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508" w:type="dxa"/>
            <w:vAlign w:val="bottom"/>
          </w:tcPr>
          <w:p w14:paraId="58DBA196" w14:textId="18CE08E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6D520D" w14:paraId="26C2D54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283EFB6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3 </w:t>
            </w:r>
          </w:p>
        </w:tc>
        <w:tc>
          <w:tcPr>
            <w:tcW w:w="1555" w:type="dxa"/>
            <w:vAlign w:val="bottom"/>
          </w:tcPr>
          <w:p w14:paraId="5A8FE29F" w14:textId="217DD6C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4</w:t>
            </w:r>
          </w:p>
        </w:tc>
        <w:tc>
          <w:tcPr>
            <w:tcW w:w="1979" w:type="dxa"/>
            <w:vAlign w:val="bottom"/>
          </w:tcPr>
          <w:p w14:paraId="5CF5CEDE" w14:textId="35AFFB4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5D0E0412" w14:textId="163421D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1508" w:type="dxa"/>
            <w:vAlign w:val="bottom"/>
          </w:tcPr>
          <w:p w14:paraId="7DBF162E" w14:textId="31F5E2F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6D520D" w14:paraId="7076B7A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B7CD44B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5" w:type="dxa"/>
            <w:vAlign w:val="bottom"/>
          </w:tcPr>
          <w:p w14:paraId="1EE9105F" w14:textId="214FCED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5</w:t>
            </w:r>
          </w:p>
        </w:tc>
        <w:tc>
          <w:tcPr>
            <w:tcW w:w="1979" w:type="dxa"/>
            <w:vAlign w:val="bottom"/>
          </w:tcPr>
          <w:p w14:paraId="6E25DF28" w14:textId="4F78B54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3DEEE8C8" w14:textId="4418C0A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11652630" w14:textId="0F5DC5E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6D520D" w14:paraId="5516D93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56FA489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5" w:type="dxa"/>
            <w:vAlign w:val="bottom"/>
          </w:tcPr>
          <w:p w14:paraId="7707D7C9" w14:textId="2373EAF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1979" w:type="dxa"/>
            <w:vAlign w:val="bottom"/>
          </w:tcPr>
          <w:p w14:paraId="02EE26D2" w14:textId="52AD2FA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0553EFE1" w14:textId="7774C4B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08" w:type="dxa"/>
            <w:vAlign w:val="bottom"/>
          </w:tcPr>
          <w:p w14:paraId="002636F4" w14:textId="34E9C3C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6D520D" w14:paraId="47CB348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896FDFA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5" w:type="dxa"/>
            <w:vAlign w:val="bottom"/>
          </w:tcPr>
          <w:p w14:paraId="039A449A" w14:textId="18B425E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60</w:t>
            </w:r>
          </w:p>
        </w:tc>
        <w:tc>
          <w:tcPr>
            <w:tcW w:w="1979" w:type="dxa"/>
            <w:vAlign w:val="bottom"/>
          </w:tcPr>
          <w:p w14:paraId="5046872F" w14:textId="5C7F53B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3CBCFB9A" w14:textId="5B7066C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8" w:type="dxa"/>
            <w:vAlign w:val="bottom"/>
          </w:tcPr>
          <w:p w14:paraId="390D2181" w14:textId="1A05553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6D520D" w14:paraId="2243FEE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9AB9ACD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5" w:type="dxa"/>
            <w:vAlign w:val="bottom"/>
          </w:tcPr>
          <w:p w14:paraId="275E904D" w14:textId="74B03AF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979" w:type="dxa"/>
            <w:vAlign w:val="bottom"/>
          </w:tcPr>
          <w:p w14:paraId="71D2AE0A" w14:textId="5ACE9B6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3A6BAE31" w14:textId="78E0CE8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500671AE" w14:textId="7EEB9A4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6D520D" w14:paraId="44A6CD8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5976DF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5" w:type="dxa"/>
            <w:vAlign w:val="bottom"/>
          </w:tcPr>
          <w:p w14:paraId="3D635CF9" w14:textId="1CBAFD1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979" w:type="dxa"/>
            <w:vAlign w:val="bottom"/>
          </w:tcPr>
          <w:p w14:paraId="27F2A309" w14:textId="58FECA7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2655D4C" w14:textId="6E78F9B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508" w:type="dxa"/>
            <w:vAlign w:val="bottom"/>
          </w:tcPr>
          <w:p w14:paraId="25B8FBF6" w14:textId="2C9A59E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</w:tr>
      <w:tr w:rsidR="006D520D" w14:paraId="2308A09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E289B79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5" w:type="dxa"/>
            <w:vAlign w:val="bottom"/>
          </w:tcPr>
          <w:p w14:paraId="06E15776" w14:textId="41B7777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79" w:type="dxa"/>
            <w:vAlign w:val="bottom"/>
          </w:tcPr>
          <w:p w14:paraId="0DE50FEE" w14:textId="371C220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7A0CA92" w14:textId="45F11C7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508" w:type="dxa"/>
            <w:vAlign w:val="bottom"/>
          </w:tcPr>
          <w:p w14:paraId="5E8803DA" w14:textId="00AC670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</w:tr>
      <w:tr w:rsidR="006D520D" w14:paraId="27105E8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D062F0E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5" w:type="dxa"/>
            <w:vAlign w:val="bottom"/>
          </w:tcPr>
          <w:p w14:paraId="1147F046" w14:textId="7B87BA6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79" w:type="dxa"/>
            <w:vAlign w:val="bottom"/>
          </w:tcPr>
          <w:p w14:paraId="0FD96C26" w14:textId="42F6479A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316A28E" w14:textId="4DB058C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508" w:type="dxa"/>
            <w:vAlign w:val="bottom"/>
          </w:tcPr>
          <w:p w14:paraId="3666F6A1" w14:textId="159BCC6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7</w:t>
            </w:r>
          </w:p>
        </w:tc>
      </w:tr>
      <w:tr w:rsidR="006D520D" w14:paraId="7F8E3544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A07F574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5" w:type="dxa"/>
            <w:vAlign w:val="bottom"/>
          </w:tcPr>
          <w:p w14:paraId="5E603FC0" w14:textId="2BFADF8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979" w:type="dxa"/>
            <w:vAlign w:val="bottom"/>
          </w:tcPr>
          <w:p w14:paraId="2D7A9612" w14:textId="641EFDC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52DC0AE7" w14:textId="7D1F082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508" w:type="dxa"/>
            <w:vAlign w:val="bottom"/>
          </w:tcPr>
          <w:p w14:paraId="5E9B1C01" w14:textId="52CA402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6D520D" w14:paraId="3F13436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D9E68EB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5" w:type="dxa"/>
            <w:vAlign w:val="bottom"/>
          </w:tcPr>
          <w:p w14:paraId="112BB28D" w14:textId="264281A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979" w:type="dxa"/>
            <w:vAlign w:val="bottom"/>
          </w:tcPr>
          <w:p w14:paraId="546D8105" w14:textId="714D955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07FB86B2" w14:textId="29D6D2E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508" w:type="dxa"/>
            <w:vAlign w:val="bottom"/>
          </w:tcPr>
          <w:p w14:paraId="576B0107" w14:textId="228E5D4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37</w:t>
            </w:r>
          </w:p>
        </w:tc>
      </w:tr>
      <w:tr w:rsidR="006D520D" w14:paraId="155E3CD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10CD846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5" w:type="dxa"/>
            <w:vAlign w:val="bottom"/>
          </w:tcPr>
          <w:p w14:paraId="44D1CED2" w14:textId="34A9499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979" w:type="dxa"/>
            <w:vAlign w:val="bottom"/>
          </w:tcPr>
          <w:p w14:paraId="3FF81C84" w14:textId="6C70674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C6ABFB5" w14:textId="19D1E61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508" w:type="dxa"/>
            <w:vAlign w:val="bottom"/>
          </w:tcPr>
          <w:p w14:paraId="16494EBC" w14:textId="44F7461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</w:tr>
      <w:tr w:rsidR="006D520D" w14:paraId="3733B71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B4FF272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1 </w:t>
            </w:r>
          </w:p>
        </w:tc>
        <w:tc>
          <w:tcPr>
            <w:tcW w:w="1555" w:type="dxa"/>
            <w:vAlign w:val="bottom"/>
          </w:tcPr>
          <w:p w14:paraId="2514D50F" w14:textId="006F2D31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2</w:t>
            </w:r>
          </w:p>
        </w:tc>
        <w:tc>
          <w:tcPr>
            <w:tcW w:w="1979" w:type="dxa"/>
            <w:vAlign w:val="bottom"/>
          </w:tcPr>
          <w:p w14:paraId="2B3E6B87" w14:textId="6B2B567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14AFF409" w14:textId="699AD713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508" w:type="dxa"/>
            <w:vAlign w:val="bottom"/>
          </w:tcPr>
          <w:p w14:paraId="3D31B684" w14:textId="6C70B75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</w:tr>
      <w:tr w:rsidR="006D520D" w14:paraId="3EC88106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6042F6B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5" w:type="dxa"/>
            <w:vAlign w:val="bottom"/>
          </w:tcPr>
          <w:p w14:paraId="799C06F1" w14:textId="424E831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59</w:t>
            </w:r>
          </w:p>
        </w:tc>
        <w:tc>
          <w:tcPr>
            <w:tcW w:w="1979" w:type="dxa"/>
            <w:vAlign w:val="bottom"/>
          </w:tcPr>
          <w:p w14:paraId="71C33B0B" w14:textId="127D92C5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69BCF99F" w14:textId="2AE705C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1508" w:type="dxa"/>
            <w:vAlign w:val="bottom"/>
          </w:tcPr>
          <w:p w14:paraId="11C146DF" w14:textId="71B154E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6D520D" w14:paraId="491E389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D0A9CDF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5" w:type="dxa"/>
            <w:vAlign w:val="bottom"/>
          </w:tcPr>
          <w:p w14:paraId="0B30DAC0" w14:textId="667EC02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78</w:t>
            </w:r>
          </w:p>
        </w:tc>
        <w:tc>
          <w:tcPr>
            <w:tcW w:w="1979" w:type="dxa"/>
            <w:vAlign w:val="bottom"/>
          </w:tcPr>
          <w:p w14:paraId="6C44B304" w14:textId="324CF94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2294944B" w14:textId="67365AD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3909D431" w14:textId="7760B8A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6D520D" w14:paraId="29B8CB4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76CC135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5" w:type="dxa"/>
            <w:vAlign w:val="bottom"/>
          </w:tcPr>
          <w:p w14:paraId="123CE061" w14:textId="780A001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59</w:t>
            </w:r>
          </w:p>
        </w:tc>
        <w:tc>
          <w:tcPr>
            <w:tcW w:w="1979" w:type="dxa"/>
            <w:vAlign w:val="bottom"/>
          </w:tcPr>
          <w:p w14:paraId="44789FB6" w14:textId="22523F9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6293E4FA" w14:textId="33784A2F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8" w:type="dxa"/>
            <w:vAlign w:val="bottom"/>
          </w:tcPr>
          <w:p w14:paraId="5EC43F2F" w14:textId="52F6F4F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6D520D" w14:paraId="5884750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15B87DC" w14:textId="77777777" w:rsidR="006D520D" w:rsidRDefault="006D520D" w:rsidP="006D520D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5" w:type="dxa"/>
            <w:vAlign w:val="bottom"/>
          </w:tcPr>
          <w:p w14:paraId="1F77E2AF" w14:textId="5DF9D207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249</w:t>
            </w:r>
          </w:p>
        </w:tc>
        <w:tc>
          <w:tcPr>
            <w:tcW w:w="1979" w:type="dxa"/>
            <w:vAlign w:val="bottom"/>
          </w:tcPr>
          <w:p w14:paraId="55400C4B" w14:textId="69FFA8C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15248658" w14:textId="4B69977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8" w:type="dxa"/>
            <w:vAlign w:val="bottom"/>
          </w:tcPr>
          <w:p w14:paraId="3542A36E" w14:textId="6B9F53B9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6D520D" w14:paraId="4D59DC9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C8B2F23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329C537E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323BD354" w14:textId="38F5CCF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0</w:t>
            </w:r>
          </w:p>
        </w:tc>
        <w:tc>
          <w:tcPr>
            <w:tcW w:w="1979" w:type="dxa"/>
            <w:vAlign w:val="bottom"/>
          </w:tcPr>
          <w:p w14:paraId="3C270D17" w14:textId="5E13857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412E0173" w14:textId="0F476A2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508" w:type="dxa"/>
            <w:vAlign w:val="bottom"/>
          </w:tcPr>
          <w:p w14:paraId="1CFA674E" w14:textId="718D093E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6D520D" w14:paraId="146A5E1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B70BB71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7ED39A11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16CA6AF9" w14:textId="6AA3D060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1979" w:type="dxa"/>
            <w:vAlign w:val="bottom"/>
          </w:tcPr>
          <w:p w14:paraId="6E76A267" w14:textId="5BF2255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5841425A" w14:textId="3E1A95B4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08" w:type="dxa"/>
            <w:vAlign w:val="bottom"/>
          </w:tcPr>
          <w:p w14:paraId="5A9B5720" w14:textId="6CD10ED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6D520D" w14:paraId="6C3C00C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FA753D1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6147681E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0B723605" w14:textId="4F64A3D2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1979" w:type="dxa"/>
            <w:vAlign w:val="bottom"/>
          </w:tcPr>
          <w:p w14:paraId="378F1F9B" w14:textId="4CDDD23B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574" w:type="dxa"/>
            <w:vAlign w:val="bottom"/>
          </w:tcPr>
          <w:p w14:paraId="08BC4338" w14:textId="017453D6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508" w:type="dxa"/>
            <w:vAlign w:val="bottom"/>
          </w:tcPr>
          <w:p w14:paraId="396B80E1" w14:textId="0FDA2D0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D520D" w14:paraId="13A5EB7A" w14:textId="77777777" w:rsidTr="004A0F21">
        <w:trPr>
          <w:trHeight w:val="538"/>
          <w:jc w:val="center"/>
        </w:trPr>
        <w:tc>
          <w:tcPr>
            <w:tcW w:w="2400" w:type="dxa"/>
            <w:vAlign w:val="bottom"/>
          </w:tcPr>
          <w:p w14:paraId="54F74968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2DC7F6B8" w14:textId="77777777" w:rsidR="006D520D" w:rsidRDefault="006D520D" w:rsidP="006D520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6B50C5CF" w14:textId="7616823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  <w:tc>
          <w:tcPr>
            <w:tcW w:w="1979" w:type="dxa"/>
            <w:vAlign w:val="bottom"/>
          </w:tcPr>
          <w:p w14:paraId="14C195A8" w14:textId="0BDC8D4C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574" w:type="dxa"/>
            <w:vAlign w:val="bottom"/>
          </w:tcPr>
          <w:p w14:paraId="61970075" w14:textId="330FEA88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508" w:type="dxa"/>
            <w:vAlign w:val="bottom"/>
          </w:tcPr>
          <w:p w14:paraId="78F96BB5" w14:textId="4E9F146D" w:rsidR="006D520D" w:rsidRDefault="006D520D" w:rsidP="006D520D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</w:tc>
      </w:tr>
    </w:tbl>
    <w:p w14:paraId="19517215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24A0FE14" w14:textId="77777777" w:rsidR="00D96A6F" w:rsidRDefault="00D96A6F">
      <w:pPr>
        <w:rPr>
          <w:b/>
          <w:bCs/>
        </w:rPr>
      </w:pPr>
      <w:r>
        <w:rPr>
          <w:b/>
          <w:bCs/>
        </w:rPr>
        <w:br w:type="page"/>
      </w:r>
    </w:p>
    <w:p w14:paraId="422C727E" w14:textId="5F9178B3" w:rsidR="009D65D0" w:rsidRPr="00C7476A" w:rsidRDefault="00F30BB1" w:rsidP="009D65D0">
      <w:r>
        <w:rPr>
          <w:b/>
          <w:bCs/>
        </w:rPr>
        <w:lastRenderedPageBreak/>
        <w:t>Supplemental</w:t>
      </w:r>
      <w:r w:rsidR="009D65D0" w:rsidRPr="00C7476A">
        <w:rPr>
          <w:b/>
          <w:bCs/>
        </w:rPr>
        <w:t xml:space="preserve"> table S</w:t>
      </w:r>
      <w:r w:rsidR="009D65D0">
        <w:rPr>
          <w:b/>
          <w:bCs/>
        </w:rPr>
        <w:t>8</w:t>
      </w:r>
      <w:r w:rsidR="00A71BDE">
        <w:rPr>
          <w:b/>
          <w:bCs/>
        </w:rPr>
        <w:t>a</w:t>
      </w:r>
      <w:r w:rsidR="009D65D0" w:rsidRPr="00C7476A">
        <w:rPr>
          <w:b/>
          <w:bCs/>
        </w:rPr>
        <w:t xml:space="preserve">: </w:t>
      </w:r>
      <w:r w:rsidR="009D65D0" w:rsidRPr="00C7476A">
        <w:t xml:space="preserve">Mega analysis linear regression results for </w:t>
      </w:r>
      <w:r w:rsidR="00FD7B56" w:rsidRPr="00FD7B56">
        <w:rPr>
          <w:b/>
          <w:bCs/>
        </w:rPr>
        <w:t>bilateral</w:t>
      </w:r>
      <w:r w:rsidR="009D65D0" w:rsidRPr="00C7476A">
        <w:t xml:space="preserve"> amygdala and hippocampal </w:t>
      </w:r>
      <w:r w:rsidR="00215483">
        <w:t>subnuclei volumes</w:t>
      </w:r>
      <w:r w:rsidR="009D65D0" w:rsidRPr="00C7476A">
        <w:t xml:space="preserve"> </w:t>
      </w:r>
      <w:r w:rsidR="00215483">
        <w:t xml:space="preserve">for </w:t>
      </w:r>
      <w:r w:rsidR="009D65D0" w:rsidRPr="00C7476A">
        <w:t>OCD patients</w:t>
      </w:r>
      <w:r w:rsidR="00BA176A">
        <w:t xml:space="preserve"> </w:t>
      </w:r>
      <w:r w:rsidR="009D65D0" w:rsidRPr="00C7476A">
        <w:t>(n=</w:t>
      </w:r>
      <w:r w:rsidR="00981B91">
        <w:t>220</w:t>
      </w:r>
      <w:r w:rsidR="009D65D0" w:rsidRPr="00C7476A">
        <w:t xml:space="preserve">) </w:t>
      </w:r>
      <w:r w:rsidR="009D65D0" w:rsidRPr="00C7476A">
        <w:rPr>
          <w:b/>
          <w:bCs/>
        </w:rPr>
        <w:t>with</w:t>
      </w:r>
      <w:r w:rsidR="00414216">
        <w:rPr>
          <w:b/>
          <w:bCs/>
        </w:rPr>
        <w:t>out</w:t>
      </w:r>
      <w:r w:rsidR="009D65D0" w:rsidRPr="00C7476A">
        <w:rPr>
          <w:b/>
          <w:bCs/>
        </w:rPr>
        <w:t xml:space="preserve"> </w:t>
      </w:r>
      <w:r w:rsidR="009D65D0">
        <w:rPr>
          <w:b/>
          <w:bCs/>
        </w:rPr>
        <w:t>medication use</w:t>
      </w:r>
      <w:r w:rsidR="009D65D0" w:rsidRPr="00C7476A">
        <w:t xml:space="preserve"> compared with adult healthy controls (HCs) (n=</w:t>
      </w:r>
      <w:r w:rsidR="00981B91" w:rsidRPr="00414216">
        <w:t>338</w:t>
      </w:r>
      <w:r w:rsidR="009D65D0" w:rsidRPr="00C7476A">
        <w:t>), adjusting for age, sex and scan site and whole volumes for amygdala and hippocampus.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8D177D" w14:paraId="2307D387" w14:textId="77777777" w:rsidTr="004A0F21">
        <w:trPr>
          <w:trHeight w:val="672"/>
        </w:trPr>
        <w:tc>
          <w:tcPr>
            <w:tcW w:w="2122" w:type="dxa"/>
            <w:vAlign w:val="bottom"/>
          </w:tcPr>
          <w:p w14:paraId="6A500682" w14:textId="77777777" w:rsidR="008D177D" w:rsidRDefault="008D177D" w:rsidP="008D177D"/>
        </w:tc>
        <w:tc>
          <w:tcPr>
            <w:tcW w:w="1275" w:type="dxa"/>
            <w:vAlign w:val="bottom"/>
          </w:tcPr>
          <w:p w14:paraId="6A21459C" w14:textId="77777777" w:rsidR="008D177D" w:rsidRPr="00436087" w:rsidRDefault="008D177D" w:rsidP="008D177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4D386C1C" w14:textId="19786A9C" w:rsidR="008D177D" w:rsidRPr="00436087" w:rsidRDefault="008D177D" w:rsidP="008D177D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2410" w:type="dxa"/>
            <w:vAlign w:val="bottom"/>
          </w:tcPr>
          <w:p w14:paraId="4EEA365B" w14:textId="77777777" w:rsidR="008D177D" w:rsidRDefault="008D177D" w:rsidP="008D177D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55ECC2CD" w14:textId="3B9E9C98" w:rsidR="008D177D" w:rsidRPr="00436087" w:rsidRDefault="008D177D" w:rsidP="008D177D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0A88CBC9" w14:textId="77777777" w:rsidR="008D177D" w:rsidRDefault="008D177D" w:rsidP="008D177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corrected </w:t>
            </w:r>
          </w:p>
          <w:p w14:paraId="75D61B45" w14:textId="38C50739" w:rsidR="008D177D" w:rsidRPr="00436087" w:rsidRDefault="008D177D" w:rsidP="008D177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31E115A3" w14:textId="6C099C0D" w:rsidR="008D177D" w:rsidRPr="00436087" w:rsidRDefault="008D177D" w:rsidP="008D177D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DF46A3" w14:paraId="0280B78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7E4A9631" w14:textId="77777777" w:rsidR="00DF46A3" w:rsidRPr="00DF46A3" w:rsidRDefault="00DF46A3" w:rsidP="00DF46A3">
            <w:r w:rsidRPr="00DF46A3"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  <w:vAlign w:val="bottom"/>
          </w:tcPr>
          <w:p w14:paraId="0E70BFD4" w14:textId="4A8D8836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2410" w:type="dxa"/>
            <w:vAlign w:val="bottom"/>
          </w:tcPr>
          <w:p w14:paraId="167BDC65" w14:textId="0F6434B6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28C2C0E5" w14:textId="0FC6E280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526EDF7E" w14:textId="6C03BB41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</w:tr>
      <w:tr w:rsidR="00DF46A3" w14:paraId="70A71527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F0C4AFF" w14:textId="77777777" w:rsidR="00DF46A3" w:rsidRPr="00DF46A3" w:rsidRDefault="00DF46A3" w:rsidP="00DF46A3">
            <w:r w:rsidRPr="00DF46A3"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  <w:vAlign w:val="bottom"/>
          </w:tcPr>
          <w:p w14:paraId="35A5D389" w14:textId="09A64A99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2410" w:type="dxa"/>
            <w:vAlign w:val="bottom"/>
          </w:tcPr>
          <w:p w14:paraId="35B0F068" w14:textId="44A15707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6003A41D" w14:textId="05570CB5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06BBE0AE" w14:textId="6277995A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</w:tr>
      <w:tr w:rsidR="00DF46A3" w14:paraId="540D2B4A" w14:textId="77777777" w:rsidTr="004A0F21">
        <w:trPr>
          <w:trHeight w:val="505"/>
        </w:trPr>
        <w:tc>
          <w:tcPr>
            <w:tcW w:w="2122" w:type="dxa"/>
            <w:vAlign w:val="bottom"/>
          </w:tcPr>
          <w:p w14:paraId="54E35DDF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  <w:vAlign w:val="bottom"/>
          </w:tcPr>
          <w:p w14:paraId="319512A6" w14:textId="4DB9F7E6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2410" w:type="dxa"/>
            <w:vAlign w:val="bottom"/>
          </w:tcPr>
          <w:p w14:paraId="3EF92D97" w14:textId="6800A099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7856D80A" w14:textId="48CF163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36AADDD6" w14:textId="1FC8932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DF46A3" w14:paraId="0B3227A6" w14:textId="77777777" w:rsidTr="004A0F21">
        <w:trPr>
          <w:trHeight w:val="572"/>
        </w:trPr>
        <w:tc>
          <w:tcPr>
            <w:tcW w:w="2122" w:type="dxa"/>
            <w:vAlign w:val="bottom"/>
          </w:tcPr>
          <w:p w14:paraId="184299D7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  <w:vAlign w:val="bottom"/>
          </w:tcPr>
          <w:p w14:paraId="4E148C6B" w14:textId="1D3A4A28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2410" w:type="dxa"/>
            <w:vAlign w:val="bottom"/>
          </w:tcPr>
          <w:p w14:paraId="055BD15F" w14:textId="4A90AEDD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2E7BDD97" w14:textId="2048F6CC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781" w:type="dxa"/>
            <w:vAlign w:val="bottom"/>
          </w:tcPr>
          <w:p w14:paraId="60F0A68C" w14:textId="59A2B59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DF46A3" w14:paraId="42CF39B4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1E27B62B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  <w:vAlign w:val="bottom"/>
          </w:tcPr>
          <w:p w14:paraId="74843F33" w14:textId="6D782B0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  <w:tc>
          <w:tcPr>
            <w:tcW w:w="2410" w:type="dxa"/>
            <w:vAlign w:val="bottom"/>
          </w:tcPr>
          <w:p w14:paraId="10796E7B" w14:textId="7D4CC02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1D902E57" w14:textId="2803378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1781" w:type="dxa"/>
            <w:vAlign w:val="bottom"/>
          </w:tcPr>
          <w:p w14:paraId="3F4E8849" w14:textId="45CA35DF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</w:tr>
      <w:tr w:rsidR="00DF46A3" w14:paraId="22B7425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2E5786C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  <w:vAlign w:val="bottom"/>
          </w:tcPr>
          <w:p w14:paraId="58498C64" w14:textId="5C34C67F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2410" w:type="dxa"/>
            <w:vAlign w:val="bottom"/>
          </w:tcPr>
          <w:p w14:paraId="189BCB45" w14:textId="088A8050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2BD1E1F8" w14:textId="2E63CFC8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1781" w:type="dxa"/>
            <w:vAlign w:val="bottom"/>
          </w:tcPr>
          <w:p w14:paraId="2DD6C102" w14:textId="796BC8B1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DF46A3" w14:paraId="6EF3BF22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6B79E56A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  <w:vAlign w:val="bottom"/>
          </w:tcPr>
          <w:p w14:paraId="3E630879" w14:textId="49CFB8B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2410" w:type="dxa"/>
            <w:vAlign w:val="bottom"/>
          </w:tcPr>
          <w:p w14:paraId="7848D242" w14:textId="13C840AD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1CB7390C" w14:textId="5E6D1473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3C1439A2" w14:textId="74E770C8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</w:tr>
      <w:tr w:rsidR="00DF46A3" w14:paraId="7F729F68" w14:textId="77777777" w:rsidTr="004A0F21">
        <w:trPr>
          <w:trHeight w:val="793"/>
        </w:trPr>
        <w:tc>
          <w:tcPr>
            <w:tcW w:w="2122" w:type="dxa"/>
            <w:vAlign w:val="bottom"/>
          </w:tcPr>
          <w:p w14:paraId="17F87FE7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  <w:vAlign w:val="bottom"/>
          </w:tcPr>
          <w:p w14:paraId="334F80D5" w14:textId="7958C1E5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2410" w:type="dxa"/>
            <w:vAlign w:val="bottom"/>
          </w:tcPr>
          <w:p w14:paraId="0C0E42E6" w14:textId="55C5A605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1A292B07" w14:textId="06EBADC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38646B3C" w14:textId="11967688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</w:tr>
      <w:tr w:rsidR="00DF46A3" w14:paraId="12FF2AAC" w14:textId="77777777" w:rsidTr="004A0F21">
        <w:trPr>
          <w:trHeight w:val="590"/>
        </w:trPr>
        <w:tc>
          <w:tcPr>
            <w:tcW w:w="2122" w:type="dxa"/>
            <w:vAlign w:val="bottom"/>
          </w:tcPr>
          <w:p w14:paraId="6B5A44FA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  <w:vAlign w:val="bottom"/>
          </w:tcPr>
          <w:p w14:paraId="01150FC1" w14:textId="4C87B58F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2410" w:type="dxa"/>
            <w:vAlign w:val="bottom"/>
          </w:tcPr>
          <w:p w14:paraId="200A0601" w14:textId="10EBD0D2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3B951241" w14:textId="623727B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1781" w:type="dxa"/>
            <w:vAlign w:val="bottom"/>
          </w:tcPr>
          <w:p w14:paraId="60EA2E4D" w14:textId="4F4E840C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</w:tr>
      <w:tr w:rsidR="00DF46A3" w14:paraId="22027050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6214D522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  <w:vAlign w:val="bottom"/>
          </w:tcPr>
          <w:p w14:paraId="54417296" w14:textId="61AFC406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2410" w:type="dxa"/>
            <w:vAlign w:val="bottom"/>
          </w:tcPr>
          <w:p w14:paraId="6DD5BA48" w14:textId="19B5C6B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3B585B89" w14:textId="529E5095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781" w:type="dxa"/>
            <w:vAlign w:val="bottom"/>
          </w:tcPr>
          <w:p w14:paraId="47BC6884" w14:textId="53CE2C1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DF46A3" w14:paraId="02889A83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529B772A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  <w:vAlign w:val="bottom"/>
          </w:tcPr>
          <w:p w14:paraId="313778C0" w14:textId="2F57B1ED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2410" w:type="dxa"/>
            <w:vAlign w:val="bottom"/>
          </w:tcPr>
          <w:p w14:paraId="38202635" w14:textId="252F6BAF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44668B88" w14:textId="22B2FA59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1781" w:type="dxa"/>
            <w:vAlign w:val="bottom"/>
          </w:tcPr>
          <w:p w14:paraId="2D03B6CD" w14:textId="229BB08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DF46A3" w14:paraId="5FEDE13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D9C445E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  <w:vAlign w:val="bottom"/>
          </w:tcPr>
          <w:p w14:paraId="7EF7AD81" w14:textId="1EEA0F76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2410" w:type="dxa"/>
            <w:vAlign w:val="bottom"/>
          </w:tcPr>
          <w:p w14:paraId="7EC81928" w14:textId="4B7ABF49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5D7A17EE" w14:textId="3C64F3F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2FF4DDCD" w14:textId="3792530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</w:tr>
      <w:tr w:rsidR="00DF46A3" w14:paraId="667C2926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3E67385" w14:textId="77777777" w:rsidR="00DF46A3" w:rsidRPr="00FE2DD3" w:rsidRDefault="00DF46A3" w:rsidP="00DF46A3">
            <w:r w:rsidRPr="00FE2DD3"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  <w:vAlign w:val="bottom"/>
          </w:tcPr>
          <w:p w14:paraId="7AEA7C0C" w14:textId="3DC468E8" w:rsidR="00DF46A3" w:rsidRPr="00FE2DD3" w:rsidRDefault="00DF46A3" w:rsidP="00DF46A3">
            <w:pPr>
              <w:jc w:val="center"/>
            </w:pPr>
            <w:r w:rsidRPr="00FE2DD3">
              <w:rPr>
                <w:rFonts w:ascii="Calibri" w:hAnsi="Calibri" w:cs="Calibri"/>
                <w:color w:val="000000"/>
              </w:rPr>
              <w:t>-0.281</w:t>
            </w:r>
          </w:p>
        </w:tc>
        <w:tc>
          <w:tcPr>
            <w:tcW w:w="2410" w:type="dxa"/>
            <w:vAlign w:val="bottom"/>
          </w:tcPr>
          <w:p w14:paraId="10A5C42F" w14:textId="60EC93C3" w:rsidR="00DF46A3" w:rsidRPr="00FE2DD3" w:rsidRDefault="00DF46A3" w:rsidP="00DF46A3">
            <w:pPr>
              <w:jc w:val="center"/>
            </w:pPr>
            <w:r w:rsidRPr="00FE2DD3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4264013C" w14:textId="0EBB2CEA" w:rsidR="00DF46A3" w:rsidRPr="00FE2DD3" w:rsidRDefault="00DF46A3" w:rsidP="00DF46A3">
            <w:pPr>
              <w:jc w:val="center"/>
            </w:pPr>
            <w:r w:rsidRPr="00FE2DD3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781" w:type="dxa"/>
            <w:vAlign w:val="bottom"/>
          </w:tcPr>
          <w:p w14:paraId="1190438D" w14:textId="13D84CE6" w:rsidR="00DF46A3" w:rsidRPr="00FE2DD3" w:rsidRDefault="00DF46A3" w:rsidP="00DF46A3">
            <w:pPr>
              <w:jc w:val="center"/>
            </w:pPr>
            <w:r w:rsidRPr="00FE2DD3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DF46A3" w14:paraId="6D3F0B67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44438819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  <w:vAlign w:val="bottom"/>
          </w:tcPr>
          <w:p w14:paraId="6DC8F322" w14:textId="22937EAC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2410" w:type="dxa"/>
            <w:vAlign w:val="bottom"/>
          </w:tcPr>
          <w:p w14:paraId="51244734" w14:textId="2825511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77CC666F" w14:textId="2828598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7782BAA4" w14:textId="7722F150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DF46A3" w14:paraId="39171CAF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6A568ED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  <w:vAlign w:val="bottom"/>
          </w:tcPr>
          <w:p w14:paraId="32B72557" w14:textId="3C0F19D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2410" w:type="dxa"/>
            <w:vAlign w:val="bottom"/>
          </w:tcPr>
          <w:p w14:paraId="37203AE5" w14:textId="5A95998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6A80372F" w14:textId="17BBD2B5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53D1F7AA" w14:textId="4D3AAE4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DF46A3" w14:paraId="5FA9E239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46B43CF1" w14:textId="77777777" w:rsidR="00DF46A3" w:rsidRPr="00DF46A3" w:rsidRDefault="00DF46A3" w:rsidP="00DF46A3">
            <w:r w:rsidRPr="00DF46A3"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  <w:vAlign w:val="bottom"/>
          </w:tcPr>
          <w:p w14:paraId="0B92BB73" w14:textId="35D24153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85</w:t>
            </w:r>
          </w:p>
        </w:tc>
        <w:tc>
          <w:tcPr>
            <w:tcW w:w="2410" w:type="dxa"/>
            <w:vAlign w:val="bottom"/>
          </w:tcPr>
          <w:p w14:paraId="172DF2B6" w14:textId="1897C923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58C4F1FA" w14:textId="5DEDE042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1781" w:type="dxa"/>
            <w:vAlign w:val="bottom"/>
          </w:tcPr>
          <w:p w14:paraId="1683F710" w14:textId="38AFA969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</w:tr>
      <w:tr w:rsidR="00DF46A3" w14:paraId="2F6A8034" w14:textId="77777777" w:rsidTr="004A0F21">
        <w:trPr>
          <w:trHeight w:val="469"/>
        </w:trPr>
        <w:tc>
          <w:tcPr>
            <w:tcW w:w="2122" w:type="dxa"/>
            <w:vAlign w:val="bottom"/>
          </w:tcPr>
          <w:p w14:paraId="13589481" w14:textId="6FDA27A8" w:rsidR="00DF46A3" w:rsidRPr="00DF46A3" w:rsidRDefault="00F764E5" w:rsidP="00DF46A3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  <w:vAlign w:val="bottom"/>
          </w:tcPr>
          <w:p w14:paraId="4845CCA3" w14:textId="2C39B341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64</w:t>
            </w:r>
          </w:p>
        </w:tc>
        <w:tc>
          <w:tcPr>
            <w:tcW w:w="2410" w:type="dxa"/>
            <w:vAlign w:val="bottom"/>
          </w:tcPr>
          <w:p w14:paraId="38C876C3" w14:textId="71EE4F43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7D80DFBE" w14:textId="519321BC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781" w:type="dxa"/>
            <w:vAlign w:val="bottom"/>
          </w:tcPr>
          <w:p w14:paraId="5414721C" w14:textId="7932E06F" w:rsidR="00DF46A3" w:rsidRPr="00647A60" w:rsidRDefault="00DF46A3" w:rsidP="00DF46A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DF46A3" w14:paraId="63B0138B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23C5112D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  <w:vAlign w:val="bottom"/>
          </w:tcPr>
          <w:p w14:paraId="5A30AD5C" w14:textId="2840A735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410" w:type="dxa"/>
            <w:vAlign w:val="bottom"/>
          </w:tcPr>
          <w:p w14:paraId="18777D3D" w14:textId="2FCDB8E3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3B0C4655" w14:textId="5A8B69B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60F2F50E" w14:textId="32E3EB22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</w:tr>
      <w:tr w:rsidR="00DF46A3" w14:paraId="5BD47BC6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74EAA631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  <w:vAlign w:val="bottom"/>
          </w:tcPr>
          <w:p w14:paraId="68F698D0" w14:textId="750AFCB1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2410" w:type="dxa"/>
            <w:vAlign w:val="bottom"/>
          </w:tcPr>
          <w:p w14:paraId="57515CDF" w14:textId="200F0FEB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6764B3C5" w14:textId="4DA5FFA2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1D5187D3" w14:textId="285F3D54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DF46A3" w14:paraId="20BF6DF9" w14:textId="77777777" w:rsidTr="004A0F21">
        <w:trPr>
          <w:trHeight w:val="480"/>
        </w:trPr>
        <w:tc>
          <w:tcPr>
            <w:tcW w:w="2122" w:type="dxa"/>
            <w:vAlign w:val="bottom"/>
          </w:tcPr>
          <w:p w14:paraId="019D37C5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  <w:vAlign w:val="bottom"/>
          </w:tcPr>
          <w:p w14:paraId="07713612" w14:textId="5B341A3C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2410" w:type="dxa"/>
            <w:vAlign w:val="bottom"/>
          </w:tcPr>
          <w:p w14:paraId="1D33F82E" w14:textId="145F4930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6DC4BF0F" w14:textId="419FDC1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1781" w:type="dxa"/>
            <w:vAlign w:val="bottom"/>
          </w:tcPr>
          <w:p w14:paraId="2FE28971" w14:textId="3DF65EAF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</w:tr>
      <w:tr w:rsidR="00DF46A3" w14:paraId="1C09B1FE" w14:textId="77777777" w:rsidTr="004A0F21">
        <w:trPr>
          <w:trHeight w:val="493"/>
        </w:trPr>
        <w:tc>
          <w:tcPr>
            <w:tcW w:w="2122" w:type="dxa"/>
            <w:vAlign w:val="bottom"/>
          </w:tcPr>
          <w:p w14:paraId="6AEAAC97" w14:textId="77777777" w:rsidR="00DF46A3" w:rsidRDefault="00DF46A3" w:rsidP="00DF46A3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  <w:vAlign w:val="bottom"/>
          </w:tcPr>
          <w:p w14:paraId="47EC1378" w14:textId="295AE0EA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2410" w:type="dxa"/>
            <w:vAlign w:val="bottom"/>
          </w:tcPr>
          <w:p w14:paraId="46B3AAC0" w14:textId="37EADA28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701" w:type="dxa"/>
            <w:vAlign w:val="bottom"/>
          </w:tcPr>
          <w:p w14:paraId="75AA5E84" w14:textId="0CF813AA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1781" w:type="dxa"/>
            <w:vAlign w:val="bottom"/>
          </w:tcPr>
          <w:p w14:paraId="23F8D4D5" w14:textId="6D759187" w:rsidR="00DF46A3" w:rsidRDefault="00DF46A3" w:rsidP="00DF46A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</w:tbl>
    <w:p w14:paraId="64924A72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676FAC28" w14:textId="77777777" w:rsidR="009D65D0" w:rsidRDefault="009D65D0" w:rsidP="001F3F25"/>
    <w:p w14:paraId="66F69292" w14:textId="531CC840" w:rsidR="005669A5" w:rsidRPr="00C7476A" w:rsidRDefault="00F30BB1" w:rsidP="005669A5">
      <w:bookmarkStart w:id="1" w:name="_Hlk130818416"/>
      <w:r>
        <w:rPr>
          <w:b/>
          <w:bCs/>
        </w:rPr>
        <w:lastRenderedPageBreak/>
        <w:t>Supplemental</w:t>
      </w:r>
      <w:r w:rsidR="005669A5" w:rsidRPr="00C7476A">
        <w:rPr>
          <w:b/>
          <w:bCs/>
        </w:rPr>
        <w:t xml:space="preserve"> table S</w:t>
      </w:r>
      <w:r w:rsidR="005669A5">
        <w:rPr>
          <w:b/>
          <w:bCs/>
        </w:rPr>
        <w:t>8</w:t>
      </w:r>
      <w:r w:rsidR="003A46D6">
        <w:rPr>
          <w:b/>
          <w:bCs/>
        </w:rPr>
        <w:t>b</w:t>
      </w:r>
      <w:r w:rsidR="005669A5" w:rsidRPr="00C7476A">
        <w:rPr>
          <w:b/>
          <w:bCs/>
        </w:rPr>
        <w:t xml:space="preserve">: </w:t>
      </w:r>
      <w:r w:rsidR="005669A5" w:rsidRPr="00C7476A">
        <w:t xml:space="preserve">Mega analysis linear regression results for </w:t>
      </w:r>
      <w:r w:rsidR="00A71BDE" w:rsidRPr="00F900F8">
        <w:rPr>
          <w:b/>
          <w:bCs/>
        </w:rPr>
        <w:t xml:space="preserve">left and right </w:t>
      </w:r>
      <w:r w:rsidR="005669A5" w:rsidRPr="00F900F8">
        <w:rPr>
          <w:b/>
          <w:bCs/>
        </w:rPr>
        <w:t>amygdala</w:t>
      </w:r>
      <w:r w:rsidR="005669A5" w:rsidRPr="00C7476A">
        <w:t xml:space="preserve"> and hippocampal </w:t>
      </w:r>
      <w:r w:rsidR="005669A5">
        <w:t>subnuclei volumes</w:t>
      </w:r>
      <w:r w:rsidR="005669A5" w:rsidRPr="00C7476A">
        <w:t xml:space="preserve"> </w:t>
      </w:r>
      <w:r w:rsidR="005669A5">
        <w:t xml:space="preserve">for </w:t>
      </w:r>
      <w:r w:rsidR="005669A5" w:rsidRPr="00C7476A">
        <w:t>OCD patients</w:t>
      </w:r>
      <w:r w:rsidR="00BA176A">
        <w:t xml:space="preserve"> </w:t>
      </w:r>
      <w:r w:rsidR="005669A5" w:rsidRPr="00C7476A">
        <w:t>(n=</w:t>
      </w:r>
      <w:r w:rsidR="005669A5">
        <w:t>220</w:t>
      </w:r>
      <w:r w:rsidR="005669A5" w:rsidRPr="00C7476A">
        <w:t xml:space="preserve">) </w:t>
      </w:r>
      <w:r w:rsidR="005669A5" w:rsidRPr="00C7476A">
        <w:rPr>
          <w:b/>
          <w:bCs/>
        </w:rPr>
        <w:t>with</w:t>
      </w:r>
      <w:r w:rsidR="005669A5">
        <w:rPr>
          <w:b/>
          <w:bCs/>
        </w:rPr>
        <w:t>out</w:t>
      </w:r>
      <w:r w:rsidR="005669A5" w:rsidRPr="00C7476A">
        <w:rPr>
          <w:b/>
          <w:bCs/>
        </w:rPr>
        <w:t xml:space="preserve"> </w:t>
      </w:r>
      <w:r w:rsidR="005669A5">
        <w:rPr>
          <w:b/>
          <w:bCs/>
        </w:rPr>
        <w:t>medication use</w:t>
      </w:r>
      <w:r w:rsidR="005669A5" w:rsidRPr="00C7476A">
        <w:t xml:space="preserve"> compared with adult healthy controls (HCs) (n=</w:t>
      </w:r>
      <w:r w:rsidR="005669A5" w:rsidRPr="00414216">
        <w:t>338</w:t>
      </w:r>
      <w:r w:rsidR="005669A5" w:rsidRPr="00C7476A">
        <w:t>), adjusting for age, sex and scan site and whole volumes for amygdala and hippocam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1555"/>
        <w:gridCol w:w="1979"/>
        <w:gridCol w:w="1574"/>
        <w:gridCol w:w="1508"/>
      </w:tblGrid>
      <w:tr w:rsidR="00C441C5" w14:paraId="618A8E2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70DB71F" w14:textId="77777777" w:rsidR="00C441C5" w:rsidRDefault="00C441C5" w:rsidP="00C441C5">
            <w:pPr>
              <w:rPr>
                <w:b/>
                <w:bCs/>
              </w:rPr>
            </w:pPr>
            <w:bookmarkStart w:id="2" w:name="_Hlk130818818"/>
            <w:bookmarkEnd w:id="1"/>
          </w:p>
        </w:tc>
        <w:tc>
          <w:tcPr>
            <w:tcW w:w="1555" w:type="dxa"/>
            <w:vAlign w:val="bottom"/>
          </w:tcPr>
          <w:p w14:paraId="17F861D4" w14:textId="77777777" w:rsidR="00C441C5" w:rsidRPr="00436087" w:rsidRDefault="00C441C5" w:rsidP="00C441C5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Cohen’s d</w:t>
            </w:r>
          </w:p>
          <w:p w14:paraId="31610CED" w14:textId="2ECDC59A" w:rsidR="00C441C5" w:rsidRDefault="00C441C5" w:rsidP="00C441C5">
            <w:pPr>
              <w:jc w:val="center"/>
              <w:rPr>
                <w:b/>
                <w:bCs/>
              </w:rPr>
            </w:pPr>
            <w:r w:rsidRPr="00436087">
              <w:rPr>
                <w:b/>
                <w:bCs/>
              </w:rPr>
              <w:t>(OCD vs HCs)</w:t>
            </w:r>
          </w:p>
        </w:tc>
        <w:tc>
          <w:tcPr>
            <w:tcW w:w="1979" w:type="dxa"/>
            <w:vAlign w:val="bottom"/>
          </w:tcPr>
          <w:p w14:paraId="707B014B" w14:textId="77777777" w:rsidR="00C441C5" w:rsidRDefault="00C441C5" w:rsidP="00C441C5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of </w:t>
            </w:r>
            <w:r w:rsidRPr="00436087">
              <w:rPr>
                <w:b/>
                <w:bCs/>
                <w:i/>
                <w:iCs/>
              </w:rPr>
              <w:t>d</w:t>
            </w:r>
          </w:p>
          <w:p w14:paraId="0942D67E" w14:textId="272278A4" w:rsidR="00C441C5" w:rsidRDefault="00C441C5" w:rsidP="00C441C5">
            <w:pPr>
              <w:jc w:val="center"/>
              <w:rPr>
                <w:b/>
                <w:bCs/>
              </w:rPr>
            </w:pPr>
          </w:p>
        </w:tc>
        <w:tc>
          <w:tcPr>
            <w:tcW w:w="1574" w:type="dxa"/>
            <w:vAlign w:val="bottom"/>
          </w:tcPr>
          <w:p w14:paraId="6A200CF9" w14:textId="77777777" w:rsidR="00C441C5" w:rsidRDefault="00C441C5" w:rsidP="00C4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</w:t>
            </w:r>
            <w:proofErr w:type="gramStart"/>
            <w:r w:rsidRPr="00436087">
              <w:rPr>
                <w:rFonts w:ascii="Calibri" w:hAnsi="Calibri" w:cs="Calibri"/>
                <w:b/>
                <w:bCs/>
                <w:color w:val="000000"/>
              </w:rPr>
              <w:t>corrected</w:t>
            </w:r>
            <w:proofErr w:type="gramEnd"/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6C6218B7" w14:textId="6189E623" w:rsidR="00C441C5" w:rsidRDefault="00C441C5" w:rsidP="00C441C5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508" w:type="dxa"/>
            <w:vAlign w:val="bottom"/>
          </w:tcPr>
          <w:p w14:paraId="0A5B0990" w14:textId="07D8566A" w:rsidR="00C441C5" w:rsidRDefault="00C441C5" w:rsidP="00C441C5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 w:rsidR="00BA176A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bookmarkEnd w:id="2"/>
      <w:tr w:rsidR="00833AA7" w14:paraId="65B33E88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B7BB0BB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Lateral  </w:t>
            </w:r>
          </w:p>
        </w:tc>
        <w:tc>
          <w:tcPr>
            <w:tcW w:w="1555" w:type="dxa"/>
            <w:vAlign w:val="bottom"/>
          </w:tcPr>
          <w:p w14:paraId="7337AB81" w14:textId="06955926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979" w:type="dxa"/>
            <w:vAlign w:val="bottom"/>
          </w:tcPr>
          <w:p w14:paraId="39BB6F32" w14:textId="0177056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6A5AA67" w14:textId="7AF738C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C871811" w14:textId="57D891C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833AA7" w14:paraId="5C5C3C9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872D913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Basal  </w:t>
            </w:r>
          </w:p>
        </w:tc>
        <w:tc>
          <w:tcPr>
            <w:tcW w:w="1555" w:type="dxa"/>
            <w:vAlign w:val="bottom"/>
          </w:tcPr>
          <w:p w14:paraId="58FE766F" w14:textId="041E7C3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979" w:type="dxa"/>
            <w:vAlign w:val="bottom"/>
          </w:tcPr>
          <w:p w14:paraId="35125392" w14:textId="2C4912C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B1CDA50" w14:textId="7102383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CEFF379" w14:textId="5465255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</w:tr>
      <w:tr w:rsidR="00833AA7" w14:paraId="035D015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98CC88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Accessory Basal  </w:t>
            </w:r>
          </w:p>
        </w:tc>
        <w:tc>
          <w:tcPr>
            <w:tcW w:w="1555" w:type="dxa"/>
            <w:vAlign w:val="bottom"/>
          </w:tcPr>
          <w:p w14:paraId="08F54620" w14:textId="0B4F845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979" w:type="dxa"/>
            <w:vAlign w:val="bottom"/>
          </w:tcPr>
          <w:p w14:paraId="448FE8C1" w14:textId="58FDF16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FE1179E" w14:textId="7454CD2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5953EAA1" w14:textId="7B73B696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</w:tr>
      <w:tr w:rsidR="00833AA7" w14:paraId="4AFE36C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2098B86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AAA</w:t>
            </w:r>
          </w:p>
        </w:tc>
        <w:tc>
          <w:tcPr>
            <w:tcW w:w="1555" w:type="dxa"/>
            <w:vAlign w:val="bottom"/>
          </w:tcPr>
          <w:p w14:paraId="633A6580" w14:textId="6941D69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1979" w:type="dxa"/>
            <w:vAlign w:val="bottom"/>
          </w:tcPr>
          <w:p w14:paraId="5254C6D3" w14:textId="48A779C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95C7900" w14:textId="5D005D3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1508" w:type="dxa"/>
            <w:vAlign w:val="bottom"/>
          </w:tcPr>
          <w:p w14:paraId="0B9AC181" w14:textId="36F9B423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833AA7" w14:paraId="3D1141B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5890E26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entral  </w:t>
            </w:r>
          </w:p>
        </w:tc>
        <w:tc>
          <w:tcPr>
            <w:tcW w:w="1555" w:type="dxa"/>
            <w:vAlign w:val="bottom"/>
          </w:tcPr>
          <w:p w14:paraId="45F079B5" w14:textId="5338CDE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1979" w:type="dxa"/>
            <w:vAlign w:val="bottom"/>
          </w:tcPr>
          <w:p w14:paraId="3579ED8B" w14:textId="3FDEE15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219AD0B4" w14:textId="7145591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4B454FBF" w14:textId="750E0D8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</w:tr>
      <w:tr w:rsidR="00833AA7" w14:paraId="44D4E63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A1379A0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edial  </w:t>
            </w:r>
          </w:p>
        </w:tc>
        <w:tc>
          <w:tcPr>
            <w:tcW w:w="1555" w:type="dxa"/>
            <w:vAlign w:val="bottom"/>
          </w:tcPr>
          <w:p w14:paraId="382DCF09" w14:textId="5C028AB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979" w:type="dxa"/>
            <w:vAlign w:val="bottom"/>
          </w:tcPr>
          <w:p w14:paraId="506C52ED" w14:textId="7B79A82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6B632F3" w14:textId="3E1E87B6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6CD80D8" w14:textId="76D960F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0</w:t>
            </w:r>
          </w:p>
        </w:tc>
      </w:tr>
      <w:tr w:rsidR="00833AA7" w14:paraId="281456A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6919118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ortical  </w:t>
            </w:r>
          </w:p>
        </w:tc>
        <w:tc>
          <w:tcPr>
            <w:tcW w:w="1555" w:type="dxa"/>
            <w:vAlign w:val="bottom"/>
          </w:tcPr>
          <w:p w14:paraId="097824E2" w14:textId="4E3BE53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979" w:type="dxa"/>
            <w:vAlign w:val="bottom"/>
          </w:tcPr>
          <w:p w14:paraId="612B9970" w14:textId="35D304C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0AA4563" w14:textId="6074F99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F34CFC9" w14:textId="1E203FC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833AA7" w14:paraId="2ACF2EB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F4CBEE6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Corticoamygdaloid transition</w:t>
            </w:r>
          </w:p>
        </w:tc>
        <w:tc>
          <w:tcPr>
            <w:tcW w:w="1555" w:type="dxa"/>
            <w:vAlign w:val="bottom"/>
          </w:tcPr>
          <w:p w14:paraId="2E4457EB" w14:textId="7ACAB64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979" w:type="dxa"/>
            <w:vAlign w:val="bottom"/>
          </w:tcPr>
          <w:p w14:paraId="0EEDAE76" w14:textId="3D0F856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4F4AA169" w14:textId="6D4A0EB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D1F09FD" w14:textId="0476AA7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</w:tr>
      <w:tr w:rsidR="00833AA7" w14:paraId="5E12610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940DE00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aralaminar  </w:t>
            </w:r>
          </w:p>
        </w:tc>
        <w:tc>
          <w:tcPr>
            <w:tcW w:w="1555" w:type="dxa"/>
            <w:vAlign w:val="bottom"/>
          </w:tcPr>
          <w:p w14:paraId="7891A1EE" w14:textId="21A0084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979" w:type="dxa"/>
            <w:vAlign w:val="bottom"/>
          </w:tcPr>
          <w:p w14:paraId="05FE11F0" w14:textId="776FFF7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7F02DC01" w14:textId="7BFB2AB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2BBF1EEE" w14:textId="23203F9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</w:tr>
      <w:tr w:rsidR="00833AA7" w14:paraId="0862E30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2206DAF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Lateral  </w:t>
            </w:r>
          </w:p>
        </w:tc>
        <w:tc>
          <w:tcPr>
            <w:tcW w:w="1555" w:type="dxa"/>
            <w:vAlign w:val="bottom"/>
          </w:tcPr>
          <w:p w14:paraId="311C91E4" w14:textId="630F99D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979" w:type="dxa"/>
            <w:vAlign w:val="bottom"/>
          </w:tcPr>
          <w:p w14:paraId="30159DF7" w14:textId="75FAC85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4859D7CF" w14:textId="3B8BFE5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9B8FA30" w14:textId="5B7923E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833AA7" w14:paraId="6065201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4AD1481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Basal  </w:t>
            </w:r>
          </w:p>
        </w:tc>
        <w:tc>
          <w:tcPr>
            <w:tcW w:w="1555" w:type="dxa"/>
            <w:vAlign w:val="bottom"/>
          </w:tcPr>
          <w:p w14:paraId="0EF88E34" w14:textId="622FB87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1979" w:type="dxa"/>
            <w:vAlign w:val="bottom"/>
          </w:tcPr>
          <w:p w14:paraId="70742599" w14:textId="7B143B9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32D34E14" w14:textId="76DA4CC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6F671387" w14:textId="00EC3776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833AA7" w14:paraId="4DFABB9F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28C4076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Accessory Basal  </w:t>
            </w:r>
          </w:p>
        </w:tc>
        <w:tc>
          <w:tcPr>
            <w:tcW w:w="1555" w:type="dxa"/>
            <w:vAlign w:val="bottom"/>
          </w:tcPr>
          <w:p w14:paraId="7991B43F" w14:textId="59B3B17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1979" w:type="dxa"/>
            <w:vAlign w:val="bottom"/>
          </w:tcPr>
          <w:p w14:paraId="65BCDCBB" w14:textId="35632C6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96CD7EA" w14:textId="1EFE27E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FA3E7A6" w14:textId="3B1787B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833AA7" w14:paraId="3C6BAA1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6FCA76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AAA</w:t>
            </w:r>
          </w:p>
        </w:tc>
        <w:tc>
          <w:tcPr>
            <w:tcW w:w="1555" w:type="dxa"/>
            <w:vAlign w:val="bottom"/>
          </w:tcPr>
          <w:p w14:paraId="45AE7EFF" w14:textId="4310769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9</w:t>
            </w:r>
          </w:p>
        </w:tc>
        <w:tc>
          <w:tcPr>
            <w:tcW w:w="1979" w:type="dxa"/>
            <w:vAlign w:val="bottom"/>
          </w:tcPr>
          <w:p w14:paraId="524AC40B" w14:textId="77F9DB5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94FB7CF" w14:textId="7B7B973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508" w:type="dxa"/>
            <w:vAlign w:val="bottom"/>
          </w:tcPr>
          <w:p w14:paraId="224B4390" w14:textId="0F9939E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833AA7" w14:paraId="1389014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9698988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entral  </w:t>
            </w:r>
          </w:p>
        </w:tc>
        <w:tc>
          <w:tcPr>
            <w:tcW w:w="1555" w:type="dxa"/>
            <w:vAlign w:val="bottom"/>
          </w:tcPr>
          <w:p w14:paraId="30CDD0F7" w14:textId="4E3AB986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1979" w:type="dxa"/>
            <w:vAlign w:val="bottom"/>
          </w:tcPr>
          <w:p w14:paraId="62D67429" w14:textId="28F001E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8334054" w14:textId="55DA847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508" w:type="dxa"/>
            <w:vAlign w:val="bottom"/>
          </w:tcPr>
          <w:p w14:paraId="4137C4E3" w14:textId="5384033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833AA7" w14:paraId="7A34CEC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A03895E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edial  </w:t>
            </w:r>
          </w:p>
        </w:tc>
        <w:tc>
          <w:tcPr>
            <w:tcW w:w="1555" w:type="dxa"/>
            <w:vAlign w:val="bottom"/>
          </w:tcPr>
          <w:p w14:paraId="44B99CEF" w14:textId="23BFE64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06</w:t>
            </w:r>
          </w:p>
        </w:tc>
        <w:tc>
          <w:tcPr>
            <w:tcW w:w="1979" w:type="dxa"/>
            <w:vAlign w:val="bottom"/>
          </w:tcPr>
          <w:p w14:paraId="1FC66919" w14:textId="1D911CE3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9BAA99E" w14:textId="6146C1F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1508" w:type="dxa"/>
            <w:vAlign w:val="bottom"/>
          </w:tcPr>
          <w:p w14:paraId="2909DB75" w14:textId="5BFBF91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833AA7" w14:paraId="0410EA02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6EE6A42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ortical  </w:t>
            </w:r>
          </w:p>
        </w:tc>
        <w:tc>
          <w:tcPr>
            <w:tcW w:w="1555" w:type="dxa"/>
            <w:vAlign w:val="bottom"/>
          </w:tcPr>
          <w:p w14:paraId="136F5373" w14:textId="27C03CC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979" w:type="dxa"/>
            <w:vAlign w:val="bottom"/>
          </w:tcPr>
          <w:p w14:paraId="30E124B7" w14:textId="3BECD61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484A5453" w14:textId="03DC664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6691D7CE" w14:textId="4068F5A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</w:tr>
      <w:tr w:rsidR="00833AA7" w14:paraId="587FD21D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7EDFEFC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Corticoamygdaloid transition</w:t>
            </w:r>
          </w:p>
        </w:tc>
        <w:tc>
          <w:tcPr>
            <w:tcW w:w="1555" w:type="dxa"/>
            <w:vAlign w:val="bottom"/>
          </w:tcPr>
          <w:p w14:paraId="205BBC20" w14:textId="08940B4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979" w:type="dxa"/>
            <w:vAlign w:val="bottom"/>
          </w:tcPr>
          <w:p w14:paraId="7A4CE266" w14:textId="3C638E9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72966DE5" w14:textId="0F44722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1002DA5D" w14:textId="4711EE1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833AA7" w14:paraId="2BFCC54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AAC8272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aralaminar  </w:t>
            </w:r>
          </w:p>
        </w:tc>
        <w:tc>
          <w:tcPr>
            <w:tcW w:w="1555" w:type="dxa"/>
            <w:vAlign w:val="bottom"/>
          </w:tcPr>
          <w:p w14:paraId="07151613" w14:textId="6E06080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979" w:type="dxa"/>
            <w:vAlign w:val="bottom"/>
          </w:tcPr>
          <w:p w14:paraId="4EFC9564" w14:textId="78E9087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4AFC09E6" w14:textId="7ABADFA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508" w:type="dxa"/>
            <w:vAlign w:val="bottom"/>
          </w:tcPr>
          <w:p w14:paraId="42149DF6" w14:textId="6DCF38C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833AA7" w14:paraId="1CBBC7C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B29FA22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Parasubiculum</w:t>
            </w:r>
          </w:p>
        </w:tc>
        <w:tc>
          <w:tcPr>
            <w:tcW w:w="1555" w:type="dxa"/>
            <w:vAlign w:val="bottom"/>
          </w:tcPr>
          <w:p w14:paraId="346DB80E" w14:textId="1EBC7F3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979" w:type="dxa"/>
            <w:vAlign w:val="bottom"/>
          </w:tcPr>
          <w:p w14:paraId="703AB26C" w14:textId="33AB9983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6DBC210" w14:textId="2805F2A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508" w:type="dxa"/>
            <w:vAlign w:val="bottom"/>
          </w:tcPr>
          <w:p w14:paraId="07B097CA" w14:textId="540A4FE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833AA7" w14:paraId="0F925F9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AECA56A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Presubiculum </w:t>
            </w:r>
          </w:p>
        </w:tc>
        <w:tc>
          <w:tcPr>
            <w:tcW w:w="1555" w:type="dxa"/>
            <w:vAlign w:val="bottom"/>
          </w:tcPr>
          <w:p w14:paraId="1392B837" w14:textId="303E04B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979" w:type="dxa"/>
            <w:vAlign w:val="bottom"/>
          </w:tcPr>
          <w:p w14:paraId="7EB1CE40" w14:textId="4629429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064256E7" w14:textId="0F3E148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508" w:type="dxa"/>
            <w:vAlign w:val="bottom"/>
          </w:tcPr>
          <w:p w14:paraId="3A0C93E4" w14:textId="74ACDAE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833AA7" w14:paraId="62AB0CF7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D6A859C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Subiculum </w:t>
            </w:r>
          </w:p>
        </w:tc>
        <w:tc>
          <w:tcPr>
            <w:tcW w:w="1555" w:type="dxa"/>
            <w:vAlign w:val="bottom"/>
          </w:tcPr>
          <w:p w14:paraId="7A94BCBC" w14:textId="0EF092F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979" w:type="dxa"/>
            <w:vAlign w:val="bottom"/>
          </w:tcPr>
          <w:p w14:paraId="37197D4C" w14:textId="475651A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7E88FF8" w14:textId="47F6FFF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5FE8023F" w14:textId="262192D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833AA7" w14:paraId="51EA2F66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71D570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1 </w:t>
            </w:r>
          </w:p>
        </w:tc>
        <w:tc>
          <w:tcPr>
            <w:tcW w:w="1555" w:type="dxa"/>
            <w:vAlign w:val="bottom"/>
          </w:tcPr>
          <w:p w14:paraId="1BA014E3" w14:textId="4BE1BC3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88</w:t>
            </w:r>
          </w:p>
        </w:tc>
        <w:tc>
          <w:tcPr>
            <w:tcW w:w="1979" w:type="dxa"/>
            <w:vAlign w:val="bottom"/>
          </w:tcPr>
          <w:p w14:paraId="674E1989" w14:textId="371144C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3A368B24" w14:textId="6926BCA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508" w:type="dxa"/>
            <w:vAlign w:val="bottom"/>
          </w:tcPr>
          <w:p w14:paraId="5984ACE8" w14:textId="651E250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833AA7" w14:paraId="320BD103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0294435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 CA3 </w:t>
            </w:r>
          </w:p>
        </w:tc>
        <w:tc>
          <w:tcPr>
            <w:tcW w:w="1555" w:type="dxa"/>
            <w:vAlign w:val="bottom"/>
          </w:tcPr>
          <w:p w14:paraId="6A2A6B29" w14:textId="2741B4E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79" w:type="dxa"/>
            <w:vAlign w:val="bottom"/>
          </w:tcPr>
          <w:p w14:paraId="785DEFCA" w14:textId="3EFB853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46C507CD" w14:textId="583E484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0FC92136" w14:textId="00D9113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833AA7" w14:paraId="6CAA64F8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A5E2301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CA4 </w:t>
            </w:r>
          </w:p>
        </w:tc>
        <w:tc>
          <w:tcPr>
            <w:tcW w:w="1555" w:type="dxa"/>
            <w:vAlign w:val="bottom"/>
          </w:tcPr>
          <w:p w14:paraId="587198B5" w14:textId="1FC1ED9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979" w:type="dxa"/>
            <w:vAlign w:val="bottom"/>
          </w:tcPr>
          <w:p w14:paraId="18FC2C33" w14:textId="0172515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D386F34" w14:textId="32798D1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190EED18" w14:textId="59BE4C7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</w:tr>
      <w:tr w:rsidR="00833AA7" w14:paraId="3B0C210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FF06139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GC ML DG  </w:t>
            </w:r>
          </w:p>
        </w:tc>
        <w:tc>
          <w:tcPr>
            <w:tcW w:w="1555" w:type="dxa"/>
            <w:vAlign w:val="bottom"/>
          </w:tcPr>
          <w:p w14:paraId="23CEAD89" w14:textId="4EC9ACB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1979" w:type="dxa"/>
            <w:vAlign w:val="bottom"/>
          </w:tcPr>
          <w:p w14:paraId="4AE434D7" w14:textId="7DF152F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2FCBEE4E" w14:textId="5962351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D81E3C7" w14:textId="3802FB8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</w:tr>
      <w:tr w:rsidR="00833AA7" w14:paraId="2EF3123E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B5C24A5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 Molecular layer </w:t>
            </w:r>
          </w:p>
        </w:tc>
        <w:tc>
          <w:tcPr>
            <w:tcW w:w="1555" w:type="dxa"/>
            <w:vAlign w:val="bottom"/>
          </w:tcPr>
          <w:p w14:paraId="78F6A7A1" w14:textId="28A2189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1979" w:type="dxa"/>
            <w:vAlign w:val="bottom"/>
          </w:tcPr>
          <w:p w14:paraId="2989B597" w14:textId="27E9AC3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23081D20" w14:textId="6E7E7C7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508" w:type="dxa"/>
            <w:vAlign w:val="bottom"/>
          </w:tcPr>
          <w:p w14:paraId="0952221B" w14:textId="392D44F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833AA7" w14:paraId="3FF715C9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3E0FA359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ATA</w:t>
            </w:r>
          </w:p>
        </w:tc>
        <w:tc>
          <w:tcPr>
            <w:tcW w:w="1555" w:type="dxa"/>
            <w:vAlign w:val="bottom"/>
          </w:tcPr>
          <w:p w14:paraId="78FA6A77" w14:textId="1FBF380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979" w:type="dxa"/>
            <w:vAlign w:val="bottom"/>
          </w:tcPr>
          <w:p w14:paraId="39D34EF7" w14:textId="76CEC98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7A893DC2" w14:textId="5FA6AE2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7E13281E" w14:textId="4DC481E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</w:tr>
      <w:tr w:rsidR="00833AA7" w14:paraId="0D833AF8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50BA8D9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Fimbria</w:t>
            </w:r>
          </w:p>
        </w:tc>
        <w:tc>
          <w:tcPr>
            <w:tcW w:w="1555" w:type="dxa"/>
            <w:vAlign w:val="bottom"/>
          </w:tcPr>
          <w:p w14:paraId="2B5944BB" w14:textId="55B8B16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979" w:type="dxa"/>
            <w:vAlign w:val="bottom"/>
          </w:tcPr>
          <w:p w14:paraId="1AAE80BE" w14:textId="7438BDE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338DC574" w14:textId="0246606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60DCB11B" w14:textId="64A4F31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</w:tr>
      <w:tr w:rsidR="00833AA7" w14:paraId="0D072B9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7E79ED9E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fissure</w:t>
            </w:r>
          </w:p>
        </w:tc>
        <w:tc>
          <w:tcPr>
            <w:tcW w:w="1555" w:type="dxa"/>
            <w:vAlign w:val="bottom"/>
          </w:tcPr>
          <w:p w14:paraId="269DC913" w14:textId="55BEFC3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1979" w:type="dxa"/>
            <w:vAlign w:val="bottom"/>
          </w:tcPr>
          <w:p w14:paraId="0E37AF5A" w14:textId="724C843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094ED42F" w14:textId="1F1F13E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02EC34D" w14:textId="41C500B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</w:tr>
      <w:tr w:rsidR="00833AA7" w14:paraId="05EC673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6720897C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 Hippocampal tail</w:t>
            </w:r>
          </w:p>
        </w:tc>
        <w:tc>
          <w:tcPr>
            <w:tcW w:w="1555" w:type="dxa"/>
            <w:vAlign w:val="bottom"/>
          </w:tcPr>
          <w:p w14:paraId="66475261" w14:textId="6755203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979" w:type="dxa"/>
            <w:vAlign w:val="bottom"/>
          </w:tcPr>
          <w:p w14:paraId="59304880" w14:textId="0B7CEDF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2C5A3A9B" w14:textId="7B82D6F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508" w:type="dxa"/>
            <w:vAlign w:val="bottom"/>
          </w:tcPr>
          <w:p w14:paraId="1C871990" w14:textId="7F32ED7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833AA7" w14:paraId="4C828D7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940111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 Parasubiculum</w:t>
            </w:r>
          </w:p>
        </w:tc>
        <w:tc>
          <w:tcPr>
            <w:tcW w:w="1555" w:type="dxa"/>
            <w:vAlign w:val="bottom"/>
          </w:tcPr>
          <w:p w14:paraId="09DC0848" w14:textId="1936BC7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979" w:type="dxa"/>
            <w:vAlign w:val="bottom"/>
          </w:tcPr>
          <w:p w14:paraId="593667BB" w14:textId="54CA764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73645E8" w14:textId="3886C55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508" w:type="dxa"/>
            <w:vAlign w:val="bottom"/>
          </w:tcPr>
          <w:p w14:paraId="18248803" w14:textId="0006F16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33AA7" w14:paraId="1F86822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779044A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Presubiculum </w:t>
            </w:r>
          </w:p>
        </w:tc>
        <w:tc>
          <w:tcPr>
            <w:tcW w:w="1555" w:type="dxa"/>
            <w:vAlign w:val="bottom"/>
          </w:tcPr>
          <w:p w14:paraId="08A6555E" w14:textId="25F16FB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979" w:type="dxa"/>
            <w:vAlign w:val="bottom"/>
          </w:tcPr>
          <w:p w14:paraId="70259963" w14:textId="3B5A0301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D7A6B8A" w14:textId="2366F983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508" w:type="dxa"/>
            <w:vAlign w:val="bottom"/>
          </w:tcPr>
          <w:p w14:paraId="0C7C81A6" w14:textId="5DCF80A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833AA7" w14:paraId="7E4CAF9B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063C5C5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Subiculum </w:t>
            </w:r>
          </w:p>
        </w:tc>
        <w:tc>
          <w:tcPr>
            <w:tcW w:w="1555" w:type="dxa"/>
            <w:vAlign w:val="bottom"/>
          </w:tcPr>
          <w:p w14:paraId="54AEB88A" w14:textId="26F3401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979" w:type="dxa"/>
            <w:vAlign w:val="bottom"/>
          </w:tcPr>
          <w:p w14:paraId="4DEA5E8C" w14:textId="5277A23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333A0796" w14:textId="195EF6C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5441E074" w14:textId="7FF75F1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833AA7" w14:paraId="44ADDC3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EF9DBF8" w14:textId="77777777" w:rsidR="00833AA7" w:rsidRPr="00833AA7" w:rsidRDefault="00833AA7" w:rsidP="00833AA7">
            <w:pPr>
              <w:rPr>
                <w:b/>
                <w:bCs/>
              </w:rPr>
            </w:pPr>
            <w:r w:rsidRPr="00833AA7">
              <w:rPr>
                <w:rFonts w:ascii="Calibri" w:hAnsi="Calibri" w:cs="Calibri"/>
                <w:b/>
                <w:bCs/>
                <w:color w:val="000000"/>
              </w:rPr>
              <w:t xml:space="preserve">R CA1 </w:t>
            </w:r>
          </w:p>
        </w:tc>
        <w:tc>
          <w:tcPr>
            <w:tcW w:w="1555" w:type="dxa"/>
            <w:vAlign w:val="bottom"/>
          </w:tcPr>
          <w:p w14:paraId="3278B34E" w14:textId="1EC06053" w:rsidR="00833AA7" w:rsidRPr="00833AA7" w:rsidRDefault="00833AA7" w:rsidP="00833AA7">
            <w:pPr>
              <w:jc w:val="center"/>
              <w:rPr>
                <w:b/>
                <w:bCs/>
              </w:rPr>
            </w:pPr>
            <w:r w:rsidRPr="00833AA7">
              <w:rPr>
                <w:rFonts w:ascii="Calibri" w:hAnsi="Calibri" w:cs="Calibri"/>
                <w:b/>
                <w:bCs/>
                <w:color w:val="000000"/>
              </w:rPr>
              <w:t>-0.298</w:t>
            </w:r>
          </w:p>
        </w:tc>
        <w:tc>
          <w:tcPr>
            <w:tcW w:w="1979" w:type="dxa"/>
            <w:vAlign w:val="bottom"/>
          </w:tcPr>
          <w:p w14:paraId="5B8374A0" w14:textId="7A2A8BBE" w:rsidR="00833AA7" w:rsidRPr="00833AA7" w:rsidRDefault="00833AA7" w:rsidP="00833AA7">
            <w:pPr>
              <w:jc w:val="center"/>
              <w:rPr>
                <w:b/>
                <w:bCs/>
              </w:rPr>
            </w:pPr>
            <w:r w:rsidRPr="00833AA7">
              <w:rPr>
                <w:rFonts w:ascii="Calibri" w:hAnsi="Calibri" w:cs="Calibri"/>
                <w:b/>
                <w:bCs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D1E0E4B" w14:textId="33401A8C" w:rsidR="00833AA7" w:rsidRPr="00833AA7" w:rsidRDefault="00833AA7" w:rsidP="00833AA7">
            <w:pPr>
              <w:jc w:val="center"/>
              <w:rPr>
                <w:b/>
                <w:bCs/>
              </w:rPr>
            </w:pPr>
            <w:r w:rsidRPr="00833AA7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1508" w:type="dxa"/>
            <w:vAlign w:val="bottom"/>
          </w:tcPr>
          <w:p w14:paraId="651729DC" w14:textId="71144258" w:rsidR="00833AA7" w:rsidRPr="00833AA7" w:rsidRDefault="00833AA7" w:rsidP="00833AA7">
            <w:pPr>
              <w:jc w:val="center"/>
              <w:rPr>
                <w:b/>
                <w:bCs/>
              </w:rPr>
            </w:pPr>
            <w:r w:rsidRPr="00833AA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833AA7" w14:paraId="411E9E84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CE667D9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3 </w:t>
            </w:r>
          </w:p>
        </w:tc>
        <w:tc>
          <w:tcPr>
            <w:tcW w:w="1555" w:type="dxa"/>
            <w:vAlign w:val="bottom"/>
          </w:tcPr>
          <w:p w14:paraId="0E2AD450" w14:textId="2AEBD1C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1979" w:type="dxa"/>
            <w:vAlign w:val="bottom"/>
          </w:tcPr>
          <w:p w14:paraId="1C1FCACB" w14:textId="774CBCD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0AB39D66" w14:textId="52448C9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508" w:type="dxa"/>
            <w:vAlign w:val="bottom"/>
          </w:tcPr>
          <w:p w14:paraId="27AA08C1" w14:textId="38983D0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833AA7" w14:paraId="16C6790A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EB415F4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CA4 </w:t>
            </w:r>
          </w:p>
        </w:tc>
        <w:tc>
          <w:tcPr>
            <w:tcW w:w="1555" w:type="dxa"/>
            <w:vAlign w:val="bottom"/>
          </w:tcPr>
          <w:p w14:paraId="6DBB0FF9" w14:textId="1FE27DA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4</w:t>
            </w:r>
          </w:p>
        </w:tc>
        <w:tc>
          <w:tcPr>
            <w:tcW w:w="1979" w:type="dxa"/>
            <w:vAlign w:val="bottom"/>
          </w:tcPr>
          <w:p w14:paraId="3C60B799" w14:textId="32B44CB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65703109" w14:textId="69B17B6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508" w:type="dxa"/>
            <w:vAlign w:val="bottom"/>
          </w:tcPr>
          <w:p w14:paraId="1C1618EA" w14:textId="63F37C8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</w:tr>
      <w:tr w:rsidR="00833AA7" w14:paraId="090B6941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571E38AB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Molecular layer </w:t>
            </w:r>
          </w:p>
        </w:tc>
        <w:tc>
          <w:tcPr>
            <w:tcW w:w="1555" w:type="dxa"/>
            <w:vAlign w:val="bottom"/>
          </w:tcPr>
          <w:p w14:paraId="3D70CF43" w14:textId="157376D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1979" w:type="dxa"/>
            <w:vAlign w:val="bottom"/>
          </w:tcPr>
          <w:p w14:paraId="2BCC20B2" w14:textId="1FE8F74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10F20F5" w14:textId="465874D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508" w:type="dxa"/>
            <w:vAlign w:val="bottom"/>
          </w:tcPr>
          <w:p w14:paraId="4C703E1B" w14:textId="3512767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833AA7" w14:paraId="280D6684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15D1951E" w14:textId="77777777" w:rsidR="00833AA7" w:rsidRDefault="00833AA7" w:rsidP="00833AA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R GC ML DG </w:t>
            </w:r>
          </w:p>
        </w:tc>
        <w:tc>
          <w:tcPr>
            <w:tcW w:w="1555" w:type="dxa"/>
            <w:vAlign w:val="bottom"/>
          </w:tcPr>
          <w:p w14:paraId="245263B6" w14:textId="270CA3B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12</w:t>
            </w:r>
          </w:p>
        </w:tc>
        <w:tc>
          <w:tcPr>
            <w:tcW w:w="1979" w:type="dxa"/>
            <w:vAlign w:val="bottom"/>
          </w:tcPr>
          <w:p w14:paraId="07C7FF5C" w14:textId="39F822E9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E9C0F6A" w14:textId="7D9A80C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1508" w:type="dxa"/>
            <w:vAlign w:val="bottom"/>
          </w:tcPr>
          <w:p w14:paraId="640828AD" w14:textId="119223BA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</w:tr>
      <w:tr w:rsidR="00833AA7" w14:paraId="03C8BF65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25229E7C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ATA</w:t>
            </w:r>
          </w:p>
          <w:p w14:paraId="3C26CE4B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37C4E585" w14:textId="2222D36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979" w:type="dxa"/>
            <w:vAlign w:val="bottom"/>
          </w:tcPr>
          <w:p w14:paraId="17A5E3BB" w14:textId="00F3E74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21E2A31" w14:textId="4CAB0F1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6A45688C" w14:textId="082E186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</w:tr>
      <w:tr w:rsidR="00833AA7" w14:paraId="579A047C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76334D2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Fimbria</w:t>
            </w:r>
          </w:p>
          <w:p w14:paraId="43EE3FCB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261230FB" w14:textId="07DF68FC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979" w:type="dxa"/>
            <w:vAlign w:val="bottom"/>
          </w:tcPr>
          <w:p w14:paraId="22EDC5AE" w14:textId="2F0B78A0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16C57C68" w14:textId="7B1A8EDB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1424D3E" w14:textId="7A1D5142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</w:tr>
      <w:tr w:rsidR="00833AA7" w14:paraId="53D00690" w14:textId="77777777" w:rsidTr="004A0F21">
        <w:trPr>
          <w:trHeight w:val="537"/>
          <w:jc w:val="center"/>
        </w:trPr>
        <w:tc>
          <w:tcPr>
            <w:tcW w:w="2400" w:type="dxa"/>
            <w:vAlign w:val="bottom"/>
          </w:tcPr>
          <w:p w14:paraId="4AAAF565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fissure</w:t>
            </w:r>
          </w:p>
          <w:p w14:paraId="1B94F032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3BCF7319" w14:textId="5E14C91F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979" w:type="dxa"/>
            <w:vAlign w:val="bottom"/>
          </w:tcPr>
          <w:p w14:paraId="207F641F" w14:textId="39557017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5230AB2A" w14:textId="4DF6F8E8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508" w:type="dxa"/>
            <w:vAlign w:val="bottom"/>
          </w:tcPr>
          <w:p w14:paraId="3023430D" w14:textId="227921ED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833AA7" w14:paraId="64D82988" w14:textId="77777777" w:rsidTr="004A0F21">
        <w:trPr>
          <w:trHeight w:val="538"/>
          <w:jc w:val="center"/>
        </w:trPr>
        <w:tc>
          <w:tcPr>
            <w:tcW w:w="2400" w:type="dxa"/>
            <w:vAlign w:val="bottom"/>
          </w:tcPr>
          <w:p w14:paraId="6E98AF08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 Hippocampal tail</w:t>
            </w:r>
          </w:p>
          <w:p w14:paraId="727FB53F" w14:textId="77777777" w:rsidR="00833AA7" w:rsidRDefault="00833AA7" w:rsidP="00833AA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vAlign w:val="bottom"/>
          </w:tcPr>
          <w:p w14:paraId="28592F18" w14:textId="00639A7E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979" w:type="dxa"/>
            <w:vAlign w:val="bottom"/>
          </w:tcPr>
          <w:p w14:paraId="00707348" w14:textId="5F65F885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574" w:type="dxa"/>
            <w:vAlign w:val="bottom"/>
          </w:tcPr>
          <w:p w14:paraId="7503302C" w14:textId="426B1003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508" w:type="dxa"/>
            <w:vAlign w:val="bottom"/>
          </w:tcPr>
          <w:p w14:paraId="165C0FD5" w14:textId="09F8BEF4" w:rsidR="00833AA7" w:rsidRDefault="00833AA7" w:rsidP="00833AA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</w:tbl>
    <w:p w14:paraId="5B3EE7CE" w14:textId="77777777" w:rsidR="006101EC" w:rsidRPr="00862FEE" w:rsidRDefault="006101EC" w:rsidP="006101E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57F3290B" w14:textId="6606B179" w:rsidR="0072494A" w:rsidRDefault="0072494A">
      <w:pPr>
        <w:rPr>
          <w:b/>
          <w:bCs/>
        </w:rPr>
      </w:pPr>
      <w:r>
        <w:rPr>
          <w:b/>
          <w:bCs/>
        </w:rPr>
        <w:br w:type="page"/>
      </w:r>
    </w:p>
    <w:p w14:paraId="1F18BE8F" w14:textId="6C9F8D70" w:rsidR="009F679C" w:rsidRPr="009F679C" w:rsidRDefault="00F30BB1" w:rsidP="009F679C">
      <w:r>
        <w:rPr>
          <w:b/>
          <w:bCs/>
        </w:rPr>
        <w:lastRenderedPageBreak/>
        <w:t>Supplemental</w:t>
      </w:r>
      <w:r w:rsidR="009F679C" w:rsidRPr="009F679C">
        <w:rPr>
          <w:b/>
          <w:bCs/>
        </w:rPr>
        <w:t xml:space="preserve"> table </w:t>
      </w:r>
      <w:r w:rsidR="009F679C">
        <w:rPr>
          <w:b/>
          <w:bCs/>
        </w:rPr>
        <w:t>9</w:t>
      </w:r>
      <w:r w:rsidR="009F679C" w:rsidRPr="009F679C">
        <w:rPr>
          <w:b/>
          <w:bCs/>
        </w:rPr>
        <w:t>:</w:t>
      </w:r>
      <w:r w:rsidR="009F679C" w:rsidRPr="009F679C">
        <w:t xml:space="preserve"> Mega analysis linear regression results for the association between</w:t>
      </w:r>
      <w:r w:rsidR="009F679C">
        <w:rPr>
          <w:b/>
          <w:bCs/>
        </w:rPr>
        <w:t xml:space="preserve"> </w:t>
      </w:r>
      <w:r w:rsidR="009F679C">
        <w:t xml:space="preserve">amygdala </w:t>
      </w:r>
      <w:r w:rsidR="009F679C" w:rsidRPr="009F679C">
        <w:t xml:space="preserve">and hippocampal subnuclei volumes </w:t>
      </w:r>
      <w:r w:rsidR="009F679C">
        <w:t xml:space="preserve">in </w:t>
      </w:r>
      <w:r w:rsidR="009F679C" w:rsidRPr="009F679C">
        <w:t>OCD patients (n=</w:t>
      </w:r>
      <w:r w:rsidR="009F679C">
        <w:t>351</w:t>
      </w:r>
      <w:r w:rsidR="009F679C" w:rsidRPr="009F679C">
        <w:t xml:space="preserve">) </w:t>
      </w:r>
      <w:r w:rsidR="009F679C">
        <w:t xml:space="preserve">and </w:t>
      </w:r>
      <w:r w:rsidR="009F679C" w:rsidRPr="00F900F8">
        <w:rPr>
          <w:b/>
          <w:bCs/>
        </w:rPr>
        <w:t>YBOCS score</w:t>
      </w:r>
      <w:r w:rsidR="009F679C">
        <w:t>.</w:t>
      </w:r>
      <w:r w:rsidR="009F679C" w:rsidRPr="009F679C">
        <w:t xml:space="preserve"> 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701"/>
        <w:gridCol w:w="1781"/>
      </w:tblGrid>
      <w:tr w:rsidR="009F679C" w14:paraId="012D0CDD" w14:textId="77777777" w:rsidTr="00096241">
        <w:trPr>
          <w:trHeight w:val="672"/>
        </w:trPr>
        <w:tc>
          <w:tcPr>
            <w:tcW w:w="2122" w:type="dxa"/>
            <w:vAlign w:val="bottom"/>
          </w:tcPr>
          <w:p w14:paraId="022D5F22" w14:textId="77777777" w:rsidR="009F679C" w:rsidRDefault="009F679C" w:rsidP="009F679C"/>
        </w:tc>
        <w:tc>
          <w:tcPr>
            <w:tcW w:w="1275" w:type="dxa"/>
            <w:vAlign w:val="bottom"/>
          </w:tcPr>
          <w:p w14:paraId="2823A83D" w14:textId="7A9A0EE3" w:rsidR="009F679C" w:rsidRPr="00436087" w:rsidRDefault="009F679C" w:rsidP="009F679C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ME</w:t>
            </w:r>
            <w:proofErr w:type="spellEnd"/>
          </w:p>
        </w:tc>
        <w:tc>
          <w:tcPr>
            <w:tcW w:w="2410" w:type="dxa"/>
            <w:vAlign w:val="bottom"/>
          </w:tcPr>
          <w:p w14:paraId="150439CC" w14:textId="6739E5B4" w:rsidR="009F679C" w:rsidRDefault="009F679C" w:rsidP="009F679C">
            <w:pPr>
              <w:jc w:val="center"/>
              <w:rPr>
                <w:b/>
                <w:bCs/>
                <w:i/>
                <w:iCs/>
              </w:rPr>
            </w:pPr>
            <w:r w:rsidRPr="00436087">
              <w:rPr>
                <w:b/>
                <w:bCs/>
              </w:rPr>
              <w:t xml:space="preserve">Standard error </w:t>
            </w:r>
          </w:p>
          <w:p w14:paraId="61B722D9" w14:textId="42CB86EE" w:rsidR="009F679C" w:rsidRPr="00436087" w:rsidRDefault="009F679C" w:rsidP="009F679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bottom"/>
          </w:tcPr>
          <w:p w14:paraId="0B374167" w14:textId="77777777" w:rsidR="009F679C" w:rsidRDefault="009F679C" w:rsidP="009F67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FDR </w:t>
            </w:r>
            <w:proofErr w:type="gramStart"/>
            <w:r w:rsidRPr="00436087">
              <w:rPr>
                <w:rFonts w:ascii="Calibri" w:hAnsi="Calibri" w:cs="Calibri"/>
                <w:b/>
                <w:bCs/>
                <w:color w:val="000000"/>
              </w:rPr>
              <w:t>corrected</w:t>
            </w:r>
            <w:proofErr w:type="gramEnd"/>
            <w:r w:rsidRPr="0043608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02AFE231" w14:textId="61D4B361" w:rsidR="009F679C" w:rsidRPr="00436087" w:rsidRDefault="009F679C" w:rsidP="009F679C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781" w:type="dxa"/>
            <w:vAlign w:val="bottom"/>
          </w:tcPr>
          <w:p w14:paraId="3085341D" w14:textId="6C7734EE" w:rsidR="009F679C" w:rsidRPr="00436087" w:rsidRDefault="009F679C" w:rsidP="009F679C">
            <w:pPr>
              <w:jc w:val="center"/>
              <w:rPr>
                <w:b/>
                <w:bCs/>
              </w:rPr>
            </w:pPr>
            <w:r w:rsidRPr="00436087">
              <w:rPr>
                <w:rFonts w:ascii="Calibri" w:hAnsi="Calibri" w:cs="Calibri"/>
                <w:b/>
                <w:bCs/>
                <w:color w:val="000000"/>
              </w:rPr>
              <w:t>Uncorrected p</w:t>
            </w: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436087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9F679C" w14:paraId="35817932" w14:textId="77777777" w:rsidTr="006E04F4">
        <w:trPr>
          <w:trHeight w:val="469"/>
        </w:trPr>
        <w:tc>
          <w:tcPr>
            <w:tcW w:w="2122" w:type="dxa"/>
            <w:vAlign w:val="bottom"/>
          </w:tcPr>
          <w:p w14:paraId="385339FA" w14:textId="77777777" w:rsidR="009F679C" w:rsidRPr="00DF46A3" w:rsidRDefault="009F679C" w:rsidP="009F679C">
            <w:r w:rsidRPr="00DF46A3">
              <w:rPr>
                <w:rFonts w:ascii="Calibri" w:hAnsi="Calibri" w:cs="Calibri"/>
                <w:color w:val="000000"/>
              </w:rPr>
              <w:t xml:space="preserve">Lateral </w:t>
            </w:r>
          </w:p>
        </w:tc>
        <w:tc>
          <w:tcPr>
            <w:tcW w:w="1275" w:type="dxa"/>
          </w:tcPr>
          <w:p w14:paraId="6BE3EE6E" w14:textId="2058F61C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9A724D">
              <w:t>0.023</w:t>
            </w:r>
          </w:p>
        </w:tc>
        <w:tc>
          <w:tcPr>
            <w:tcW w:w="2410" w:type="dxa"/>
          </w:tcPr>
          <w:p w14:paraId="223EE9A0" w14:textId="2D48021D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D2FA7">
              <w:t>0.054</w:t>
            </w:r>
          </w:p>
        </w:tc>
        <w:tc>
          <w:tcPr>
            <w:tcW w:w="1701" w:type="dxa"/>
          </w:tcPr>
          <w:p w14:paraId="629555BF" w14:textId="31DE6769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52745">
              <w:t>0.760</w:t>
            </w:r>
          </w:p>
        </w:tc>
        <w:tc>
          <w:tcPr>
            <w:tcW w:w="1781" w:type="dxa"/>
          </w:tcPr>
          <w:p w14:paraId="16076A30" w14:textId="416B7F42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457473">
              <w:t>0.615</w:t>
            </w:r>
          </w:p>
        </w:tc>
      </w:tr>
      <w:tr w:rsidR="009F679C" w14:paraId="486D5AEF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43135120" w14:textId="77777777" w:rsidR="009F679C" w:rsidRPr="00DF46A3" w:rsidRDefault="009F679C" w:rsidP="009F679C">
            <w:r w:rsidRPr="00DF46A3">
              <w:rPr>
                <w:rFonts w:ascii="Calibri" w:hAnsi="Calibri" w:cs="Calibri"/>
                <w:color w:val="000000"/>
              </w:rPr>
              <w:t xml:space="preserve">Basal </w:t>
            </w:r>
          </w:p>
        </w:tc>
        <w:tc>
          <w:tcPr>
            <w:tcW w:w="1275" w:type="dxa"/>
          </w:tcPr>
          <w:p w14:paraId="571C09EC" w14:textId="10EBDB67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9A724D">
              <w:t>0.058</w:t>
            </w:r>
          </w:p>
        </w:tc>
        <w:tc>
          <w:tcPr>
            <w:tcW w:w="2410" w:type="dxa"/>
          </w:tcPr>
          <w:p w14:paraId="69B57FA5" w14:textId="32BB9132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D2FA7">
              <w:t>0.054</w:t>
            </w:r>
          </w:p>
        </w:tc>
        <w:tc>
          <w:tcPr>
            <w:tcW w:w="1701" w:type="dxa"/>
          </w:tcPr>
          <w:p w14:paraId="72EEBFC5" w14:textId="6525F7AD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52745">
              <w:t>0.711</w:t>
            </w:r>
          </w:p>
        </w:tc>
        <w:tc>
          <w:tcPr>
            <w:tcW w:w="1781" w:type="dxa"/>
          </w:tcPr>
          <w:p w14:paraId="4C3FD8CF" w14:textId="4E449C7C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457473">
              <w:t>0.221</w:t>
            </w:r>
          </w:p>
        </w:tc>
      </w:tr>
      <w:tr w:rsidR="009F679C" w14:paraId="45A1B067" w14:textId="77777777" w:rsidTr="006E04F4">
        <w:trPr>
          <w:trHeight w:val="505"/>
        </w:trPr>
        <w:tc>
          <w:tcPr>
            <w:tcW w:w="2122" w:type="dxa"/>
            <w:vAlign w:val="bottom"/>
          </w:tcPr>
          <w:p w14:paraId="26466595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Accessory Basal </w:t>
            </w:r>
          </w:p>
        </w:tc>
        <w:tc>
          <w:tcPr>
            <w:tcW w:w="1275" w:type="dxa"/>
          </w:tcPr>
          <w:p w14:paraId="75B3C809" w14:textId="6EA52321" w:rsidR="009F679C" w:rsidRDefault="009F679C" w:rsidP="009F679C">
            <w:pPr>
              <w:jc w:val="center"/>
            </w:pPr>
            <w:r w:rsidRPr="009A724D">
              <w:t>0.074</w:t>
            </w:r>
          </w:p>
        </w:tc>
        <w:tc>
          <w:tcPr>
            <w:tcW w:w="2410" w:type="dxa"/>
          </w:tcPr>
          <w:p w14:paraId="0D0E0958" w14:textId="72184875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6E89230C" w14:textId="74F62CAB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1E127866" w14:textId="1F6E22D6" w:rsidR="009F679C" w:rsidRDefault="009F679C" w:rsidP="009F679C">
            <w:pPr>
              <w:jc w:val="center"/>
            </w:pPr>
            <w:r w:rsidRPr="00457473">
              <w:t>0.112</w:t>
            </w:r>
          </w:p>
        </w:tc>
      </w:tr>
      <w:tr w:rsidR="009F679C" w14:paraId="261842FD" w14:textId="77777777" w:rsidTr="006E04F4">
        <w:trPr>
          <w:trHeight w:val="572"/>
        </w:trPr>
        <w:tc>
          <w:tcPr>
            <w:tcW w:w="2122" w:type="dxa"/>
            <w:vAlign w:val="bottom"/>
          </w:tcPr>
          <w:p w14:paraId="66F946F8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AAA</w:t>
            </w:r>
          </w:p>
        </w:tc>
        <w:tc>
          <w:tcPr>
            <w:tcW w:w="1275" w:type="dxa"/>
          </w:tcPr>
          <w:p w14:paraId="042472FC" w14:textId="01FBEEDD" w:rsidR="009F679C" w:rsidRDefault="009F679C" w:rsidP="009F679C">
            <w:pPr>
              <w:jc w:val="center"/>
            </w:pPr>
            <w:r w:rsidRPr="009A724D">
              <w:t>0.018</w:t>
            </w:r>
          </w:p>
        </w:tc>
        <w:tc>
          <w:tcPr>
            <w:tcW w:w="2410" w:type="dxa"/>
          </w:tcPr>
          <w:p w14:paraId="055BEDB0" w14:textId="382EFB80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32BA3EFF" w14:textId="1813D707" w:rsidR="009F679C" w:rsidRDefault="009F679C" w:rsidP="009F679C">
            <w:pPr>
              <w:jc w:val="center"/>
            </w:pPr>
            <w:r w:rsidRPr="00752745">
              <w:t>0.773</w:t>
            </w:r>
          </w:p>
        </w:tc>
        <w:tc>
          <w:tcPr>
            <w:tcW w:w="1781" w:type="dxa"/>
          </w:tcPr>
          <w:p w14:paraId="2E0F901C" w14:textId="7D84F258" w:rsidR="009F679C" w:rsidRDefault="009F679C" w:rsidP="009F679C">
            <w:pPr>
              <w:jc w:val="center"/>
            </w:pPr>
            <w:r w:rsidRPr="00457473">
              <w:t>0.662</w:t>
            </w:r>
          </w:p>
        </w:tc>
      </w:tr>
      <w:tr w:rsidR="009F679C" w14:paraId="4B72C0F3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0BCE9BF6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Central </w:t>
            </w:r>
          </w:p>
        </w:tc>
        <w:tc>
          <w:tcPr>
            <w:tcW w:w="1275" w:type="dxa"/>
          </w:tcPr>
          <w:p w14:paraId="1041DAC0" w14:textId="6921E0F3" w:rsidR="009F679C" w:rsidRDefault="009F679C" w:rsidP="009F679C">
            <w:pPr>
              <w:jc w:val="center"/>
            </w:pPr>
            <w:r w:rsidRPr="009A724D">
              <w:t>0.048</w:t>
            </w:r>
          </w:p>
        </w:tc>
        <w:tc>
          <w:tcPr>
            <w:tcW w:w="2410" w:type="dxa"/>
          </w:tcPr>
          <w:p w14:paraId="4971BBEF" w14:textId="441CA472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2B43A4E7" w14:textId="71C0EAA1" w:rsidR="009F679C" w:rsidRDefault="009F679C" w:rsidP="009F679C">
            <w:pPr>
              <w:jc w:val="center"/>
            </w:pPr>
            <w:r w:rsidRPr="00752745">
              <w:t>0.757</w:t>
            </w:r>
          </w:p>
        </w:tc>
        <w:tc>
          <w:tcPr>
            <w:tcW w:w="1781" w:type="dxa"/>
          </w:tcPr>
          <w:p w14:paraId="5D1A0D08" w14:textId="18024453" w:rsidR="009F679C" w:rsidRDefault="009F679C" w:rsidP="009F679C">
            <w:pPr>
              <w:jc w:val="center"/>
            </w:pPr>
            <w:r w:rsidRPr="00457473">
              <w:t>0.360</w:t>
            </w:r>
          </w:p>
        </w:tc>
      </w:tr>
      <w:tr w:rsidR="009F679C" w14:paraId="7930F64E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0C610A57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Medial </w:t>
            </w:r>
          </w:p>
        </w:tc>
        <w:tc>
          <w:tcPr>
            <w:tcW w:w="1275" w:type="dxa"/>
          </w:tcPr>
          <w:p w14:paraId="01D659D7" w14:textId="7CF342F1" w:rsidR="009F679C" w:rsidRDefault="009F679C" w:rsidP="009F679C">
            <w:pPr>
              <w:jc w:val="center"/>
            </w:pPr>
            <w:r w:rsidRPr="009A724D">
              <w:t>0.055</w:t>
            </w:r>
          </w:p>
        </w:tc>
        <w:tc>
          <w:tcPr>
            <w:tcW w:w="2410" w:type="dxa"/>
          </w:tcPr>
          <w:p w14:paraId="1741435B" w14:textId="63F54FC8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3DC1C105" w14:textId="4CA95D1D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4D16A7D2" w14:textId="718800BE" w:rsidR="009F679C" w:rsidRDefault="009F679C" w:rsidP="009F679C">
            <w:pPr>
              <w:jc w:val="center"/>
            </w:pPr>
            <w:r w:rsidRPr="00457473">
              <w:t>0.254</w:t>
            </w:r>
          </w:p>
        </w:tc>
      </w:tr>
      <w:tr w:rsidR="009F679C" w14:paraId="403BCD6F" w14:textId="77777777" w:rsidTr="006E04F4">
        <w:trPr>
          <w:trHeight w:val="469"/>
        </w:trPr>
        <w:tc>
          <w:tcPr>
            <w:tcW w:w="2122" w:type="dxa"/>
            <w:vAlign w:val="bottom"/>
          </w:tcPr>
          <w:p w14:paraId="6666186D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Cortical </w:t>
            </w:r>
          </w:p>
        </w:tc>
        <w:tc>
          <w:tcPr>
            <w:tcW w:w="1275" w:type="dxa"/>
          </w:tcPr>
          <w:p w14:paraId="75C404CE" w14:textId="375E54FB" w:rsidR="009F679C" w:rsidRDefault="009F679C" w:rsidP="009F679C">
            <w:pPr>
              <w:jc w:val="center"/>
            </w:pPr>
            <w:r w:rsidRPr="009A724D">
              <w:t>0.058</w:t>
            </w:r>
          </w:p>
        </w:tc>
        <w:tc>
          <w:tcPr>
            <w:tcW w:w="2410" w:type="dxa"/>
          </w:tcPr>
          <w:p w14:paraId="7BF952A9" w14:textId="5E7D1726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26E5191A" w14:textId="1E2F639B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3E00D017" w14:textId="2B074D49" w:rsidR="009F679C" w:rsidRDefault="009F679C" w:rsidP="009F679C">
            <w:pPr>
              <w:jc w:val="center"/>
            </w:pPr>
            <w:r w:rsidRPr="00457473">
              <w:t>0.218</w:t>
            </w:r>
          </w:p>
        </w:tc>
      </w:tr>
      <w:tr w:rsidR="009F679C" w14:paraId="1B964AB4" w14:textId="77777777" w:rsidTr="006E04F4">
        <w:trPr>
          <w:trHeight w:val="793"/>
        </w:trPr>
        <w:tc>
          <w:tcPr>
            <w:tcW w:w="2122" w:type="dxa"/>
            <w:vAlign w:val="bottom"/>
          </w:tcPr>
          <w:p w14:paraId="5144F550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Corticoamygdaloid transition</w:t>
            </w:r>
          </w:p>
        </w:tc>
        <w:tc>
          <w:tcPr>
            <w:tcW w:w="1275" w:type="dxa"/>
          </w:tcPr>
          <w:p w14:paraId="5D83DDAB" w14:textId="42D34A58" w:rsidR="009F679C" w:rsidRDefault="009F679C" w:rsidP="009F679C">
            <w:pPr>
              <w:jc w:val="center"/>
            </w:pPr>
            <w:r w:rsidRPr="009A724D">
              <w:t>-0.015</w:t>
            </w:r>
          </w:p>
        </w:tc>
        <w:tc>
          <w:tcPr>
            <w:tcW w:w="2410" w:type="dxa"/>
          </w:tcPr>
          <w:p w14:paraId="26DBE0A2" w14:textId="6881ADE6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5C4575D3" w14:textId="5B4F868F" w:rsidR="009F679C" w:rsidRDefault="009F679C" w:rsidP="009F679C">
            <w:pPr>
              <w:jc w:val="center"/>
            </w:pPr>
            <w:r w:rsidRPr="00752745">
              <w:t>0.802</w:t>
            </w:r>
          </w:p>
        </w:tc>
        <w:tc>
          <w:tcPr>
            <w:tcW w:w="1781" w:type="dxa"/>
          </w:tcPr>
          <w:p w14:paraId="6FC60AB9" w14:textId="1A5251F8" w:rsidR="009F679C" w:rsidRDefault="009F679C" w:rsidP="009F679C">
            <w:pPr>
              <w:jc w:val="center"/>
            </w:pPr>
            <w:r w:rsidRPr="00457473">
              <w:t>0.726</w:t>
            </w:r>
          </w:p>
        </w:tc>
      </w:tr>
      <w:tr w:rsidR="009F679C" w14:paraId="00D98377" w14:textId="77777777" w:rsidTr="006E04F4">
        <w:trPr>
          <w:trHeight w:val="590"/>
        </w:trPr>
        <w:tc>
          <w:tcPr>
            <w:tcW w:w="2122" w:type="dxa"/>
            <w:vAlign w:val="bottom"/>
          </w:tcPr>
          <w:p w14:paraId="6FBC99A7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Paralaminar </w:t>
            </w:r>
          </w:p>
        </w:tc>
        <w:tc>
          <w:tcPr>
            <w:tcW w:w="1275" w:type="dxa"/>
          </w:tcPr>
          <w:p w14:paraId="315F99B3" w14:textId="7BDA5D3D" w:rsidR="009F679C" w:rsidRDefault="009F679C" w:rsidP="009F679C">
            <w:pPr>
              <w:jc w:val="center"/>
            </w:pPr>
            <w:r w:rsidRPr="009A724D">
              <w:t>0.002</w:t>
            </w:r>
          </w:p>
        </w:tc>
        <w:tc>
          <w:tcPr>
            <w:tcW w:w="2410" w:type="dxa"/>
          </w:tcPr>
          <w:p w14:paraId="3B982F96" w14:textId="62C4895B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586652E0" w14:textId="6E4ABAC5" w:rsidR="009F679C" w:rsidRDefault="009F679C" w:rsidP="009F679C">
            <w:pPr>
              <w:jc w:val="center"/>
            </w:pPr>
            <w:r w:rsidRPr="00752745">
              <w:t>0.964</w:t>
            </w:r>
          </w:p>
        </w:tc>
        <w:tc>
          <w:tcPr>
            <w:tcW w:w="1781" w:type="dxa"/>
          </w:tcPr>
          <w:p w14:paraId="68863CDB" w14:textId="41CD3C9A" w:rsidR="009F679C" w:rsidRDefault="009F679C" w:rsidP="009F679C">
            <w:pPr>
              <w:jc w:val="center"/>
            </w:pPr>
            <w:r w:rsidRPr="00457473">
              <w:t>0.964</w:t>
            </w:r>
          </w:p>
        </w:tc>
      </w:tr>
      <w:tr w:rsidR="009F679C" w14:paraId="09C9200A" w14:textId="77777777" w:rsidTr="006E04F4">
        <w:trPr>
          <w:trHeight w:val="469"/>
        </w:trPr>
        <w:tc>
          <w:tcPr>
            <w:tcW w:w="2122" w:type="dxa"/>
            <w:vAlign w:val="bottom"/>
          </w:tcPr>
          <w:p w14:paraId="339520E8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Parasubiculum</w:t>
            </w:r>
          </w:p>
        </w:tc>
        <w:tc>
          <w:tcPr>
            <w:tcW w:w="1275" w:type="dxa"/>
          </w:tcPr>
          <w:p w14:paraId="7B1C325B" w14:textId="143DB317" w:rsidR="009F679C" w:rsidRDefault="009F679C" w:rsidP="009F679C">
            <w:pPr>
              <w:jc w:val="center"/>
            </w:pPr>
            <w:r w:rsidRPr="009A724D">
              <w:t>-0.048</w:t>
            </w:r>
          </w:p>
        </w:tc>
        <w:tc>
          <w:tcPr>
            <w:tcW w:w="2410" w:type="dxa"/>
          </w:tcPr>
          <w:p w14:paraId="03C4BCBE" w14:textId="4225FE23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2D8981A4" w14:textId="4F004449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0F3F4866" w14:textId="3D32A415" w:rsidR="009F679C" w:rsidRDefault="009F679C" w:rsidP="009F679C">
            <w:pPr>
              <w:jc w:val="center"/>
            </w:pPr>
            <w:r w:rsidRPr="00457473">
              <w:t>0.305</w:t>
            </w:r>
          </w:p>
        </w:tc>
      </w:tr>
      <w:tr w:rsidR="009F679C" w14:paraId="0FF11043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03DECED7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Presibiculum</w:t>
            </w:r>
          </w:p>
        </w:tc>
        <w:tc>
          <w:tcPr>
            <w:tcW w:w="1275" w:type="dxa"/>
          </w:tcPr>
          <w:p w14:paraId="15B1D238" w14:textId="535A78FA" w:rsidR="009F679C" w:rsidRDefault="009F679C" w:rsidP="009F679C">
            <w:pPr>
              <w:jc w:val="center"/>
            </w:pPr>
            <w:r w:rsidRPr="009A724D">
              <w:t>-0.057</w:t>
            </w:r>
          </w:p>
        </w:tc>
        <w:tc>
          <w:tcPr>
            <w:tcW w:w="2410" w:type="dxa"/>
          </w:tcPr>
          <w:p w14:paraId="61DA6617" w14:textId="1CD353F4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128B5F98" w14:textId="735D5BF9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07DEF887" w14:textId="1CF824C0" w:rsidR="009F679C" w:rsidRDefault="009F679C" w:rsidP="009F679C">
            <w:pPr>
              <w:jc w:val="center"/>
            </w:pPr>
            <w:r w:rsidRPr="00457473">
              <w:t>0.282</w:t>
            </w:r>
          </w:p>
        </w:tc>
      </w:tr>
      <w:tr w:rsidR="009F679C" w14:paraId="6F4B4F50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2E099D2D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Subiculum</w:t>
            </w:r>
          </w:p>
        </w:tc>
        <w:tc>
          <w:tcPr>
            <w:tcW w:w="1275" w:type="dxa"/>
          </w:tcPr>
          <w:p w14:paraId="41DFA216" w14:textId="39DEE234" w:rsidR="009F679C" w:rsidRDefault="009F679C" w:rsidP="009F679C">
            <w:pPr>
              <w:jc w:val="center"/>
            </w:pPr>
            <w:r w:rsidRPr="009A724D">
              <w:t>-0.024</w:t>
            </w:r>
          </w:p>
        </w:tc>
        <w:tc>
          <w:tcPr>
            <w:tcW w:w="2410" w:type="dxa"/>
          </w:tcPr>
          <w:p w14:paraId="3B59FE8F" w14:textId="6044E3EE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06878241" w14:textId="5AB17D97" w:rsidR="009F679C" w:rsidRDefault="009F679C" w:rsidP="009F679C">
            <w:pPr>
              <w:jc w:val="center"/>
            </w:pPr>
            <w:r w:rsidRPr="00752745">
              <w:t>0.760</w:t>
            </w:r>
          </w:p>
        </w:tc>
        <w:tc>
          <w:tcPr>
            <w:tcW w:w="1781" w:type="dxa"/>
          </w:tcPr>
          <w:p w14:paraId="179CA3F9" w14:textId="6F147546" w:rsidR="009F679C" w:rsidRDefault="009F679C" w:rsidP="009F679C">
            <w:pPr>
              <w:jc w:val="center"/>
            </w:pPr>
            <w:r w:rsidRPr="00457473">
              <w:t>0.606</w:t>
            </w:r>
          </w:p>
        </w:tc>
      </w:tr>
      <w:tr w:rsidR="009F679C" w14:paraId="0F86D257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372E9152" w14:textId="77777777" w:rsidR="009F679C" w:rsidRPr="009F679C" w:rsidRDefault="009F679C" w:rsidP="009F679C">
            <w:r w:rsidRPr="009F679C">
              <w:rPr>
                <w:rFonts w:ascii="Calibri" w:hAnsi="Calibri" w:cs="Calibri"/>
                <w:color w:val="000000"/>
              </w:rPr>
              <w:t xml:space="preserve">CA1 </w:t>
            </w:r>
          </w:p>
        </w:tc>
        <w:tc>
          <w:tcPr>
            <w:tcW w:w="1275" w:type="dxa"/>
          </w:tcPr>
          <w:p w14:paraId="1089C7F1" w14:textId="1CA61FF0" w:rsidR="009F679C" w:rsidRPr="008D177D" w:rsidRDefault="009F679C" w:rsidP="009F679C">
            <w:pPr>
              <w:jc w:val="center"/>
              <w:rPr>
                <w:b/>
                <w:bCs/>
              </w:rPr>
            </w:pPr>
            <w:r w:rsidRPr="009A724D">
              <w:t>0.051</w:t>
            </w:r>
          </w:p>
        </w:tc>
        <w:tc>
          <w:tcPr>
            <w:tcW w:w="2410" w:type="dxa"/>
          </w:tcPr>
          <w:p w14:paraId="10C8112A" w14:textId="7FD4F56E" w:rsidR="009F679C" w:rsidRPr="008D177D" w:rsidRDefault="009F679C" w:rsidP="009F679C">
            <w:pPr>
              <w:jc w:val="center"/>
              <w:rPr>
                <w:b/>
                <w:bCs/>
              </w:rPr>
            </w:pPr>
            <w:r w:rsidRPr="007D2FA7">
              <w:t>0.054</w:t>
            </w:r>
          </w:p>
        </w:tc>
        <w:tc>
          <w:tcPr>
            <w:tcW w:w="1701" w:type="dxa"/>
          </w:tcPr>
          <w:p w14:paraId="66473CF7" w14:textId="3E718253" w:rsidR="009F679C" w:rsidRPr="008D177D" w:rsidRDefault="009F679C" w:rsidP="009F679C">
            <w:pPr>
              <w:jc w:val="center"/>
              <w:rPr>
                <w:b/>
                <w:bCs/>
              </w:rPr>
            </w:pPr>
            <w:r w:rsidRPr="00752745">
              <w:t>0.711</w:t>
            </w:r>
          </w:p>
        </w:tc>
        <w:tc>
          <w:tcPr>
            <w:tcW w:w="1781" w:type="dxa"/>
          </w:tcPr>
          <w:p w14:paraId="55FABF39" w14:textId="0978F7F3" w:rsidR="009F679C" w:rsidRPr="008D177D" w:rsidRDefault="009F679C" w:rsidP="009F679C">
            <w:pPr>
              <w:jc w:val="center"/>
              <w:rPr>
                <w:b/>
                <w:bCs/>
              </w:rPr>
            </w:pPr>
            <w:r w:rsidRPr="00457473">
              <w:t>0.305</w:t>
            </w:r>
          </w:p>
        </w:tc>
      </w:tr>
      <w:tr w:rsidR="009F679C" w14:paraId="29865B29" w14:textId="77777777" w:rsidTr="006E04F4">
        <w:trPr>
          <w:trHeight w:val="469"/>
        </w:trPr>
        <w:tc>
          <w:tcPr>
            <w:tcW w:w="2122" w:type="dxa"/>
            <w:vAlign w:val="bottom"/>
          </w:tcPr>
          <w:p w14:paraId="424004E9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CA3 </w:t>
            </w:r>
          </w:p>
        </w:tc>
        <w:tc>
          <w:tcPr>
            <w:tcW w:w="1275" w:type="dxa"/>
          </w:tcPr>
          <w:p w14:paraId="2D09260D" w14:textId="78EE6999" w:rsidR="009F679C" w:rsidRDefault="009F679C" w:rsidP="009F679C">
            <w:pPr>
              <w:jc w:val="center"/>
            </w:pPr>
            <w:r w:rsidRPr="009A724D">
              <w:t>0.028</w:t>
            </w:r>
          </w:p>
        </w:tc>
        <w:tc>
          <w:tcPr>
            <w:tcW w:w="2410" w:type="dxa"/>
          </w:tcPr>
          <w:p w14:paraId="53059E88" w14:textId="3968AD6F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199FB122" w14:textId="0773CBE3" w:rsidR="009F679C" w:rsidRDefault="009F679C" w:rsidP="009F679C">
            <w:pPr>
              <w:jc w:val="center"/>
            </w:pPr>
            <w:r w:rsidRPr="00752745">
              <w:t>0.760</w:t>
            </w:r>
          </w:p>
        </w:tc>
        <w:tc>
          <w:tcPr>
            <w:tcW w:w="1781" w:type="dxa"/>
          </w:tcPr>
          <w:p w14:paraId="1E5B2425" w14:textId="4EF1A6C8" w:rsidR="009F679C" w:rsidRDefault="009F679C" w:rsidP="009F679C">
            <w:pPr>
              <w:jc w:val="center"/>
            </w:pPr>
            <w:r w:rsidRPr="00457473">
              <w:t>0.565</w:t>
            </w:r>
          </w:p>
        </w:tc>
      </w:tr>
      <w:tr w:rsidR="009F679C" w14:paraId="74DE75F7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226404D2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 xml:space="preserve">CA4 </w:t>
            </w:r>
          </w:p>
        </w:tc>
        <w:tc>
          <w:tcPr>
            <w:tcW w:w="1275" w:type="dxa"/>
          </w:tcPr>
          <w:p w14:paraId="7219A65B" w14:textId="1BBF27E3" w:rsidR="009F679C" w:rsidRDefault="009F679C" w:rsidP="009F679C">
            <w:pPr>
              <w:jc w:val="center"/>
            </w:pPr>
            <w:r w:rsidRPr="009A724D">
              <w:t>0.035</w:t>
            </w:r>
          </w:p>
        </w:tc>
        <w:tc>
          <w:tcPr>
            <w:tcW w:w="2410" w:type="dxa"/>
          </w:tcPr>
          <w:p w14:paraId="5D0FE87E" w14:textId="41B86DD6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4657184B" w14:textId="36E8E40B" w:rsidR="009F679C" w:rsidRDefault="009F679C" w:rsidP="009F679C">
            <w:pPr>
              <w:jc w:val="center"/>
            </w:pPr>
            <w:r w:rsidRPr="00752745">
              <w:t>0.760</w:t>
            </w:r>
          </w:p>
        </w:tc>
        <w:tc>
          <w:tcPr>
            <w:tcW w:w="1781" w:type="dxa"/>
          </w:tcPr>
          <w:p w14:paraId="164BCC04" w14:textId="152BA25C" w:rsidR="009F679C" w:rsidRDefault="009F679C" w:rsidP="009F679C">
            <w:pPr>
              <w:jc w:val="center"/>
            </w:pPr>
            <w:r w:rsidRPr="00457473">
              <w:t>0.473</w:t>
            </w:r>
          </w:p>
        </w:tc>
      </w:tr>
      <w:tr w:rsidR="009F679C" w14:paraId="1E8D425E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15606DA2" w14:textId="77777777" w:rsidR="009F679C" w:rsidRPr="00DF46A3" w:rsidRDefault="009F679C" w:rsidP="009F679C">
            <w:r w:rsidRPr="00DF46A3">
              <w:rPr>
                <w:rFonts w:ascii="Calibri" w:hAnsi="Calibri" w:cs="Calibri"/>
                <w:color w:val="000000"/>
              </w:rPr>
              <w:t xml:space="preserve">GC ML DG </w:t>
            </w:r>
          </w:p>
        </w:tc>
        <w:tc>
          <w:tcPr>
            <w:tcW w:w="1275" w:type="dxa"/>
          </w:tcPr>
          <w:p w14:paraId="2F5A9EB8" w14:textId="6F02A8E3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9A724D">
              <w:t>0.037</w:t>
            </w:r>
          </w:p>
        </w:tc>
        <w:tc>
          <w:tcPr>
            <w:tcW w:w="2410" w:type="dxa"/>
          </w:tcPr>
          <w:p w14:paraId="4287BB88" w14:textId="3BC80C5A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D2FA7">
              <w:t>0.054</w:t>
            </w:r>
          </w:p>
        </w:tc>
        <w:tc>
          <w:tcPr>
            <w:tcW w:w="1701" w:type="dxa"/>
          </w:tcPr>
          <w:p w14:paraId="6C321D35" w14:textId="3BCE2317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52745">
              <w:t>0.760</w:t>
            </w:r>
          </w:p>
        </w:tc>
        <w:tc>
          <w:tcPr>
            <w:tcW w:w="1781" w:type="dxa"/>
          </w:tcPr>
          <w:p w14:paraId="59975B0F" w14:textId="14C7F61A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457473">
              <w:t>0.440</w:t>
            </w:r>
          </w:p>
        </w:tc>
      </w:tr>
      <w:tr w:rsidR="009F679C" w14:paraId="0EFF4D60" w14:textId="77777777" w:rsidTr="006E04F4">
        <w:trPr>
          <w:trHeight w:val="469"/>
        </w:trPr>
        <w:tc>
          <w:tcPr>
            <w:tcW w:w="2122" w:type="dxa"/>
            <w:vAlign w:val="bottom"/>
          </w:tcPr>
          <w:p w14:paraId="2C37C38D" w14:textId="77777777" w:rsidR="009F679C" w:rsidRPr="00DF46A3" w:rsidRDefault="009F679C" w:rsidP="009F679C">
            <w:r>
              <w:rPr>
                <w:rFonts w:ascii="Calibri" w:hAnsi="Calibri" w:cs="Calibri"/>
                <w:color w:val="000000"/>
              </w:rPr>
              <w:t xml:space="preserve">Molecular layer </w:t>
            </w:r>
          </w:p>
        </w:tc>
        <w:tc>
          <w:tcPr>
            <w:tcW w:w="1275" w:type="dxa"/>
          </w:tcPr>
          <w:p w14:paraId="7255C2EC" w14:textId="6DB44512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9A724D">
              <w:t>0.025</w:t>
            </w:r>
          </w:p>
        </w:tc>
        <w:tc>
          <w:tcPr>
            <w:tcW w:w="2410" w:type="dxa"/>
          </w:tcPr>
          <w:p w14:paraId="5F23DB9B" w14:textId="7055CF98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D2FA7">
              <w:t>0.054</w:t>
            </w:r>
          </w:p>
        </w:tc>
        <w:tc>
          <w:tcPr>
            <w:tcW w:w="1701" w:type="dxa"/>
          </w:tcPr>
          <w:p w14:paraId="7DACBD85" w14:textId="1CEA077C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752745">
              <w:t>0.760</w:t>
            </w:r>
          </w:p>
        </w:tc>
        <w:tc>
          <w:tcPr>
            <w:tcW w:w="1781" w:type="dxa"/>
          </w:tcPr>
          <w:p w14:paraId="66EF8CF4" w14:textId="645C96C6" w:rsidR="009F679C" w:rsidRPr="00647A60" w:rsidRDefault="009F679C" w:rsidP="009F679C">
            <w:pPr>
              <w:jc w:val="center"/>
              <w:rPr>
                <w:b/>
                <w:bCs/>
              </w:rPr>
            </w:pPr>
            <w:r w:rsidRPr="00457473">
              <w:t>0.615</w:t>
            </w:r>
          </w:p>
        </w:tc>
      </w:tr>
      <w:tr w:rsidR="009F679C" w14:paraId="6CAD38AB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73482274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HATA</w:t>
            </w:r>
          </w:p>
        </w:tc>
        <w:tc>
          <w:tcPr>
            <w:tcW w:w="1275" w:type="dxa"/>
          </w:tcPr>
          <w:p w14:paraId="315EC064" w14:textId="77FDCAC4" w:rsidR="009F679C" w:rsidRDefault="009F679C" w:rsidP="009F679C">
            <w:pPr>
              <w:jc w:val="center"/>
            </w:pPr>
            <w:r w:rsidRPr="009A724D">
              <w:t>0.002</w:t>
            </w:r>
          </w:p>
        </w:tc>
        <w:tc>
          <w:tcPr>
            <w:tcW w:w="2410" w:type="dxa"/>
          </w:tcPr>
          <w:p w14:paraId="1B0786BC" w14:textId="45574D4A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0AC89BF0" w14:textId="5120AA6F" w:rsidR="009F679C" w:rsidRDefault="009F679C" w:rsidP="009F679C">
            <w:pPr>
              <w:jc w:val="center"/>
            </w:pPr>
            <w:r w:rsidRPr="00752745">
              <w:t>0.964</w:t>
            </w:r>
          </w:p>
        </w:tc>
        <w:tc>
          <w:tcPr>
            <w:tcW w:w="1781" w:type="dxa"/>
          </w:tcPr>
          <w:p w14:paraId="4D12FE29" w14:textId="5BE141B1" w:rsidR="009F679C" w:rsidRDefault="009F679C" w:rsidP="009F679C">
            <w:pPr>
              <w:jc w:val="center"/>
            </w:pPr>
            <w:r w:rsidRPr="00457473">
              <w:t>0.959</w:t>
            </w:r>
          </w:p>
        </w:tc>
      </w:tr>
      <w:tr w:rsidR="009F679C" w14:paraId="34D77D1B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4C63E6CA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Fimbria</w:t>
            </w:r>
          </w:p>
        </w:tc>
        <w:tc>
          <w:tcPr>
            <w:tcW w:w="1275" w:type="dxa"/>
          </w:tcPr>
          <w:p w14:paraId="2F99B82A" w14:textId="0CA4B441" w:rsidR="009F679C" w:rsidRDefault="009F679C" w:rsidP="009F679C">
            <w:pPr>
              <w:jc w:val="center"/>
            </w:pPr>
            <w:r w:rsidRPr="009A724D">
              <w:t>-0.034</w:t>
            </w:r>
          </w:p>
        </w:tc>
        <w:tc>
          <w:tcPr>
            <w:tcW w:w="2410" w:type="dxa"/>
          </w:tcPr>
          <w:p w14:paraId="373AE280" w14:textId="5B6BB285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691007AA" w14:textId="7B41A3F6" w:rsidR="009F679C" w:rsidRDefault="009F679C" w:rsidP="009F679C">
            <w:pPr>
              <w:jc w:val="center"/>
            </w:pPr>
            <w:r w:rsidRPr="00752745">
              <w:t>0.760</w:t>
            </w:r>
          </w:p>
        </w:tc>
        <w:tc>
          <w:tcPr>
            <w:tcW w:w="1781" w:type="dxa"/>
          </w:tcPr>
          <w:p w14:paraId="2702E352" w14:textId="43BD9A1E" w:rsidR="009F679C" w:rsidRDefault="009F679C" w:rsidP="009F679C">
            <w:pPr>
              <w:jc w:val="center"/>
            </w:pPr>
            <w:r w:rsidRPr="00457473">
              <w:t>0.492</w:t>
            </w:r>
          </w:p>
        </w:tc>
      </w:tr>
      <w:tr w:rsidR="009F679C" w14:paraId="3639351D" w14:textId="77777777" w:rsidTr="006E04F4">
        <w:trPr>
          <w:trHeight w:val="480"/>
        </w:trPr>
        <w:tc>
          <w:tcPr>
            <w:tcW w:w="2122" w:type="dxa"/>
            <w:vAlign w:val="bottom"/>
          </w:tcPr>
          <w:p w14:paraId="49E7571D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Hippocampal fissure</w:t>
            </w:r>
          </w:p>
        </w:tc>
        <w:tc>
          <w:tcPr>
            <w:tcW w:w="1275" w:type="dxa"/>
          </w:tcPr>
          <w:p w14:paraId="4B05D95D" w14:textId="1B352DE1" w:rsidR="009F679C" w:rsidRDefault="009F679C" w:rsidP="009F679C">
            <w:pPr>
              <w:jc w:val="center"/>
            </w:pPr>
            <w:r w:rsidRPr="009A724D">
              <w:t>-0.085</w:t>
            </w:r>
          </w:p>
        </w:tc>
        <w:tc>
          <w:tcPr>
            <w:tcW w:w="2410" w:type="dxa"/>
          </w:tcPr>
          <w:p w14:paraId="3A7098DB" w14:textId="6F1C723D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0CA4DBC2" w14:textId="3B13809D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2B8F5EEB" w14:textId="1289582F" w:rsidR="009F679C" w:rsidRDefault="009F679C" w:rsidP="009F679C">
            <w:pPr>
              <w:jc w:val="center"/>
            </w:pPr>
            <w:r w:rsidRPr="00457473">
              <w:t>0.089</w:t>
            </w:r>
          </w:p>
        </w:tc>
      </w:tr>
      <w:tr w:rsidR="009F679C" w14:paraId="350E4832" w14:textId="77777777" w:rsidTr="006E04F4">
        <w:trPr>
          <w:trHeight w:val="493"/>
        </w:trPr>
        <w:tc>
          <w:tcPr>
            <w:tcW w:w="2122" w:type="dxa"/>
            <w:vAlign w:val="bottom"/>
          </w:tcPr>
          <w:p w14:paraId="4BB767E9" w14:textId="77777777" w:rsidR="009F679C" w:rsidRDefault="009F679C" w:rsidP="009F679C">
            <w:r>
              <w:rPr>
                <w:rFonts w:ascii="Calibri" w:hAnsi="Calibri" w:cs="Calibri"/>
                <w:color w:val="000000"/>
              </w:rPr>
              <w:t>Hippocampal tail</w:t>
            </w:r>
          </w:p>
        </w:tc>
        <w:tc>
          <w:tcPr>
            <w:tcW w:w="1275" w:type="dxa"/>
          </w:tcPr>
          <w:p w14:paraId="561A2F55" w14:textId="152B7159" w:rsidR="009F679C" w:rsidRDefault="009F679C" w:rsidP="009F679C">
            <w:pPr>
              <w:jc w:val="center"/>
            </w:pPr>
            <w:r w:rsidRPr="009A724D">
              <w:t>-0.083</w:t>
            </w:r>
          </w:p>
        </w:tc>
        <w:tc>
          <w:tcPr>
            <w:tcW w:w="2410" w:type="dxa"/>
          </w:tcPr>
          <w:p w14:paraId="4596B9FA" w14:textId="05CF8531" w:rsidR="009F679C" w:rsidRDefault="009F679C" w:rsidP="009F679C">
            <w:pPr>
              <w:jc w:val="center"/>
            </w:pPr>
            <w:r w:rsidRPr="007D2FA7">
              <w:t>0.054</w:t>
            </w:r>
          </w:p>
        </w:tc>
        <w:tc>
          <w:tcPr>
            <w:tcW w:w="1701" w:type="dxa"/>
          </w:tcPr>
          <w:p w14:paraId="42698D74" w14:textId="27604CEF" w:rsidR="009F679C" w:rsidRDefault="009F679C" w:rsidP="009F679C">
            <w:pPr>
              <w:jc w:val="center"/>
            </w:pPr>
            <w:r w:rsidRPr="00752745">
              <w:t>0.711</w:t>
            </w:r>
          </w:p>
        </w:tc>
        <w:tc>
          <w:tcPr>
            <w:tcW w:w="1781" w:type="dxa"/>
          </w:tcPr>
          <w:p w14:paraId="6664689D" w14:textId="7A3C1D4E" w:rsidR="009F679C" w:rsidRDefault="009F679C" w:rsidP="009F679C">
            <w:pPr>
              <w:jc w:val="center"/>
            </w:pPr>
            <w:r w:rsidRPr="00457473">
              <w:t>0.113</w:t>
            </w:r>
          </w:p>
        </w:tc>
      </w:tr>
    </w:tbl>
    <w:p w14:paraId="6038EB0B" w14:textId="77777777" w:rsidR="009F679C" w:rsidRPr="00862FEE" w:rsidRDefault="009F679C" w:rsidP="009F679C">
      <w:pPr>
        <w:rPr>
          <w:sz w:val="16"/>
          <w:szCs w:val="16"/>
        </w:rPr>
      </w:pPr>
      <w:r w:rsidRPr="00862FEE">
        <w:rPr>
          <w:sz w:val="16"/>
          <w:szCs w:val="16"/>
        </w:rPr>
        <w:t>Abbreviations: cornu ammonis (CA) sectors, CA1, CA2-3, CA4, granule cell layer of dentate gyrus (DG), molecular layer (ML), hippocampus–amygdala transition area (HATA), corticoamygdaloid transition area (CAT), anterior amygdaloid area (AAA).</w:t>
      </w:r>
    </w:p>
    <w:p w14:paraId="29D35037" w14:textId="4EE3AE91" w:rsidR="00F44153" w:rsidRDefault="00F44153" w:rsidP="001F3F25">
      <w:pPr>
        <w:rPr>
          <w:b/>
          <w:bCs/>
        </w:rPr>
      </w:pPr>
    </w:p>
    <w:p w14:paraId="0FACE199" w14:textId="77777777" w:rsidR="009F679C" w:rsidRPr="00833AA7" w:rsidRDefault="009F679C" w:rsidP="001F3F25">
      <w:pPr>
        <w:rPr>
          <w:b/>
          <w:bCs/>
        </w:rPr>
      </w:pPr>
    </w:p>
    <w:sectPr w:rsidR="009F679C" w:rsidRPr="00833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59E00" w14:textId="77777777" w:rsidR="006B3E6C" w:rsidRDefault="006B3E6C" w:rsidP="00351C7C">
      <w:pPr>
        <w:spacing w:after="0" w:line="240" w:lineRule="auto"/>
      </w:pPr>
      <w:r>
        <w:separator/>
      </w:r>
    </w:p>
  </w:endnote>
  <w:endnote w:type="continuationSeparator" w:id="0">
    <w:p w14:paraId="62217372" w14:textId="77777777" w:rsidR="006B3E6C" w:rsidRDefault="006B3E6C" w:rsidP="00351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0EBCA" w14:textId="77777777" w:rsidR="006B3E6C" w:rsidRDefault="006B3E6C" w:rsidP="00351C7C">
      <w:pPr>
        <w:spacing w:after="0" w:line="240" w:lineRule="auto"/>
      </w:pPr>
      <w:r>
        <w:separator/>
      </w:r>
    </w:p>
  </w:footnote>
  <w:footnote w:type="continuationSeparator" w:id="0">
    <w:p w14:paraId="669B059D" w14:textId="77777777" w:rsidR="006B3E6C" w:rsidRDefault="006B3E6C" w:rsidP="00351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25"/>
    <w:rsid w:val="0001788F"/>
    <w:rsid w:val="000D5CCE"/>
    <w:rsid w:val="00122F9E"/>
    <w:rsid w:val="00172635"/>
    <w:rsid w:val="001F1FCD"/>
    <w:rsid w:val="001F3F25"/>
    <w:rsid w:val="00215483"/>
    <w:rsid w:val="00251116"/>
    <w:rsid w:val="0026688D"/>
    <w:rsid w:val="002839F5"/>
    <w:rsid w:val="00292A98"/>
    <w:rsid w:val="00351C7C"/>
    <w:rsid w:val="00360438"/>
    <w:rsid w:val="0036697E"/>
    <w:rsid w:val="00396AB4"/>
    <w:rsid w:val="003A46D6"/>
    <w:rsid w:val="003C0ACD"/>
    <w:rsid w:val="003C635E"/>
    <w:rsid w:val="00410FFD"/>
    <w:rsid w:val="00413B2A"/>
    <w:rsid w:val="00414216"/>
    <w:rsid w:val="00436087"/>
    <w:rsid w:val="00507081"/>
    <w:rsid w:val="00542032"/>
    <w:rsid w:val="005669A5"/>
    <w:rsid w:val="00573976"/>
    <w:rsid w:val="005E5DA6"/>
    <w:rsid w:val="006101EC"/>
    <w:rsid w:val="00624280"/>
    <w:rsid w:val="00647A60"/>
    <w:rsid w:val="0067388F"/>
    <w:rsid w:val="00695E83"/>
    <w:rsid w:val="006B3E6C"/>
    <w:rsid w:val="006D520D"/>
    <w:rsid w:val="006F4F69"/>
    <w:rsid w:val="0072494A"/>
    <w:rsid w:val="007409D6"/>
    <w:rsid w:val="00752A7E"/>
    <w:rsid w:val="00752E7E"/>
    <w:rsid w:val="00755E5A"/>
    <w:rsid w:val="00833AA7"/>
    <w:rsid w:val="00862FEE"/>
    <w:rsid w:val="008D177D"/>
    <w:rsid w:val="0090313A"/>
    <w:rsid w:val="0090468A"/>
    <w:rsid w:val="009353E4"/>
    <w:rsid w:val="00936C3D"/>
    <w:rsid w:val="00941C4F"/>
    <w:rsid w:val="00981B91"/>
    <w:rsid w:val="009A0A9E"/>
    <w:rsid w:val="009A4D2D"/>
    <w:rsid w:val="009D65D0"/>
    <w:rsid w:val="009E0D6B"/>
    <w:rsid w:val="009F679C"/>
    <w:rsid w:val="00A026C1"/>
    <w:rsid w:val="00A0607E"/>
    <w:rsid w:val="00A41147"/>
    <w:rsid w:val="00A71BDE"/>
    <w:rsid w:val="00A82C33"/>
    <w:rsid w:val="00AC713B"/>
    <w:rsid w:val="00AF3C4F"/>
    <w:rsid w:val="00B02E8D"/>
    <w:rsid w:val="00B42101"/>
    <w:rsid w:val="00B50F7D"/>
    <w:rsid w:val="00B664FA"/>
    <w:rsid w:val="00B7499A"/>
    <w:rsid w:val="00BA176A"/>
    <w:rsid w:val="00BA1A34"/>
    <w:rsid w:val="00C22B38"/>
    <w:rsid w:val="00C441C5"/>
    <w:rsid w:val="00C465AE"/>
    <w:rsid w:val="00C7476A"/>
    <w:rsid w:val="00C80F4A"/>
    <w:rsid w:val="00CB6E77"/>
    <w:rsid w:val="00CE2071"/>
    <w:rsid w:val="00D17AF7"/>
    <w:rsid w:val="00D75754"/>
    <w:rsid w:val="00D96A6F"/>
    <w:rsid w:val="00DA7FEE"/>
    <w:rsid w:val="00DF46A3"/>
    <w:rsid w:val="00E438BF"/>
    <w:rsid w:val="00EE7CFE"/>
    <w:rsid w:val="00F30BB1"/>
    <w:rsid w:val="00F356F9"/>
    <w:rsid w:val="00F44153"/>
    <w:rsid w:val="00F56D6A"/>
    <w:rsid w:val="00F764E5"/>
    <w:rsid w:val="00F900F8"/>
    <w:rsid w:val="00FB058F"/>
    <w:rsid w:val="00FC679A"/>
    <w:rsid w:val="00FD7B56"/>
    <w:rsid w:val="00FE2DD3"/>
    <w:rsid w:val="00F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FBC12"/>
  <w15:chartTrackingRefBased/>
  <w15:docId w15:val="{03A8CD4B-35E5-4C96-9D43-02E1EC65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1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C7C"/>
  </w:style>
  <w:style w:type="paragraph" w:styleId="Footer">
    <w:name w:val="footer"/>
    <w:basedOn w:val="Normal"/>
    <w:link w:val="FooterChar"/>
    <w:uiPriority w:val="99"/>
    <w:unhideWhenUsed/>
    <w:rsid w:val="00351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C7C"/>
  </w:style>
  <w:style w:type="character" w:styleId="CommentReference">
    <w:name w:val="annotation reference"/>
    <w:basedOn w:val="DefaultParagraphFont"/>
    <w:uiPriority w:val="99"/>
    <w:semiHidden/>
    <w:unhideWhenUsed/>
    <w:rsid w:val="00AF3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3C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3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857BE-B976-4D6E-A94D-96EF2E5C8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4567</Words>
  <Characters>26035</Characters>
  <Application>Microsoft Office Word</Application>
  <DocSecurity>0</DocSecurity>
  <Lines>216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hozihle N</dc:creator>
  <cp:keywords/>
  <dc:description/>
  <cp:lastModifiedBy>Ziphozihle N</cp:lastModifiedBy>
  <cp:revision>2</cp:revision>
  <dcterms:created xsi:type="dcterms:W3CDTF">2023-03-28T08:10:00Z</dcterms:created>
  <dcterms:modified xsi:type="dcterms:W3CDTF">2023-03-2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63761752d9a9a01b665847372992185d5868e72611495117eae50721f0247</vt:lpwstr>
  </property>
</Properties>
</file>